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42220E" w14:textId="6D1AF71E" w:rsidR="00B5112D" w:rsidRDefault="00B5112D" w:rsidP="00B5112D">
      <w:pPr>
        <w:spacing w:line="480" w:lineRule="auto"/>
        <w:rPr>
          <w:b/>
          <w:bCs/>
        </w:rPr>
      </w:pPr>
      <w:r w:rsidRPr="00870848">
        <w:rPr>
          <w:b/>
          <w:bCs/>
        </w:rPr>
        <w:t xml:space="preserve">Supplementary analysis: </w:t>
      </w:r>
      <w:r w:rsidRPr="00D93506">
        <w:rPr>
          <w:b/>
          <w:bCs/>
        </w:rPr>
        <w:t>preREM</w:t>
      </w:r>
      <w:r>
        <w:rPr>
          <w:b/>
          <w:bCs/>
        </w:rPr>
        <w:t>-</w:t>
      </w:r>
      <w:r w:rsidRPr="00D93506">
        <w:rPr>
          <w:b/>
          <w:bCs/>
        </w:rPr>
        <w:t>REM</w:t>
      </w:r>
      <w:r>
        <w:rPr>
          <w:b/>
          <w:bCs/>
        </w:rPr>
        <w:t>-</w:t>
      </w:r>
      <w:r w:rsidRPr="00D93506">
        <w:rPr>
          <w:b/>
          <w:bCs/>
        </w:rPr>
        <w:t>postREM</w:t>
      </w:r>
      <w:r w:rsidRPr="00870848">
        <w:rPr>
          <w:b/>
          <w:bCs/>
        </w:rPr>
        <w:t xml:space="preserve"> triplet</w:t>
      </w:r>
    </w:p>
    <w:p w14:paraId="7821200A" w14:textId="77777777" w:rsidR="00B5112D" w:rsidRPr="00870848" w:rsidRDefault="00B5112D" w:rsidP="00B5112D">
      <w:pPr>
        <w:shd w:val="clear" w:color="auto" w:fill="FDC8BD"/>
        <w:spacing w:line="480" w:lineRule="auto"/>
        <w:rPr>
          <w:b/>
          <w:bCs/>
        </w:rPr>
      </w:pPr>
      <w:r>
        <w:rPr>
          <w:b/>
          <w:bCs/>
        </w:rPr>
        <w:t>Introduction</w:t>
      </w:r>
    </w:p>
    <w:p w14:paraId="29D71F3D" w14:textId="54D60C5A" w:rsidR="00B5112D" w:rsidRPr="00D93506" w:rsidRDefault="00B5112D" w:rsidP="00B5112D">
      <w:pPr>
        <w:spacing w:line="480" w:lineRule="auto"/>
      </w:pPr>
      <w:r w:rsidRPr="00D93506">
        <w:t xml:space="preserve">The architecture of sleep is widely recognized as critical for memory consolidation, with distinct contributions arising from non-rapid eye movement (NREM) and rapid eye movement (REM) sleep stages. Traditionally, models have emphasized </w:t>
      </w:r>
      <w:r>
        <w:t xml:space="preserve">the role of </w:t>
      </w:r>
      <w:r w:rsidRPr="00D93506">
        <w:t xml:space="preserve">NREM sleep in the reactivation and stabilization of hippocampal-dependent memories through mechanisms like sleep spindles and sharp-wave ripples </w:t>
      </w:r>
      <w:r w:rsidR="00E93768">
        <w:fldChar w:fldCharType="begin"/>
      </w:r>
      <w:r w:rsidR="00E93768">
        <w:instrText xml:space="preserve"> ADDIN ZOTERO_ITEM CSL_CITATION {"citationID":"bsTRtz13","properties":{"formattedCitation":"(Klinzing et al., 2019)","plainCitation":"(Klinzing et al., 2019)","noteIndex":0},"citationItems":[{"id":596,"uris":["http://zotero.org/users/local/J8eqBDvr/items/L26UJVLH"],"itemData":{"id":596,"type":"article-journal","abstract":"Long-term memory formation is a major function of sleep. Based on evidence from neurophysiological and behavioral studies mainly in humans and rodents, we consider the formation of long-term memory during sleep as an active systems consolidation process that is embedded in a process of global synaptic downscaling. Repeated neuronal replay of representations originating from the hippocampus during slow-wave sleep leads to a gradual transformation and integration of representations in neocortical networks. We highlight three features of this process: (i) hippocampal replay that, by capturing episodic memory aspects, drives consolidation of both hippocampus-dependent and non-hippocampus-dependent memory; (ii) brain oscillations hallmarking slow-wave and rapid-eye movement sleep that provide mechanisms for regulating both information flow across distant brain networks and local synaptic plasticity; and (iii) qualitative transformations of memories during systems consolidation resulting in abstracted, gist-like representations.","container-title":"Nature Neuroscience","DOI":"10.1038/s41593-019-0467-3","ISSN":"1546-1726","issue":"10","journalAbbreviation":"Nat Neurosci","language":"en","license":"2019 Springer Nature America, Inc.","note":"publisher: Nature Publishing Group","page":"1598-1610","source":"www.nature.com","title":"Mechanisms of systems memory consolidation during sleep","volume":"22","author":[{"family":"Klinzing","given":"Jens G."},{"family":"Niethard","given":"Niels"},{"family":"Born","given":"Jan"}],"issued":{"date-parts":[["2019",10]]}}}],"schema":"https://github.com/citation-style-language/schema/raw/master/csl-citation.json"} </w:instrText>
      </w:r>
      <w:r w:rsidR="00E93768">
        <w:fldChar w:fldCharType="separate"/>
      </w:r>
      <w:r w:rsidR="00E93768" w:rsidRPr="00E93768">
        <w:rPr>
          <w:rFonts w:ascii="Calibri" w:hAnsi="Calibri" w:cs="Calibri"/>
        </w:rPr>
        <w:t>(Klinzing et al., 2019)</w:t>
      </w:r>
      <w:r w:rsidR="00E93768">
        <w:fldChar w:fldCharType="end"/>
      </w:r>
      <w:r w:rsidRPr="00D93506">
        <w:t xml:space="preserve">. REM sleep, by contrast, has been implicated in integrating emotional salience and promoting synaptic plasticity, fostering abstraction and generalization </w:t>
      </w:r>
      <w:r w:rsidR="00E93768">
        <w:fldChar w:fldCharType="begin"/>
      </w:r>
      <w:r w:rsidR="00E93768">
        <w:instrText xml:space="preserve"> ADDIN ZOTERO_ITEM CSL_CITATION {"citationID":"fdwIIgz3","properties":{"formattedCitation":"(Stickgold &amp; Walker, 2013)","plainCitation":"(Stickgold &amp; Walker, 2013)","noteIndex":0},"citationItems":[{"id":598,"uris":["http://zotero.org/users/local/J8eqBDvr/items/VADUXBW5"],"itemData":{"id":598,"type":"article-journal","abstract":"This Review article discusses in the context of learning and memory the function of sleep to earmark which daily event or information should be consolidated and which mundane information should be discarded, and how this 'memory triage' process is a selective and yet generalization process that can also bind features together in a non-congruous manner when they are recalled.","container-title":"Nature Neuroscience","DOI":"10.1038/nn.3303","ISSN":"1546-1726","issue":"2","journalAbbreviation":"Nat Neurosci","language":"en","license":"2013 Springer Nature America, Inc.","note":"publisher: Nature Publishing Group","page":"139-145","source":"www.nature.com","title":"Sleep-dependent memory triage: evolving generalization through selective processing","title-short":"Sleep-dependent memory triage","volume":"16","author":[{"family":"Stickgold","given":"Robert"},{"family":"Walker","given":"Matthew P."}],"issued":{"date-parts":[["2013",2]]}}}],"schema":"https://github.com/citation-style-language/schema/raw/master/csl-citation.json"} </w:instrText>
      </w:r>
      <w:r w:rsidR="00E93768">
        <w:fldChar w:fldCharType="separate"/>
      </w:r>
      <w:r w:rsidR="00E93768" w:rsidRPr="00E93768">
        <w:rPr>
          <w:rFonts w:ascii="Calibri" w:hAnsi="Calibri" w:cs="Calibri"/>
        </w:rPr>
        <w:t>(Stickgold &amp; Walker, 2013)</w:t>
      </w:r>
      <w:r w:rsidR="00E93768">
        <w:fldChar w:fldCharType="end"/>
      </w:r>
      <w:r w:rsidRPr="00D93506">
        <w:t>. However, emerging work suggests that sleep should not be viewed as disjointed stages but rather as structured sequences</w:t>
      </w:r>
      <w:r>
        <w:t xml:space="preserve">, </w:t>
      </w:r>
      <w:r w:rsidRPr="00D93506">
        <w:t>specifically NREM–REM–NREM triplets</w:t>
      </w:r>
      <w:r>
        <w:t xml:space="preserve"> </w:t>
      </w:r>
      <w:r w:rsidRPr="00D93506">
        <w:t xml:space="preserve">that together form a dynamic system facilitating memory encoding, recalibration, and consolidation </w:t>
      </w:r>
      <w:r>
        <w:fldChar w:fldCharType="begin"/>
      </w:r>
      <w:r>
        <w:instrText xml:space="preserve"> ADDIN ZOTERO_ITEM CSL_CITATION {"citationID":"QZasT9up","properties":{"formattedCitation":"(Lendner et al., 2023)","plainCitation":"(Lendner et al., 2023)","noteIndex":0},"citationItems":[{"id":477,"uris":["http://zotero.org/users/local/J8eqBDvr/items/J7WQPB3A"],"itemData":{"id":477,"type":"article-journal","abstract":"The proposed mechanisms of sleep-dependent memory consolidation involve the overnight regulation of neural activity at both synaptic and whole-network levels. Now, there is a lack of in vivo data in humans elucidating if, and how, sleep and its varied stages balance neural activity, and if such recalibration benefits memory. We combined electrophysiology with in vivo two-photon calcium imaging in rodents as well as intracranial and scalp electroencephalography (EEG) in humans to reveal a key role for non-oscillatory brain activity during rapid eye movement (REM) sleep to mediate sleep-dependent recalibration of neural population dynamics. The extent of this REM sleep recalibration predicted the success of overnight memory consolidation, expressly the modulation of hippocampal—neocortical activity, favoring remembering rather than forgetting. The findings describe a non-oscillatory mechanism how human REM sleep modulates neural population activity to enhance long-term memory.","container-title":"Science Advances","DOI":"10.1126/sciadv.adj1895","issue":"34","note":"publisher: American Association for the Advancement of Science","page":"eadj1895","source":"science.org (Atypon)","title":"Human REM sleep recalibrates neural activity in support of memory formation","volume":"9","author":[{"family":"Lendner","given":"Janna D."},{"family":"Niethard","given":"Niels"},{"family":"Mander","given":"Bryce A."},{"family":"Schalkwijk","given":"Frank J.","non-dropping-particle":"van"},{"family":"Schuh-Hofer","given":"Sigrid"},{"family":"Schmidt","given":"Hannah"},{"family":"Knight","given":"Robert T."},{"family":"Born","given":"Jan"},{"family":"Walker","given":"Matthew P."},{"family":"Lin","given":"Jack J."},{"family":"Helfrich","given":"Randolph F."}],"issued":{"date-parts":[["2023",8,25]]}}}],"schema":"https://github.com/citation-style-language/schema/raw/master/csl-citation.json"} </w:instrText>
      </w:r>
      <w:r>
        <w:fldChar w:fldCharType="separate"/>
      </w:r>
      <w:r w:rsidRPr="00B5112D">
        <w:rPr>
          <w:rFonts w:ascii="Calibri" w:hAnsi="Calibri" w:cs="Calibri"/>
        </w:rPr>
        <w:t>(Lendner et al., 2023)</w:t>
      </w:r>
      <w:r>
        <w:fldChar w:fldCharType="end"/>
      </w:r>
      <w:r w:rsidRPr="00D93506">
        <w:t>.</w:t>
      </w:r>
    </w:p>
    <w:p w14:paraId="3CD62786" w14:textId="77777777" w:rsidR="00B5112D" w:rsidRPr="00D93506" w:rsidRDefault="00B5112D" w:rsidP="00B5112D">
      <w:pPr>
        <w:spacing w:line="480" w:lineRule="auto"/>
      </w:pPr>
      <w:r w:rsidRPr="00D93506">
        <w:t xml:space="preserve">During REM sleep, desynchronization between brain regions such as the medial temporal lobe and prefrontal cortex appears to reset accumulated synaptic weights, thereby preparing the brain for continued processing in the subsequent NREM phase </w:t>
      </w:r>
      <w:r>
        <w:fldChar w:fldCharType="begin"/>
      </w:r>
      <w:r>
        <w:instrText xml:space="preserve"> ADDIN ZOTERO_ITEM CSL_CITATION {"citationID":"977mMPUm","properties":{"formattedCitation":"(Lendner et al., 2023; Miyawaki &amp; Mizuseki, 2022)","plainCitation":"(Lendner et al., 2023; Miyawaki &amp; Mizuseki, 2022)","noteIndex":0},"citationItems":[{"id":477,"uris":["http://zotero.org/users/local/J8eqBDvr/items/J7WQPB3A"],"itemData":{"id":477,"type":"article-journal","abstract":"The proposed mechanisms of sleep-dependent memory consolidation involve the overnight regulation of neural activity at both synaptic and whole-network levels. Now, there is a lack of in vivo data in humans elucidating if, and how, sleep and its varied stages balance neural activity, and if such recalibration benefits memory. We combined electrophysiology with in vivo two-photon calcium imaging in rodents as well as intracranial and scalp electroencephalography (EEG) in humans to reveal a key role for non-oscillatory brain activity during rapid eye movement (REM) sleep to mediate sleep-dependent recalibration of neural population dynamics. The extent of this REM sleep recalibration predicted the success of overnight memory consolidation, expressly the modulation of hippocampal—neocortical activity, favoring remembering rather than forgetting. The findings describe a non-oscillatory mechanism how human REM sleep modulates neural population activity to enhance long-term memory.","container-title":"Science Advances","DOI":"10.1126/sciadv.adj1895","issue":"34","note":"publisher: American Association for the Advancement of Science","page":"eadj1895","source":"science.org (Atypon)","title":"Human REM sleep recalibrates neural activity in support of memory formation","volume":"9","author":[{"family":"Lendner","given":"Janna D."},{"family":"Niethard","given":"Niels"},{"family":"Mander","given":"Bryce A."},{"family":"Schalkwijk","given":"Frank J.","non-dropping-particle":"van"},{"family":"Schuh-Hofer","given":"Sigrid"},{"family":"Schmidt","given":"Hannah"},{"family":"Knight","given":"Robert T."},{"family":"Born","given":"Jan"},{"family":"Walker","given":"Matthew P."},{"family":"Lin","given":"Jack J."},{"family":"Helfrich","given":"Randolph F."}],"issued":{"date-parts":[["2023",8,25]]}}},{"id":479,"uris":["http://zotero.org/users/local/J8eqBDvr/items/ZB2CFTNE"],"itemData":{"id":479,"type":"article-journal","abstract":"Neuronal ensembles in the amygdala, ventral hippocampus, and prefrontal cortex are involved in fear memory; however, how inter-regional ensemble interactions support memory remains elusive. Using multi-regional large-scale electrophysiology in the aforementioned structures of fear-conditioned rats, we found that the local ensembles activated during fear memory acquisition are inter-regionally coactivated during the subsequent sleep period, which relied on brief bouts of fast network oscillations. During memory retrieval, the coactivations reappeared, together with fast oscillations. Coactivation-participating-ensembles were configured prior to memory acquisition in the amygdala and prefrontal cortex but developed through experience in the hippocampus. Our findings suggest that elements of a given memory are instantly encoded within various brain regions in a preconfigured manner, whereas hippocampal ensembles and the network for inter-regional integration of the distributed information develop in an experience-dependent manner to form a new memory, which is consistent with the hippocampal memory index hypothesis.","container-title":"Nature Communications","DOI":"10.1038/s41467-022-28929-x","ISSN":"2041-1723","issue":"1","journalAbbreviation":"Nat Commun","language":"en","license":"2022 The Author(s)","note":"publisher: Nature Publishing Group","page":"1272","source":"www.nature.com","title":"De novo inter-regional coactivations of preconfigured local ensembles support memory","volume":"13","author":[{"family":"Miyawaki","given":"Hiroyuki"},{"family":"Mizuseki","given":"Kenji"}],"issued":{"date-parts":[["2022",3,11]]}}}],"schema":"https://github.com/citation-style-language/schema/raw/master/csl-citation.json"} </w:instrText>
      </w:r>
      <w:r>
        <w:fldChar w:fldCharType="separate"/>
      </w:r>
      <w:r w:rsidRPr="00B5112D">
        <w:rPr>
          <w:rFonts w:ascii="Calibri" w:hAnsi="Calibri" w:cs="Calibri"/>
        </w:rPr>
        <w:t>(Lendner et al., 2023; Miyawaki &amp; Mizuseki, 2022)</w:t>
      </w:r>
      <w:r>
        <w:fldChar w:fldCharType="end"/>
      </w:r>
      <w:r w:rsidRPr="00D93506">
        <w:t xml:space="preserve">. In rodents, hippocampal theta rhythms during REM and the reemergence of ripple activity in the following NREM period have been linked to improved recall and spatial navigation </w:t>
      </w:r>
      <w:r>
        <w:fldChar w:fldCharType="begin"/>
      </w:r>
      <w:r>
        <w:instrText xml:space="preserve"> ADDIN ZOTERO_ITEM CSL_CITATION {"citationID":"dMYjsX4k","properties":{"formattedCitation":"(Hayat et al., 2022)","plainCitation":"(Hayat et al., 2022)","noteIndex":0},"citationItems":[{"id":481,"uris":["http://zotero.org/users/local/J8eqBDvr/items/I88SDYMX"],"itemData":{"id":481,"type":"article-journal","abstract":"During sleep, sensory stimuli rarely trigger a behavioral response or conscious perception. However, it remains unclear whether sleep inhibits specific aspects of sensory processing, such as feedforward or feedback signaling. Here, we presented auditory stimuli (for example, click-trains, words, music) during wakefulness and sleep in patients with epilepsy, while recording neuronal spiking, microwire local field potentials, intracranial electroencephalogram and polysomnography. Auditory stimuli induced robust and selective spiking and high-gamma (80–200 Hz) power responses across the lateral temporal lobe during both non-rapid eye movement (NREM) and rapid eye movement (REM) sleep. Sleep only moderately attenuated response magnitudes, mainly affecting late responses beyond early auditory cortex and entrainment to rapid click-trains in NREM sleep. By contrast, auditory-induced alpha–beta (10–30 Hz) desynchronization (that is, decreased power), prevalent in wakefulness, was strongly reduced in sleep. Thus, extensive auditory responses persist during sleep whereas alpha–beta power decrease, likely reflecting neural feedback processes, is deficient. More broadly, our findings suggest that feedback signaling is key to conscious sensory processing.","container-title":"Nature Neuroscience","DOI":"10.1038/s41593-022-01107-4","ISSN":"1546-1726","issue":"7","journalAbbreviation":"Nat Neurosci","language":"en","license":"2022 The Author(s)","note":"publisher: Nature Publishing Group","page":"935-943","source":"www.nature.com","title":"Reduced neural feedback signaling despite robust neuron and gamma auditory responses during human sleep","volume":"25","author":[{"family":"Hayat","given":"Hanna"},{"family":"Marmelshtein","given":"Amit"},{"family":"Krom","given":"Aaron J."},{"family":"Sela","given":"Yaniv"},{"family":"Tankus","given":"Ariel"},{"family":"Strauss","given":"Ido"},{"family":"Fahoum","given":"Firas"},{"family":"Fried","given":"Itzhak"},{"family":"Nir","given":"Yuval"}],"issued":{"date-parts":[["2022",7]]}}}],"schema":"https://github.com/citation-style-language/schema/raw/master/csl-citation.json"} </w:instrText>
      </w:r>
      <w:r>
        <w:fldChar w:fldCharType="separate"/>
      </w:r>
      <w:r w:rsidRPr="00B5112D">
        <w:rPr>
          <w:rFonts w:ascii="Calibri" w:hAnsi="Calibri" w:cs="Calibri"/>
        </w:rPr>
        <w:t>(Hayat et al., 2022)</w:t>
      </w:r>
      <w:r>
        <w:fldChar w:fldCharType="end"/>
      </w:r>
      <w:r w:rsidRPr="00D93506">
        <w:t xml:space="preserve">. This cyclical recalibration allows for adaptive memory prioritization, maintaining neural flexibility while preventing over-consolidation or interference. As a result, the NREM–REM–NREM triplet </w:t>
      </w:r>
      <w:r>
        <w:t>may</w:t>
      </w:r>
      <w:r w:rsidRPr="00D93506">
        <w:t xml:space="preserve"> be considered a neurophysiological unit optimized for efficient learning and synaptic homeostasis.</w:t>
      </w:r>
    </w:p>
    <w:p w14:paraId="7EB71AA4" w14:textId="77777777" w:rsidR="00B5112D" w:rsidRDefault="00B5112D" w:rsidP="00B5112D">
      <w:pPr>
        <w:spacing w:line="480" w:lineRule="auto"/>
      </w:pPr>
      <w:r w:rsidRPr="00D93506">
        <w:t>However, in rodents, sleep is naturally more fragmented, and the concept of a continuous NREM–REM–NREM sequence requires adaptation. Instead, rodent studies operationalize this process as a preREM</w:t>
      </w:r>
      <w:r>
        <w:t>-</w:t>
      </w:r>
      <w:r w:rsidRPr="00D93506">
        <w:t>REM</w:t>
      </w:r>
      <w:r>
        <w:t>-</w:t>
      </w:r>
      <w:r w:rsidRPr="00D93506">
        <w:t xml:space="preserve">postREM triplet, where shorter and more variable sleep episodes still preserve the functional organization required for memory processing </w:t>
      </w:r>
      <w:r>
        <w:fldChar w:fldCharType="begin"/>
      </w:r>
      <w:r>
        <w:instrText xml:space="preserve"> ADDIN ZOTERO_ITEM CSL_CITATION {"citationID":"nOXZgI1f","properties":{"formattedCitation":"(Lendner et al., 2023; Miyawaki &amp; Mizuseki, 2022)","plainCitation":"(Lendner et al., 2023; Miyawaki &amp; Mizuseki, 2022)","noteIndex":0},"citationItems":[{"id":477,"uris":["http://zotero.org/users/local/J8eqBDvr/items/J7WQPB3A"],"itemData":{"id":477,"type":"article-journal","abstract":"The proposed mechanisms of sleep-dependent memory consolidation involve the overnight regulation of neural activity at both synaptic and whole-network levels. Now, there is a lack of in vivo data in humans elucidating if, and how, sleep and its varied stages balance neural activity, and if such recalibration benefits memory. We combined electrophysiology with in vivo two-photon calcium imaging in rodents as well as intracranial and scalp electroencephalography (EEG) in humans to reveal a key role for non-oscillatory brain activity during rapid eye movement (REM) sleep to mediate sleep-dependent recalibration of neural population dynamics. The extent of this REM sleep recalibration predicted the success of overnight memory consolidation, expressly the modulation of hippocampal—neocortical activity, favoring remembering rather than forgetting. The findings describe a non-oscillatory mechanism how human REM sleep modulates neural population activity to enhance long-term memory.","container-title":"Science Advances","DOI":"10.1126/sciadv.adj1895","issue":"34","note":"publisher: American Association for the Advancement of Science","page":"eadj1895","source":"science.org (Atypon)","title":"Human REM sleep recalibrates neural activity in support of memory formation","volume":"9","author":[{"family":"Lendner","given":"Janna D."},{"family":"Niethard","given":"Niels"},{"family":"Mander","given":"Bryce A."},{"family":"Schalkwijk","given":"Frank J.","non-dropping-particle":"van"},{"family":"Schuh-Hofer","given":"Sigrid"},{"family":"Schmidt","given":"Hannah"},{"family":"Knight","given":"Robert T."},{"family":"Born","given":"Jan"},{"family":"Walker","given":"Matthew P."},{"family":"Lin","given":"Jack J."},{"family":"Helfrich","given":"Randolph F."}],"issued":{"date-parts":[["2023",8,25]]}}},{"id":479,"uris":["http://zotero.org/users/local/J8eqBDvr/items/ZB2CFTNE"],"itemData":{"id":479,"type":"article-journal","abstract":"Neuronal ensembles in the amygdala, ventral hippocampus, and prefrontal cortex are involved in fear memory; however, how inter-regional ensemble interactions support memory remains elusive. Using multi-regional large-scale electrophysiology in the aforementioned structures of fear-conditioned rats, we found that the local ensembles activated during fear memory acquisition are inter-regionally coactivated during the subsequent sleep period, which relied on brief bouts of fast network oscillations. During memory retrieval, the coactivations reappeared, together with fast oscillations. Coactivation-participating-ensembles were configured prior to memory acquisition in the amygdala and prefrontal cortex but developed through experience in the hippocampus. Our findings suggest that elements of a given memory are instantly encoded within various brain regions in a preconfigured manner, whereas hippocampal ensembles and the network for inter-regional integration of the distributed information develop in an experience-dependent manner to form a new memory, which is consistent with the hippocampal memory index hypothesis.","container-title":"Nature Communications","DOI":"10.1038/s41467-022-28929-x","ISSN":"2041-1723","issue":"1","journalAbbreviation":"Nat Commun","language":"en","license":"2022 The Author(s)","note":"publisher: Nature Publishing Group","page":"1272","source":"www.nature.com","title":"De novo inter-regional coactivations of preconfigured local ensembles support memory","volume":"13","author":[{"family":"Miyawaki","given":"Hiroyuki"},{"family":"Mizuseki","given":"Kenji"}],"issued":{"date-parts":[["2022",3,11]]}}}],"schema":"https://github.com/citation-style-language/schema/raw/master/csl-citation.json"} </w:instrText>
      </w:r>
      <w:r>
        <w:fldChar w:fldCharType="separate"/>
      </w:r>
      <w:r w:rsidRPr="00A933D3">
        <w:rPr>
          <w:rFonts w:ascii="Calibri" w:hAnsi="Calibri" w:cs="Calibri"/>
        </w:rPr>
        <w:t xml:space="preserve">(Lendner et al., 2023; Miyawaki &amp; Mizuseki, </w:t>
      </w:r>
      <w:r w:rsidRPr="00A933D3">
        <w:rPr>
          <w:rFonts w:ascii="Calibri" w:hAnsi="Calibri" w:cs="Calibri"/>
        </w:rPr>
        <w:lastRenderedPageBreak/>
        <w:t>2022)</w:t>
      </w:r>
      <w:r>
        <w:fldChar w:fldCharType="end"/>
      </w:r>
      <w:r>
        <w:t xml:space="preserve">. </w:t>
      </w:r>
      <w:r w:rsidRPr="00D93506">
        <w:t>In these triplets, REM sleep continues to serve as a physiological "reset" point, disrupting cortical synchrony to prevent synaptic overpotentiation and promoting theta-driven processing in the hippocampus. This is followed by postREM periods where recalibrated networks can support further consolidation. Thus, sleep-dependent memory processing emerges not from isolated stages, but from coordinated triplets that exploit the distinct yet complementary functions of NREM and REM sleep.</w:t>
      </w:r>
    </w:p>
    <w:p w14:paraId="5185F30C" w14:textId="77777777" w:rsidR="00B5112D" w:rsidRPr="00FA31B2" w:rsidRDefault="00B5112D" w:rsidP="00B5112D">
      <w:pPr>
        <w:shd w:val="clear" w:color="auto" w:fill="FDC8BD"/>
        <w:spacing w:line="480" w:lineRule="auto"/>
        <w:rPr>
          <w:b/>
          <w:bCs/>
        </w:rPr>
      </w:pPr>
      <w:r w:rsidRPr="00FA31B2">
        <w:rPr>
          <w:b/>
          <w:bCs/>
        </w:rPr>
        <w:t>Methods</w:t>
      </w:r>
    </w:p>
    <w:p w14:paraId="1AC9FBBD" w14:textId="77777777" w:rsidR="00B5112D" w:rsidRDefault="00B5112D" w:rsidP="00B5112D">
      <w:pPr>
        <w:spacing w:line="480" w:lineRule="auto"/>
      </w:pPr>
      <w:r>
        <w:t xml:space="preserve">We replicated the triplet detection established by Lendner et al. </w:t>
      </w:r>
      <w:r>
        <w:fldChar w:fldCharType="begin"/>
      </w:r>
      <w:r>
        <w:instrText xml:space="preserve"> ADDIN ZOTERO_ITEM CSL_CITATION {"citationID":"uTijnofw","properties":{"formattedCitation":"(2023)","plainCitation":"(2023)","noteIndex":0},"citationItems":[{"id":477,"uris":["http://zotero.org/users/local/J8eqBDvr/items/J7WQPB3A"],"itemData":{"id":477,"type":"article-journal","abstract":"The proposed mechanisms of sleep-dependent memory consolidation involve the overnight regulation of neural activity at both synaptic and whole-network levels. Now, there is a lack of in vivo data in humans elucidating if, and how, sleep and its varied stages balance neural activity, and if such recalibration benefits memory. We combined electrophysiology with in vivo two-photon calcium imaging in rodents as well as intracranial and scalp electroencephalography (EEG) in humans to reveal a key role for non-oscillatory brain activity during rapid eye movement (REM) sleep to mediate sleep-dependent recalibration of neural population dynamics. The extent of this REM sleep recalibration predicted the success of overnight memory consolidation, expressly the modulation of hippocampal—neocortical activity, favoring remembering rather than forgetting. The findings describe a non-oscillatory mechanism how human REM sleep modulates neural population activity to enhance long-term memory.","container-title":"Science Advances","DOI":"10.1126/sciadv.adj1895","issue":"34","note":"publisher: American Association for the Advancement of Science","page":"eadj1895","source":"science.org (Atypon)","title":"Human REM sleep recalibrates neural activity in support of memory formation","volume":"9","author":[{"family":"Lendner","given":"Janna D."},{"family":"Niethard","given":"Niels"},{"family":"Mander","given":"Bryce A."},{"family":"Schalkwijk","given":"Frank J.","non-dropping-particle":"van"},{"family":"Schuh-Hofer","given":"Sigrid"},{"family":"Schmidt","given":"Hannah"},{"family":"Knight","given":"Robert T."},{"family":"Born","given":"Jan"},{"family":"Walker","given":"Matthew P."},{"family":"Lin","given":"Jack J."},{"family":"Helfrich","given":"Randolph F."}],"issued":{"date-parts":[["2023",8,25]]}},"label":"page","suppress-author":true}],"schema":"https://github.com/citation-style-language/schema/raw/master/csl-citation.json"} </w:instrText>
      </w:r>
      <w:r>
        <w:fldChar w:fldCharType="separate"/>
      </w:r>
      <w:r w:rsidRPr="00B5112D">
        <w:rPr>
          <w:rFonts w:ascii="Calibri" w:hAnsi="Calibri" w:cs="Calibri"/>
        </w:rPr>
        <w:t>(2023)</w:t>
      </w:r>
      <w:r>
        <w:fldChar w:fldCharType="end"/>
      </w:r>
      <w:r>
        <w:t>. Specifically, we identified REM episodes lasting at least 30 seconds in duration and extracted the immediately preceding and following segments, which were time-normalized to the duration of the corresponding REM episode. To maintain the integrity of this triplet structure, we implemented an inclusion criteria: any REM episode that occurred at the beginning or end of a recording such that either a pre- or postREM segment could not be fully captured was excluded from analysis. Power spectra were computed using the Welch method (</w:t>
      </w:r>
      <w:r w:rsidRPr="008502ED">
        <w:t>n = 2000 point symmetric</w:t>
      </w:r>
      <w:r>
        <w:t xml:space="preserve"> Hann</w:t>
      </w:r>
      <w:r w:rsidRPr="008502ED">
        <w:t xml:space="preserve"> window, 4 sec, 50% overlap</w:t>
      </w:r>
      <w:r>
        <w:t>) and the default parametrization of the FOOOF procedure were used to extract the spectral slopes.</w:t>
      </w:r>
    </w:p>
    <w:p w14:paraId="51CB361C" w14:textId="77777777" w:rsidR="00B5112D" w:rsidRDefault="00B5112D" w:rsidP="00B5112D">
      <w:pPr>
        <w:spacing w:line="480" w:lineRule="auto"/>
      </w:pPr>
      <w:r w:rsidRPr="00226AE7">
        <w:t>A three-way repeated-measures ANOVA was conducted with DAYS (6 levels</w:t>
      </w:r>
      <w:r>
        <w:t>: Baseline, Sleep Restriction 1, Sleep Restriction 3, Sleep Restriction 5, Recovery 1, Recovery 3</w:t>
      </w:r>
      <w:r w:rsidRPr="00226AE7">
        <w:t>), REGION (2 levels: frontal, parietal), and TRIPLET (3 levels</w:t>
      </w:r>
      <w:r>
        <w:t>:</w:t>
      </w:r>
      <w:r w:rsidRPr="00226AE7">
        <w:t xml:space="preserve"> </w:t>
      </w:r>
      <w:r>
        <w:t>preREM, REM, postREM</w:t>
      </w:r>
      <w:r w:rsidRPr="00226AE7">
        <w:t>) as within-subject factors. In this design, TRIPLET was nested within REGION, and REGION was in turn nested within DAY</w:t>
      </w:r>
      <w:r w:rsidRPr="00226AE7">
        <w:rPr>
          <w:b/>
          <w:bCs/>
        </w:rPr>
        <w:t>S</w:t>
      </w:r>
      <w:r w:rsidRPr="00226AE7">
        <w:t>, reflecting the hierarchical structure of the data and preserving temporal and anatomical dependencies. The analysis tested for main effects and interactions between these factors to evaluate how</w:t>
      </w:r>
      <w:r>
        <w:t xml:space="preserve"> the</w:t>
      </w:r>
      <w:r w:rsidRPr="00226AE7">
        <w:t xml:space="preserve"> spectral </w:t>
      </w:r>
      <w:r>
        <w:t>slope</w:t>
      </w:r>
      <w:r w:rsidRPr="00226AE7">
        <w:t xml:space="preserve"> varied across experimental days, cortical regions, and temporal segments within sleep cycles. The ANOVA was implemented using TIBCO Statistica (</w:t>
      </w:r>
      <w:r w:rsidRPr="00466790">
        <w:t xml:space="preserve">version </w:t>
      </w:r>
      <w:r>
        <w:t>14.0.1.25</w:t>
      </w:r>
      <w:r w:rsidRPr="00226AE7">
        <w:t xml:space="preserve">), assuming normally distributed residuals and sphericity, with Greenhouse-Geisser corrections applied when violations </w:t>
      </w:r>
      <w:r w:rsidRPr="00226AE7">
        <w:lastRenderedPageBreak/>
        <w:t>occurred. Post hoc comparisons were Bonferroni-adjusted</w:t>
      </w:r>
      <w:r>
        <w:t xml:space="preserve">. Statistical significance was considered </w:t>
      </w:r>
      <w:r w:rsidRPr="00FA31B2">
        <w:t>α &gt; 0.01</w:t>
      </w:r>
      <w:r>
        <w:t>.</w:t>
      </w:r>
    </w:p>
    <w:p w14:paraId="7BE7AFB4" w14:textId="77777777" w:rsidR="00B5112D" w:rsidRPr="00FA31B2" w:rsidRDefault="00B5112D" w:rsidP="00B5112D">
      <w:pPr>
        <w:spacing w:line="480" w:lineRule="auto"/>
        <w:rPr>
          <w:b/>
          <w:bCs/>
        </w:rPr>
      </w:pPr>
      <w:r w:rsidRPr="00FA31B2">
        <w:rPr>
          <w:b/>
          <w:bCs/>
        </w:rPr>
        <w:t>Results</w:t>
      </w:r>
      <w:r>
        <w:rPr>
          <w:b/>
          <w:bCs/>
        </w:rPr>
        <w:t xml:space="preserve"> &amp; Discussion</w:t>
      </w:r>
    </w:p>
    <w:p w14:paraId="024C7CF0" w14:textId="77777777" w:rsidR="00B5112D" w:rsidRDefault="00B5112D" w:rsidP="00B5112D">
      <w:pPr>
        <w:spacing w:line="480" w:lineRule="auto"/>
        <w:rPr>
          <w:rFonts w:cstheme="minorHAnsi"/>
        </w:rPr>
      </w:pPr>
      <w:r>
        <w:t xml:space="preserve">Descriptive statistics are reported in Table S1-7. Inferencial statistics are reported in Table S8. </w:t>
      </w:r>
      <w:r>
        <w:rPr>
          <w:rFonts w:cstheme="minorHAnsi"/>
        </w:rPr>
        <w:t>T</w:t>
      </w:r>
      <w:r w:rsidRPr="00FA31B2">
        <w:rPr>
          <w:rFonts w:cstheme="minorHAnsi"/>
        </w:rPr>
        <w:t>here was a highly significant main effect of TRIPLET</w:t>
      </w:r>
      <w:r>
        <w:rPr>
          <w:rFonts w:cstheme="minorHAnsi"/>
        </w:rPr>
        <w:t xml:space="preserve"> (Graph S1; </w:t>
      </w:r>
      <w:r w:rsidRPr="00FA31B2">
        <w:rPr>
          <w:rFonts w:cstheme="minorHAnsi"/>
        </w:rPr>
        <w:t>F(2, 14) = 169.55, p &lt; .001, η²ₚ = .96</w:t>
      </w:r>
      <w:r>
        <w:rPr>
          <w:rFonts w:cstheme="minorHAnsi"/>
        </w:rPr>
        <w:t>)</w:t>
      </w:r>
      <w:r w:rsidRPr="00FA31B2">
        <w:rPr>
          <w:rFonts w:cstheme="minorHAnsi"/>
        </w:rPr>
        <w:t>, indicating strong modulation across time segments</w:t>
      </w:r>
      <w:r>
        <w:rPr>
          <w:rFonts w:cstheme="minorHAnsi"/>
        </w:rPr>
        <w:t xml:space="preserve"> and the</w:t>
      </w:r>
      <w:r w:rsidRPr="00FA31B2">
        <w:rPr>
          <w:rFonts w:cstheme="minorHAnsi"/>
        </w:rPr>
        <w:t xml:space="preserve"> main effect of DAYS remained statistically significant under the stricter threshold</w:t>
      </w:r>
      <w:r>
        <w:rPr>
          <w:rFonts w:cstheme="minorHAnsi"/>
        </w:rPr>
        <w:t xml:space="preserve"> (Graph S1-2; </w:t>
      </w:r>
      <w:r w:rsidRPr="00FA31B2">
        <w:rPr>
          <w:rFonts w:cstheme="minorHAnsi"/>
        </w:rPr>
        <w:t>F(5, 35) = 5.29, p = .001, η²ₚ = .43.</w:t>
      </w:r>
      <w:r>
        <w:rPr>
          <w:rFonts w:cstheme="minorHAnsi"/>
        </w:rPr>
        <w:t xml:space="preserve">). </w:t>
      </w:r>
      <w:r w:rsidRPr="00A368A0">
        <w:rPr>
          <w:rFonts w:cstheme="minorHAnsi"/>
        </w:rPr>
        <w:t>Post hoc comparisons using Bonferroni correction revealed the following</w:t>
      </w:r>
      <w:r>
        <w:rPr>
          <w:rFonts w:cstheme="minorHAnsi"/>
        </w:rPr>
        <w:t xml:space="preserve"> for the TRIPLET main effect: preREM</w:t>
      </w:r>
      <w:r w:rsidRPr="00A368A0">
        <w:rPr>
          <w:rFonts w:cstheme="minorHAnsi"/>
        </w:rPr>
        <w:t xml:space="preserve"> vs. </w:t>
      </w:r>
      <w:r>
        <w:rPr>
          <w:rFonts w:cstheme="minorHAnsi"/>
        </w:rPr>
        <w:t>REM (</w:t>
      </w:r>
      <w:r w:rsidRPr="00A368A0">
        <w:rPr>
          <w:rFonts w:cstheme="minorHAnsi"/>
        </w:rPr>
        <w:t>Mean difference = 0.49, SE = 0.03, p &lt; .001</w:t>
      </w:r>
      <w:r>
        <w:rPr>
          <w:rFonts w:cstheme="minorHAnsi"/>
        </w:rPr>
        <w:t>); preREM</w:t>
      </w:r>
      <w:r w:rsidRPr="00A368A0">
        <w:rPr>
          <w:rFonts w:cstheme="minorHAnsi"/>
        </w:rPr>
        <w:t xml:space="preserve"> vs. </w:t>
      </w:r>
      <w:r>
        <w:rPr>
          <w:rFonts w:cstheme="minorHAnsi"/>
        </w:rPr>
        <w:t>postREM</w:t>
      </w:r>
      <w:r w:rsidRPr="00A368A0">
        <w:rPr>
          <w:rFonts w:cstheme="minorHAnsi"/>
        </w:rPr>
        <w:t xml:space="preserve"> </w:t>
      </w:r>
      <w:r>
        <w:rPr>
          <w:rFonts w:cstheme="minorHAnsi"/>
        </w:rPr>
        <w:t>(</w:t>
      </w:r>
      <w:r w:rsidRPr="00A368A0">
        <w:rPr>
          <w:rFonts w:cstheme="minorHAnsi"/>
        </w:rPr>
        <w:t>Mean difference = 0.55, SE = 0.03, p &lt; .001</w:t>
      </w:r>
      <w:r>
        <w:rPr>
          <w:rFonts w:cstheme="minorHAnsi"/>
        </w:rPr>
        <w:t>); REM</w:t>
      </w:r>
      <w:r w:rsidRPr="00A368A0">
        <w:rPr>
          <w:rFonts w:cstheme="minorHAnsi"/>
        </w:rPr>
        <w:t xml:space="preserve"> vs. </w:t>
      </w:r>
      <w:r>
        <w:rPr>
          <w:rFonts w:cstheme="minorHAnsi"/>
        </w:rPr>
        <w:t>postREM (</w:t>
      </w:r>
      <w:r w:rsidRPr="00A368A0">
        <w:rPr>
          <w:rFonts w:cstheme="minorHAnsi"/>
        </w:rPr>
        <w:t>Mean difference = 0.05, SE = 0.03, p = .415</w:t>
      </w:r>
      <w:r>
        <w:rPr>
          <w:rFonts w:cstheme="minorHAnsi"/>
        </w:rPr>
        <w:t xml:space="preserve">) and for the DAYS main effect: </w:t>
      </w:r>
      <w:r w:rsidRPr="008B6AA3">
        <w:rPr>
          <w:rFonts w:cstheme="minorHAnsi"/>
        </w:rPr>
        <w:t xml:space="preserve">a significant difference was observed between </w:t>
      </w:r>
      <w:r>
        <w:rPr>
          <w:rFonts w:cstheme="minorHAnsi"/>
        </w:rPr>
        <w:t>Baseline</w:t>
      </w:r>
      <w:r w:rsidRPr="008B6AA3">
        <w:rPr>
          <w:rFonts w:cstheme="minorHAnsi"/>
        </w:rPr>
        <w:t xml:space="preserve"> and </w:t>
      </w:r>
      <w:r>
        <w:rPr>
          <w:rFonts w:cstheme="minorHAnsi"/>
        </w:rPr>
        <w:t>Sleep Restriction 1</w:t>
      </w:r>
      <w:r w:rsidRPr="008B6AA3">
        <w:rPr>
          <w:rFonts w:cstheme="minorHAnsi"/>
        </w:rPr>
        <w:t xml:space="preserve"> (Mean difference = –0.16, SE = 0.05, p = .042).</w:t>
      </w:r>
      <w:r>
        <w:rPr>
          <w:rFonts w:cstheme="minorHAnsi"/>
        </w:rPr>
        <w:t xml:space="preserve"> Additionally, Sleep Restriction 1</w:t>
      </w:r>
      <w:r w:rsidRPr="008B6AA3">
        <w:rPr>
          <w:rFonts w:cstheme="minorHAnsi"/>
        </w:rPr>
        <w:t xml:space="preserve"> significantly differed from </w:t>
      </w:r>
      <w:r>
        <w:rPr>
          <w:rFonts w:cstheme="minorHAnsi"/>
        </w:rPr>
        <w:t>Recovery 1</w:t>
      </w:r>
      <w:r w:rsidRPr="008B6AA3">
        <w:rPr>
          <w:rFonts w:cstheme="minorHAnsi"/>
        </w:rPr>
        <w:t xml:space="preserve"> (Mean difference = 0.22, SE = 0.05, p = .001) and from </w:t>
      </w:r>
      <w:r>
        <w:rPr>
          <w:rFonts w:cstheme="minorHAnsi"/>
        </w:rPr>
        <w:t>Recovery 3</w:t>
      </w:r>
      <w:r w:rsidRPr="008B6AA3">
        <w:rPr>
          <w:rFonts w:cstheme="minorHAnsi"/>
        </w:rPr>
        <w:t xml:space="preserve"> (Mean difference = 0.17, SE = 0.05, p = .018).</w:t>
      </w:r>
    </w:p>
    <w:p w14:paraId="4B61B012" w14:textId="77777777" w:rsidR="00B5112D" w:rsidRDefault="00B5112D" w:rsidP="00B5112D">
      <w:pPr>
        <w:spacing w:line="480" w:lineRule="auto"/>
        <w:rPr>
          <w:rFonts w:cstheme="minorHAnsi"/>
        </w:rPr>
      </w:pPr>
      <w:r>
        <w:rPr>
          <w:rFonts w:cstheme="minorHAnsi"/>
        </w:rPr>
        <w:t>Therefore, the present data failed to replicate some of the findings of Lendner and his colleges (2023), namely, that REM is characterised by the deepest sleep as indexed by the spectral slope neither on frontal nor on parietal regions. However, we did find a modulatiory effect of REM segments on postREM. That is, preREM segments are characterised by the steepest spectra, followed by the REM and then the postREM segments. This, however, cannot be causally attributed to REM sleep due to the composition of the preREM and postREM periods (Graph S4). Namely, while during preREM mainly NREM dominates, postREM segments are highly fragmented by wakefulness resulting in flat power spectra.</w:t>
      </w:r>
    </w:p>
    <w:p w14:paraId="7DAC74CF" w14:textId="77777777" w:rsidR="00B5112D" w:rsidRDefault="00B5112D" w:rsidP="00B5112D">
      <w:pPr>
        <w:rPr>
          <w:rFonts w:cstheme="minorHAnsi"/>
        </w:rPr>
      </w:pPr>
    </w:p>
    <w:p w14:paraId="5C0A2AF9" w14:textId="77777777" w:rsidR="00B5112D" w:rsidRDefault="00B5112D" w:rsidP="00B5112D">
      <w:pPr>
        <w:rPr>
          <w:rFonts w:cstheme="minorHAnsi"/>
        </w:rPr>
      </w:pPr>
      <w:r>
        <w:rPr>
          <w:rFonts w:cstheme="minorHAnsi"/>
        </w:rPr>
        <w:t xml:space="preserve">Graph S1. Visual depiction of the spectral slope throughout the </w:t>
      </w:r>
      <w:r w:rsidRPr="00841CEF">
        <w:rPr>
          <w:rFonts w:cstheme="minorHAnsi"/>
        </w:rPr>
        <w:t>time-normalized preREM, REM, postREM triplets</w:t>
      </w:r>
      <w:r>
        <w:rPr>
          <w:rFonts w:cstheme="minorHAnsi"/>
        </w:rPr>
        <w:t>.</w:t>
      </w:r>
    </w:p>
    <w:p w14:paraId="0D1F8361" w14:textId="77777777" w:rsidR="00B5112D" w:rsidRDefault="00B5112D" w:rsidP="00B5112D">
      <w:r>
        <w:object w:dxaOrig="7198" w:dyaOrig="5390" w14:anchorId="15B97B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in;height:269pt" o:ole="">
            <v:imagedata r:id="rId8" o:title=""/>
          </v:shape>
          <o:OLEObject Type="Embed" ProgID="STATISTICA.Graph" ShapeID="_x0000_i1025" DrawAspect="Content" ObjectID="_1823840771" r:id="rId9">
            <o:FieldCodes>\s</o:FieldCodes>
          </o:OLEObject>
        </w:object>
      </w:r>
      <w:r>
        <w:br/>
      </w:r>
      <w:r w:rsidRPr="00B5112D">
        <w:rPr>
          <w:i/>
          <w:iCs/>
        </w:rPr>
        <w:t>Note</w:t>
      </w:r>
      <w:r>
        <w:t>: Error bars denote standard errors.</w:t>
      </w:r>
    </w:p>
    <w:p w14:paraId="0CFFC974" w14:textId="77777777" w:rsidR="00B5112D" w:rsidRDefault="00B5112D" w:rsidP="00B5112D">
      <w:pPr>
        <w:rPr>
          <w:rFonts w:cstheme="minorHAnsi"/>
        </w:rPr>
      </w:pPr>
    </w:p>
    <w:p w14:paraId="4BE016DF" w14:textId="77777777" w:rsidR="00B5112D" w:rsidRDefault="00B5112D" w:rsidP="00B5112D">
      <w:pPr>
        <w:rPr>
          <w:rFonts w:cstheme="minorHAnsi"/>
        </w:rPr>
      </w:pPr>
      <w:r>
        <w:rPr>
          <w:rFonts w:cstheme="minorHAnsi"/>
        </w:rPr>
        <w:t xml:space="preserve">Graph S2. Visual depiction of the spectral slope throughout the experimental days and averaged over the </w:t>
      </w:r>
      <w:r w:rsidRPr="00841CEF">
        <w:rPr>
          <w:rFonts w:cstheme="minorHAnsi"/>
        </w:rPr>
        <w:t>time-normalized preREM, REM, postREM triplets</w:t>
      </w:r>
      <w:r>
        <w:rPr>
          <w:rFonts w:cstheme="minorHAnsi"/>
        </w:rPr>
        <w:t>.</w:t>
      </w:r>
    </w:p>
    <w:p w14:paraId="6EDA3789" w14:textId="77777777" w:rsidR="00B5112D" w:rsidRDefault="00B5112D" w:rsidP="00B5112D">
      <w:r>
        <w:object w:dxaOrig="7214" w:dyaOrig="5414" w14:anchorId="07C9DD10">
          <v:shape id="_x0000_i1026" type="#_x0000_t75" style="width:5in;height:270.5pt" o:ole="">
            <v:imagedata r:id="rId10" o:title=""/>
          </v:shape>
          <o:OLEObject Type="Embed" ProgID="STATISTICA.Graph" ShapeID="_x0000_i1026" DrawAspect="Content" ObjectID="_1823840772" r:id="rId11">
            <o:FieldCodes>\s</o:FieldCodes>
          </o:OLEObject>
        </w:object>
      </w:r>
      <w:r>
        <w:br/>
      </w:r>
      <w:r w:rsidRPr="00B5112D">
        <w:rPr>
          <w:i/>
          <w:iCs/>
        </w:rPr>
        <w:t>Note</w:t>
      </w:r>
      <w:r>
        <w:t>: Error bars denote standard errors; BL: Baseline, SR1-5: Sleep Restriction 1-5, R1-3: Recovery 1-3.</w:t>
      </w:r>
    </w:p>
    <w:p w14:paraId="44916A65" w14:textId="77777777" w:rsidR="00B5112D" w:rsidRPr="00841CEF" w:rsidRDefault="00B5112D" w:rsidP="00B5112D"/>
    <w:p w14:paraId="19AB86A0" w14:textId="77777777" w:rsidR="00B5112D" w:rsidRDefault="00B5112D" w:rsidP="00B5112D">
      <w:pPr>
        <w:rPr>
          <w:rFonts w:cstheme="minorHAnsi"/>
        </w:rPr>
      </w:pPr>
      <w:r>
        <w:rPr>
          <w:rFonts w:cstheme="minorHAnsi"/>
        </w:rPr>
        <w:lastRenderedPageBreak/>
        <w:t xml:space="preserve">Graph S3. Visual depiction of the spectral slope throughout the experimental days and over the </w:t>
      </w:r>
      <w:r w:rsidRPr="00841CEF">
        <w:rPr>
          <w:rFonts w:cstheme="minorHAnsi"/>
        </w:rPr>
        <w:t>time-normalized preREM, REM, postREM triplets</w:t>
      </w:r>
      <w:r>
        <w:rPr>
          <w:rFonts w:cstheme="minorHAnsi"/>
        </w:rPr>
        <w:t>.</w:t>
      </w:r>
    </w:p>
    <w:p w14:paraId="64586B1C" w14:textId="77777777" w:rsidR="00B5112D" w:rsidRDefault="00B5112D" w:rsidP="00B5112D">
      <w:pPr>
        <w:rPr>
          <w:lang w:val="en-US"/>
        </w:rPr>
      </w:pPr>
      <w:r>
        <w:object w:dxaOrig="7214" w:dyaOrig="5414" w14:anchorId="66325A0B">
          <v:shape id="_x0000_i1027" type="#_x0000_t75" style="width:5in;height:270.5pt" o:ole="">
            <v:imagedata r:id="rId12" o:title=""/>
          </v:shape>
          <o:OLEObject Type="Embed" ProgID="STATISTICA.Graph" ShapeID="_x0000_i1027" DrawAspect="Content" ObjectID="_1823840773" r:id="rId13">
            <o:FieldCodes>\s</o:FieldCodes>
          </o:OLEObject>
        </w:object>
      </w:r>
      <w:r>
        <w:br/>
      </w:r>
      <w:r w:rsidRPr="00B5112D">
        <w:rPr>
          <w:i/>
          <w:iCs/>
          <w:lang w:val="en-US"/>
        </w:rPr>
        <w:t>Note</w:t>
      </w:r>
      <w:r>
        <w:rPr>
          <w:lang w:val="en-US"/>
        </w:rPr>
        <w:t xml:space="preserve">: </w:t>
      </w:r>
      <w:r w:rsidRPr="00354DA4">
        <w:rPr>
          <w:lang w:val="en-US"/>
        </w:rPr>
        <w:t>Error bars denote standard errors; BL = Baseline, SR = Sleep Restriction, R = Recovery.</w:t>
      </w:r>
      <w:r>
        <w:rPr>
          <w:lang w:val="en-US"/>
        </w:rPr>
        <w:t xml:space="preserve"> Note that the interaction of the TRIPLET and DAYS did not reach significance, this graph is presented for enhanced visualization.</w:t>
      </w:r>
    </w:p>
    <w:p w14:paraId="2F11F9D9" w14:textId="77777777" w:rsidR="00B5112D" w:rsidRDefault="00B5112D" w:rsidP="00B5112D">
      <w:pPr>
        <w:rPr>
          <w:rFonts w:cstheme="minorHAnsi"/>
        </w:rPr>
      </w:pPr>
    </w:p>
    <w:p w14:paraId="5FAACA27" w14:textId="77777777" w:rsidR="00B5112D" w:rsidRDefault="00B5112D" w:rsidP="00B5112D">
      <w:pPr>
        <w:rPr>
          <w:rFonts w:cstheme="minorHAnsi"/>
        </w:rPr>
      </w:pPr>
      <w:r>
        <w:rPr>
          <w:rFonts w:cstheme="minorHAnsi"/>
        </w:rPr>
        <w:t>Graph S4. Composition of preREM and postREM segments.</w:t>
      </w:r>
    </w:p>
    <w:p w14:paraId="361A2F95" w14:textId="77777777" w:rsidR="00B5112D" w:rsidRDefault="00B5112D" w:rsidP="00B5112D">
      <w:pPr>
        <w:rPr>
          <w:rFonts w:cstheme="minorHAnsi"/>
        </w:rPr>
      </w:pPr>
      <w:r w:rsidRPr="009D519C">
        <w:rPr>
          <w:rFonts w:cstheme="minorHAnsi"/>
          <w:noProof/>
          <w:lang w:val="en-IN" w:eastAsia="en-IN"/>
        </w:rPr>
        <w:lastRenderedPageBreak/>
        <w:drawing>
          <wp:inline distT="0" distB="0" distL="0" distR="0" wp14:anchorId="3499EED0" wp14:editId="106B77A9">
            <wp:extent cx="4578350" cy="3488267"/>
            <wp:effectExtent l="0" t="0" r="0" b="0"/>
            <wp:docPr id="551588352" name="Picture 1" descr="A group of blue and green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1588352" name="Picture 1" descr="A group of blue and green bars&#10;&#10;AI-generated content may be incorrect."/>
                    <pic:cNvPicPr/>
                  </pic:nvPicPr>
                  <pic:blipFill>
                    <a:blip r:embed="rId14"/>
                    <a:stretch>
                      <a:fillRect/>
                    </a:stretch>
                  </pic:blipFill>
                  <pic:spPr>
                    <a:xfrm>
                      <a:off x="0" y="0"/>
                      <a:ext cx="4620668" cy="3520509"/>
                    </a:xfrm>
                    <a:prstGeom prst="rect">
                      <a:avLst/>
                    </a:prstGeom>
                  </pic:spPr>
                </pic:pic>
              </a:graphicData>
            </a:graphic>
          </wp:inline>
        </w:drawing>
      </w:r>
      <w:r>
        <w:rPr>
          <w:rFonts w:cstheme="minorHAnsi"/>
        </w:rPr>
        <w:br/>
      </w:r>
      <w:r w:rsidRPr="00B5112D">
        <w:rPr>
          <w:rFonts w:cstheme="minorHAnsi"/>
          <w:i/>
          <w:iCs/>
        </w:rPr>
        <w:t>Note</w:t>
      </w:r>
      <w:r>
        <w:rPr>
          <w:rFonts w:cstheme="minorHAnsi"/>
        </w:rPr>
        <w:t>: Horizontal axis denote percentages (0-1 translates to 0%-100%), while vertixal axis refer to frequencies.</w:t>
      </w:r>
    </w:p>
    <w:p w14:paraId="25A032CF" w14:textId="77777777" w:rsidR="00B5112D" w:rsidRDefault="00B5112D" w:rsidP="00B5112D">
      <w:pPr>
        <w:rPr>
          <w:rFonts w:cstheme="minorHAnsi"/>
        </w:rPr>
      </w:pPr>
    </w:p>
    <w:p w14:paraId="0DC9F436" w14:textId="77777777" w:rsidR="00B5112D" w:rsidRDefault="00B5112D" w:rsidP="00B5112D">
      <w:pPr>
        <w:rPr>
          <w:rFonts w:cstheme="minorHAnsi"/>
        </w:rPr>
      </w:pPr>
      <w:r>
        <w:rPr>
          <w:rFonts w:cstheme="minorHAnsi"/>
        </w:rPr>
        <w:t>Table S1. Descriptive statistics of the spectral slope throughout the experimental days.</w:t>
      </w:r>
    </w:p>
    <w:tbl>
      <w:tblPr>
        <w:tblW w:w="2880" w:type="dxa"/>
        <w:tblCellMar>
          <w:left w:w="70" w:type="dxa"/>
          <w:right w:w="70" w:type="dxa"/>
        </w:tblCellMar>
        <w:tblLook w:val="04A0" w:firstRow="1" w:lastRow="0" w:firstColumn="1" w:lastColumn="0" w:noHBand="0" w:noVBand="1"/>
      </w:tblPr>
      <w:tblGrid>
        <w:gridCol w:w="960"/>
        <w:gridCol w:w="975"/>
        <w:gridCol w:w="975"/>
      </w:tblGrid>
      <w:tr w:rsidR="00B5112D" w:rsidRPr="008B6AA3" w14:paraId="0F7ED549" w14:textId="77777777" w:rsidTr="007C2381">
        <w:trPr>
          <w:trHeight w:val="290"/>
        </w:trPr>
        <w:tc>
          <w:tcPr>
            <w:tcW w:w="960" w:type="dxa"/>
            <w:tcBorders>
              <w:top w:val="nil"/>
              <w:left w:val="nil"/>
              <w:bottom w:val="single" w:sz="4" w:space="0" w:color="auto"/>
              <w:right w:val="single" w:sz="4" w:space="0" w:color="auto"/>
            </w:tcBorders>
            <w:hideMark/>
          </w:tcPr>
          <w:p w14:paraId="17AA7A43" w14:textId="77777777" w:rsidR="00B5112D" w:rsidRPr="008B6AA3" w:rsidRDefault="00B5112D" w:rsidP="007C2381">
            <w:pPr>
              <w:spacing w:after="0" w:line="240" w:lineRule="auto"/>
              <w:jc w:val="center"/>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DAYS</w:t>
            </w:r>
          </w:p>
        </w:tc>
        <w:tc>
          <w:tcPr>
            <w:tcW w:w="960" w:type="dxa"/>
            <w:tcBorders>
              <w:top w:val="nil"/>
              <w:left w:val="nil"/>
              <w:bottom w:val="single" w:sz="4" w:space="0" w:color="auto"/>
              <w:right w:val="nil"/>
            </w:tcBorders>
            <w:hideMark/>
          </w:tcPr>
          <w:p w14:paraId="02210A20" w14:textId="77777777" w:rsidR="00B5112D" w:rsidRPr="008B6AA3" w:rsidRDefault="00B5112D" w:rsidP="007C2381">
            <w:pPr>
              <w:spacing w:after="0" w:line="240" w:lineRule="auto"/>
              <w:jc w:val="center"/>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Mean</w:t>
            </w:r>
          </w:p>
        </w:tc>
        <w:tc>
          <w:tcPr>
            <w:tcW w:w="960" w:type="dxa"/>
            <w:tcBorders>
              <w:top w:val="nil"/>
              <w:left w:val="nil"/>
              <w:bottom w:val="single" w:sz="4" w:space="0" w:color="auto"/>
              <w:right w:val="nil"/>
            </w:tcBorders>
            <w:hideMark/>
          </w:tcPr>
          <w:p w14:paraId="488E206D" w14:textId="77777777" w:rsidR="00B5112D" w:rsidRPr="008B6AA3" w:rsidRDefault="00B5112D" w:rsidP="007C2381">
            <w:pPr>
              <w:spacing w:after="0" w:line="240" w:lineRule="auto"/>
              <w:jc w:val="center"/>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SD</w:t>
            </w:r>
          </w:p>
        </w:tc>
      </w:tr>
      <w:tr w:rsidR="00B5112D" w:rsidRPr="008B6AA3" w14:paraId="6BD7862A" w14:textId="77777777" w:rsidTr="007C2381">
        <w:trPr>
          <w:trHeight w:val="290"/>
        </w:trPr>
        <w:tc>
          <w:tcPr>
            <w:tcW w:w="960" w:type="dxa"/>
            <w:tcBorders>
              <w:top w:val="nil"/>
              <w:left w:val="nil"/>
              <w:bottom w:val="single" w:sz="4" w:space="0" w:color="auto"/>
              <w:right w:val="single" w:sz="4" w:space="0" w:color="auto"/>
            </w:tcBorders>
            <w:noWrap/>
            <w:vAlign w:val="center"/>
            <w:hideMark/>
          </w:tcPr>
          <w:p w14:paraId="0FC91A47"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3101D795"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3.452246</w:t>
            </w:r>
          </w:p>
        </w:tc>
        <w:tc>
          <w:tcPr>
            <w:tcW w:w="960" w:type="dxa"/>
            <w:tcBorders>
              <w:top w:val="nil"/>
              <w:left w:val="nil"/>
              <w:bottom w:val="single" w:sz="4" w:space="0" w:color="auto"/>
              <w:right w:val="nil"/>
            </w:tcBorders>
            <w:noWrap/>
            <w:vAlign w:val="center"/>
            <w:hideMark/>
          </w:tcPr>
          <w:p w14:paraId="2EB8350A"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0.040062</w:t>
            </w:r>
          </w:p>
        </w:tc>
      </w:tr>
      <w:tr w:rsidR="00B5112D" w:rsidRPr="008B6AA3" w14:paraId="38228760" w14:textId="77777777" w:rsidTr="007C2381">
        <w:trPr>
          <w:trHeight w:val="290"/>
        </w:trPr>
        <w:tc>
          <w:tcPr>
            <w:tcW w:w="960" w:type="dxa"/>
            <w:tcBorders>
              <w:top w:val="nil"/>
              <w:left w:val="nil"/>
              <w:bottom w:val="single" w:sz="4" w:space="0" w:color="auto"/>
              <w:right w:val="single" w:sz="4" w:space="0" w:color="auto"/>
            </w:tcBorders>
            <w:noWrap/>
            <w:vAlign w:val="center"/>
            <w:hideMark/>
          </w:tcPr>
          <w:p w14:paraId="4642E8AD"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0FE51296"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3.608014</w:t>
            </w:r>
          </w:p>
        </w:tc>
        <w:tc>
          <w:tcPr>
            <w:tcW w:w="960" w:type="dxa"/>
            <w:tcBorders>
              <w:top w:val="nil"/>
              <w:left w:val="nil"/>
              <w:bottom w:val="single" w:sz="4" w:space="0" w:color="auto"/>
              <w:right w:val="nil"/>
            </w:tcBorders>
            <w:noWrap/>
            <w:vAlign w:val="center"/>
            <w:hideMark/>
          </w:tcPr>
          <w:p w14:paraId="6206C0E2"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0.061654</w:t>
            </w:r>
          </w:p>
        </w:tc>
      </w:tr>
      <w:tr w:rsidR="00B5112D" w:rsidRPr="008B6AA3" w14:paraId="36C77F77" w14:textId="77777777" w:rsidTr="007C2381">
        <w:trPr>
          <w:trHeight w:val="290"/>
        </w:trPr>
        <w:tc>
          <w:tcPr>
            <w:tcW w:w="960" w:type="dxa"/>
            <w:tcBorders>
              <w:top w:val="nil"/>
              <w:left w:val="nil"/>
              <w:bottom w:val="single" w:sz="4" w:space="0" w:color="auto"/>
              <w:right w:val="single" w:sz="4" w:space="0" w:color="auto"/>
            </w:tcBorders>
            <w:noWrap/>
            <w:vAlign w:val="center"/>
            <w:hideMark/>
          </w:tcPr>
          <w:p w14:paraId="1FB04F95"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49E9DB93"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3.518317</w:t>
            </w:r>
          </w:p>
        </w:tc>
        <w:tc>
          <w:tcPr>
            <w:tcW w:w="960" w:type="dxa"/>
            <w:tcBorders>
              <w:top w:val="nil"/>
              <w:left w:val="nil"/>
              <w:bottom w:val="single" w:sz="4" w:space="0" w:color="auto"/>
              <w:right w:val="nil"/>
            </w:tcBorders>
            <w:noWrap/>
            <w:vAlign w:val="center"/>
            <w:hideMark/>
          </w:tcPr>
          <w:p w14:paraId="2B996514"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0.068755</w:t>
            </w:r>
          </w:p>
        </w:tc>
      </w:tr>
      <w:tr w:rsidR="00B5112D" w:rsidRPr="008B6AA3" w14:paraId="4D757558" w14:textId="77777777" w:rsidTr="007C2381">
        <w:trPr>
          <w:trHeight w:val="290"/>
        </w:trPr>
        <w:tc>
          <w:tcPr>
            <w:tcW w:w="960" w:type="dxa"/>
            <w:tcBorders>
              <w:top w:val="nil"/>
              <w:left w:val="nil"/>
              <w:bottom w:val="single" w:sz="4" w:space="0" w:color="auto"/>
              <w:right w:val="single" w:sz="4" w:space="0" w:color="auto"/>
            </w:tcBorders>
            <w:noWrap/>
            <w:vAlign w:val="center"/>
            <w:hideMark/>
          </w:tcPr>
          <w:p w14:paraId="1E71D1D9"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4</w:t>
            </w:r>
          </w:p>
        </w:tc>
        <w:tc>
          <w:tcPr>
            <w:tcW w:w="960" w:type="dxa"/>
            <w:tcBorders>
              <w:top w:val="nil"/>
              <w:left w:val="nil"/>
              <w:bottom w:val="single" w:sz="4" w:space="0" w:color="auto"/>
              <w:right w:val="nil"/>
            </w:tcBorders>
            <w:noWrap/>
            <w:vAlign w:val="center"/>
            <w:hideMark/>
          </w:tcPr>
          <w:p w14:paraId="0F8C2E9A"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3.525819</w:t>
            </w:r>
          </w:p>
        </w:tc>
        <w:tc>
          <w:tcPr>
            <w:tcW w:w="960" w:type="dxa"/>
            <w:tcBorders>
              <w:top w:val="nil"/>
              <w:left w:val="nil"/>
              <w:bottom w:val="single" w:sz="4" w:space="0" w:color="auto"/>
              <w:right w:val="nil"/>
            </w:tcBorders>
            <w:noWrap/>
            <w:vAlign w:val="center"/>
            <w:hideMark/>
          </w:tcPr>
          <w:p w14:paraId="0FE48957"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0.095547</w:t>
            </w:r>
          </w:p>
        </w:tc>
      </w:tr>
      <w:tr w:rsidR="00B5112D" w:rsidRPr="008B6AA3" w14:paraId="02EAF01E" w14:textId="77777777" w:rsidTr="007C2381">
        <w:trPr>
          <w:trHeight w:val="290"/>
        </w:trPr>
        <w:tc>
          <w:tcPr>
            <w:tcW w:w="960" w:type="dxa"/>
            <w:tcBorders>
              <w:top w:val="nil"/>
              <w:left w:val="nil"/>
              <w:bottom w:val="single" w:sz="4" w:space="0" w:color="auto"/>
              <w:right w:val="single" w:sz="4" w:space="0" w:color="auto"/>
            </w:tcBorders>
            <w:noWrap/>
            <w:vAlign w:val="center"/>
            <w:hideMark/>
          </w:tcPr>
          <w:p w14:paraId="2E23874A"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5</w:t>
            </w:r>
          </w:p>
        </w:tc>
        <w:tc>
          <w:tcPr>
            <w:tcW w:w="960" w:type="dxa"/>
            <w:tcBorders>
              <w:top w:val="nil"/>
              <w:left w:val="nil"/>
              <w:bottom w:val="single" w:sz="4" w:space="0" w:color="auto"/>
              <w:right w:val="nil"/>
            </w:tcBorders>
            <w:noWrap/>
            <w:vAlign w:val="center"/>
            <w:hideMark/>
          </w:tcPr>
          <w:p w14:paraId="2409DEF4"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3.386131</w:t>
            </w:r>
          </w:p>
        </w:tc>
        <w:tc>
          <w:tcPr>
            <w:tcW w:w="960" w:type="dxa"/>
            <w:tcBorders>
              <w:top w:val="nil"/>
              <w:left w:val="nil"/>
              <w:bottom w:val="single" w:sz="4" w:space="0" w:color="auto"/>
              <w:right w:val="nil"/>
            </w:tcBorders>
            <w:noWrap/>
            <w:vAlign w:val="center"/>
            <w:hideMark/>
          </w:tcPr>
          <w:p w14:paraId="29BAEB8B"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0.094226</w:t>
            </w:r>
          </w:p>
        </w:tc>
      </w:tr>
      <w:tr w:rsidR="00B5112D" w:rsidRPr="008B6AA3" w14:paraId="64C1CE49" w14:textId="77777777" w:rsidTr="007C2381">
        <w:trPr>
          <w:trHeight w:val="290"/>
        </w:trPr>
        <w:tc>
          <w:tcPr>
            <w:tcW w:w="960" w:type="dxa"/>
            <w:tcBorders>
              <w:top w:val="nil"/>
              <w:left w:val="nil"/>
              <w:bottom w:val="nil"/>
              <w:right w:val="single" w:sz="4" w:space="0" w:color="auto"/>
            </w:tcBorders>
            <w:noWrap/>
            <w:vAlign w:val="center"/>
            <w:hideMark/>
          </w:tcPr>
          <w:p w14:paraId="0A0A605B"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6</w:t>
            </w:r>
          </w:p>
        </w:tc>
        <w:tc>
          <w:tcPr>
            <w:tcW w:w="960" w:type="dxa"/>
            <w:tcBorders>
              <w:top w:val="nil"/>
              <w:left w:val="nil"/>
              <w:bottom w:val="nil"/>
              <w:right w:val="nil"/>
            </w:tcBorders>
            <w:noWrap/>
            <w:vAlign w:val="center"/>
            <w:hideMark/>
          </w:tcPr>
          <w:p w14:paraId="4B1F320A"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3.437269</w:t>
            </w:r>
          </w:p>
        </w:tc>
        <w:tc>
          <w:tcPr>
            <w:tcW w:w="960" w:type="dxa"/>
            <w:tcBorders>
              <w:top w:val="nil"/>
              <w:left w:val="nil"/>
              <w:bottom w:val="nil"/>
              <w:right w:val="nil"/>
            </w:tcBorders>
            <w:noWrap/>
            <w:vAlign w:val="center"/>
            <w:hideMark/>
          </w:tcPr>
          <w:p w14:paraId="06CF9633" w14:textId="77777777" w:rsidR="00B5112D" w:rsidRPr="008B6AA3" w:rsidRDefault="00B5112D" w:rsidP="007C2381">
            <w:pPr>
              <w:spacing w:after="0" w:line="240" w:lineRule="auto"/>
              <w:jc w:val="right"/>
              <w:rPr>
                <w:rFonts w:ascii="Arial" w:eastAsia="Times New Roman" w:hAnsi="Arial" w:cs="Arial"/>
                <w:color w:val="000000"/>
                <w:sz w:val="20"/>
                <w:szCs w:val="20"/>
                <w:lang w:eastAsia="hu-HU"/>
              </w:rPr>
            </w:pPr>
            <w:r w:rsidRPr="008B6AA3">
              <w:rPr>
                <w:rFonts w:ascii="Arial" w:eastAsia="Times New Roman" w:hAnsi="Arial" w:cs="Arial"/>
                <w:color w:val="000000"/>
                <w:sz w:val="20"/>
                <w:szCs w:val="20"/>
                <w:lang w:eastAsia="hu-HU"/>
              </w:rPr>
              <w:t>0.062737</w:t>
            </w:r>
          </w:p>
        </w:tc>
      </w:tr>
    </w:tbl>
    <w:p w14:paraId="7A13A35A" w14:textId="77777777" w:rsidR="00B5112D" w:rsidRDefault="00B5112D" w:rsidP="00B5112D">
      <w:pPr>
        <w:rPr>
          <w:rFonts w:cstheme="minorHAnsi"/>
        </w:rPr>
      </w:pPr>
      <w:r>
        <w:rPr>
          <w:rFonts w:cstheme="minorHAnsi"/>
        </w:rPr>
        <w:t>Note: DAYS 1: Baseline; DAYS 2: Sleep Restriction 1; DAYS 3: Sleep Restriction 3; DAYS 4: Sleep Restriction 5; DAYS 5: Recovery 1; DAYS 6: Recovery 3.</w:t>
      </w:r>
    </w:p>
    <w:p w14:paraId="5E6EB5EB" w14:textId="77777777" w:rsidR="00B5112D" w:rsidRDefault="00B5112D" w:rsidP="00B5112D">
      <w:pPr>
        <w:rPr>
          <w:rFonts w:cstheme="minorHAnsi"/>
        </w:rPr>
      </w:pPr>
    </w:p>
    <w:p w14:paraId="5845ECE2" w14:textId="77777777" w:rsidR="00B5112D" w:rsidRDefault="00B5112D" w:rsidP="00B5112D">
      <w:pPr>
        <w:rPr>
          <w:rFonts w:cstheme="minorHAnsi"/>
        </w:rPr>
      </w:pPr>
      <w:r>
        <w:rPr>
          <w:rFonts w:cstheme="minorHAnsi"/>
        </w:rPr>
        <w:t>Table S2. Descriptive statistics of the spectral slope throughout cortical regions.</w:t>
      </w:r>
    </w:p>
    <w:tbl>
      <w:tblPr>
        <w:tblW w:w="2880" w:type="dxa"/>
        <w:tblCellMar>
          <w:left w:w="70" w:type="dxa"/>
          <w:right w:w="70" w:type="dxa"/>
        </w:tblCellMar>
        <w:tblLook w:val="04A0" w:firstRow="1" w:lastRow="0" w:firstColumn="1" w:lastColumn="0" w:noHBand="0" w:noVBand="1"/>
      </w:tblPr>
      <w:tblGrid>
        <w:gridCol w:w="960"/>
        <w:gridCol w:w="975"/>
        <w:gridCol w:w="975"/>
      </w:tblGrid>
      <w:tr w:rsidR="00B5112D" w:rsidRPr="00E011D2" w14:paraId="72542625" w14:textId="77777777" w:rsidTr="007C2381">
        <w:trPr>
          <w:trHeight w:val="290"/>
        </w:trPr>
        <w:tc>
          <w:tcPr>
            <w:tcW w:w="960" w:type="dxa"/>
            <w:tcBorders>
              <w:top w:val="nil"/>
              <w:left w:val="nil"/>
              <w:bottom w:val="single" w:sz="4" w:space="0" w:color="auto"/>
              <w:right w:val="single" w:sz="4" w:space="0" w:color="auto"/>
            </w:tcBorders>
            <w:hideMark/>
          </w:tcPr>
          <w:p w14:paraId="0D9D8541"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REGION</w:t>
            </w:r>
          </w:p>
        </w:tc>
        <w:tc>
          <w:tcPr>
            <w:tcW w:w="960" w:type="dxa"/>
            <w:tcBorders>
              <w:top w:val="nil"/>
              <w:left w:val="nil"/>
              <w:bottom w:val="single" w:sz="4" w:space="0" w:color="auto"/>
              <w:right w:val="nil"/>
            </w:tcBorders>
            <w:hideMark/>
          </w:tcPr>
          <w:p w14:paraId="6F0DB859"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Mean</w:t>
            </w:r>
          </w:p>
        </w:tc>
        <w:tc>
          <w:tcPr>
            <w:tcW w:w="960" w:type="dxa"/>
            <w:tcBorders>
              <w:top w:val="nil"/>
              <w:left w:val="nil"/>
              <w:bottom w:val="single" w:sz="4" w:space="0" w:color="auto"/>
              <w:right w:val="nil"/>
            </w:tcBorders>
            <w:hideMark/>
          </w:tcPr>
          <w:p w14:paraId="7C660ED6"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SD</w:t>
            </w:r>
          </w:p>
        </w:tc>
      </w:tr>
      <w:tr w:rsidR="00B5112D" w:rsidRPr="00E011D2" w14:paraId="4CD9D2A8" w14:textId="77777777" w:rsidTr="007C2381">
        <w:trPr>
          <w:trHeight w:val="290"/>
        </w:trPr>
        <w:tc>
          <w:tcPr>
            <w:tcW w:w="960" w:type="dxa"/>
            <w:tcBorders>
              <w:top w:val="nil"/>
              <w:left w:val="nil"/>
              <w:bottom w:val="single" w:sz="4" w:space="0" w:color="auto"/>
              <w:right w:val="single" w:sz="4" w:space="0" w:color="auto"/>
            </w:tcBorders>
            <w:noWrap/>
            <w:vAlign w:val="center"/>
            <w:hideMark/>
          </w:tcPr>
          <w:p w14:paraId="214843C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6C5C867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18957</w:t>
            </w:r>
          </w:p>
        </w:tc>
        <w:tc>
          <w:tcPr>
            <w:tcW w:w="960" w:type="dxa"/>
            <w:tcBorders>
              <w:top w:val="nil"/>
              <w:left w:val="nil"/>
              <w:bottom w:val="single" w:sz="4" w:space="0" w:color="auto"/>
              <w:right w:val="nil"/>
            </w:tcBorders>
            <w:noWrap/>
            <w:vAlign w:val="center"/>
            <w:hideMark/>
          </w:tcPr>
          <w:p w14:paraId="349ED83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1408</w:t>
            </w:r>
          </w:p>
        </w:tc>
      </w:tr>
      <w:tr w:rsidR="00B5112D" w:rsidRPr="00E011D2" w14:paraId="127EA44A" w14:textId="77777777" w:rsidTr="007C2381">
        <w:trPr>
          <w:trHeight w:val="290"/>
        </w:trPr>
        <w:tc>
          <w:tcPr>
            <w:tcW w:w="960" w:type="dxa"/>
            <w:tcBorders>
              <w:top w:val="nil"/>
              <w:left w:val="nil"/>
              <w:bottom w:val="nil"/>
              <w:right w:val="single" w:sz="4" w:space="0" w:color="auto"/>
            </w:tcBorders>
            <w:noWrap/>
            <w:vAlign w:val="center"/>
            <w:hideMark/>
          </w:tcPr>
          <w:p w14:paraId="5B73499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nil"/>
              <w:right w:val="nil"/>
            </w:tcBorders>
            <w:noWrap/>
            <w:vAlign w:val="center"/>
            <w:hideMark/>
          </w:tcPr>
          <w:p w14:paraId="70DB793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556975</w:t>
            </w:r>
          </w:p>
        </w:tc>
        <w:tc>
          <w:tcPr>
            <w:tcW w:w="960" w:type="dxa"/>
            <w:tcBorders>
              <w:top w:val="nil"/>
              <w:left w:val="nil"/>
              <w:bottom w:val="nil"/>
              <w:right w:val="nil"/>
            </w:tcBorders>
            <w:noWrap/>
            <w:vAlign w:val="center"/>
            <w:hideMark/>
          </w:tcPr>
          <w:p w14:paraId="2EC68F9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8336</w:t>
            </w:r>
          </w:p>
        </w:tc>
      </w:tr>
    </w:tbl>
    <w:p w14:paraId="1F7172F7" w14:textId="77777777" w:rsidR="00B5112D" w:rsidRDefault="00B5112D" w:rsidP="00B5112D">
      <w:pPr>
        <w:rPr>
          <w:rFonts w:cstheme="minorHAnsi"/>
        </w:rPr>
      </w:pPr>
      <w:r>
        <w:rPr>
          <w:rFonts w:cstheme="minorHAnsi"/>
        </w:rPr>
        <w:t>Note: REGION 1: frontal; REGION 2: parietal.</w:t>
      </w:r>
    </w:p>
    <w:p w14:paraId="5E543D87" w14:textId="77777777" w:rsidR="00B5112D" w:rsidRDefault="00B5112D" w:rsidP="00B5112D">
      <w:pPr>
        <w:rPr>
          <w:rFonts w:cstheme="minorHAnsi"/>
        </w:rPr>
      </w:pPr>
    </w:p>
    <w:p w14:paraId="60C94F0A" w14:textId="77777777" w:rsidR="00B5112D" w:rsidRDefault="00B5112D" w:rsidP="00B5112D">
      <w:pPr>
        <w:rPr>
          <w:rFonts w:cstheme="minorHAnsi"/>
        </w:rPr>
      </w:pPr>
      <w:r>
        <w:rPr>
          <w:rFonts w:cstheme="minorHAnsi"/>
        </w:rPr>
        <w:t>Table S3. Descriptive statistics of the spectral slope throughout time-normalized preREM, REM, postREM triplets.</w:t>
      </w:r>
    </w:p>
    <w:tbl>
      <w:tblPr>
        <w:tblW w:w="2880" w:type="dxa"/>
        <w:tblCellMar>
          <w:left w:w="70" w:type="dxa"/>
          <w:right w:w="70" w:type="dxa"/>
        </w:tblCellMar>
        <w:tblLook w:val="04A0" w:firstRow="1" w:lastRow="0" w:firstColumn="1" w:lastColumn="0" w:noHBand="0" w:noVBand="1"/>
      </w:tblPr>
      <w:tblGrid>
        <w:gridCol w:w="963"/>
        <w:gridCol w:w="975"/>
        <w:gridCol w:w="975"/>
      </w:tblGrid>
      <w:tr w:rsidR="00B5112D" w:rsidRPr="00E011D2" w14:paraId="67A669B4" w14:textId="77777777" w:rsidTr="007C2381">
        <w:trPr>
          <w:trHeight w:val="290"/>
        </w:trPr>
        <w:tc>
          <w:tcPr>
            <w:tcW w:w="960" w:type="dxa"/>
            <w:tcBorders>
              <w:top w:val="nil"/>
              <w:left w:val="nil"/>
              <w:bottom w:val="single" w:sz="4" w:space="0" w:color="auto"/>
              <w:right w:val="single" w:sz="4" w:space="0" w:color="auto"/>
            </w:tcBorders>
            <w:hideMark/>
          </w:tcPr>
          <w:p w14:paraId="25EA1B29"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TRIPLET</w:t>
            </w:r>
          </w:p>
        </w:tc>
        <w:tc>
          <w:tcPr>
            <w:tcW w:w="960" w:type="dxa"/>
            <w:tcBorders>
              <w:top w:val="nil"/>
              <w:left w:val="nil"/>
              <w:bottom w:val="single" w:sz="4" w:space="0" w:color="auto"/>
              <w:right w:val="nil"/>
            </w:tcBorders>
            <w:hideMark/>
          </w:tcPr>
          <w:p w14:paraId="2120B649"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Mean</w:t>
            </w:r>
          </w:p>
        </w:tc>
        <w:tc>
          <w:tcPr>
            <w:tcW w:w="960" w:type="dxa"/>
            <w:tcBorders>
              <w:top w:val="nil"/>
              <w:left w:val="nil"/>
              <w:bottom w:val="single" w:sz="4" w:space="0" w:color="auto"/>
              <w:right w:val="nil"/>
            </w:tcBorders>
            <w:hideMark/>
          </w:tcPr>
          <w:p w14:paraId="7EFDBF72"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SD</w:t>
            </w:r>
          </w:p>
        </w:tc>
      </w:tr>
      <w:tr w:rsidR="00B5112D" w:rsidRPr="00E011D2" w14:paraId="4582AF13" w14:textId="77777777" w:rsidTr="007C2381">
        <w:trPr>
          <w:trHeight w:val="290"/>
        </w:trPr>
        <w:tc>
          <w:tcPr>
            <w:tcW w:w="960" w:type="dxa"/>
            <w:tcBorders>
              <w:top w:val="nil"/>
              <w:left w:val="nil"/>
              <w:bottom w:val="single" w:sz="4" w:space="0" w:color="auto"/>
              <w:right w:val="single" w:sz="4" w:space="0" w:color="auto"/>
            </w:tcBorders>
            <w:noWrap/>
            <w:vAlign w:val="center"/>
            <w:hideMark/>
          </w:tcPr>
          <w:p w14:paraId="763210C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lastRenderedPageBreak/>
              <w:t>1</w:t>
            </w:r>
          </w:p>
        </w:tc>
        <w:tc>
          <w:tcPr>
            <w:tcW w:w="960" w:type="dxa"/>
            <w:tcBorders>
              <w:top w:val="nil"/>
              <w:left w:val="nil"/>
              <w:bottom w:val="single" w:sz="4" w:space="0" w:color="auto"/>
              <w:right w:val="nil"/>
            </w:tcBorders>
            <w:noWrap/>
            <w:vAlign w:val="center"/>
            <w:hideMark/>
          </w:tcPr>
          <w:p w14:paraId="79BB96A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834474</w:t>
            </w:r>
          </w:p>
        </w:tc>
        <w:tc>
          <w:tcPr>
            <w:tcW w:w="960" w:type="dxa"/>
            <w:tcBorders>
              <w:top w:val="nil"/>
              <w:left w:val="nil"/>
              <w:bottom w:val="single" w:sz="4" w:space="0" w:color="auto"/>
              <w:right w:val="nil"/>
            </w:tcBorders>
            <w:noWrap/>
            <w:vAlign w:val="center"/>
            <w:hideMark/>
          </w:tcPr>
          <w:p w14:paraId="2C90AE7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56333</w:t>
            </w:r>
          </w:p>
        </w:tc>
      </w:tr>
      <w:tr w:rsidR="00B5112D" w:rsidRPr="00E011D2" w14:paraId="4BA6AB34" w14:textId="77777777" w:rsidTr="007C2381">
        <w:trPr>
          <w:trHeight w:val="290"/>
        </w:trPr>
        <w:tc>
          <w:tcPr>
            <w:tcW w:w="960" w:type="dxa"/>
            <w:tcBorders>
              <w:top w:val="nil"/>
              <w:left w:val="nil"/>
              <w:bottom w:val="single" w:sz="4" w:space="0" w:color="auto"/>
              <w:right w:val="single" w:sz="4" w:space="0" w:color="auto"/>
            </w:tcBorders>
            <w:noWrap/>
            <w:vAlign w:val="center"/>
            <w:hideMark/>
          </w:tcPr>
          <w:p w14:paraId="4183588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66E8DB3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40430</w:t>
            </w:r>
          </w:p>
        </w:tc>
        <w:tc>
          <w:tcPr>
            <w:tcW w:w="960" w:type="dxa"/>
            <w:tcBorders>
              <w:top w:val="nil"/>
              <w:left w:val="nil"/>
              <w:bottom w:val="single" w:sz="4" w:space="0" w:color="auto"/>
              <w:right w:val="nil"/>
            </w:tcBorders>
            <w:noWrap/>
            <w:vAlign w:val="center"/>
            <w:hideMark/>
          </w:tcPr>
          <w:p w14:paraId="0E2F679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0730</w:t>
            </w:r>
          </w:p>
        </w:tc>
      </w:tr>
      <w:tr w:rsidR="00B5112D" w:rsidRPr="00E011D2" w14:paraId="219913B1" w14:textId="77777777" w:rsidTr="007C2381">
        <w:trPr>
          <w:trHeight w:val="290"/>
        </w:trPr>
        <w:tc>
          <w:tcPr>
            <w:tcW w:w="960" w:type="dxa"/>
            <w:tcBorders>
              <w:top w:val="nil"/>
              <w:left w:val="nil"/>
              <w:bottom w:val="nil"/>
              <w:right w:val="single" w:sz="4" w:space="0" w:color="auto"/>
            </w:tcBorders>
            <w:noWrap/>
            <w:vAlign w:val="center"/>
            <w:hideMark/>
          </w:tcPr>
          <w:p w14:paraId="5402DA6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nil"/>
              <w:right w:val="nil"/>
            </w:tcBorders>
            <w:noWrap/>
            <w:vAlign w:val="center"/>
            <w:hideMark/>
          </w:tcPr>
          <w:p w14:paraId="0C82A76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88994</w:t>
            </w:r>
          </w:p>
        </w:tc>
        <w:tc>
          <w:tcPr>
            <w:tcW w:w="960" w:type="dxa"/>
            <w:tcBorders>
              <w:top w:val="nil"/>
              <w:left w:val="nil"/>
              <w:bottom w:val="nil"/>
              <w:right w:val="nil"/>
            </w:tcBorders>
            <w:noWrap/>
            <w:vAlign w:val="center"/>
            <w:hideMark/>
          </w:tcPr>
          <w:p w14:paraId="0B5D9E9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7009</w:t>
            </w:r>
          </w:p>
        </w:tc>
      </w:tr>
    </w:tbl>
    <w:p w14:paraId="0895402D" w14:textId="77777777" w:rsidR="00B5112D" w:rsidRDefault="00B5112D" w:rsidP="00B5112D">
      <w:pPr>
        <w:rPr>
          <w:rFonts w:cstheme="minorHAnsi"/>
        </w:rPr>
      </w:pPr>
      <w:r>
        <w:rPr>
          <w:rFonts w:cstheme="minorHAnsi"/>
        </w:rPr>
        <w:t>Note: TRIPLET 1: preREM; TRIPLET 2: REM; TRIPLET 3: postREM</w:t>
      </w:r>
    </w:p>
    <w:p w14:paraId="60CBADC7" w14:textId="77777777" w:rsidR="00B5112D" w:rsidRDefault="00B5112D" w:rsidP="00B5112D">
      <w:pPr>
        <w:rPr>
          <w:rFonts w:cstheme="minorHAnsi"/>
        </w:rPr>
      </w:pPr>
    </w:p>
    <w:p w14:paraId="00D68450" w14:textId="77777777" w:rsidR="00B5112D" w:rsidRDefault="00B5112D" w:rsidP="00B5112D">
      <w:pPr>
        <w:rPr>
          <w:rFonts w:cstheme="minorHAnsi"/>
        </w:rPr>
      </w:pPr>
      <w:r>
        <w:rPr>
          <w:rFonts w:cstheme="minorHAnsi"/>
        </w:rPr>
        <w:t>Table S4. Descriptive statistics of the spectral slope throughout the interaction between the experimental days and cortical regions.</w:t>
      </w:r>
      <w:r>
        <w:rPr>
          <w:rFonts w:cstheme="minorHAnsi"/>
        </w:rPr>
        <w:br/>
      </w:r>
    </w:p>
    <w:tbl>
      <w:tblPr>
        <w:tblW w:w="3840" w:type="dxa"/>
        <w:tblCellMar>
          <w:left w:w="70" w:type="dxa"/>
          <w:right w:w="70" w:type="dxa"/>
        </w:tblCellMar>
        <w:tblLook w:val="04A0" w:firstRow="1" w:lastRow="0" w:firstColumn="1" w:lastColumn="0" w:noHBand="0" w:noVBand="1"/>
      </w:tblPr>
      <w:tblGrid>
        <w:gridCol w:w="960"/>
        <w:gridCol w:w="960"/>
        <w:gridCol w:w="975"/>
        <w:gridCol w:w="975"/>
      </w:tblGrid>
      <w:tr w:rsidR="00B5112D" w:rsidRPr="00E011D2" w14:paraId="188696C9" w14:textId="77777777" w:rsidTr="007C2381">
        <w:trPr>
          <w:trHeight w:val="290"/>
        </w:trPr>
        <w:tc>
          <w:tcPr>
            <w:tcW w:w="960" w:type="dxa"/>
            <w:tcBorders>
              <w:top w:val="nil"/>
              <w:left w:val="nil"/>
              <w:bottom w:val="single" w:sz="4" w:space="0" w:color="auto"/>
              <w:right w:val="nil"/>
            </w:tcBorders>
            <w:hideMark/>
          </w:tcPr>
          <w:p w14:paraId="409E9C72"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DAYS</w:t>
            </w:r>
          </w:p>
        </w:tc>
        <w:tc>
          <w:tcPr>
            <w:tcW w:w="960" w:type="dxa"/>
            <w:tcBorders>
              <w:top w:val="nil"/>
              <w:left w:val="nil"/>
              <w:bottom w:val="single" w:sz="4" w:space="0" w:color="auto"/>
              <w:right w:val="single" w:sz="4" w:space="0" w:color="auto"/>
            </w:tcBorders>
            <w:hideMark/>
          </w:tcPr>
          <w:p w14:paraId="1FE4A1C6"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REGION</w:t>
            </w:r>
          </w:p>
        </w:tc>
        <w:tc>
          <w:tcPr>
            <w:tcW w:w="960" w:type="dxa"/>
            <w:tcBorders>
              <w:top w:val="nil"/>
              <w:left w:val="nil"/>
              <w:bottom w:val="single" w:sz="4" w:space="0" w:color="auto"/>
              <w:right w:val="nil"/>
            </w:tcBorders>
            <w:hideMark/>
          </w:tcPr>
          <w:p w14:paraId="211EFE80"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Mean</w:t>
            </w:r>
          </w:p>
        </w:tc>
        <w:tc>
          <w:tcPr>
            <w:tcW w:w="960" w:type="dxa"/>
            <w:tcBorders>
              <w:top w:val="nil"/>
              <w:left w:val="nil"/>
              <w:bottom w:val="single" w:sz="4" w:space="0" w:color="auto"/>
              <w:right w:val="nil"/>
            </w:tcBorders>
            <w:hideMark/>
          </w:tcPr>
          <w:p w14:paraId="3D16389C"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SD</w:t>
            </w:r>
          </w:p>
        </w:tc>
      </w:tr>
      <w:tr w:rsidR="00B5112D" w:rsidRPr="00E011D2" w14:paraId="38E585BB" w14:textId="77777777" w:rsidTr="007C2381">
        <w:trPr>
          <w:trHeight w:val="290"/>
        </w:trPr>
        <w:tc>
          <w:tcPr>
            <w:tcW w:w="960" w:type="dxa"/>
            <w:tcBorders>
              <w:top w:val="nil"/>
              <w:left w:val="nil"/>
              <w:bottom w:val="single" w:sz="4" w:space="0" w:color="auto"/>
              <w:right w:val="nil"/>
            </w:tcBorders>
            <w:noWrap/>
            <w:vAlign w:val="center"/>
            <w:hideMark/>
          </w:tcPr>
          <w:p w14:paraId="7E5355E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5E12E07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153B4BD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72870</w:t>
            </w:r>
          </w:p>
        </w:tc>
        <w:tc>
          <w:tcPr>
            <w:tcW w:w="960" w:type="dxa"/>
            <w:tcBorders>
              <w:top w:val="nil"/>
              <w:left w:val="nil"/>
              <w:bottom w:val="single" w:sz="4" w:space="0" w:color="auto"/>
              <w:right w:val="nil"/>
            </w:tcBorders>
            <w:noWrap/>
            <w:vAlign w:val="center"/>
            <w:hideMark/>
          </w:tcPr>
          <w:p w14:paraId="1EDA546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37764</w:t>
            </w:r>
          </w:p>
        </w:tc>
      </w:tr>
      <w:tr w:rsidR="00B5112D" w:rsidRPr="00E011D2" w14:paraId="1C3DE6C4" w14:textId="77777777" w:rsidTr="007C2381">
        <w:trPr>
          <w:trHeight w:val="290"/>
        </w:trPr>
        <w:tc>
          <w:tcPr>
            <w:tcW w:w="960" w:type="dxa"/>
            <w:tcBorders>
              <w:top w:val="nil"/>
              <w:left w:val="nil"/>
              <w:bottom w:val="single" w:sz="4" w:space="0" w:color="auto"/>
              <w:right w:val="nil"/>
            </w:tcBorders>
            <w:noWrap/>
            <w:vAlign w:val="center"/>
            <w:hideMark/>
          </w:tcPr>
          <w:p w14:paraId="5848303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646FCE8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3052211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531623</w:t>
            </w:r>
          </w:p>
        </w:tc>
        <w:tc>
          <w:tcPr>
            <w:tcW w:w="960" w:type="dxa"/>
            <w:tcBorders>
              <w:top w:val="nil"/>
              <w:left w:val="nil"/>
              <w:bottom w:val="single" w:sz="4" w:space="0" w:color="auto"/>
              <w:right w:val="nil"/>
            </w:tcBorders>
            <w:noWrap/>
            <w:vAlign w:val="center"/>
            <w:hideMark/>
          </w:tcPr>
          <w:p w14:paraId="59CCAE0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8695</w:t>
            </w:r>
          </w:p>
        </w:tc>
      </w:tr>
      <w:tr w:rsidR="00B5112D" w:rsidRPr="00E011D2" w14:paraId="6E531E06" w14:textId="77777777" w:rsidTr="007C2381">
        <w:trPr>
          <w:trHeight w:val="290"/>
        </w:trPr>
        <w:tc>
          <w:tcPr>
            <w:tcW w:w="960" w:type="dxa"/>
            <w:tcBorders>
              <w:top w:val="nil"/>
              <w:left w:val="nil"/>
              <w:bottom w:val="single" w:sz="4" w:space="0" w:color="auto"/>
              <w:right w:val="nil"/>
            </w:tcBorders>
            <w:noWrap/>
            <w:vAlign w:val="center"/>
            <w:hideMark/>
          </w:tcPr>
          <w:p w14:paraId="0DCAAFF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33CD6A8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6A7B8D2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529982</w:t>
            </w:r>
          </w:p>
        </w:tc>
        <w:tc>
          <w:tcPr>
            <w:tcW w:w="960" w:type="dxa"/>
            <w:tcBorders>
              <w:top w:val="nil"/>
              <w:left w:val="nil"/>
              <w:bottom w:val="single" w:sz="4" w:space="0" w:color="auto"/>
              <w:right w:val="nil"/>
            </w:tcBorders>
            <w:noWrap/>
            <w:vAlign w:val="center"/>
            <w:hideMark/>
          </w:tcPr>
          <w:p w14:paraId="20E4385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5783</w:t>
            </w:r>
          </w:p>
        </w:tc>
      </w:tr>
      <w:tr w:rsidR="00B5112D" w:rsidRPr="00E011D2" w14:paraId="7B2FAB06" w14:textId="77777777" w:rsidTr="007C2381">
        <w:trPr>
          <w:trHeight w:val="290"/>
        </w:trPr>
        <w:tc>
          <w:tcPr>
            <w:tcW w:w="960" w:type="dxa"/>
            <w:tcBorders>
              <w:top w:val="nil"/>
              <w:left w:val="nil"/>
              <w:bottom w:val="single" w:sz="4" w:space="0" w:color="auto"/>
              <w:right w:val="nil"/>
            </w:tcBorders>
            <w:noWrap/>
            <w:vAlign w:val="center"/>
            <w:hideMark/>
          </w:tcPr>
          <w:p w14:paraId="05B3CF0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5E1938E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08A899B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686046</w:t>
            </w:r>
          </w:p>
        </w:tc>
        <w:tc>
          <w:tcPr>
            <w:tcW w:w="960" w:type="dxa"/>
            <w:tcBorders>
              <w:top w:val="nil"/>
              <w:left w:val="nil"/>
              <w:bottom w:val="single" w:sz="4" w:space="0" w:color="auto"/>
              <w:right w:val="nil"/>
            </w:tcBorders>
            <w:noWrap/>
            <w:vAlign w:val="center"/>
            <w:hideMark/>
          </w:tcPr>
          <w:p w14:paraId="471E946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2236</w:t>
            </w:r>
          </w:p>
        </w:tc>
      </w:tr>
      <w:tr w:rsidR="00B5112D" w:rsidRPr="00E011D2" w14:paraId="2555AABA" w14:textId="77777777" w:rsidTr="007C2381">
        <w:trPr>
          <w:trHeight w:val="290"/>
        </w:trPr>
        <w:tc>
          <w:tcPr>
            <w:tcW w:w="960" w:type="dxa"/>
            <w:tcBorders>
              <w:top w:val="nil"/>
              <w:left w:val="nil"/>
              <w:bottom w:val="single" w:sz="4" w:space="0" w:color="auto"/>
              <w:right w:val="nil"/>
            </w:tcBorders>
            <w:noWrap/>
            <w:vAlign w:val="center"/>
            <w:hideMark/>
          </w:tcPr>
          <w:p w14:paraId="6EC0F83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single" w:sz="4" w:space="0" w:color="auto"/>
            </w:tcBorders>
            <w:noWrap/>
            <w:vAlign w:val="center"/>
            <w:hideMark/>
          </w:tcPr>
          <w:p w14:paraId="7BFE691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6A13340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37880</w:t>
            </w:r>
          </w:p>
        </w:tc>
        <w:tc>
          <w:tcPr>
            <w:tcW w:w="960" w:type="dxa"/>
            <w:tcBorders>
              <w:top w:val="nil"/>
              <w:left w:val="nil"/>
              <w:bottom w:val="single" w:sz="4" w:space="0" w:color="auto"/>
              <w:right w:val="nil"/>
            </w:tcBorders>
            <w:noWrap/>
            <w:vAlign w:val="center"/>
            <w:hideMark/>
          </w:tcPr>
          <w:p w14:paraId="7DBF0CA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0366</w:t>
            </w:r>
          </w:p>
        </w:tc>
      </w:tr>
      <w:tr w:rsidR="00B5112D" w:rsidRPr="00E011D2" w14:paraId="38EC9378" w14:textId="77777777" w:rsidTr="007C2381">
        <w:trPr>
          <w:trHeight w:val="290"/>
        </w:trPr>
        <w:tc>
          <w:tcPr>
            <w:tcW w:w="960" w:type="dxa"/>
            <w:tcBorders>
              <w:top w:val="nil"/>
              <w:left w:val="nil"/>
              <w:bottom w:val="single" w:sz="4" w:space="0" w:color="auto"/>
              <w:right w:val="nil"/>
            </w:tcBorders>
            <w:noWrap/>
            <w:vAlign w:val="center"/>
            <w:hideMark/>
          </w:tcPr>
          <w:p w14:paraId="62837AC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single" w:sz="4" w:space="0" w:color="auto"/>
            </w:tcBorders>
            <w:noWrap/>
            <w:vAlign w:val="center"/>
            <w:hideMark/>
          </w:tcPr>
          <w:p w14:paraId="690B3DD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6F50A83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598753</w:t>
            </w:r>
          </w:p>
        </w:tc>
        <w:tc>
          <w:tcPr>
            <w:tcW w:w="960" w:type="dxa"/>
            <w:tcBorders>
              <w:top w:val="nil"/>
              <w:left w:val="nil"/>
              <w:bottom w:val="single" w:sz="4" w:space="0" w:color="auto"/>
              <w:right w:val="nil"/>
            </w:tcBorders>
            <w:noWrap/>
            <w:vAlign w:val="center"/>
            <w:hideMark/>
          </w:tcPr>
          <w:p w14:paraId="04512B0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7586</w:t>
            </w:r>
          </w:p>
        </w:tc>
      </w:tr>
      <w:tr w:rsidR="00B5112D" w:rsidRPr="00E011D2" w14:paraId="77FC8B24" w14:textId="77777777" w:rsidTr="007C2381">
        <w:trPr>
          <w:trHeight w:val="290"/>
        </w:trPr>
        <w:tc>
          <w:tcPr>
            <w:tcW w:w="960" w:type="dxa"/>
            <w:tcBorders>
              <w:top w:val="nil"/>
              <w:left w:val="nil"/>
              <w:bottom w:val="single" w:sz="4" w:space="0" w:color="auto"/>
              <w:right w:val="nil"/>
            </w:tcBorders>
            <w:noWrap/>
            <w:vAlign w:val="center"/>
            <w:hideMark/>
          </w:tcPr>
          <w:p w14:paraId="66E239F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single" w:sz="4" w:space="0" w:color="auto"/>
            </w:tcBorders>
            <w:noWrap/>
            <w:vAlign w:val="center"/>
            <w:hideMark/>
          </w:tcPr>
          <w:p w14:paraId="0FD6644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2ED14CA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41732</w:t>
            </w:r>
          </w:p>
        </w:tc>
        <w:tc>
          <w:tcPr>
            <w:tcW w:w="960" w:type="dxa"/>
            <w:tcBorders>
              <w:top w:val="nil"/>
              <w:left w:val="nil"/>
              <w:bottom w:val="single" w:sz="4" w:space="0" w:color="auto"/>
              <w:right w:val="nil"/>
            </w:tcBorders>
            <w:noWrap/>
            <w:vAlign w:val="center"/>
            <w:hideMark/>
          </w:tcPr>
          <w:p w14:paraId="2E75CB1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03212</w:t>
            </w:r>
          </w:p>
        </w:tc>
      </w:tr>
      <w:tr w:rsidR="00B5112D" w:rsidRPr="00E011D2" w14:paraId="4573B377" w14:textId="77777777" w:rsidTr="007C2381">
        <w:trPr>
          <w:trHeight w:val="290"/>
        </w:trPr>
        <w:tc>
          <w:tcPr>
            <w:tcW w:w="960" w:type="dxa"/>
            <w:tcBorders>
              <w:top w:val="nil"/>
              <w:left w:val="nil"/>
              <w:bottom w:val="single" w:sz="4" w:space="0" w:color="auto"/>
              <w:right w:val="nil"/>
            </w:tcBorders>
            <w:noWrap/>
            <w:vAlign w:val="center"/>
            <w:hideMark/>
          </w:tcPr>
          <w:p w14:paraId="2E72CBD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single" w:sz="4" w:space="0" w:color="auto"/>
            </w:tcBorders>
            <w:noWrap/>
            <w:vAlign w:val="center"/>
            <w:hideMark/>
          </w:tcPr>
          <w:p w14:paraId="05035A1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6CA2F8E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609907</w:t>
            </w:r>
          </w:p>
        </w:tc>
        <w:tc>
          <w:tcPr>
            <w:tcW w:w="960" w:type="dxa"/>
            <w:tcBorders>
              <w:top w:val="nil"/>
              <w:left w:val="nil"/>
              <w:bottom w:val="single" w:sz="4" w:space="0" w:color="auto"/>
              <w:right w:val="nil"/>
            </w:tcBorders>
            <w:noWrap/>
            <w:vAlign w:val="center"/>
            <w:hideMark/>
          </w:tcPr>
          <w:p w14:paraId="433438C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17089</w:t>
            </w:r>
          </w:p>
        </w:tc>
      </w:tr>
      <w:tr w:rsidR="00B5112D" w:rsidRPr="00E011D2" w14:paraId="5B299BD8" w14:textId="77777777" w:rsidTr="007C2381">
        <w:trPr>
          <w:trHeight w:val="290"/>
        </w:trPr>
        <w:tc>
          <w:tcPr>
            <w:tcW w:w="960" w:type="dxa"/>
            <w:tcBorders>
              <w:top w:val="nil"/>
              <w:left w:val="nil"/>
              <w:bottom w:val="single" w:sz="4" w:space="0" w:color="auto"/>
              <w:right w:val="nil"/>
            </w:tcBorders>
            <w:noWrap/>
            <w:vAlign w:val="center"/>
            <w:hideMark/>
          </w:tcPr>
          <w:p w14:paraId="02B8AF6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single" w:sz="4" w:space="0" w:color="auto"/>
            </w:tcBorders>
            <w:noWrap/>
            <w:vAlign w:val="center"/>
            <w:hideMark/>
          </w:tcPr>
          <w:p w14:paraId="022DCDB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3239FAB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61534</w:t>
            </w:r>
          </w:p>
        </w:tc>
        <w:tc>
          <w:tcPr>
            <w:tcW w:w="960" w:type="dxa"/>
            <w:tcBorders>
              <w:top w:val="nil"/>
              <w:left w:val="nil"/>
              <w:bottom w:val="single" w:sz="4" w:space="0" w:color="auto"/>
              <w:right w:val="nil"/>
            </w:tcBorders>
            <w:noWrap/>
            <w:vAlign w:val="center"/>
            <w:hideMark/>
          </w:tcPr>
          <w:p w14:paraId="75550EE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03030</w:t>
            </w:r>
          </w:p>
        </w:tc>
      </w:tr>
      <w:tr w:rsidR="00B5112D" w:rsidRPr="00E011D2" w14:paraId="1484A364" w14:textId="77777777" w:rsidTr="007C2381">
        <w:trPr>
          <w:trHeight w:val="290"/>
        </w:trPr>
        <w:tc>
          <w:tcPr>
            <w:tcW w:w="960" w:type="dxa"/>
            <w:tcBorders>
              <w:top w:val="nil"/>
              <w:left w:val="nil"/>
              <w:bottom w:val="single" w:sz="4" w:space="0" w:color="auto"/>
              <w:right w:val="nil"/>
            </w:tcBorders>
            <w:noWrap/>
            <w:vAlign w:val="center"/>
            <w:hideMark/>
          </w:tcPr>
          <w:p w14:paraId="664C84E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single" w:sz="4" w:space="0" w:color="auto"/>
            </w:tcBorders>
            <w:noWrap/>
            <w:vAlign w:val="center"/>
            <w:hideMark/>
          </w:tcPr>
          <w:p w14:paraId="2093B78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5DF3E06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10727</w:t>
            </w:r>
          </w:p>
        </w:tc>
        <w:tc>
          <w:tcPr>
            <w:tcW w:w="960" w:type="dxa"/>
            <w:tcBorders>
              <w:top w:val="nil"/>
              <w:left w:val="nil"/>
              <w:bottom w:val="single" w:sz="4" w:space="0" w:color="auto"/>
              <w:right w:val="nil"/>
            </w:tcBorders>
            <w:noWrap/>
            <w:vAlign w:val="center"/>
            <w:hideMark/>
          </w:tcPr>
          <w:p w14:paraId="6FF491A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14026</w:t>
            </w:r>
          </w:p>
        </w:tc>
      </w:tr>
      <w:tr w:rsidR="00B5112D" w:rsidRPr="00E011D2" w14:paraId="7F9F9667" w14:textId="77777777" w:rsidTr="007C2381">
        <w:trPr>
          <w:trHeight w:val="290"/>
        </w:trPr>
        <w:tc>
          <w:tcPr>
            <w:tcW w:w="960" w:type="dxa"/>
            <w:tcBorders>
              <w:top w:val="nil"/>
              <w:left w:val="nil"/>
              <w:bottom w:val="single" w:sz="4" w:space="0" w:color="auto"/>
              <w:right w:val="nil"/>
            </w:tcBorders>
            <w:noWrap/>
            <w:vAlign w:val="center"/>
            <w:hideMark/>
          </w:tcPr>
          <w:p w14:paraId="3F7CE03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single" w:sz="4" w:space="0" w:color="auto"/>
              <w:right w:val="single" w:sz="4" w:space="0" w:color="auto"/>
            </w:tcBorders>
            <w:noWrap/>
            <w:vAlign w:val="center"/>
            <w:hideMark/>
          </w:tcPr>
          <w:p w14:paraId="34B249E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36C9743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69743</w:t>
            </w:r>
          </w:p>
        </w:tc>
        <w:tc>
          <w:tcPr>
            <w:tcW w:w="960" w:type="dxa"/>
            <w:tcBorders>
              <w:top w:val="nil"/>
              <w:left w:val="nil"/>
              <w:bottom w:val="single" w:sz="4" w:space="0" w:color="auto"/>
              <w:right w:val="nil"/>
            </w:tcBorders>
            <w:noWrap/>
            <w:vAlign w:val="center"/>
            <w:hideMark/>
          </w:tcPr>
          <w:p w14:paraId="697D1BC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56208</w:t>
            </w:r>
          </w:p>
        </w:tc>
      </w:tr>
      <w:tr w:rsidR="00B5112D" w:rsidRPr="00E011D2" w14:paraId="6D89ADD4" w14:textId="77777777" w:rsidTr="007C2381">
        <w:trPr>
          <w:trHeight w:val="290"/>
        </w:trPr>
        <w:tc>
          <w:tcPr>
            <w:tcW w:w="960" w:type="dxa"/>
            <w:tcBorders>
              <w:top w:val="nil"/>
              <w:left w:val="nil"/>
              <w:bottom w:val="nil"/>
              <w:right w:val="nil"/>
            </w:tcBorders>
            <w:noWrap/>
            <w:vAlign w:val="center"/>
            <w:hideMark/>
          </w:tcPr>
          <w:p w14:paraId="2859E9F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nil"/>
              <w:right w:val="single" w:sz="4" w:space="0" w:color="auto"/>
            </w:tcBorders>
            <w:noWrap/>
            <w:vAlign w:val="center"/>
            <w:hideMark/>
          </w:tcPr>
          <w:p w14:paraId="1C70E4E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nil"/>
              <w:right w:val="nil"/>
            </w:tcBorders>
            <w:noWrap/>
            <w:vAlign w:val="center"/>
            <w:hideMark/>
          </w:tcPr>
          <w:p w14:paraId="320AFCD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504796</w:t>
            </w:r>
          </w:p>
        </w:tc>
        <w:tc>
          <w:tcPr>
            <w:tcW w:w="960" w:type="dxa"/>
            <w:tcBorders>
              <w:top w:val="nil"/>
              <w:left w:val="nil"/>
              <w:bottom w:val="nil"/>
              <w:right w:val="nil"/>
            </w:tcBorders>
            <w:noWrap/>
            <w:vAlign w:val="center"/>
            <w:hideMark/>
          </w:tcPr>
          <w:p w14:paraId="6A91918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91816</w:t>
            </w:r>
          </w:p>
        </w:tc>
      </w:tr>
    </w:tbl>
    <w:p w14:paraId="55DE9586" w14:textId="77777777" w:rsidR="00B5112D" w:rsidRDefault="00B5112D" w:rsidP="00B5112D">
      <w:pPr>
        <w:rPr>
          <w:rFonts w:cstheme="minorHAnsi"/>
        </w:rPr>
      </w:pPr>
      <w:r>
        <w:rPr>
          <w:rFonts w:cstheme="minorHAnsi"/>
        </w:rPr>
        <w:t>Note: DAYS 1: Baseline; DAYS 2: Sleep Restriction 1; DAYS 3: Sleep Restriction 3; DAYS 4: Sleep Restriction 5; DAYS 5: Recovery 1; DAYS 6: Recovery 3. REGION 1: frontal; REGION 2: parietal.</w:t>
      </w:r>
    </w:p>
    <w:p w14:paraId="571B2B17" w14:textId="77777777" w:rsidR="00B5112D" w:rsidRDefault="00B5112D" w:rsidP="00B5112D">
      <w:pPr>
        <w:rPr>
          <w:rFonts w:cstheme="minorHAnsi"/>
        </w:rPr>
      </w:pPr>
    </w:p>
    <w:p w14:paraId="48510365" w14:textId="77777777" w:rsidR="00B5112D" w:rsidRDefault="00B5112D" w:rsidP="00B5112D">
      <w:pPr>
        <w:rPr>
          <w:rFonts w:cstheme="minorHAnsi"/>
        </w:rPr>
      </w:pPr>
      <w:r>
        <w:rPr>
          <w:rFonts w:cstheme="minorHAnsi"/>
        </w:rPr>
        <w:t>Table S5. Descriptive statistics of the spectral slope throughout the interaction between the experimental days and triplets.</w:t>
      </w:r>
    </w:p>
    <w:tbl>
      <w:tblPr>
        <w:tblW w:w="3840" w:type="dxa"/>
        <w:tblCellMar>
          <w:left w:w="70" w:type="dxa"/>
          <w:right w:w="70" w:type="dxa"/>
        </w:tblCellMar>
        <w:tblLook w:val="04A0" w:firstRow="1" w:lastRow="0" w:firstColumn="1" w:lastColumn="0" w:noHBand="0" w:noVBand="1"/>
      </w:tblPr>
      <w:tblGrid>
        <w:gridCol w:w="960"/>
        <w:gridCol w:w="963"/>
        <w:gridCol w:w="975"/>
        <w:gridCol w:w="975"/>
      </w:tblGrid>
      <w:tr w:rsidR="00B5112D" w:rsidRPr="00E011D2" w14:paraId="2403B4F2" w14:textId="77777777" w:rsidTr="007C2381">
        <w:trPr>
          <w:trHeight w:val="290"/>
        </w:trPr>
        <w:tc>
          <w:tcPr>
            <w:tcW w:w="960" w:type="dxa"/>
            <w:tcBorders>
              <w:top w:val="nil"/>
              <w:left w:val="nil"/>
              <w:bottom w:val="single" w:sz="4" w:space="0" w:color="auto"/>
              <w:right w:val="nil"/>
            </w:tcBorders>
            <w:hideMark/>
          </w:tcPr>
          <w:p w14:paraId="66FC2510"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DAYS</w:t>
            </w:r>
          </w:p>
        </w:tc>
        <w:tc>
          <w:tcPr>
            <w:tcW w:w="960" w:type="dxa"/>
            <w:tcBorders>
              <w:top w:val="nil"/>
              <w:left w:val="nil"/>
              <w:bottom w:val="single" w:sz="4" w:space="0" w:color="auto"/>
              <w:right w:val="single" w:sz="4" w:space="0" w:color="auto"/>
            </w:tcBorders>
            <w:hideMark/>
          </w:tcPr>
          <w:p w14:paraId="7226BBD0"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TRIPLET</w:t>
            </w:r>
          </w:p>
        </w:tc>
        <w:tc>
          <w:tcPr>
            <w:tcW w:w="960" w:type="dxa"/>
            <w:tcBorders>
              <w:top w:val="nil"/>
              <w:left w:val="nil"/>
              <w:bottom w:val="single" w:sz="4" w:space="0" w:color="auto"/>
              <w:right w:val="nil"/>
            </w:tcBorders>
            <w:hideMark/>
          </w:tcPr>
          <w:p w14:paraId="53001512"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Mean</w:t>
            </w:r>
          </w:p>
        </w:tc>
        <w:tc>
          <w:tcPr>
            <w:tcW w:w="960" w:type="dxa"/>
            <w:tcBorders>
              <w:top w:val="nil"/>
              <w:left w:val="nil"/>
              <w:bottom w:val="single" w:sz="4" w:space="0" w:color="auto"/>
              <w:right w:val="nil"/>
            </w:tcBorders>
            <w:hideMark/>
          </w:tcPr>
          <w:p w14:paraId="45352CC7"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SD</w:t>
            </w:r>
          </w:p>
        </w:tc>
      </w:tr>
      <w:tr w:rsidR="00B5112D" w:rsidRPr="00E011D2" w14:paraId="29A2457C" w14:textId="77777777" w:rsidTr="007C2381">
        <w:trPr>
          <w:trHeight w:val="290"/>
        </w:trPr>
        <w:tc>
          <w:tcPr>
            <w:tcW w:w="960" w:type="dxa"/>
            <w:tcBorders>
              <w:top w:val="nil"/>
              <w:left w:val="nil"/>
              <w:bottom w:val="single" w:sz="4" w:space="0" w:color="auto"/>
              <w:right w:val="nil"/>
            </w:tcBorders>
            <w:noWrap/>
            <w:vAlign w:val="center"/>
            <w:hideMark/>
          </w:tcPr>
          <w:p w14:paraId="3D417BE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143B64E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4599A6F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818786</w:t>
            </w:r>
          </w:p>
        </w:tc>
        <w:tc>
          <w:tcPr>
            <w:tcW w:w="960" w:type="dxa"/>
            <w:tcBorders>
              <w:top w:val="nil"/>
              <w:left w:val="nil"/>
              <w:bottom w:val="single" w:sz="4" w:space="0" w:color="auto"/>
              <w:right w:val="nil"/>
            </w:tcBorders>
            <w:noWrap/>
            <w:vAlign w:val="center"/>
            <w:hideMark/>
          </w:tcPr>
          <w:p w14:paraId="32A61C8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30794</w:t>
            </w:r>
          </w:p>
        </w:tc>
      </w:tr>
      <w:tr w:rsidR="00B5112D" w:rsidRPr="00E011D2" w14:paraId="6C37FAD5" w14:textId="77777777" w:rsidTr="007C2381">
        <w:trPr>
          <w:trHeight w:val="290"/>
        </w:trPr>
        <w:tc>
          <w:tcPr>
            <w:tcW w:w="960" w:type="dxa"/>
            <w:tcBorders>
              <w:top w:val="nil"/>
              <w:left w:val="nil"/>
              <w:bottom w:val="single" w:sz="4" w:space="0" w:color="auto"/>
              <w:right w:val="nil"/>
            </w:tcBorders>
            <w:noWrap/>
            <w:vAlign w:val="center"/>
            <w:hideMark/>
          </w:tcPr>
          <w:p w14:paraId="51506DF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1597F80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0213B13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20516</w:t>
            </w:r>
          </w:p>
        </w:tc>
        <w:tc>
          <w:tcPr>
            <w:tcW w:w="960" w:type="dxa"/>
            <w:tcBorders>
              <w:top w:val="nil"/>
              <w:left w:val="nil"/>
              <w:bottom w:val="single" w:sz="4" w:space="0" w:color="auto"/>
              <w:right w:val="nil"/>
            </w:tcBorders>
            <w:noWrap/>
            <w:vAlign w:val="center"/>
            <w:hideMark/>
          </w:tcPr>
          <w:p w14:paraId="4883329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7680</w:t>
            </w:r>
          </w:p>
        </w:tc>
      </w:tr>
      <w:tr w:rsidR="00B5112D" w:rsidRPr="00E011D2" w14:paraId="21A94F53" w14:textId="77777777" w:rsidTr="007C2381">
        <w:trPr>
          <w:trHeight w:val="290"/>
        </w:trPr>
        <w:tc>
          <w:tcPr>
            <w:tcW w:w="960" w:type="dxa"/>
            <w:tcBorders>
              <w:top w:val="nil"/>
              <w:left w:val="nil"/>
              <w:bottom w:val="single" w:sz="4" w:space="0" w:color="auto"/>
              <w:right w:val="nil"/>
            </w:tcBorders>
            <w:noWrap/>
            <w:vAlign w:val="center"/>
            <w:hideMark/>
          </w:tcPr>
          <w:p w14:paraId="3A9EAE8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749A08F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5456039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17437</w:t>
            </w:r>
          </w:p>
        </w:tc>
        <w:tc>
          <w:tcPr>
            <w:tcW w:w="960" w:type="dxa"/>
            <w:tcBorders>
              <w:top w:val="nil"/>
              <w:left w:val="nil"/>
              <w:bottom w:val="single" w:sz="4" w:space="0" w:color="auto"/>
              <w:right w:val="nil"/>
            </w:tcBorders>
            <w:noWrap/>
            <w:vAlign w:val="center"/>
            <w:hideMark/>
          </w:tcPr>
          <w:p w14:paraId="02D432B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46315</w:t>
            </w:r>
          </w:p>
        </w:tc>
      </w:tr>
      <w:tr w:rsidR="00B5112D" w:rsidRPr="00E011D2" w14:paraId="7272B6EA" w14:textId="77777777" w:rsidTr="007C2381">
        <w:trPr>
          <w:trHeight w:val="290"/>
        </w:trPr>
        <w:tc>
          <w:tcPr>
            <w:tcW w:w="960" w:type="dxa"/>
            <w:tcBorders>
              <w:top w:val="nil"/>
              <w:left w:val="nil"/>
              <w:bottom w:val="single" w:sz="4" w:space="0" w:color="auto"/>
              <w:right w:val="nil"/>
            </w:tcBorders>
            <w:noWrap/>
            <w:vAlign w:val="center"/>
            <w:hideMark/>
          </w:tcPr>
          <w:p w14:paraId="7754DE4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0DDFF9F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6485978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938030</w:t>
            </w:r>
          </w:p>
        </w:tc>
        <w:tc>
          <w:tcPr>
            <w:tcW w:w="960" w:type="dxa"/>
            <w:tcBorders>
              <w:top w:val="nil"/>
              <w:left w:val="nil"/>
              <w:bottom w:val="single" w:sz="4" w:space="0" w:color="auto"/>
              <w:right w:val="nil"/>
            </w:tcBorders>
            <w:noWrap/>
            <w:vAlign w:val="center"/>
            <w:hideMark/>
          </w:tcPr>
          <w:p w14:paraId="741205B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2325</w:t>
            </w:r>
          </w:p>
        </w:tc>
      </w:tr>
      <w:tr w:rsidR="00B5112D" w:rsidRPr="00E011D2" w14:paraId="329D9A36" w14:textId="77777777" w:rsidTr="007C2381">
        <w:trPr>
          <w:trHeight w:val="290"/>
        </w:trPr>
        <w:tc>
          <w:tcPr>
            <w:tcW w:w="960" w:type="dxa"/>
            <w:tcBorders>
              <w:top w:val="nil"/>
              <w:left w:val="nil"/>
              <w:bottom w:val="single" w:sz="4" w:space="0" w:color="auto"/>
              <w:right w:val="nil"/>
            </w:tcBorders>
            <w:noWrap/>
            <w:vAlign w:val="center"/>
            <w:hideMark/>
          </w:tcPr>
          <w:p w14:paraId="35E0231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72AE515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247259D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30529</w:t>
            </w:r>
          </w:p>
        </w:tc>
        <w:tc>
          <w:tcPr>
            <w:tcW w:w="960" w:type="dxa"/>
            <w:tcBorders>
              <w:top w:val="nil"/>
              <w:left w:val="nil"/>
              <w:bottom w:val="single" w:sz="4" w:space="0" w:color="auto"/>
              <w:right w:val="nil"/>
            </w:tcBorders>
            <w:noWrap/>
            <w:vAlign w:val="center"/>
            <w:hideMark/>
          </w:tcPr>
          <w:p w14:paraId="51EE00B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3140</w:t>
            </w:r>
          </w:p>
        </w:tc>
      </w:tr>
      <w:tr w:rsidR="00B5112D" w:rsidRPr="00E011D2" w14:paraId="75B4F2D2" w14:textId="77777777" w:rsidTr="007C2381">
        <w:trPr>
          <w:trHeight w:val="290"/>
        </w:trPr>
        <w:tc>
          <w:tcPr>
            <w:tcW w:w="960" w:type="dxa"/>
            <w:tcBorders>
              <w:top w:val="nil"/>
              <w:left w:val="nil"/>
              <w:bottom w:val="single" w:sz="4" w:space="0" w:color="auto"/>
              <w:right w:val="nil"/>
            </w:tcBorders>
            <w:noWrap/>
            <w:vAlign w:val="center"/>
            <w:hideMark/>
          </w:tcPr>
          <w:p w14:paraId="6331D28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09662E6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300F097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55483</w:t>
            </w:r>
          </w:p>
        </w:tc>
        <w:tc>
          <w:tcPr>
            <w:tcW w:w="960" w:type="dxa"/>
            <w:tcBorders>
              <w:top w:val="nil"/>
              <w:left w:val="nil"/>
              <w:bottom w:val="single" w:sz="4" w:space="0" w:color="auto"/>
              <w:right w:val="nil"/>
            </w:tcBorders>
            <w:noWrap/>
            <w:vAlign w:val="center"/>
            <w:hideMark/>
          </w:tcPr>
          <w:p w14:paraId="4BEA470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3935</w:t>
            </w:r>
          </w:p>
        </w:tc>
      </w:tr>
      <w:tr w:rsidR="00B5112D" w:rsidRPr="00E011D2" w14:paraId="7F44595C" w14:textId="77777777" w:rsidTr="007C2381">
        <w:trPr>
          <w:trHeight w:val="290"/>
        </w:trPr>
        <w:tc>
          <w:tcPr>
            <w:tcW w:w="960" w:type="dxa"/>
            <w:tcBorders>
              <w:top w:val="nil"/>
              <w:left w:val="nil"/>
              <w:bottom w:val="single" w:sz="4" w:space="0" w:color="auto"/>
              <w:right w:val="nil"/>
            </w:tcBorders>
            <w:noWrap/>
            <w:vAlign w:val="center"/>
            <w:hideMark/>
          </w:tcPr>
          <w:p w14:paraId="39D4637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single" w:sz="4" w:space="0" w:color="auto"/>
            </w:tcBorders>
            <w:noWrap/>
            <w:vAlign w:val="center"/>
            <w:hideMark/>
          </w:tcPr>
          <w:p w14:paraId="23F8ABC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15E2486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893332</w:t>
            </w:r>
          </w:p>
        </w:tc>
        <w:tc>
          <w:tcPr>
            <w:tcW w:w="960" w:type="dxa"/>
            <w:tcBorders>
              <w:top w:val="nil"/>
              <w:left w:val="nil"/>
              <w:bottom w:val="single" w:sz="4" w:space="0" w:color="auto"/>
              <w:right w:val="nil"/>
            </w:tcBorders>
            <w:noWrap/>
            <w:vAlign w:val="center"/>
            <w:hideMark/>
          </w:tcPr>
          <w:p w14:paraId="24FFAAB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4401</w:t>
            </w:r>
          </w:p>
        </w:tc>
      </w:tr>
      <w:tr w:rsidR="00B5112D" w:rsidRPr="00E011D2" w14:paraId="70F35878" w14:textId="77777777" w:rsidTr="007C2381">
        <w:trPr>
          <w:trHeight w:val="290"/>
        </w:trPr>
        <w:tc>
          <w:tcPr>
            <w:tcW w:w="960" w:type="dxa"/>
            <w:tcBorders>
              <w:top w:val="nil"/>
              <w:left w:val="nil"/>
              <w:bottom w:val="single" w:sz="4" w:space="0" w:color="auto"/>
              <w:right w:val="nil"/>
            </w:tcBorders>
            <w:noWrap/>
            <w:vAlign w:val="center"/>
            <w:hideMark/>
          </w:tcPr>
          <w:p w14:paraId="7C25116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single" w:sz="4" w:space="0" w:color="auto"/>
            </w:tcBorders>
            <w:noWrap/>
            <w:vAlign w:val="center"/>
            <w:hideMark/>
          </w:tcPr>
          <w:p w14:paraId="351AC8A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5F8FCBB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78871</w:t>
            </w:r>
          </w:p>
        </w:tc>
        <w:tc>
          <w:tcPr>
            <w:tcW w:w="960" w:type="dxa"/>
            <w:tcBorders>
              <w:top w:val="nil"/>
              <w:left w:val="nil"/>
              <w:bottom w:val="single" w:sz="4" w:space="0" w:color="auto"/>
              <w:right w:val="nil"/>
            </w:tcBorders>
            <w:noWrap/>
            <w:vAlign w:val="center"/>
            <w:hideMark/>
          </w:tcPr>
          <w:p w14:paraId="2A85FAC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5969</w:t>
            </w:r>
          </w:p>
        </w:tc>
      </w:tr>
      <w:tr w:rsidR="00B5112D" w:rsidRPr="00E011D2" w14:paraId="7B9D47D9" w14:textId="77777777" w:rsidTr="007C2381">
        <w:trPr>
          <w:trHeight w:val="290"/>
        </w:trPr>
        <w:tc>
          <w:tcPr>
            <w:tcW w:w="960" w:type="dxa"/>
            <w:tcBorders>
              <w:top w:val="nil"/>
              <w:left w:val="nil"/>
              <w:bottom w:val="single" w:sz="4" w:space="0" w:color="auto"/>
              <w:right w:val="nil"/>
            </w:tcBorders>
            <w:noWrap/>
            <w:vAlign w:val="center"/>
            <w:hideMark/>
          </w:tcPr>
          <w:p w14:paraId="4295F72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single" w:sz="4" w:space="0" w:color="auto"/>
            </w:tcBorders>
            <w:noWrap/>
            <w:vAlign w:val="center"/>
            <w:hideMark/>
          </w:tcPr>
          <w:p w14:paraId="0E3804F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1623312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82748</w:t>
            </w:r>
          </w:p>
        </w:tc>
        <w:tc>
          <w:tcPr>
            <w:tcW w:w="960" w:type="dxa"/>
            <w:tcBorders>
              <w:top w:val="nil"/>
              <w:left w:val="nil"/>
              <w:bottom w:val="single" w:sz="4" w:space="0" w:color="auto"/>
              <w:right w:val="nil"/>
            </w:tcBorders>
            <w:noWrap/>
            <w:vAlign w:val="center"/>
            <w:hideMark/>
          </w:tcPr>
          <w:p w14:paraId="5F2077B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5294</w:t>
            </w:r>
          </w:p>
        </w:tc>
      </w:tr>
      <w:tr w:rsidR="00B5112D" w:rsidRPr="00E011D2" w14:paraId="49CAC0E2" w14:textId="77777777" w:rsidTr="007C2381">
        <w:trPr>
          <w:trHeight w:val="290"/>
        </w:trPr>
        <w:tc>
          <w:tcPr>
            <w:tcW w:w="960" w:type="dxa"/>
            <w:tcBorders>
              <w:top w:val="nil"/>
              <w:left w:val="nil"/>
              <w:bottom w:val="single" w:sz="4" w:space="0" w:color="auto"/>
              <w:right w:val="nil"/>
            </w:tcBorders>
            <w:noWrap/>
            <w:vAlign w:val="center"/>
            <w:hideMark/>
          </w:tcPr>
          <w:p w14:paraId="5BDA3BA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single" w:sz="4" w:space="0" w:color="auto"/>
            </w:tcBorders>
            <w:noWrap/>
            <w:vAlign w:val="center"/>
            <w:hideMark/>
          </w:tcPr>
          <w:p w14:paraId="5E2F5E3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5A3D668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880933</w:t>
            </w:r>
          </w:p>
        </w:tc>
        <w:tc>
          <w:tcPr>
            <w:tcW w:w="960" w:type="dxa"/>
            <w:tcBorders>
              <w:top w:val="nil"/>
              <w:left w:val="nil"/>
              <w:bottom w:val="single" w:sz="4" w:space="0" w:color="auto"/>
              <w:right w:val="nil"/>
            </w:tcBorders>
            <w:noWrap/>
            <w:vAlign w:val="center"/>
            <w:hideMark/>
          </w:tcPr>
          <w:p w14:paraId="0094068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2944</w:t>
            </w:r>
          </w:p>
        </w:tc>
      </w:tr>
      <w:tr w:rsidR="00B5112D" w:rsidRPr="00E011D2" w14:paraId="1A41CCE1" w14:textId="77777777" w:rsidTr="007C2381">
        <w:trPr>
          <w:trHeight w:val="290"/>
        </w:trPr>
        <w:tc>
          <w:tcPr>
            <w:tcW w:w="960" w:type="dxa"/>
            <w:tcBorders>
              <w:top w:val="nil"/>
              <w:left w:val="nil"/>
              <w:bottom w:val="single" w:sz="4" w:space="0" w:color="auto"/>
              <w:right w:val="nil"/>
            </w:tcBorders>
            <w:noWrap/>
            <w:vAlign w:val="center"/>
            <w:hideMark/>
          </w:tcPr>
          <w:p w14:paraId="02566A2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single" w:sz="4" w:space="0" w:color="auto"/>
            </w:tcBorders>
            <w:noWrap/>
            <w:vAlign w:val="center"/>
            <w:hideMark/>
          </w:tcPr>
          <w:p w14:paraId="48334D7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7330566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93286</w:t>
            </w:r>
          </w:p>
        </w:tc>
        <w:tc>
          <w:tcPr>
            <w:tcW w:w="960" w:type="dxa"/>
            <w:tcBorders>
              <w:top w:val="nil"/>
              <w:left w:val="nil"/>
              <w:bottom w:val="single" w:sz="4" w:space="0" w:color="auto"/>
              <w:right w:val="nil"/>
            </w:tcBorders>
            <w:noWrap/>
            <w:vAlign w:val="center"/>
            <w:hideMark/>
          </w:tcPr>
          <w:p w14:paraId="2070964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00124</w:t>
            </w:r>
          </w:p>
        </w:tc>
      </w:tr>
      <w:tr w:rsidR="00B5112D" w:rsidRPr="00E011D2" w14:paraId="5215CC5D" w14:textId="77777777" w:rsidTr="007C2381">
        <w:trPr>
          <w:trHeight w:val="290"/>
        </w:trPr>
        <w:tc>
          <w:tcPr>
            <w:tcW w:w="960" w:type="dxa"/>
            <w:tcBorders>
              <w:top w:val="nil"/>
              <w:left w:val="nil"/>
              <w:bottom w:val="single" w:sz="4" w:space="0" w:color="auto"/>
              <w:right w:val="nil"/>
            </w:tcBorders>
            <w:noWrap/>
            <w:vAlign w:val="center"/>
            <w:hideMark/>
          </w:tcPr>
          <w:p w14:paraId="695D983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single" w:sz="4" w:space="0" w:color="auto"/>
            </w:tcBorders>
            <w:noWrap/>
            <w:vAlign w:val="center"/>
            <w:hideMark/>
          </w:tcPr>
          <w:p w14:paraId="46A59D4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5A90373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03238</w:t>
            </w:r>
          </w:p>
        </w:tc>
        <w:tc>
          <w:tcPr>
            <w:tcW w:w="960" w:type="dxa"/>
            <w:tcBorders>
              <w:top w:val="nil"/>
              <w:left w:val="nil"/>
              <w:bottom w:val="single" w:sz="4" w:space="0" w:color="auto"/>
              <w:right w:val="nil"/>
            </w:tcBorders>
            <w:noWrap/>
            <w:vAlign w:val="center"/>
            <w:hideMark/>
          </w:tcPr>
          <w:p w14:paraId="69A3F5B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24552</w:t>
            </w:r>
          </w:p>
        </w:tc>
      </w:tr>
      <w:tr w:rsidR="00B5112D" w:rsidRPr="00E011D2" w14:paraId="6C955272" w14:textId="77777777" w:rsidTr="007C2381">
        <w:trPr>
          <w:trHeight w:val="290"/>
        </w:trPr>
        <w:tc>
          <w:tcPr>
            <w:tcW w:w="960" w:type="dxa"/>
            <w:tcBorders>
              <w:top w:val="nil"/>
              <w:left w:val="nil"/>
              <w:bottom w:val="single" w:sz="4" w:space="0" w:color="auto"/>
              <w:right w:val="nil"/>
            </w:tcBorders>
            <w:noWrap/>
            <w:vAlign w:val="center"/>
            <w:hideMark/>
          </w:tcPr>
          <w:p w14:paraId="294DDAB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single" w:sz="4" w:space="0" w:color="auto"/>
            </w:tcBorders>
            <w:noWrap/>
            <w:vAlign w:val="center"/>
            <w:hideMark/>
          </w:tcPr>
          <w:p w14:paraId="2ACB4FA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54BC937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738576</w:t>
            </w:r>
          </w:p>
        </w:tc>
        <w:tc>
          <w:tcPr>
            <w:tcW w:w="960" w:type="dxa"/>
            <w:tcBorders>
              <w:top w:val="nil"/>
              <w:left w:val="nil"/>
              <w:bottom w:val="single" w:sz="4" w:space="0" w:color="auto"/>
              <w:right w:val="nil"/>
            </w:tcBorders>
            <w:noWrap/>
            <w:vAlign w:val="center"/>
            <w:hideMark/>
          </w:tcPr>
          <w:p w14:paraId="6171FA1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3025</w:t>
            </w:r>
          </w:p>
        </w:tc>
      </w:tr>
      <w:tr w:rsidR="00B5112D" w:rsidRPr="00E011D2" w14:paraId="5C03D664" w14:textId="77777777" w:rsidTr="007C2381">
        <w:trPr>
          <w:trHeight w:val="290"/>
        </w:trPr>
        <w:tc>
          <w:tcPr>
            <w:tcW w:w="960" w:type="dxa"/>
            <w:tcBorders>
              <w:top w:val="nil"/>
              <w:left w:val="nil"/>
              <w:bottom w:val="single" w:sz="4" w:space="0" w:color="auto"/>
              <w:right w:val="nil"/>
            </w:tcBorders>
            <w:noWrap/>
            <w:vAlign w:val="center"/>
            <w:hideMark/>
          </w:tcPr>
          <w:p w14:paraId="3788E1C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single" w:sz="4" w:space="0" w:color="auto"/>
            </w:tcBorders>
            <w:noWrap/>
            <w:vAlign w:val="center"/>
            <w:hideMark/>
          </w:tcPr>
          <w:p w14:paraId="194ADE5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683FC4C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36241</w:t>
            </w:r>
          </w:p>
        </w:tc>
        <w:tc>
          <w:tcPr>
            <w:tcW w:w="960" w:type="dxa"/>
            <w:tcBorders>
              <w:top w:val="nil"/>
              <w:left w:val="nil"/>
              <w:bottom w:val="single" w:sz="4" w:space="0" w:color="auto"/>
              <w:right w:val="nil"/>
            </w:tcBorders>
            <w:noWrap/>
            <w:vAlign w:val="center"/>
            <w:hideMark/>
          </w:tcPr>
          <w:p w14:paraId="716C1F9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06999</w:t>
            </w:r>
          </w:p>
        </w:tc>
      </w:tr>
      <w:tr w:rsidR="00B5112D" w:rsidRPr="00E011D2" w14:paraId="20E97E9D" w14:textId="77777777" w:rsidTr="007C2381">
        <w:trPr>
          <w:trHeight w:val="290"/>
        </w:trPr>
        <w:tc>
          <w:tcPr>
            <w:tcW w:w="960" w:type="dxa"/>
            <w:tcBorders>
              <w:top w:val="nil"/>
              <w:left w:val="nil"/>
              <w:bottom w:val="single" w:sz="4" w:space="0" w:color="auto"/>
              <w:right w:val="nil"/>
            </w:tcBorders>
            <w:noWrap/>
            <w:vAlign w:val="center"/>
            <w:hideMark/>
          </w:tcPr>
          <w:p w14:paraId="1A44969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single" w:sz="4" w:space="0" w:color="auto"/>
            </w:tcBorders>
            <w:noWrap/>
            <w:vAlign w:val="center"/>
            <w:hideMark/>
          </w:tcPr>
          <w:p w14:paraId="5451032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42F2DE2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183574</w:t>
            </w:r>
          </w:p>
        </w:tc>
        <w:tc>
          <w:tcPr>
            <w:tcW w:w="960" w:type="dxa"/>
            <w:tcBorders>
              <w:top w:val="nil"/>
              <w:left w:val="nil"/>
              <w:bottom w:val="single" w:sz="4" w:space="0" w:color="auto"/>
              <w:right w:val="nil"/>
            </w:tcBorders>
            <w:noWrap/>
            <w:vAlign w:val="center"/>
            <w:hideMark/>
          </w:tcPr>
          <w:p w14:paraId="7A40BEE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09279</w:t>
            </w:r>
          </w:p>
        </w:tc>
      </w:tr>
      <w:tr w:rsidR="00B5112D" w:rsidRPr="00E011D2" w14:paraId="4CC79C41" w14:textId="77777777" w:rsidTr="007C2381">
        <w:trPr>
          <w:trHeight w:val="290"/>
        </w:trPr>
        <w:tc>
          <w:tcPr>
            <w:tcW w:w="960" w:type="dxa"/>
            <w:tcBorders>
              <w:top w:val="nil"/>
              <w:left w:val="nil"/>
              <w:bottom w:val="single" w:sz="4" w:space="0" w:color="auto"/>
              <w:right w:val="nil"/>
            </w:tcBorders>
            <w:noWrap/>
            <w:vAlign w:val="center"/>
            <w:hideMark/>
          </w:tcPr>
          <w:p w14:paraId="38AB11E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single" w:sz="4" w:space="0" w:color="auto"/>
              <w:right w:val="single" w:sz="4" w:space="0" w:color="auto"/>
            </w:tcBorders>
            <w:noWrap/>
            <w:vAlign w:val="center"/>
            <w:hideMark/>
          </w:tcPr>
          <w:p w14:paraId="15DA554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7405A15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737188</w:t>
            </w:r>
          </w:p>
        </w:tc>
        <w:tc>
          <w:tcPr>
            <w:tcW w:w="960" w:type="dxa"/>
            <w:tcBorders>
              <w:top w:val="nil"/>
              <w:left w:val="nil"/>
              <w:bottom w:val="single" w:sz="4" w:space="0" w:color="auto"/>
              <w:right w:val="nil"/>
            </w:tcBorders>
            <w:noWrap/>
            <w:vAlign w:val="center"/>
            <w:hideMark/>
          </w:tcPr>
          <w:p w14:paraId="170C453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6227</w:t>
            </w:r>
          </w:p>
        </w:tc>
      </w:tr>
      <w:tr w:rsidR="00B5112D" w:rsidRPr="00E011D2" w14:paraId="73FDAAEF" w14:textId="77777777" w:rsidTr="007C2381">
        <w:trPr>
          <w:trHeight w:val="290"/>
        </w:trPr>
        <w:tc>
          <w:tcPr>
            <w:tcW w:w="960" w:type="dxa"/>
            <w:tcBorders>
              <w:top w:val="nil"/>
              <w:left w:val="nil"/>
              <w:bottom w:val="single" w:sz="4" w:space="0" w:color="auto"/>
              <w:right w:val="nil"/>
            </w:tcBorders>
            <w:noWrap/>
            <w:vAlign w:val="center"/>
            <w:hideMark/>
          </w:tcPr>
          <w:p w14:paraId="20C2449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lastRenderedPageBreak/>
              <w:t>6</w:t>
            </w:r>
          </w:p>
        </w:tc>
        <w:tc>
          <w:tcPr>
            <w:tcW w:w="960" w:type="dxa"/>
            <w:tcBorders>
              <w:top w:val="nil"/>
              <w:left w:val="nil"/>
              <w:bottom w:val="single" w:sz="4" w:space="0" w:color="auto"/>
              <w:right w:val="single" w:sz="4" w:space="0" w:color="auto"/>
            </w:tcBorders>
            <w:noWrap/>
            <w:vAlign w:val="center"/>
            <w:hideMark/>
          </w:tcPr>
          <w:p w14:paraId="57CDA8D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07D45B5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83138</w:t>
            </w:r>
          </w:p>
        </w:tc>
        <w:tc>
          <w:tcPr>
            <w:tcW w:w="960" w:type="dxa"/>
            <w:tcBorders>
              <w:top w:val="nil"/>
              <w:left w:val="nil"/>
              <w:bottom w:val="single" w:sz="4" w:space="0" w:color="auto"/>
              <w:right w:val="nil"/>
            </w:tcBorders>
            <w:noWrap/>
            <w:vAlign w:val="center"/>
            <w:hideMark/>
          </w:tcPr>
          <w:p w14:paraId="78BFDFE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4860</w:t>
            </w:r>
          </w:p>
        </w:tc>
      </w:tr>
      <w:tr w:rsidR="00B5112D" w:rsidRPr="00E011D2" w14:paraId="00711E64" w14:textId="77777777" w:rsidTr="007C2381">
        <w:trPr>
          <w:trHeight w:val="290"/>
        </w:trPr>
        <w:tc>
          <w:tcPr>
            <w:tcW w:w="960" w:type="dxa"/>
            <w:tcBorders>
              <w:top w:val="nil"/>
              <w:left w:val="nil"/>
              <w:bottom w:val="nil"/>
              <w:right w:val="nil"/>
            </w:tcBorders>
            <w:noWrap/>
            <w:vAlign w:val="center"/>
            <w:hideMark/>
          </w:tcPr>
          <w:p w14:paraId="6593832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nil"/>
              <w:right w:val="single" w:sz="4" w:space="0" w:color="auto"/>
            </w:tcBorders>
            <w:noWrap/>
            <w:vAlign w:val="center"/>
            <w:hideMark/>
          </w:tcPr>
          <w:p w14:paraId="671AE0B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nil"/>
              <w:right w:val="nil"/>
            </w:tcBorders>
            <w:noWrap/>
            <w:vAlign w:val="center"/>
            <w:hideMark/>
          </w:tcPr>
          <w:p w14:paraId="0D2B576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91483</w:t>
            </w:r>
          </w:p>
        </w:tc>
        <w:tc>
          <w:tcPr>
            <w:tcW w:w="960" w:type="dxa"/>
            <w:tcBorders>
              <w:top w:val="nil"/>
              <w:left w:val="nil"/>
              <w:bottom w:val="nil"/>
              <w:right w:val="nil"/>
            </w:tcBorders>
            <w:noWrap/>
            <w:vAlign w:val="center"/>
            <w:hideMark/>
          </w:tcPr>
          <w:p w14:paraId="52C591A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8286</w:t>
            </w:r>
          </w:p>
        </w:tc>
      </w:tr>
    </w:tbl>
    <w:p w14:paraId="0EA7A5B1" w14:textId="77777777" w:rsidR="00B5112D" w:rsidRDefault="00B5112D" w:rsidP="00B5112D">
      <w:pPr>
        <w:rPr>
          <w:rFonts w:cstheme="minorHAnsi"/>
        </w:rPr>
      </w:pPr>
      <w:r>
        <w:rPr>
          <w:rFonts w:cstheme="minorHAnsi"/>
        </w:rPr>
        <w:t>Note: DAYS 1: Baseline; DAYS 2: Sleep Restriction 1; DAYS 3: Sleep Restriction 3; DAYS 4: Sleep Restriction 5; DAYS 5: Recovery 1; DAYS 6: Recovery 3. TRIPLET 1: preREM; TRIPLET 2: REM; TRIPLET 3: postREM.</w:t>
      </w:r>
    </w:p>
    <w:p w14:paraId="508C3617" w14:textId="77777777" w:rsidR="00B5112D" w:rsidRDefault="00B5112D" w:rsidP="00B5112D">
      <w:pPr>
        <w:rPr>
          <w:rFonts w:cstheme="minorHAnsi"/>
        </w:rPr>
      </w:pPr>
    </w:p>
    <w:p w14:paraId="2E03FDF1" w14:textId="77777777" w:rsidR="00B5112D" w:rsidRDefault="00B5112D" w:rsidP="00B5112D">
      <w:pPr>
        <w:rPr>
          <w:rFonts w:cstheme="minorHAnsi"/>
        </w:rPr>
      </w:pPr>
      <w:r>
        <w:rPr>
          <w:rFonts w:cstheme="minorHAnsi"/>
        </w:rPr>
        <w:t>Table S6. Descriptive statistics of the spectral slope throughout the interaction between the cortical regions and triplets.</w:t>
      </w:r>
    </w:p>
    <w:tbl>
      <w:tblPr>
        <w:tblW w:w="3840" w:type="dxa"/>
        <w:tblCellMar>
          <w:left w:w="70" w:type="dxa"/>
          <w:right w:w="70" w:type="dxa"/>
        </w:tblCellMar>
        <w:tblLook w:val="04A0" w:firstRow="1" w:lastRow="0" w:firstColumn="1" w:lastColumn="0" w:noHBand="0" w:noVBand="1"/>
      </w:tblPr>
      <w:tblGrid>
        <w:gridCol w:w="960"/>
        <w:gridCol w:w="963"/>
        <w:gridCol w:w="975"/>
        <w:gridCol w:w="975"/>
      </w:tblGrid>
      <w:tr w:rsidR="00B5112D" w:rsidRPr="00E011D2" w14:paraId="3F86C6D3" w14:textId="77777777" w:rsidTr="007C2381">
        <w:trPr>
          <w:trHeight w:val="290"/>
        </w:trPr>
        <w:tc>
          <w:tcPr>
            <w:tcW w:w="960" w:type="dxa"/>
            <w:tcBorders>
              <w:top w:val="nil"/>
              <w:left w:val="nil"/>
              <w:bottom w:val="single" w:sz="4" w:space="0" w:color="auto"/>
              <w:right w:val="nil"/>
            </w:tcBorders>
            <w:hideMark/>
          </w:tcPr>
          <w:p w14:paraId="6A31BFCB"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REGION</w:t>
            </w:r>
          </w:p>
        </w:tc>
        <w:tc>
          <w:tcPr>
            <w:tcW w:w="960" w:type="dxa"/>
            <w:tcBorders>
              <w:top w:val="nil"/>
              <w:left w:val="nil"/>
              <w:bottom w:val="single" w:sz="4" w:space="0" w:color="auto"/>
              <w:right w:val="single" w:sz="4" w:space="0" w:color="auto"/>
            </w:tcBorders>
            <w:hideMark/>
          </w:tcPr>
          <w:p w14:paraId="1197C643"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TRIPLET</w:t>
            </w:r>
          </w:p>
        </w:tc>
        <w:tc>
          <w:tcPr>
            <w:tcW w:w="960" w:type="dxa"/>
            <w:tcBorders>
              <w:top w:val="nil"/>
              <w:left w:val="nil"/>
              <w:bottom w:val="single" w:sz="4" w:space="0" w:color="auto"/>
              <w:right w:val="nil"/>
            </w:tcBorders>
            <w:hideMark/>
          </w:tcPr>
          <w:p w14:paraId="069DA0F4"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Mean</w:t>
            </w:r>
          </w:p>
        </w:tc>
        <w:tc>
          <w:tcPr>
            <w:tcW w:w="960" w:type="dxa"/>
            <w:tcBorders>
              <w:top w:val="nil"/>
              <w:left w:val="nil"/>
              <w:bottom w:val="single" w:sz="4" w:space="0" w:color="auto"/>
              <w:right w:val="nil"/>
            </w:tcBorders>
            <w:hideMark/>
          </w:tcPr>
          <w:p w14:paraId="68347559"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SD</w:t>
            </w:r>
          </w:p>
        </w:tc>
      </w:tr>
      <w:tr w:rsidR="00B5112D" w:rsidRPr="00E011D2" w14:paraId="6A83D2B3" w14:textId="77777777" w:rsidTr="007C2381">
        <w:trPr>
          <w:trHeight w:val="290"/>
        </w:trPr>
        <w:tc>
          <w:tcPr>
            <w:tcW w:w="960" w:type="dxa"/>
            <w:tcBorders>
              <w:top w:val="nil"/>
              <w:left w:val="nil"/>
              <w:bottom w:val="single" w:sz="4" w:space="0" w:color="auto"/>
              <w:right w:val="nil"/>
            </w:tcBorders>
            <w:noWrap/>
            <w:vAlign w:val="center"/>
            <w:hideMark/>
          </w:tcPr>
          <w:p w14:paraId="3086714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30B4AED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1EA39C1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762001</w:t>
            </w:r>
          </w:p>
        </w:tc>
        <w:tc>
          <w:tcPr>
            <w:tcW w:w="960" w:type="dxa"/>
            <w:tcBorders>
              <w:top w:val="nil"/>
              <w:left w:val="nil"/>
              <w:bottom w:val="single" w:sz="4" w:space="0" w:color="auto"/>
              <w:right w:val="nil"/>
            </w:tcBorders>
            <w:noWrap/>
            <w:vAlign w:val="center"/>
            <w:hideMark/>
          </w:tcPr>
          <w:p w14:paraId="05A6C94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7101</w:t>
            </w:r>
          </w:p>
        </w:tc>
      </w:tr>
      <w:tr w:rsidR="00B5112D" w:rsidRPr="00E011D2" w14:paraId="2C2634BC" w14:textId="77777777" w:rsidTr="007C2381">
        <w:trPr>
          <w:trHeight w:val="290"/>
        </w:trPr>
        <w:tc>
          <w:tcPr>
            <w:tcW w:w="960" w:type="dxa"/>
            <w:tcBorders>
              <w:top w:val="nil"/>
              <w:left w:val="nil"/>
              <w:bottom w:val="single" w:sz="4" w:space="0" w:color="auto"/>
              <w:right w:val="nil"/>
            </w:tcBorders>
            <w:noWrap/>
            <w:vAlign w:val="center"/>
            <w:hideMark/>
          </w:tcPr>
          <w:p w14:paraId="5E37022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7F5B80C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7468BCA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75513</w:t>
            </w:r>
          </w:p>
        </w:tc>
        <w:tc>
          <w:tcPr>
            <w:tcW w:w="960" w:type="dxa"/>
            <w:tcBorders>
              <w:top w:val="nil"/>
              <w:left w:val="nil"/>
              <w:bottom w:val="single" w:sz="4" w:space="0" w:color="auto"/>
              <w:right w:val="nil"/>
            </w:tcBorders>
            <w:noWrap/>
            <w:vAlign w:val="center"/>
            <w:hideMark/>
          </w:tcPr>
          <w:p w14:paraId="711ACC8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4301</w:t>
            </w:r>
          </w:p>
        </w:tc>
      </w:tr>
      <w:tr w:rsidR="00B5112D" w:rsidRPr="00E011D2" w14:paraId="773F6522" w14:textId="77777777" w:rsidTr="007C2381">
        <w:trPr>
          <w:trHeight w:val="290"/>
        </w:trPr>
        <w:tc>
          <w:tcPr>
            <w:tcW w:w="960" w:type="dxa"/>
            <w:tcBorders>
              <w:top w:val="nil"/>
              <w:left w:val="nil"/>
              <w:bottom w:val="single" w:sz="4" w:space="0" w:color="auto"/>
              <w:right w:val="nil"/>
            </w:tcBorders>
            <w:noWrap/>
            <w:vAlign w:val="center"/>
            <w:hideMark/>
          </w:tcPr>
          <w:p w14:paraId="50C1DF5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38A2250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3F72A91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19356</w:t>
            </w:r>
          </w:p>
        </w:tc>
        <w:tc>
          <w:tcPr>
            <w:tcW w:w="960" w:type="dxa"/>
            <w:tcBorders>
              <w:top w:val="nil"/>
              <w:left w:val="nil"/>
              <w:bottom w:val="single" w:sz="4" w:space="0" w:color="auto"/>
              <w:right w:val="nil"/>
            </w:tcBorders>
            <w:noWrap/>
            <w:vAlign w:val="center"/>
            <w:hideMark/>
          </w:tcPr>
          <w:p w14:paraId="2CCE091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6659</w:t>
            </w:r>
          </w:p>
        </w:tc>
      </w:tr>
      <w:tr w:rsidR="00B5112D" w:rsidRPr="00E011D2" w14:paraId="0F890BB7" w14:textId="77777777" w:rsidTr="007C2381">
        <w:trPr>
          <w:trHeight w:val="290"/>
        </w:trPr>
        <w:tc>
          <w:tcPr>
            <w:tcW w:w="960" w:type="dxa"/>
            <w:tcBorders>
              <w:top w:val="nil"/>
              <w:left w:val="nil"/>
              <w:bottom w:val="single" w:sz="4" w:space="0" w:color="auto"/>
              <w:right w:val="nil"/>
            </w:tcBorders>
            <w:noWrap/>
            <w:vAlign w:val="center"/>
            <w:hideMark/>
          </w:tcPr>
          <w:p w14:paraId="5617C8E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69823F9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44CDAA1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906947</w:t>
            </w:r>
          </w:p>
        </w:tc>
        <w:tc>
          <w:tcPr>
            <w:tcW w:w="960" w:type="dxa"/>
            <w:tcBorders>
              <w:top w:val="nil"/>
              <w:left w:val="nil"/>
              <w:bottom w:val="single" w:sz="4" w:space="0" w:color="auto"/>
              <w:right w:val="nil"/>
            </w:tcBorders>
            <w:noWrap/>
            <w:vAlign w:val="center"/>
            <w:hideMark/>
          </w:tcPr>
          <w:p w14:paraId="21031D5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4513</w:t>
            </w:r>
          </w:p>
        </w:tc>
      </w:tr>
      <w:tr w:rsidR="00B5112D" w:rsidRPr="00E011D2" w14:paraId="3701AA54" w14:textId="77777777" w:rsidTr="007C2381">
        <w:trPr>
          <w:trHeight w:val="290"/>
        </w:trPr>
        <w:tc>
          <w:tcPr>
            <w:tcW w:w="960" w:type="dxa"/>
            <w:tcBorders>
              <w:top w:val="nil"/>
              <w:left w:val="nil"/>
              <w:bottom w:val="single" w:sz="4" w:space="0" w:color="auto"/>
              <w:right w:val="nil"/>
            </w:tcBorders>
            <w:noWrap/>
            <w:vAlign w:val="center"/>
            <w:hideMark/>
          </w:tcPr>
          <w:p w14:paraId="17932A0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03C0DB8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18B2F40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05347</w:t>
            </w:r>
          </w:p>
        </w:tc>
        <w:tc>
          <w:tcPr>
            <w:tcW w:w="960" w:type="dxa"/>
            <w:tcBorders>
              <w:top w:val="nil"/>
              <w:left w:val="nil"/>
              <w:bottom w:val="single" w:sz="4" w:space="0" w:color="auto"/>
              <w:right w:val="nil"/>
            </w:tcBorders>
            <w:noWrap/>
            <w:vAlign w:val="center"/>
            <w:hideMark/>
          </w:tcPr>
          <w:p w14:paraId="24499C6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22492</w:t>
            </w:r>
          </w:p>
        </w:tc>
      </w:tr>
      <w:tr w:rsidR="00B5112D" w:rsidRPr="00E011D2" w14:paraId="5FAF20AA" w14:textId="77777777" w:rsidTr="007C2381">
        <w:trPr>
          <w:trHeight w:val="290"/>
        </w:trPr>
        <w:tc>
          <w:tcPr>
            <w:tcW w:w="960" w:type="dxa"/>
            <w:tcBorders>
              <w:top w:val="nil"/>
              <w:left w:val="nil"/>
              <w:bottom w:val="nil"/>
              <w:right w:val="nil"/>
            </w:tcBorders>
            <w:noWrap/>
            <w:vAlign w:val="center"/>
            <w:hideMark/>
          </w:tcPr>
          <w:p w14:paraId="55F037F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nil"/>
              <w:right w:val="single" w:sz="4" w:space="0" w:color="auto"/>
            </w:tcBorders>
            <w:noWrap/>
            <w:vAlign w:val="center"/>
            <w:hideMark/>
          </w:tcPr>
          <w:p w14:paraId="7BA0350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nil"/>
              <w:right w:val="nil"/>
            </w:tcBorders>
            <w:noWrap/>
            <w:vAlign w:val="center"/>
            <w:hideMark/>
          </w:tcPr>
          <w:p w14:paraId="4C1F4B1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58631</w:t>
            </w:r>
          </w:p>
        </w:tc>
        <w:tc>
          <w:tcPr>
            <w:tcW w:w="960" w:type="dxa"/>
            <w:tcBorders>
              <w:top w:val="nil"/>
              <w:left w:val="nil"/>
              <w:bottom w:val="nil"/>
              <w:right w:val="nil"/>
            </w:tcBorders>
            <w:noWrap/>
            <w:vAlign w:val="center"/>
            <w:hideMark/>
          </w:tcPr>
          <w:p w14:paraId="6791CE9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4221</w:t>
            </w:r>
          </w:p>
        </w:tc>
      </w:tr>
    </w:tbl>
    <w:p w14:paraId="5C85013B" w14:textId="77777777" w:rsidR="00B5112D" w:rsidRDefault="00B5112D" w:rsidP="00B5112D">
      <w:pPr>
        <w:rPr>
          <w:rFonts w:cstheme="minorHAnsi"/>
        </w:rPr>
      </w:pPr>
      <w:r>
        <w:rPr>
          <w:rFonts w:cstheme="minorHAnsi"/>
        </w:rPr>
        <w:t>Note: REGION 1: frontal; REGION 2: parietal. TRIPLET 1: preREM; TRIPLET 2: REM; TRIPLET 3: postREM.</w:t>
      </w:r>
    </w:p>
    <w:p w14:paraId="758D2EB7" w14:textId="77777777" w:rsidR="00B5112D" w:rsidRDefault="00B5112D" w:rsidP="00B5112D">
      <w:pPr>
        <w:rPr>
          <w:rFonts w:cstheme="minorHAnsi"/>
        </w:rPr>
      </w:pPr>
    </w:p>
    <w:p w14:paraId="44460D1A" w14:textId="77777777" w:rsidR="00B5112D" w:rsidRDefault="00B5112D" w:rsidP="00B5112D">
      <w:pPr>
        <w:rPr>
          <w:rFonts w:cstheme="minorHAnsi"/>
        </w:rPr>
      </w:pPr>
      <w:r>
        <w:rPr>
          <w:rFonts w:cstheme="minorHAnsi"/>
        </w:rPr>
        <w:t>Table S7. Descriptive statistics of the spectral slope throughout the interaction between the experimental days, cortical regions and triplets.</w:t>
      </w:r>
    </w:p>
    <w:tbl>
      <w:tblPr>
        <w:tblW w:w="4800" w:type="dxa"/>
        <w:tblCellMar>
          <w:left w:w="70" w:type="dxa"/>
          <w:right w:w="70" w:type="dxa"/>
        </w:tblCellMar>
        <w:tblLook w:val="04A0" w:firstRow="1" w:lastRow="0" w:firstColumn="1" w:lastColumn="0" w:noHBand="0" w:noVBand="1"/>
      </w:tblPr>
      <w:tblGrid>
        <w:gridCol w:w="960"/>
        <w:gridCol w:w="960"/>
        <w:gridCol w:w="963"/>
        <w:gridCol w:w="975"/>
        <w:gridCol w:w="975"/>
      </w:tblGrid>
      <w:tr w:rsidR="00B5112D" w:rsidRPr="00E011D2" w14:paraId="0B1CFB86" w14:textId="77777777" w:rsidTr="007C2381">
        <w:trPr>
          <w:trHeight w:val="290"/>
        </w:trPr>
        <w:tc>
          <w:tcPr>
            <w:tcW w:w="960" w:type="dxa"/>
            <w:tcBorders>
              <w:top w:val="nil"/>
              <w:left w:val="nil"/>
              <w:bottom w:val="single" w:sz="4" w:space="0" w:color="auto"/>
              <w:right w:val="nil"/>
            </w:tcBorders>
            <w:hideMark/>
          </w:tcPr>
          <w:p w14:paraId="4E718A91"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DAYS</w:t>
            </w:r>
          </w:p>
        </w:tc>
        <w:tc>
          <w:tcPr>
            <w:tcW w:w="960" w:type="dxa"/>
            <w:tcBorders>
              <w:top w:val="nil"/>
              <w:left w:val="nil"/>
              <w:bottom w:val="single" w:sz="4" w:space="0" w:color="auto"/>
              <w:right w:val="nil"/>
            </w:tcBorders>
            <w:hideMark/>
          </w:tcPr>
          <w:p w14:paraId="74DDBAA2"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REGION</w:t>
            </w:r>
          </w:p>
        </w:tc>
        <w:tc>
          <w:tcPr>
            <w:tcW w:w="960" w:type="dxa"/>
            <w:tcBorders>
              <w:top w:val="nil"/>
              <w:left w:val="nil"/>
              <w:bottom w:val="single" w:sz="4" w:space="0" w:color="auto"/>
              <w:right w:val="single" w:sz="4" w:space="0" w:color="auto"/>
            </w:tcBorders>
            <w:hideMark/>
          </w:tcPr>
          <w:p w14:paraId="794DD082"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TRIPLET</w:t>
            </w:r>
          </w:p>
        </w:tc>
        <w:tc>
          <w:tcPr>
            <w:tcW w:w="960" w:type="dxa"/>
            <w:tcBorders>
              <w:top w:val="nil"/>
              <w:left w:val="nil"/>
              <w:bottom w:val="single" w:sz="4" w:space="0" w:color="auto"/>
              <w:right w:val="nil"/>
            </w:tcBorders>
            <w:hideMark/>
          </w:tcPr>
          <w:p w14:paraId="39450E94"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Mean</w:t>
            </w:r>
          </w:p>
        </w:tc>
        <w:tc>
          <w:tcPr>
            <w:tcW w:w="960" w:type="dxa"/>
            <w:tcBorders>
              <w:top w:val="nil"/>
              <w:left w:val="nil"/>
              <w:bottom w:val="single" w:sz="4" w:space="0" w:color="auto"/>
              <w:right w:val="nil"/>
            </w:tcBorders>
            <w:hideMark/>
          </w:tcPr>
          <w:p w14:paraId="294D0747" w14:textId="77777777" w:rsidR="00B5112D" w:rsidRPr="00E011D2" w:rsidRDefault="00B5112D" w:rsidP="007C2381">
            <w:pPr>
              <w:spacing w:after="0" w:line="240" w:lineRule="auto"/>
              <w:jc w:val="center"/>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SD</w:t>
            </w:r>
          </w:p>
        </w:tc>
      </w:tr>
      <w:tr w:rsidR="00B5112D" w:rsidRPr="00E011D2" w14:paraId="503FC584" w14:textId="77777777" w:rsidTr="007C2381">
        <w:trPr>
          <w:trHeight w:val="290"/>
        </w:trPr>
        <w:tc>
          <w:tcPr>
            <w:tcW w:w="960" w:type="dxa"/>
            <w:tcBorders>
              <w:top w:val="nil"/>
              <w:left w:val="nil"/>
              <w:bottom w:val="single" w:sz="4" w:space="0" w:color="auto"/>
              <w:right w:val="nil"/>
            </w:tcBorders>
            <w:noWrap/>
            <w:vAlign w:val="center"/>
            <w:hideMark/>
          </w:tcPr>
          <w:p w14:paraId="71E9F72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37BB8B3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30D8236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6ED40F1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724978</w:t>
            </w:r>
          </w:p>
        </w:tc>
        <w:tc>
          <w:tcPr>
            <w:tcW w:w="960" w:type="dxa"/>
            <w:tcBorders>
              <w:top w:val="nil"/>
              <w:left w:val="nil"/>
              <w:bottom w:val="single" w:sz="4" w:space="0" w:color="auto"/>
              <w:right w:val="nil"/>
            </w:tcBorders>
            <w:noWrap/>
            <w:vAlign w:val="center"/>
            <w:hideMark/>
          </w:tcPr>
          <w:p w14:paraId="5855022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37353</w:t>
            </w:r>
          </w:p>
        </w:tc>
      </w:tr>
      <w:tr w:rsidR="00B5112D" w:rsidRPr="00E011D2" w14:paraId="40CD5D3D" w14:textId="77777777" w:rsidTr="007C2381">
        <w:trPr>
          <w:trHeight w:val="290"/>
        </w:trPr>
        <w:tc>
          <w:tcPr>
            <w:tcW w:w="960" w:type="dxa"/>
            <w:tcBorders>
              <w:top w:val="nil"/>
              <w:left w:val="nil"/>
              <w:bottom w:val="single" w:sz="4" w:space="0" w:color="auto"/>
              <w:right w:val="nil"/>
            </w:tcBorders>
            <w:noWrap/>
            <w:vAlign w:val="center"/>
            <w:hideMark/>
          </w:tcPr>
          <w:p w14:paraId="398939C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6079BB6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3916C51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3993F46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61987</w:t>
            </w:r>
          </w:p>
        </w:tc>
        <w:tc>
          <w:tcPr>
            <w:tcW w:w="960" w:type="dxa"/>
            <w:tcBorders>
              <w:top w:val="nil"/>
              <w:left w:val="nil"/>
              <w:bottom w:val="single" w:sz="4" w:space="0" w:color="auto"/>
              <w:right w:val="nil"/>
            </w:tcBorders>
            <w:noWrap/>
            <w:vAlign w:val="center"/>
            <w:hideMark/>
          </w:tcPr>
          <w:p w14:paraId="7C14B0B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47123</w:t>
            </w:r>
          </w:p>
        </w:tc>
      </w:tr>
      <w:tr w:rsidR="00B5112D" w:rsidRPr="00E011D2" w14:paraId="23F1991B" w14:textId="77777777" w:rsidTr="007C2381">
        <w:trPr>
          <w:trHeight w:val="290"/>
        </w:trPr>
        <w:tc>
          <w:tcPr>
            <w:tcW w:w="960" w:type="dxa"/>
            <w:tcBorders>
              <w:top w:val="nil"/>
              <w:left w:val="nil"/>
              <w:bottom w:val="single" w:sz="4" w:space="0" w:color="auto"/>
              <w:right w:val="nil"/>
            </w:tcBorders>
            <w:noWrap/>
            <w:vAlign w:val="center"/>
            <w:hideMark/>
          </w:tcPr>
          <w:p w14:paraId="217EBC8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1612AEC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65C7E32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4063423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131645</w:t>
            </w:r>
          </w:p>
        </w:tc>
        <w:tc>
          <w:tcPr>
            <w:tcW w:w="960" w:type="dxa"/>
            <w:tcBorders>
              <w:top w:val="nil"/>
              <w:left w:val="nil"/>
              <w:bottom w:val="single" w:sz="4" w:space="0" w:color="auto"/>
              <w:right w:val="nil"/>
            </w:tcBorders>
            <w:noWrap/>
            <w:vAlign w:val="center"/>
            <w:hideMark/>
          </w:tcPr>
          <w:p w14:paraId="3AEFFE0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56163</w:t>
            </w:r>
          </w:p>
        </w:tc>
      </w:tr>
      <w:tr w:rsidR="00B5112D" w:rsidRPr="00E011D2" w14:paraId="67F71E02" w14:textId="77777777" w:rsidTr="007C2381">
        <w:trPr>
          <w:trHeight w:val="290"/>
        </w:trPr>
        <w:tc>
          <w:tcPr>
            <w:tcW w:w="960" w:type="dxa"/>
            <w:tcBorders>
              <w:top w:val="nil"/>
              <w:left w:val="nil"/>
              <w:bottom w:val="single" w:sz="4" w:space="0" w:color="auto"/>
              <w:right w:val="nil"/>
            </w:tcBorders>
            <w:noWrap/>
            <w:vAlign w:val="center"/>
            <w:hideMark/>
          </w:tcPr>
          <w:p w14:paraId="068B61A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2C2CEF2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52E03FB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7FF9AD1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912594</w:t>
            </w:r>
          </w:p>
        </w:tc>
        <w:tc>
          <w:tcPr>
            <w:tcW w:w="960" w:type="dxa"/>
            <w:tcBorders>
              <w:top w:val="nil"/>
              <w:left w:val="nil"/>
              <w:bottom w:val="single" w:sz="4" w:space="0" w:color="auto"/>
              <w:right w:val="nil"/>
            </w:tcBorders>
            <w:noWrap/>
            <w:vAlign w:val="center"/>
            <w:hideMark/>
          </w:tcPr>
          <w:p w14:paraId="28733CF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46656</w:t>
            </w:r>
          </w:p>
        </w:tc>
      </w:tr>
      <w:tr w:rsidR="00B5112D" w:rsidRPr="00E011D2" w14:paraId="5180A787" w14:textId="77777777" w:rsidTr="007C2381">
        <w:trPr>
          <w:trHeight w:val="290"/>
        </w:trPr>
        <w:tc>
          <w:tcPr>
            <w:tcW w:w="960" w:type="dxa"/>
            <w:tcBorders>
              <w:top w:val="nil"/>
              <w:left w:val="nil"/>
              <w:bottom w:val="single" w:sz="4" w:space="0" w:color="auto"/>
              <w:right w:val="nil"/>
            </w:tcBorders>
            <w:noWrap/>
            <w:vAlign w:val="center"/>
            <w:hideMark/>
          </w:tcPr>
          <w:p w14:paraId="0E470EB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570D449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330D768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2689D85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79046</w:t>
            </w:r>
          </w:p>
        </w:tc>
        <w:tc>
          <w:tcPr>
            <w:tcW w:w="960" w:type="dxa"/>
            <w:tcBorders>
              <w:top w:val="nil"/>
              <w:left w:val="nil"/>
              <w:bottom w:val="single" w:sz="4" w:space="0" w:color="auto"/>
              <w:right w:val="nil"/>
            </w:tcBorders>
            <w:noWrap/>
            <w:vAlign w:val="center"/>
            <w:hideMark/>
          </w:tcPr>
          <w:p w14:paraId="113C4DC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04803</w:t>
            </w:r>
          </w:p>
        </w:tc>
      </w:tr>
      <w:tr w:rsidR="00B5112D" w:rsidRPr="00E011D2" w14:paraId="6CD0CD82" w14:textId="77777777" w:rsidTr="007C2381">
        <w:trPr>
          <w:trHeight w:val="290"/>
        </w:trPr>
        <w:tc>
          <w:tcPr>
            <w:tcW w:w="960" w:type="dxa"/>
            <w:tcBorders>
              <w:top w:val="nil"/>
              <w:left w:val="nil"/>
              <w:bottom w:val="single" w:sz="4" w:space="0" w:color="auto"/>
              <w:right w:val="nil"/>
            </w:tcBorders>
            <w:noWrap/>
            <w:vAlign w:val="center"/>
            <w:hideMark/>
          </w:tcPr>
          <w:p w14:paraId="4FA7D6E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74EB8B1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0B430BC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2626B94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03229</w:t>
            </w:r>
          </w:p>
        </w:tc>
        <w:tc>
          <w:tcPr>
            <w:tcW w:w="960" w:type="dxa"/>
            <w:tcBorders>
              <w:top w:val="nil"/>
              <w:left w:val="nil"/>
              <w:bottom w:val="single" w:sz="4" w:space="0" w:color="auto"/>
              <w:right w:val="nil"/>
            </w:tcBorders>
            <w:noWrap/>
            <w:vAlign w:val="center"/>
            <w:hideMark/>
          </w:tcPr>
          <w:p w14:paraId="369E2A7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1982</w:t>
            </w:r>
          </w:p>
        </w:tc>
      </w:tr>
      <w:tr w:rsidR="00B5112D" w:rsidRPr="00E011D2" w14:paraId="4ED2796A" w14:textId="77777777" w:rsidTr="007C2381">
        <w:trPr>
          <w:trHeight w:val="290"/>
        </w:trPr>
        <w:tc>
          <w:tcPr>
            <w:tcW w:w="960" w:type="dxa"/>
            <w:tcBorders>
              <w:top w:val="nil"/>
              <w:left w:val="nil"/>
              <w:bottom w:val="single" w:sz="4" w:space="0" w:color="auto"/>
              <w:right w:val="nil"/>
            </w:tcBorders>
            <w:noWrap/>
            <w:vAlign w:val="center"/>
            <w:hideMark/>
          </w:tcPr>
          <w:p w14:paraId="2168D4B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4DB6085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5B6AB57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27C16BF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858395</w:t>
            </w:r>
          </w:p>
        </w:tc>
        <w:tc>
          <w:tcPr>
            <w:tcW w:w="960" w:type="dxa"/>
            <w:tcBorders>
              <w:top w:val="nil"/>
              <w:left w:val="nil"/>
              <w:bottom w:val="single" w:sz="4" w:space="0" w:color="auto"/>
              <w:right w:val="nil"/>
            </w:tcBorders>
            <w:noWrap/>
            <w:vAlign w:val="center"/>
            <w:hideMark/>
          </w:tcPr>
          <w:p w14:paraId="4258416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6256</w:t>
            </w:r>
          </w:p>
        </w:tc>
      </w:tr>
      <w:tr w:rsidR="00B5112D" w:rsidRPr="00E011D2" w14:paraId="6830A43F" w14:textId="77777777" w:rsidTr="007C2381">
        <w:trPr>
          <w:trHeight w:val="290"/>
        </w:trPr>
        <w:tc>
          <w:tcPr>
            <w:tcW w:w="960" w:type="dxa"/>
            <w:tcBorders>
              <w:top w:val="nil"/>
              <w:left w:val="nil"/>
              <w:bottom w:val="single" w:sz="4" w:space="0" w:color="auto"/>
              <w:right w:val="nil"/>
            </w:tcBorders>
            <w:noWrap/>
            <w:vAlign w:val="center"/>
            <w:hideMark/>
          </w:tcPr>
          <w:p w14:paraId="7B88C5A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491371F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0A07993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608D012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58558</w:t>
            </w:r>
          </w:p>
        </w:tc>
        <w:tc>
          <w:tcPr>
            <w:tcW w:w="960" w:type="dxa"/>
            <w:tcBorders>
              <w:top w:val="nil"/>
              <w:left w:val="nil"/>
              <w:bottom w:val="single" w:sz="4" w:space="0" w:color="auto"/>
              <w:right w:val="nil"/>
            </w:tcBorders>
            <w:noWrap/>
            <w:vAlign w:val="center"/>
            <w:hideMark/>
          </w:tcPr>
          <w:p w14:paraId="1C724E4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7412</w:t>
            </w:r>
          </w:p>
        </w:tc>
      </w:tr>
      <w:tr w:rsidR="00B5112D" w:rsidRPr="00E011D2" w14:paraId="2C9B21AC" w14:textId="77777777" w:rsidTr="007C2381">
        <w:trPr>
          <w:trHeight w:val="290"/>
        </w:trPr>
        <w:tc>
          <w:tcPr>
            <w:tcW w:w="960" w:type="dxa"/>
            <w:tcBorders>
              <w:top w:val="nil"/>
              <w:left w:val="nil"/>
              <w:bottom w:val="single" w:sz="4" w:space="0" w:color="auto"/>
              <w:right w:val="nil"/>
            </w:tcBorders>
            <w:noWrap/>
            <w:vAlign w:val="center"/>
            <w:hideMark/>
          </w:tcPr>
          <w:p w14:paraId="2D19EB2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565F81C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290268C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5C79E6E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72994</w:t>
            </w:r>
          </w:p>
        </w:tc>
        <w:tc>
          <w:tcPr>
            <w:tcW w:w="960" w:type="dxa"/>
            <w:tcBorders>
              <w:top w:val="nil"/>
              <w:left w:val="nil"/>
              <w:bottom w:val="single" w:sz="4" w:space="0" w:color="auto"/>
              <w:right w:val="nil"/>
            </w:tcBorders>
            <w:noWrap/>
            <w:vAlign w:val="center"/>
            <w:hideMark/>
          </w:tcPr>
          <w:p w14:paraId="4B9BA1C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98744</w:t>
            </w:r>
          </w:p>
        </w:tc>
      </w:tr>
      <w:tr w:rsidR="00B5112D" w:rsidRPr="00E011D2" w14:paraId="02D46CE7" w14:textId="77777777" w:rsidTr="007C2381">
        <w:trPr>
          <w:trHeight w:val="290"/>
        </w:trPr>
        <w:tc>
          <w:tcPr>
            <w:tcW w:w="960" w:type="dxa"/>
            <w:tcBorders>
              <w:top w:val="nil"/>
              <w:left w:val="nil"/>
              <w:bottom w:val="single" w:sz="4" w:space="0" w:color="auto"/>
              <w:right w:val="nil"/>
            </w:tcBorders>
            <w:noWrap/>
            <w:vAlign w:val="center"/>
            <w:hideMark/>
          </w:tcPr>
          <w:p w14:paraId="5667820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5BF4F9E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6023C9D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58031C6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017666</w:t>
            </w:r>
          </w:p>
        </w:tc>
        <w:tc>
          <w:tcPr>
            <w:tcW w:w="960" w:type="dxa"/>
            <w:tcBorders>
              <w:top w:val="nil"/>
              <w:left w:val="nil"/>
              <w:bottom w:val="single" w:sz="4" w:space="0" w:color="auto"/>
              <w:right w:val="nil"/>
            </w:tcBorders>
            <w:noWrap/>
            <w:vAlign w:val="center"/>
            <w:hideMark/>
          </w:tcPr>
          <w:p w14:paraId="0A65EA2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58899</w:t>
            </w:r>
          </w:p>
        </w:tc>
      </w:tr>
      <w:tr w:rsidR="00B5112D" w:rsidRPr="00E011D2" w14:paraId="127C181D" w14:textId="77777777" w:rsidTr="007C2381">
        <w:trPr>
          <w:trHeight w:val="290"/>
        </w:trPr>
        <w:tc>
          <w:tcPr>
            <w:tcW w:w="960" w:type="dxa"/>
            <w:tcBorders>
              <w:top w:val="nil"/>
              <w:left w:val="nil"/>
              <w:bottom w:val="single" w:sz="4" w:space="0" w:color="auto"/>
              <w:right w:val="nil"/>
            </w:tcBorders>
            <w:noWrap/>
            <w:vAlign w:val="center"/>
            <w:hideMark/>
          </w:tcPr>
          <w:p w14:paraId="2A629D2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2432D23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4CB7163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26DC297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502499</w:t>
            </w:r>
          </w:p>
        </w:tc>
        <w:tc>
          <w:tcPr>
            <w:tcW w:w="960" w:type="dxa"/>
            <w:tcBorders>
              <w:top w:val="nil"/>
              <w:left w:val="nil"/>
              <w:bottom w:val="single" w:sz="4" w:space="0" w:color="auto"/>
              <w:right w:val="nil"/>
            </w:tcBorders>
            <w:noWrap/>
            <w:vAlign w:val="center"/>
            <w:hideMark/>
          </w:tcPr>
          <w:p w14:paraId="672F091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13175</w:t>
            </w:r>
          </w:p>
        </w:tc>
      </w:tr>
      <w:tr w:rsidR="00B5112D" w:rsidRPr="00E011D2" w14:paraId="076554E7" w14:textId="77777777" w:rsidTr="007C2381">
        <w:trPr>
          <w:trHeight w:val="290"/>
        </w:trPr>
        <w:tc>
          <w:tcPr>
            <w:tcW w:w="960" w:type="dxa"/>
            <w:tcBorders>
              <w:top w:val="nil"/>
              <w:left w:val="nil"/>
              <w:bottom w:val="single" w:sz="4" w:space="0" w:color="auto"/>
              <w:right w:val="nil"/>
            </w:tcBorders>
            <w:noWrap/>
            <w:vAlign w:val="center"/>
            <w:hideMark/>
          </w:tcPr>
          <w:p w14:paraId="3DB5CDD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02A607D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3686D9E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6E62723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537971</w:t>
            </w:r>
          </w:p>
        </w:tc>
        <w:tc>
          <w:tcPr>
            <w:tcW w:w="960" w:type="dxa"/>
            <w:tcBorders>
              <w:top w:val="nil"/>
              <w:left w:val="nil"/>
              <w:bottom w:val="single" w:sz="4" w:space="0" w:color="auto"/>
              <w:right w:val="nil"/>
            </w:tcBorders>
            <w:noWrap/>
            <w:vAlign w:val="center"/>
            <w:hideMark/>
          </w:tcPr>
          <w:p w14:paraId="51C4D67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2957</w:t>
            </w:r>
          </w:p>
        </w:tc>
      </w:tr>
      <w:tr w:rsidR="00B5112D" w:rsidRPr="00E011D2" w14:paraId="0C64ACE6" w14:textId="77777777" w:rsidTr="007C2381">
        <w:trPr>
          <w:trHeight w:val="290"/>
        </w:trPr>
        <w:tc>
          <w:tcPr>
            <w:tcW w:w="960" w:type="dxa"/>
            <w:tcBorders>
              <w:top w:val="nil"/>
              <w:left w:val="nil"/>
              <w:bottom w:val="single" w:sz="4" w:space="0" w:color="auto"/>
              <w:right w:val="nil"/>
            </w:tcBorders>
            <w:noWrap/>
            <w:vAlign w:val="center"/>
            <w:hideMark/>
          </w:tcPr>
          <w:p w14:paraId="5576CD1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49A643B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0A80C05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085E881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815502</w:t>
            </w:r>
          </w:p>
        </w:tc>
        <w:tc>
          <w:tcPr>
            <w:tcW w:w="960" w:type="dxa"/>
            <w:tcBorders>
              <w:top w:val="nil"/>
              <w:left w:val="nil"/>
              <w:bottom w:val="single" w:sz="4" w:space="0" w:color="auto"/>
              <w:right w:val="nil"/>
            </w:tcBorders>
            <w:noWrap/>
            <w:vAlign w:val="center"/>
            <w:hideMark/>
          </w:tcPr>
          <w:p w14:paraId="2D96C73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8469</w:t>
            </w:r>
          </w:p>
        </w:tc>
      </w:tr>
      <w:tr w:rsidR="00B5112D" w:rsidRPr="00E011D2" w14:paraId="184FD7BC" w14:textId="77777777" w:rsidTr="007C2381">
        <w:trPr>
          <w:trHeight w:val="290"/>
        </w:trPr>
        <w:tc>
          <w:tcPr>
            <w:tcW w:w="960" w:type="dxa"/>
            <w:tcBorders>
              <w:top w:val="nil"/>
              <w:left w:val="nil"/>
              <w:bottom w:val="single" w:sz="4" w:space="0" w:color="auto"/>
              <w:right w:val="nil"/>
            </w:tcBorders>
            <w:noWrap/>
            <w:vAlign w:val="center"/>
            <w:hideMark/>
          </w:tcPr>
          <w:p w14:paraId="0D499DF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5C3DDF3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4CA98D6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1FA1D63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85168</w:t>
            </w:r>
          </w:p>
        </w:tc>
        <w:tc>
          <w:tcPr>
            <w:tcW w:w="960" w:type="dxa"/>
            <w:tcBorders>
              <w:top w:val="nil"/>
              <w:left w:val="nil"/>
              <w:bottom w:val="single" w:sz="4" w:space="0" w:color="auto"/>
              <w:right w:val="nil"/>
            </w:tcBorders>
            <w:noWrap/>
            <w:vAlign w:val="center"/>
            <w:hideMark/>
          </w:tcPr>
          <w:p w14:paraId="1EA4189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96812</w:t>
            </w:r>
          </w:p>
        </w:tc>
      </w:tr>
      <w:tr w:rsidR="00B5112D" w:rsidRPr="00E011D2" w14:paraId="137B13C6" w14:textId="77777777" w:rsidTr="007C2381">
        <w:trPr>
          <w:trHeight w:val="290"/>
        </w:trPr>
        <w:tc>
          <w:tcPr>
            <w:tcW w:w="960" w:type="dxa"/>
            <w:tcBorders>
              <w:top w:val="nil"/>
              <w:left w:val="nil"/>
              <w:bottom w:val="single" w:sz="4" w:space="0" w:color="auto"/>
              <w:right w:val="nil"/>
            </w:tcBorders>
            <w:noWrap/>
            <w:vAlign w:val="center"/>
            <w:hideMark/>
          </w:tcPr>
          <w:p w14:paraId="4A14055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7D1D9D5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742AF2E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2EB5FE3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12971</w:t>
            </w:r>
          </w:p>
        </w:tc>
        <w:tc>
          <w:tcPr>
            <w:tcW w:w="960" w:type="dxa"/>
            <w:tcBorders>
              <w:top w:val="nil"/>
              <w:left w:val="nil"/>
              <w:bottom w:val="single" w:sz="4" w:space="0" w:color="auto"/>
              <w:right w:val="nil"/>
            </w:tcBorders>
            <w:noWrap/>
            <w:vAlign w:val="center"/>
            <w:hideMark/>
          </w:tcPr>
          <w:p w14:paraId="16E6133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75769</w:t>
            </w:r>
          </w:p>
        </w:tc>
      </w:tr>
      <w:tr w:rsidR="00B5112D" w:rsidRPr="00E011D2" w14:paraId="53CCE638" w14:textId="77777777" w:rsidTr="007C2381">
        <w:trPr>
          <w:trHeight w:val="290"/>
        </w:trPr>
        <w:tc>
          <w:tcPr>
            <w:tcW w:w="960" w:type="dxa"/>
            <w:tcBorders>
              <w:top w:val="nil"/>
              <w:left w:val="nil"/>
              <w:bottom w:val="single" w:sz="4" w:space="0" w:color="auto"/>
              <w:right w:val="nil"/>
            </w:tcBorders>
            <w:noWrap/>
            <w:vAlign w:val="center"/>
            <w:hideMark/>
          </w:tcPr>
          <w:p w14:paraId="73B245A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192716C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0BA079A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2666B99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971162</w:t>
            </w:r>
          </w:p>
        </w:tc>
        <w:tc>
          <w:tcPr>
            <w:tcW w:w="960" w:type="dxa"/>
            <w:tcBorders>
              <w:top w:val="nil"/>
              <w:left w:val="nil"/>
              <w:bottom w:val="single" w:sz="4" w:space="0" w:color="auto"/>
              <w:right w:val="nil"/>
            </w:tcBorders>
            <w:noWrap/>
            <w:vAlign w:val="center"/>
            <w:hideMark/>
          </w:tcPr>
          <w:p w14:paraId="4DEB37E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7317</w:t>
            </w:r>
          </w:p>
        </w:tc>
      </w:tr>
      <w:tr w:rsidR="00B5112D" w:rsidRPr="00E011D2" w14:paraId="19532B9E" w14:textId="77777777" w:rsidTr="007C2381">
        <w:trPr>
          <w:trHeight w:val="290"/>
        </w:trPr>
        <w:tc>
          <w:tcPr>
            <w:tcW w:w="960" w:type="dxa"/>
            <w:tcBorders>
              <w:top w:val="nil"/>
              <w:left w:val="nil"/>
              <w:bottom w:val="single" w:sz="4" w:space="0" w:color="auto"/>
              <w:right w:val="nil"/>
            </w:tcBorders>
            <w:noWrap/>
            <w:vAlign w:val="center"/>
            <w:hideMark/>
          </w:tcPr>
          <w:p w14:paraId="76A8E6D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48AD4AB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3B17D20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1BE0387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72574</w:t>
            </w:r>
          </w:p>
        </w:tc>
        <w:tc>
          <w:tcPr>
            <w:tcW w:w="960" w:type="dxa"/>
            <w:tcBorders>
              <w:top w:val="nil"/>
              <w:left w:val="nil"/>
              <w:bottom w:val="single" w:sz="4" w:space="0" w:color="auto"/>
              <w:right w:val="nil"/>
            </w:tcBorders>
            <w:noWrap/>
            <w:vAlign w:val="center"/>
            <w:hideMark/>
          </w:tcPr>
          <w:p w14:paraId="03E23D3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18983</w:t>
            </w:r>
          </w:p>
        </w:tc>
      </w:tr>
      <w:tr w:rsidR="00B5112D" w:rsidRPr="00E011D2" w14:paraId="3EC8910B" w14:textId="77777777" w:rsidTr="007C2381">
        <w:trPr>
          <w:trHeight w:val="290"/>
        </w:trPr>
        <w:tc>
          <w:tcPr>
            <w:tcW w:w="960" w:type="dxa"/>
            <w:tcBorders>
              <w:top w:val="nil"/>
              <w:left w:val="nil"/>
              <w:bottom w:val="single" w:sz="4" w:space="0" w:color="auto"/>
              <w:right w:val="nil"/>
            </w:tcBorders>
            <w:noWrap/>
            <w:vAlign w:val="center"/>
            <w:hideMark/>
          </w:tcPr>
          <w:p w14:paraId="26BD0E9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3DE46CB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7F2AE65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2BD2A2B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52524</w:t>
            </w:r>
          </w:p>
        </w:tc>
        <w:tc>
          <w:tcPr>
            <w:tcW w:w="960" w:type="dxa"/>
            <w:tcBorders>
              <w:top w:val="nil"/>
              <w:left w:val="nil"/>
              <w:bottom w:val="single" w:sz="4" w:space="0" w:color="auto"/>
              <w:right w:val="nil"/>
            </w:tcBorders>
            <w:noWrap/>
            <w:vAlign w:val="center"/>
            <w:hideMark/>
          </w:tcPr>
          <w:p w14:paraId="4AB938E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4561</w:t>
            </w:r>
          </w:p>
        </w:tc>
      </w:tr>
      <w:tr w:rsidR="00B5112D" w:rsidRPr="00E011D2" w14:paraId="133470A8" w14:textId="77777777" w:rsidTr="007C2381">
        <w:trPr>
          <w:trHeight w:val="290"/>
        </w:trPr>
        <w:tc>
          <w:tcPr>
            <w:tcW w:w="960" w:type="dxa"/>
            <w:tcBorders>
              <w:top w:val="nil"/>
              <w:left w:val="nil"/>
              <w:bottom w:val="single" w:sz="4" w:space="0" w:color="auto"/>
              <w:right w:val="nil"/>
            </w:tcBorders>
            <w:noWrap/>
            <w:vAlign w:val="center"/>
            <w:hideMark/>
          </w:tcPr>
          <w:p w14:paraId="2F71236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nil"/>
            </w:tcBorders>
            <w:noWrap/>
            <w:vAlign w:val="center"/>
            <w:hideMark/>
          </w:tcPr>
          <w:p w14:paraId="2267AFB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7ECCA0A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0B3CD23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800893</w:t>
            </w:r>
          </w:p>
        </w:tc>
        <w:tc>
          <w:tcPr>
            <w:tcW w:w="960" w:type="dxa"/>
            <w:tcBorders>
              <w:top w:val="nil"/>
              <w:left w:val="nil"/>
              <w:bottom w:val="single" w:sz="4" w:space="0" w:color="auto"/>
              <w:right w:val="nil"/>
            </w:tcBorders>
            <w:noWrap/>
            <w:vAlign w:val="center"/>
            <w:hideMark/>
          </w:tcPr>
          <w:p w14:paraId="375A031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93375</w:t>
            </w:r>
          </w:p>
        </w:tc>
      </w:tr>
      <w:tr w:rsidR="00B5112D" w:rsidRPr="00E011D2" w14:paraId="6E810E0A" w14:textId="77777777" w:rsidTr="007C2381">
        <w:trPr>
          <w:trHeight w:val="290"/>
        </w:trPr>
        <w:tc>
          <w:tcPr>
            <w:tcW w:w="960" w:type="dxa"/>
            <w:tcBorders>
              <w:top w:val="nil"/>
              <w:left w:val="nil"/>
              <w:bottom w:val="single" w:sz="4" w:space="0" w:color="auto"/>
              <w:right w:val="nil"/>
            </w:tcBorders>
            <w:noWrap/>
            <w:vAlign w:val="center"/>
            <w:hideMark/>
          </w:tcPr>
          <w:p w14:paraId="5DD2897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nil"/>
            </w:tcBorders>
            <w:noWrap/>
            <w:vAlign w:val="center"/>
            <w:hideMark/>
          </w:tcPr>
          <w:p w14:paraId="70F0690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51FB1B3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29502B2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90928</w:t>
            </w:r>
          </w:p>
        </w:tc>
        <w:tc>
          <w:tcPr>
            <w:tcW w:w="960" w:type="dxa"/>
            <w:tcBorders>
              <w:top w:val="nil"/>
              <w:left w:val="nil"/>
              <w:bottom w:val="single" w:sz="4" w:space="0" w:color="auto"/>
              <w:right w:val="nil"/>
            </w:tcBorders>
            <w:noWrap/>
            <w:vAlign w:val="center"/>
            <w:hideMark/>
          </w:tcPr>
          <w:p w14:paraId="0394620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99569</w:t>
            </w:r>
          </w:p>
        </w:tc>
      </w:tr>
      <w:tr w:rsidR="00B5112D" w:rsidRPr="00E011D2" w14:paraId="4C03A5FC" w14:textId="77777777" w:rsidTr="007C2381">
        <w:trPr>
          <w:trHeight w:val="290"/>
        </w:trPr>
        <w:tc>
          <w:tcPr>
            <w:tcW w:w="960" w:type="dxa"/>
            <w:tcBorders>
              <w:top w:val="nil"/>
              <w:left w:val="nil"/>
              <w:bottom w:val="single" w:sz="4" w:space="0" w:color="auto"/>
              <w:right w:val="nil"/>
            </w:tcBorders>
            <w:noWrap/>
            <w:vAlign w:val="center"/>
            <w:hideMark/>
          </w:tcPr>
          <w:p w14:paraId="6804869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nil"/>
            </w:tcBorders>
            <w:noWrap/>
            <w:vAlign w:val="center"/>
            <w:hideMark/>
          </w:tcPr>
          <w:p w14:paraId="10AD7EA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6AE1381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5D31BF9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33374</w:t>
            </w:r>
          </w:p>
        </w:tc>
        <w:tc>
          <w:tcPr>
            <w:tcW w:w="960" w:type="dxa"/>
            <w:tcBorders>
              <w:top w:val="nil"/>
              <w:left w:val="nil"/>
              <w:bottom w:val="single" w:sz="4" w:space="0" w:color="auto"/>
              <w:right w:val="nil"/>
            </w:tcBorders>
            <w:noWrap/>
            <w:vAlign w:val="center"/>
            <w:hideMark/>
          </w:tcPr>
          <w:p w14:paraId="5890F49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28641</w:t>
            </w:r>
          </w:p>
        </w:tc>
      </w:tr>
      <w:tr w:rsidR="00B5112D" w:rsidRPr="00E011D2" w14:paraId="1E58B890" w14:textId="77777777" w:rsidTr="007C2381">
        <w:trPr>
          <w:trHeight w:val="290"/>
        </w:trPr>
        <w:tc>
          <w:tcPr>
            <w:tcW w:w="960" w:type="dxa"/>
            <w:tcBorders>
              <w:top w:val="nil"/>
              <w:left w:val="nil"/>
              <w:bottom w:val="single" w:sz="4" w:space="0" w:color="auto"/>
              <w:right w:val="nil"/>
            </w:tcBorders>
            <w:noWrap/>
            <w:vAlign w:val="center"/>
            <w:hideMark/>
          </w:tcPr>
          <w:p w14:paraId="430394A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nil"/>
            </w:tcBorders>
            <w:noWrap/>
            <w:vAlign w:val="center"/>
            <w:hideMark/>
          </w:tcPr>
          <w:p w14:paraId="7B6BB2C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6DB62E6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011FACA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960973</w:t>
            </w:r>
          </w:p>
        </w:tc>
        <w:tc>
          <w:tcPr>
            <w:tcW w:w="960" w:type="dxa"/>
            <w:tcBorders>
              <w:top w:val="nil"/>
              <w:left w:val="nil"/>
              <w:bottom w:val="single" w:sz="4" w:space="0" w:color="auto"/>
              <w:right w:val="nil"/>
            </w:tcBorders>
            <w:noWrap/>
            <w:vAlign w:val="center"/>
            <w:hideMark/>
          </w:tcPr>
          <w:p w14:paraId="372EED7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0717</w:t>
            </w:r>
          </w:p>
        </w:tc>
      </w:tr>
      <w:tr w:rsidR="00B5112D" w:rsidRPr="00E011D2" w14:paraId="4DBDCEB7" w14:textId="77777777" w:rsidTr="007C2381">
        <w:trPr>
          <w:trHeight w:val="290"/>
        </w:trPr>
        <w:tc>
          <w:tcPr>
            <w:tcW w:w="960" w:type="dxa"/>
            <w:tcBorders>
              <w:top w:val="nil"/>
              <w:left w:val="nil"/>
              <w:bottom w:val="single" w:sz="4" w:space="0" w:color="auto"/>
              <w:right w:val="nil"/>
            </w:tcBorders>
            <w:noWrap/>
            <w:vAlign w:val="center"/>
            <w:hideMark/>
          </w:tcPr>
          <w:p w14:paraId="4CAD327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lastRenderedPageBreak/>
              <w:t>4</w:t>
            </w:r>
          </w:p>
        </w:tc>
        <w:tc>
          <w:tcPr>
            <w:tcW w:w="960" w:type="dxa"/>
            <w:tcBorders>
              <w:top w:val="nil"/>
              <w:left w:val="nil"/>
              <w:bottom w:val="single" w:sz="4" w:space="0" w:color="auto"/>
              <w:right w:val="nil"/>
            </w:tcBorders>
            <w:noWrap/>
            <w:vAlign w:val="center"/>
            <w:hideMark/>
          </w:tcPr>
          <w:p w14:paraId="2B7519D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466DA34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771CAD0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495644</w:t>
            </w:r>
          </w:p>
        </w:tc>
        <w:tc>
          <w:tcPr>
            <w:tcW w:w="960" w:type="dxa"/>
            <w:tcBorders>
              <w:top w:val="nil"/>
              <w:left w:val="nil"/>
              <w:bottom w:val="single" w:sz="4" w:space="0" w:color="auto"/>
              <w:right w:val="nil"/>
            </w:tcBorders>
            <w:noWrap/>
            <w:vAlign w:val="center"/>
            <w:hideMark/>
          </w:tcPr>
          <w:p w14:paraId="2227037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43713</w:t>
            </w:r>
          </w:p>
        </w:tc>
      </w:tr>
      <w:tr w:rsidR="00B5112D" w:rsidRPr="00E011D2" w14:paraId="05D9017F" w14:textId="77777777" w:rsidTr="007C2381">
        <w:trPr>
          <w:trHeight w:val="290"/>
        </w:trPr>
        <w:tc>
          <w:tcPr>
            <w:tcW w:w="960" w:type="dxa"/>
            <w:tcBorders>
              <w:top w:val="nil"/>
              <w:left w:val="nil"/>
              <w:bottom w:val="single" w:sz="4" w:space="0" w:color="auto"/>
              <w:right w:val="nil"/>
            </w:tcBorders>
            <w:noWrap/>
            <w:vAlign w:val="center"/>
            <w:hideMark/>
          </w:tcPr>
          <w:p w14:paraId="05B0297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4</w:t>
            </w:r>
          </w:p>
        </w:tc>
        <w:tc>
          <w:tcPr>
            <w:tcW w:w="960" w:type="dxa"/>
            <w:tcBorders>
              <w:top w:val="nil"/>
              <w:left w:val="nil"/>
              <w:bottom w:val="single" w:sz="4" w:space="0" w:color="auto"/>
              <w:right w:val="nil"/>
            </w:tcBorders>
            <w:noWrap/>
            <w:vAlign w:val="center"/>
            <w:hideMark/>
          </w:tcPr>
          <w:p w14:paraId="523250D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6F53B61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797EACA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73102</w:t>
            </w:r>
          </w:p>
        </w:tc>
        <w:tc>
          <w:tcPr>
            <w:tcW w:w="960" w:type="dxa"/>
            <w:tcBorders>
              <w:top w:val="nil"/>
              <w:left w:val="nil"/>
              <w:bottom w:val="single" w:sz="4" w:space="0" w:color="auto"/>
              <w:right w:val="nil"/>
            </w:tcBorders>
            <w:noWrap/>
            <w:vAlign w:val="center"/>
            <w:hideMark/>
          </w:tcPr>
          <w:p w14:paraId="0BB3A54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39345</w:t>
            </w:r>
          </w:p>
        </w:tc>
      </w:tr>
      <w:tr w:rsidR="00B5112D" w:rsidRPr="00E011D2" w14:paraId="042EF502" w14:textId="77777777" w:rsidTr="007C2381">
        <w:trPr>
          <w:trHeight w:val="290"/>
        </w:trPr>
        <w:tc>
          <w:tcPr>
            <w:tcW w:w="960" w:type="dxa"/>
            <w:tcBorders>
              <w:top w:val="nil"/>
              <w:left w:val="nil"/>
              <w:bottom w:val="single" w:sz="4" w:space="0" w:color="auto"/>
              <w:right w:val="nil"/>
            </w:tcBorders>
            <w:noWrap/>
            <w:vAlign w:val="center"/>
            <w:hideMark/>
          </w:tcPr>
          <w:p w14:paraId="711B110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nil"/>
            </w:tcBorders>
            <w:noWrap/>
            <w:vAlign w:val="center"/>
            <w:hideMark/>
          </w:tcPr>
          <w:p w14:paraId="3669BDC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11A2024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0F3D9A1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701533</w:t>
            </w:r>
          </w:p>
        </w:tc>
        <w:tc>
          <w:tcPr>
            <w:tcW w:w="960" w:type="dxa"/>
            <w:tcBorders>
              <w:top w:val="nil"/>
              <w:left w:val="nil"/>
              <w:bottom w:val="single" w:sz="4" w:space="0" w:color="auto"/>
              <w:right w:val="nil"/>
            </w:tcBorders>
            <w:noWrap/>
            <w:vAlign w:val="center"/>
            <w:hideMark/>
          </w:tcPr>
          <w:p w14:paraId="494C037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90242</w:t>
            </w:r>
          </w:p>
        </w:tc>
      </w:tr>
      <w:tr w:rsidR="00B5112D" w:rsidRPr="00E011D2" w14:paraId="554AB079" w14:textId="77777777" w:rsidTr="007C2381">
        <w:trPr>
          <w:trHeight w:val="290"/>
        </w:trPr>
        <w:tc>
          <w:tcPr>
            <w:tcW w:w="960" w:type="dxa"/>
            <w:tcBorders>
              <w:top w:val="nil"/>
              <w:left w:val="nil"/>
              <w:bottom w:val="single" w:sz="4" w:space="0" w:color="auto"/>
              <w:right w:val="nil"/>
            </w:tcBorders>
            <w:noWrap/>
            <w:vAlign w:val="center"/>
            <w:hideMark/>
          </w:tcPr>
          <w:p w14:paraId="187A075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nil"/>
            </w:tcBorders>
            <w:noWrap/>
            <w:vAlign w:val="center"/>
            <w:hideMark/>
          </w:tcPr>
          <w:p w14:paraId="1C78AEF6"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5CDCCDBC"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1DCD923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24984</w:t>
            </w:r>
          </w:p>
        </w:tc>
        <w:tc>
          <w:tcPr>
            <w:tcW w:w="960" w:type="dxa"/>
            <w:tcBorders>
              <w:top w:val="nil"/>
              <w:left w:val="nil"/>
              <w:bottom w:val="single" w:sz="4" w:space="0" w:color="auto"/>
              <w:right w:val="nil"/>
            </w:tcBorders>
            <w:noWrap/>
            <w:vAlign w:val="center"/>
            <w:hideMark/>
          </w:tcPr>
          <w:p w14:paraId="7270326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03671</w:t>
            </w:r>
          </w:p>
        </w:tc>
      </w:tr>
      <w:tr w:rsidR="00B5112D" w:rsidRPr="00E011D2" w14:paraId="328791C6" w14:textId="77777777" w:rsidTr="007C2381">
        <w:trPr>
          <w:trHeight w:val="290"/>
        </w:trPr>
        <w:tc>
          <w:tcPr>
            <w:tcW w:w="960" w:type="dxa"/>
            <w:tcBorders>
              <w:top w:val="nil"/>
              <w:left w:val="nil"/>
              <w:bottom w:val="single" w:sz="4" w:space="0" w:color="auto"/>
              <w:right w:val="nil"/>
            </w:tcBorders>
            <w:noWrap/>
            <w:vAlign w:val="center"/>
            <w:hideMark/>
          </w:tcPr>
          <w:p w14:paraId="2D60F2F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nil"/>
            </w:tcBorders>
            <w:noWrap/>
            <w:vAlign w:val="center"/>
            <w:hideMark/>
          </w:tcPr>
          <w:p w14:paraId="7B56B65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489F018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170B4A2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158086</w:t>
            </w:r>
          </w:p>
        </w:tc>
        <w:tc>
          <w:tcPr>
            <w:tcW w:w="960" w:type="dxa"/>
            <w:tcBorders>
              <w:top w:val="nil"/>
              <w:left w:val="nil"/>
              <w:bottom w:val="single" w:sz="4" w:space="0" w:color="auto"/>
              <w:right w:val="nil"/>
            </w:tcBorders>
            <w:noWrap/>
            <w:vAlign w:val="center"/>
            <w:hideMark/>
          </w:tcPr>
          <w:p w14:paraId="2727878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18457</w:t>
            </w:r>
          </w:p>
        </w:tc>
      </w:tr>
      <w:tr w:rsidR="00B5112D" w:rsidRPr="00E011D2" w14:paraId="588BB017" w14:textId="77777777" w:rsidTr="007C2381">
        <w:trPr>
          <w:trHeight w:val="290"/>
        </w:trPr>
        <w:tc>
          <w:tcPr>
            <w:tcW w:w="960" w:type="dxa"/>
            <w:tcBorders>
              <w:top w:val="nil"/>
              <w:left w:val="nil"/>
              <w:bottom w:val="single" w:sz="4" w:space="0" w:color="auto"/>
              <w:right w:val="nil"/>
            </w:tcBorders>
            <w:noWrap/>
            <w:vAlign w:val="center"/>
            <w:hideMark/>
          </w:tcPr>
          <w:p w14:paraId="15F02E3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nil"/>
            </w:tcBorders>
            <w:noWrap/>
            <w:vAlign w:val="center"/>
            <w:hideMark/>
          </w:tcPr>
          <w:p w14:paraId="3A29292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581B9F3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36B8051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775620</w:t>
            </w:r>
          </w:p>
        </w:tc>
        <w:tc>
          <w:tcPr>
            <w:tcW w:w="960" w:type="dxa"/>
            <w:tcBorders>
              <w:top w:val="nil"/>
              <w:left w:val="nil"/>
              <w:bottom w:val="single" w:sz="4" w:space="0" w:color="auto"/>
              <w:right w:val="nil"/>
            </w:tcBorders>
            <w:noWrap/>
            <w:vAlign w:val="center"/>
            <w:hideMark/>
          </w:tcPr>
          <w:p w14:paraId="4CA7B30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4469</w:t>
            </w:r>
          </w:p>
        </w:tc>
      </w:tr>
      <w:tr w:rsidR="00B5112D" w:rsidRPr="00E011D2" w14:paraId="6469D4E7" w14:textId="77777777" w:rsidTr="007C2381">
        <w:trPr>
          <w:trHeight w:val="290"/>
        </w:trPr>
        <w:tc>
          <w:tcPr>
            <w:tcW w:w="960" w:type="dxa"/>
            <w:tcBorders>
              <w:top w:val="nil"/>
              <w:left w:val="nil"/>
              <w:bottom w:val="single" w:sz="4" w:space="0" w:color="auto"/>
              <w:right w:val="nil"/>
            </w:tcBorders>
            <w:noWrap/>
            <w:vAlign w:val="center"/>
            <w:hideMark/>
          </w:tcPr>
          <w:p w14:paraId="01EF441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nil"/>
            </w:tcBorders>
            <w:noWrap/>
            <w:vAlign w:val="center"/>
            <w:hideMark/>
          </w:tcPr>
          <w:p w14:paraId="5312EE41"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184B28A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166374D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47498</w:t>
            </w:r>
          </w:p>
        </w:tc>
        <w:tc>
          <w:tcPr>
            <w:tcW w:w="960" w:type="dxa"/>
            <w:tcBorders>
              <w:top w:val="nil"/>
              <w:left w:val="nil"/>
              <w:bottom w:val="single" w:sz="4" w:space="0" w:color="auto"/>
              <w:right w:val="nil"/>
            </w:tcBorders>
            <w:noWrap/>
            <w:vAlign w:val="center"/>
            <w:hideMark/>
          </w:tcPr>
          <w:p w14:paraId="00875F9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43665</w:t>
            </w:r>
          </w:p>
        </w:tc>
      </w:tr>
      <w:tr w:rsidR="00B5112D" w:rsidRPr="00E011D2" w14:paraId="1FF00248" w14:textId="77777777" w:rsidTr="007C2381">
        <w:trPr>
          <w:trHeight w:val="290"/>
        </w:trPr>
        <w:tc>
          <w:tcPr>
            <w:tcW w:w="960" w:type="dxa"/>
            <w:tcBorders>
              <w:top w:val="nil"/>
              <w:left w:val="nil"/>
              <w:bottom w:val="single" w:sz="4" w:space="0" w:color="auto"/>
              <w:right w:val="nil"/>
            </w:tcBorders>
            <w:noWrap/>
            <w:vAlign w:val="center"/>
            <w:hideMark/>
          </w:tcPr>
          <w:p w14:paraId="4B19879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5</w:t>
            </w:r>
          </w:p>
        </w:tc>
        <w:tc>
          <w:tcPr>
            <w:tcW w:w="960" w:type="dxa"/>
            <w:tcBorders>
              <w:top w:val="nil"/>
              <w:left w:val="nil"/>
              <w:bottom w:val="single" w:sz="4" w:space="0" w:color="auto"/>
              <w:right w:val="nil"/>
            </w:tcBorders>
            <w:noWrap/>
            <w:vAlign w:val="center"/>
            <w:hideMark/>
          </w:tcPr>
          <w:p w14:paraId="2D73CA2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4E20192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4070FFB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09063</w:t>
            </w:r>
          </w:p>
        </w:tc>
        <w:tc>
          <w:tcPr>
            <w:tcW w:w="960" w:type="dxa"/>
            <w:tcBorders>
              <w:top w:val="nil"/>
              <w:left w:val="nil"/>
              <w:bottom w:val="single" w:sz="4" w:space="0" w:color="auto"/>
              <w:right w:val="nil"/>
            </w:tcBorders>
            <w:noWrap/>
            <w:vAlign w:val="center"/>
            <w:hideMark/>
          </w:tcPr>
          <w:p w14:paraId="4A0E416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24402</w:t>
            </w:r>
          </w:p>
        </w:tc>
      </w:tr>
      <w:tr w:rsidR="00B5112D" w:rsidRPr="00E011D2" w14:paraId="3DF0DE76" w14:textId="77777777" w:rsidTr="007C2381">
        <w:trPr>
          <w:trHeight w:val="290"/>
        </w:trPr>
        <w:tc>
          <w:tcPr>
            <w:tcW w:w="960" w:type="dxa"/>
            <w:tcBorders>
              <w:top w:val="nil"/>
              <w:left w:val="nil"/>
              <w:bottom w:val="single" w:sz="4" w:space="0" w:color="auto"/>
              <w:right w:val="nil"/>
            </w:tcBorders>
            <w:noWrap/>
            <w:vAlign w:val="center"/>
            <w:hideMark/>
          </w:tcPr>
          <w:p w14:paraId="5594534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single" w:sz="4" w:space="0" w:color="auto"/>
              <w:right w:val="nil"/>
            </w:tcBorders>
            <w:noWrap/>
            <w:vAlign w:val="center"/>
            <w:hideMark/>
          </w:tcPr>
          <w:p w14:paraId="364BC3C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13A376B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010E7C9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670706</w:t>
            </w:r>
          </w:p>
        </w:tc>
        <w:tc>
          <w:tcPr>
            <w:tcW w:w="960" w:type="dxa"/>
            <w:tcBorders>
              <w:top w:val="nil"/>
              <w:left w:val="nil"/>
              <w:bottom w:val="single" w:sz="4" w:space="0" w:color="auto"/>
              <w:right w:val="nil"/>
            </w:tcBorders>
            <w:noWrap/>
            <w:vAlign w:val="center"/>
            <w:hideMark/>
          </w:tcPr>
          <w:p w14:paraId="23CE571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2346</w:t>
            </w:r>
          </w:p>
        </w:tc>
      </w:tr>
      <w:tr w:rsidR="00B5112D" w:rsidRPr="00E011D2" w14:paraId="1690F7C2" w14:textId="77777777" w:rsidTr="007C2381">
        <w:trPr>
          <w:trHeight w:val="290"/>
        </w:trPr>
        <w:tc>
          <w:tcPr>
            <w:tcW w:w="960" w:type="dxa"/>
            <w:tcBorders>
              <w:top w:val="nil"/>
              <w:left w:val="nil"/>
              <w:bottom w:val="single" w:sz="4" w:space="0" w:color="auto"/>
              <w:right w:val="nil"/>
            </w:tcBorders>
            <w:noWrap/>
            <w:vAlign w:val="center"/>
            <w:hideMark/>
          </w:tcPr>
          <w:p w14:paraId="5C931B90"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single" w:sz="4" w:space="0" w:color="auto"/>
              <w:right w:val="nil"/>
            </w:tcBorders>
            <w:noWrap/>
            <w:vAlign w:val="center"/>
            <w:hideMark/>
          </w:tcPr>
          <w:p w14:paraId="1295386F"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01A2BAF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5AEC4C62"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31453</w:t>
            </w:r>
          </w:p>
        </w:tc>
        <w:tc>
          <w:tcPr>
            <w:tcW w:w="960" w:type="dxa"/>
            <w:tcBorders>
              <w:top w:val="nil"/>
              <w:left w:val="nil"/>
              <w:bottom w:val="single" w:sz="4" w:space="0" w:color="auto"/>
              <w:right w:val="nil"/>
            </w:tcBorders>
            <w:noWrap/>
            <w:vAlign w:val="center"/>
            <w:hideMark/>
          </w:tcPr>
          <w:p w14:paraId="363B289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58417</w:t>
            </w:r>
          </w:p>
        </w:tc>
      </w:tr>
      <w:tr w:rsidR="00B5112D" w:rsidRPr="00E011D2" w14:paraId="3ED15514" w14:textId="77777777" w:rsidTr="007C2381">
        <w:trPr>
          <w:trHeight w:val="290"/>
        </w:trPr>
        <w:tc>
          <w:tcPr>
            <w:tcW w:w="960" w:type="dxa"/>
            <w:tcBorders>
              <w:top w:val="nil"/>
              <w:left w:val="nil"/>
              <w:bottom w:val="single" w:sz="4" w:space="0" w:color="auto"/>
              <w:right w:val="nil"/>
            </w:tcBorders>
            <w:noWrap/>
            <w:vAlign w:val="center"/>
            <w:hideMark/>
          </w:tcPr>
          <w:p w14:paraId="527D8B3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single" w:sz="4" w:space="0" w:color="auto"/>
              <w:right w:val="nil"/>
            </w:tcBorders>
            <w:noWrap/>
            <w:vAlign w:val="center"/>
            <w:hideMark/>
          </w:tcPr>
          <w:p w14:paraId="3552B09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single" w:sz="4" w:space="0" w:color="auto"/>
            </w:tcBorders>
            <w:noWrap/>
            <w:vAlign w:val="center"/>
            <w:hideMark/>
          </w:tcPr>
          <w:p w14:paraId="404D9B7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single" w:sz="4" w:space="0" w:color="auto"/>
              <w:right w:val="nil"/>
            </w:tcBorders>
            <w:noWrap/>
            <w:vAlign w:val="center"/>
            <w:hideMark/>
          </w:tcPr>
          <w:p w14:paraId="7C524C2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207068</w:t>
            </w:r>
          </w:p>
        </w:tc>
        <w:tc>
          <w:tcPr>
            <w:tcW w:w="960" w:type="dxa"/>
            <w:tcBorders>
              <w:top w:val="nil"/>
              <w:left w:val="nil"/>
              <w:bottom w:val="single" w:sz="4" w:space="0" w:color="auto"/>
              <w:right w:val="nil"/>
            </w:tcBorders>
            <w:noWrap/>
            <w:vAlign w:val="center"/>
            <w:hideMark/>
          </w:tcPr>
          <w:p w14:paraId="7C40037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65806</w:t>
            </w:r>
          </w:p>
        </w:tc>
      </w:tr>
      <w:tr w:rsidR="00B5112D" w:rsidRPr="00E011D2" w14:paraId="475AFA65" w14:textId="77777777" w:rsidTr="007C2381">
        <w:trPr>
          <w:trHeight w:val="290"/>
        </w:trPr>
        <w:tc>
          <w:tcPr>
            <w:tcW w:w="960" w:type="dxa"/>
            <w:tcBorders>
              <w:top w:val="nil"/>
              <w:left w:val="nil"/>
              <w:bottom w:val="single" w:sz="4" w:space="0" w:color="auto"/>
              <w:right w:val="nil"/>
            </w:tcBorders>
            <w:noWrap/>
            <w:vAlign w:val="center"/>
            <w:hideMark/>
          </w:tcPr>
          <w:p w14:paraId="7FB9B54E"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single" w:sz="4" w:space="0" w:color="auto"/>
              <w:right w:val="nil"/>
            </w:tcBorders>
            <w:noWrap/>
            <w:vAlign w:val="center"/>
            <w:hideMark/>
          </w:tcPr>
          <w:p w14:paraId="126D77C3"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0C982239"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1</w:t>
            </w:r>
          </w:p>
        </w:tc>
        <w:tc>
          <w:tcPr>
            <w:tcW w:w="960" w:type="dxa"/>
            <w:tcBorders>
              <w:top w:val="nil"/>
              <w:left w:val="nil"/>
              <w:bottom w:val="single" w:sz="4" w:space="0" w:color="auto"/>
              <w:right w:val="nil"/>
            </w:tcBorders>
            <w:noWrap/>
            <w:vAlign w:val="center"/>
            <w:hideMark/>
          </w:tcPr>
          <w:p w14:paraId="4365A8E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803669</w:t>
            </w:r>
          </w:p>
        </w:tc>
        <w:tc>
          <w:tcPr>
            <w:tcW w:w="960" w:type="dxa"/>
            <w:tcBorders>
              <w:top w:val="nil"/>
              <w:left w:val="nil"/>
              <w:bottom w:val="single" w:sz="4" w:space="0" w:color="auto"/>
              <w:right w:val="nil"/>
            </w:tcBorders>
            <w:noWrap/>
            <w:vAlign w:val="center"/>
            <w:hideMark/>
          </w:tcPr>
          <w:p w14:paraId="2E0D17E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80617</w:t>
            </w:r>
          </w:p>
        </w:tc>
      </w:tr>
      <w:tr w:rsidR="00B5112D" w:rsidRPr="00E011D2" w14:paraId="5B9A4EE6" w14:textId="77777777" w:rsidTr="007C2381">
        <w:trPr>
          <w:trHeight w:val="290"/>
        </w:trPr>
        <w:tc>
          <w:tcPr>
            <w:tcW w:w="960" w:type="dxa"/>
            <w:tcBorders>
              <w:top w:val="nil"/>
              <w:left w:val="nil"/>
              <w:bottom w:val="single" w:sz="4" w:space="0" w:color="auto"/>
              <w:right w:val="nil"/>
            </w:tcBorders>
            <w:noWrap/>
            <w:vAlign w:val="center"/>
            <w:hideMark/>
          </w:tcPr>
          <w:p w14:paraId="0844C9B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single" w:sz="4" w:space="0" w:color="auto"/>
              <w:right w:val="nil"/>
            </w:tcBorders>
            <w:noWrap/>
            <w:vAlign w:val="center"/>
            <w:hideMark/>
          </w:tcPr>
          <w:p w14:paraId="51FC115B"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single" w:sz="4" w:space="0" w:color="auto"/>
            </w:tcBorders>
            <w:noWrap/>
            <w:vAlign w:val="center"/>
            <w:hideMark/>
          </w:tcPr>
          <w:p w14:paraId="4E32A4A7"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single" w:sz="4" w:space="0" w:color="auto"/>
              <w:right w:val="nil"/>
            </w:tcBorders>
            <w:noWrap/>
            <w:vAlign w:val="center"/>
            <w:hideMark/>
          </w:tcPr>
          <w:p w14:paraId="07E3774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34822</w:t>
            </w:r>
          </w:p>
        </w:tc>
        <w:tc>
          <w:tcPr>
            <w:tcW w:w="960" w:type="dxa"/>
            <w:tcBorders>
              <w:top w:val="nil"/>
              <w:left w:val="nil"/>
              <w:bottom w:val="single" w:sz="4" w:space="0" w:color="auto"/>
              <w:right w:val="nil"/>
            </w:tcBorders>
            <w:noWrap/>
            <w:vAlign w:val="center"/>
            <w:hideMark/>
          </w:tcPr>
          <w:p w14:paraId="3C63CC1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125828</w:t>
            </w:r>
          </w:p>
        </w:tc>
      </w:tr>
      <w:tr w:rsidR="00B5112D" w:rsidRPr="00E011D2" w14:paraId="1303F0B4" w14:textId="77777777" w:rsidTr="007C2381">
        <w:trPr>
          <w:trHeight w:val="290"/>
        </w:trPr>
        <w:tc>
          <w:tcPr>
            <w:tcW w:w="960" w:type="dxa"/>
            <w:tcBorders>
              <w:top w:val="nil"/>
              <w:left w:val="nil"/>
              <w:bottom w:val="nil"/>
              <w:right w:val="nil"/>
            </w:tcBorders>
            <w:noWrap/>
            <w:vAlign w:val="center"/>
            <w:hideMark/>
          </w:tcPr>
          <w:p w14:paraId="49D1A9A4"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6</w:t>
            </w:r>
          </w:p>
        </w:tc>
        <w:tc>
          <w:tcPr>
            <w:tcW w:w="960" w:type="dxa"/>
            <w:tcBorders>
              <w:top w:val="nil"/>
              <w:left w:val="nil"/>
              <w:bottom w:val="nil"/>
              <w:right w:val="nil"/>
            </w:tcBorders>
            <w:noWrap/>
            <w:vAlign w:val="center"/>
            <w:hideMark/>
          </w:tcPr>
          <w:p w14:paraId="0B65DB7D"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2</w:t>
            </w:r>
          </w:p>
        </w:tc>
        <w:tc>
          <w:tcPr>
            <w:tcW w:w="960" w:type="dxa"/>
            <w:tcBorders>
              <w:top w:val="nil"/>
              <w:left w:val="nil"/>
              <w:bottom w:val="nil"/>
              <w:right w:val="single" w:sz="4" w:space="0" w:color="auto"/>
            </w:tcBorders>
            <w:noWrap/>
            <w:vAlign w:val="center"/>
            <w:hideMark/>
          </w:tcPr>
          <w:p w14:paraId="5DA1F4E5"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w:t>
            </w:r>
          </w:p>
        </w:tc>
        <w:tc>
          <w:tcPr>
            <w:tcW w:w="960" w:type="dxa"/>
            <w:tcBorders>
              <w:top w:val="nil"/>
              <w:left w:val="nil"/>
              <w:bottom w:val="nil"/>
              <w:right w:val="nil"/>
            </w:tcBorders>
            <w:noWrap/>
            <w:vAlign w:val="center"/>
            <w:hideMark/>
          </w:tcPr>
          <w:p w14:paraId="293CCEA8"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3.375897</w:t>
            </w:r>
          </w:p>
        </w:tc>
        <w:tc>
          <w:tcPr>
            <w:tcW w:w="960" w:type="dxa"/>
            <w:tcBorders>
              <w:top w:val="nil"/>
              <w:left w:val="nil"/>
              <w:bottom w:val="nil"/>
              <w:right w:val="nil"/>
            </w:tcBorders>
            <w:noWrap/>
            <w:vAlign w:val="center"/>
            <w:hideMark/>
          </w:tcPr>
          <w:p w14:paraId="1CD0D83A" w14:textId="77777777" w:rsidR="00B5112D" w:rsidRPr="00E011D2" w:rsidRDefault="00B5112D" w:rsidP="007C2381">
            <w:pPr>
              <w:spacing w:after="0" w:line="240" w:lineRule="auto"/>
              <w:jc w:val="right"/>
              <w:rPr>
                <w:rFonts w:ascii="Arial" w:eastAsia="Times New Roman" w:hAnsi="Arial" w:cs="Arial"/>
                <w:color w:val="000000"/>
                <w:sz w:val="20"/>
                <w:szCs w:val="20"/>
                <w:lang w:eastAsia="hu-HU"/>
              </w:rPr>
            </w:pPr>
            <w:r w:rsidRPr="00E011D2">
              <w:rPr>
                <w:rFonts w:ascii="Arial" w:eastAsia="Times New Roman" w:hAnsi="Arial" w:cs="Arial"/>
                <w:color w:val="000000"/>
                <w:sz w:val="20"/>
                <w:szCs w:val="20"/>
                <w:lang w:eastAsia="hu-HU"/>
              </w:rPr>
              <w:t>0.094261</w:t>
            </w:r>
          </w:p>
        </w:tc>
      </w:tr>
    </w:tbl>
    <w:p w14:paraId="1935F5BF" w14:textId="77777777" w:rsidR="00B5112D" w:rsidRDefault="00B5112D" w:rsidP="00B5112D">
      <w:pPr>
        <w:rPr>
          <w:rFonts w:cstheme="minorHAnsi"/>
        </w:rPr>
      </w:pPr>
      <w:r>
        <w:rPr>
          <w:rFonts w:cstheme="minorHAnsi"/>
        </w:rPr>
        <w:t>Note: DAYS 1: Baseline; DAYS 2: Sleep Restriction 1; DAYS 3: Sleep Restriction 3; DAYS 4: Sleep Restriction 5; DAYS 5: Recovery 1; DAYS 6: Recovery 3. REGION 1: frontal; REGION 2: parietal. TRIPLET 1: preREM; TRIPLET 2: REM; TRIPLET 3: postREM.</w:t>
      </w:r>
    </w:p>
    <w:p w14:paraId="46215762" w14:textId="77777777" w:rsidR="00B5112D" w:rsidRPr="008B6AA3" w:rsidRDefault="00B5112D" w:rsidP="00B5112D">
      <w:pPr>
        <w:rPr>
          <w:rFonts w:cstheme="minorHAnsi"/>
        </w:rPr>
      </w:pPr>
    </w:p>
    <w:p w14:paraId="082230E2" w14:textId="77777777" w:rsidR="00B5112D" w:rsidRPr="00FA31B2" w:rsidRDefault="00B5112D" w:rsidP="00B5112D">
      <w:pPr>
        <w:rPr>
          <w:rFonts w:cstheme="minorHAnsi"/>
        </w:rPr>
      </w:pPr>
      <w:r w:rsidRPr="00FA31B2">
        <w:rPr>
          <w:rFonts w:cstheme="minorHAnsi"/>
        </w:rPr>
        <w:t xml:space="preserve">Table </w:t>
      </w:r>
      <w:r>
        <w:rPr>
          <w:rFonts w:cstheme="minorHAnsi"/>
        </w:rPr>
        <w:t>S8</w:t>
      </w:r>
      <w:r w:rsidRPr="00FA31B2">
        <w:rPr>
          <w:rFonts w:cstheme="minorHAnsi"/>
        </w:rPr>
        <w:t>. Repeated Measures Analysis of Variance with Effect Sizes; Sigma-restricted parameterization; Effective hypothesis decomposition.</w:t>
      </w:r>
      <w:r>
        <w:rPr>
          <w:rFonts w:cstheme="minorHAnsi"/>
        </w:rPr>
        <w:t xml:space="preserve"> </w:t>
      </w:r>
    </w:p>
    <w:tbl>
      <w:tblPr>
        <w:tblW w:w="6140" w:type="dxa"/>
        <w:tblCellMar>
          <w:left w:w="70" w:type="dxa"/>
          <w:right w:w="70" w:type="dxa"/>
        </w:tblCellMar>
        <w:tblLook w:val="04A0" w:firstRow="1" w:lastRow="0" w:firstColumn="1" w:lastColumn="0" w:noHBand="0" w:noVBand="1"/>
      </w:tblPr>
      <w:tblGrid>
        <w:gridCol w:w="2420"/>
        <w:gridCol w:w="820"/>
        <w:gridCol w:w="920"/>
        <w:gridCol w:w="920"/>
        <w:gridCol w:w="1060"/>
      </w:tblGrid>
      <w:tr w:rsidR="00B5112D" w:rsidRPr="00FA31B2" w14:paraId="7EEE00EB" w14:textId="77777777" w:rsidTr="007C2381">
        <w:trPr>
          <w:trHeight w:val="500"/>
        </w:trPr>
        <w:tc>
          <w:tcPr>
            <w:tcW w:w="2420" w:type="dxa"/>
            <w:tcBorders>
              <w:top w:val="nil"/>
              <w:left w:val="nil"/>
              <w:bottom w:val="single" w:sz="4" w:space="0" w:color="auto"/>
              <w:right w:val="single" w:sz="4" w:space="0" w:color="auto"/>
            </w:tcBorders>
            <w:noWrap/>
            <w:hideMark/>
          </w:tcPr>
          <w:p w14:paraId="22B9FF42" w14:textId="77777777" w:rsidR="00B5112D" w:rsidRPr="00FA31B2" w:rsidRDefault="00B5112D" w:rsidP="007C2381">
            <w:pPr>
              <w:spacing w:after="0" w:line="240" w:lineRule="auto"/>
              <w:jc w:val="center"/>
              <w:rPr>
                <w:rFonts w:eastAsia="Times New Roman" w:cstheme="minorHAnsi"/>
                <w:sz w:val="20"/>
                <w:szCs w:val="20"/>
                <w:lang w:eastAsia="hu-HU"/>
              </w:rPr>
            </w:pPr>
            <w:r w:rsidRPr="00FA31B2">
              <w:rPr>
                <w:rFonts w:eastAsia="Times New Roman" w:cstheme="minorHAnsi"/>
                <w:sz w:val="20"/>
                <w:szCs w:val="20"/>
                <w:lang w:eastAsia="hu-HU"/>
              </w:rPr>
              <w:t>Effect</w:t>
            </w:r>
          </w:p>
        </w:tc>
        <w:tc>
          <w:tcPr>
            <w:tcW w:w="820" w:type="dxa"/>
            <w:tcBorders>
              <w:top w:val="nil"/>
              <w:left w:val="nil"/>
              <w:bottom w:val="single" w:sz="4" w:space="0" w:color="auto"/>
              <w:right w:val="nil"/>
            </w:tcBorders>
            <w:hideMark/>
          </w:tcPr>
          <w:p w14:paraId="54824072" w14:textId="77777777" w:rsidR="00B5112D" w:rsidRPr="00FA31B2" w:rsidRDefault="00B5112D" w:rsidP="007C2381">
            <w:pPr>
              <w:spacing w:after="0" w:line="240" w:lineRule="auto"/>
              <w:jc w:val="center"/>
              <w:rPr>
                <w:rFonts w:eastAsia="Times New Roman" w:cstheme="minorHAnsi"/>
                <w:sz w:val="20"/>
                <w:szCs w:val="20"/>
                <w:lang w:eastAsia="hu-HU"/>
              </w:rPr>
            </w:pPr>
            <w:r w:rsidRPr="00FA31B2">
              <w:rPr>
                <w:rFonts w:eastAsia="Times New Roman" w:cstheme="minorHAnsi"/>
                <w:sz w:val="20"/>
                <w:szCs w:val="20"/>
                <w:lang w:eastAsia="hu-HU"/>
              </w:rPr>
              <w:t>DF</w:t>
            </w:r>
          </w:p>
        </w:tc>
        <w:tc>
          <w:tcPr>
            <w:tcW w:w="920" w:type="dxa"/>
            <w:tcBorders>
              <w:top w:val="nil"/>
              <w:left w:val="nil"/>
              <w:bottom w:val="single" w:sz="4" w:space="0" w:color="auto"/>
              <w:right w:val="nil"/>
            </w:tcBorders>
            <w:hideMark/>
          </w:tcPr>
          <w:p w14:paraId="23EF3B78" w14:textId="77777777" w:rsidR="00B5112D" w:rsidRPr="00FA31B2" w:rsidRDefault="00B5112D" w:rsidP="007C2381">
            <w:pPr>
              <w:spacing w:after="0" w:line="240" w:lineRule="auto"/>
              <w:jc w:val="center"/>
              <w:rPr>
                <w:rFonts w:eastAsia="Times New Roman" w:cstheme="minorHAnsi"/>
                <w:sz w:val="20"/>
                <w:szCs w:val="20"/>
                <w:lang w:eastAsia="hu-HU"/>
              </w:rPr>
            </w:pPr>
            <w:r w:rsidRPr="00FA31B2">
              <w:rPr>
                <w:rFonts w:eastAsia="Times New Roman" w:cstheme="minorHAnsi"/>
                <w:sz w:val="20"/>
                <w:szCs w:val="20"/>
                <w:lang w:eastAsia="hu-HU"/>
              </w:rPr>
              <w:t>F</w:t>
            </w:r>
          </w:p>
        </w:tc>
        <w:tc>
          <w:tcPr>
            <w:tcW w:w="920" w:type="dxa"/>
            <w:tcBorders>
              <w:top w:val="nil"/>
              <w:left w:val="nil"/>
              <w:bottom w:val="single" w:sz="4" w:space="0" w:color="auto"/>
              <w:right w:val="nil"/>
            </w:tcBorders>
            <w:hideMark/>
          </w:tcPr>
          <w:p w14:paraId="2BC92D35" w14:textId="77777777" w:rsidR="00B5112D" w:rsidRPr="00FA31B2" w:rsidRDefault="00B5112D" w:rsidP="007C2381">
            <w:pPr>
              <w:spacing w:after="0" w:line="240" w:lineRule="auto"/>
              <w:jc w:val="center"/>
              <w:rPr>
                <w:rFonts w:eastAsia="Times New Roman" w:cstheme="minorHAnsi"/>
                <w:sz w:val="20"/>
                <w:szCs w:val="20"/>
                <w:lang w:eastAsia="hu-HU"/>
              </w:rPr>
            </w:pPr>
            <w:r w:rsidRPr="00FA31B2">
              <w:rPr>
                <w:rFonts w:eastAsia="Times New Roman" w:cstheme="minorHAnsi"/>
                <w:sz w:val="20"/>
                <w:szCs w:val="20"/>
                <w:lang w:eastAsia="hu-HU"/>
              </w:rPr>
              <w:t>p</w:t>
            </w:r>
          </w:p>
        </w:tc>
        <w:tc>
          <w:tcPr>
            <w:tcW w:w="1060" w:type="dxa"/>
            <w:tcBorders>
              <w:top w:val="nil"/>
              <w:left w:val="nil"/>
              <w:bottom w:val="single" w:sz="4" w:space="0" w:color="auto"/>
              <w:right w:val="nil"/>
            </w:tcBorders>
            <w:hideMark/>
          </w:tcPr>
          <w:p w14:paraId="5FD81016" w14:textId="77777777" w:rsidR="00B5112D" w:rsidRPr="00FA31B2" w:rsidRDefault="00B5112D" w:rsidP="007C2381">
            <w:pPr>
              <w:spacing w:after="0" w:line="240" w:lineRule="auto"/>
              <w:jc w:val="center"/>
              <w:rPr>
                <w:rFonts w:eastAsia="Times New Roman" w:cstheme="minorHAnsi"/>
                <w:sz w:val="20"/>
                <w:szCs w:val="20"/>
                <w:lang w:eastAsia="hu-HU"/>
              </w:rPr>
            </w:pPr>
            <w:r w:rsidRPr="00FA31B2">
              <w:rPr>
                <w:rFonts w:eastAsia="Times New Roman" w:cstheme="minorHAnsi"/>
                <w:sz w:val="20"/>
                <w:szCs w:val="20"/>
                <w:lang w:eastAsia="hu-HU"/>
              </w:rPr>
              <w:t>Partial eta-squared</w:t>
            </w:r>
          </w:p>
        </w:tc>
      </w:tr>
      <w:tr w:rsidR="00B5112D" w:rsidRPr="00FA31B2" w14:paraId="136EABDC"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0BA62AEA"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Intercept</w:t>
            </w:r>
          </w:p>
        </w:tc>
        <w:tc>
          <w:tcPr>
            <w:tcW w:w="820" w:type="dxa"/>
            <w:tcBorders>
              <w:top w:val="nil"/>
              <w:left w:val="nil"/>
              <w:bottom w:val="single" w:sz="4" w:space="0" w:color="auto"/>
              <w:right w:val="nil"/>
            </w:tcBorders>
            <w:noWrap/>
            <w:vAlign w:val="center"/>
            <w:hideMark/>
          </w:tcPr>
          <w:p w14:paraId="00C90A16"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w:t>
            </w:r>
          </w:p>
        </w:tc>
        <w:tc>
          <w:tcPr>
            <w:tcW w:w="920" w:type="dxa"/>
            <w:tcBorders>
              <w:top w:val="nil"/>
              <w:left w:val="nil"/>
              <w:bottom w:val="single" w:sz="4" w:space="0" w:color="auto"/>
              <w:right w:val="nil"/>
            </w:tcBorders>
            <w:noWrap/>
            <w:vAlign w:val="center"/>
            <w:hideMark/>
          </w:tcPr>
          <w:p w14:paraId="3B948E83"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2783.773</w:t>
            </w:r>
          </w:p>
        </w:tc>
        <w:tc>
          <w:tcPr>
            <w:tcW w:w="920" w:type="dxa"/>
            <w:tcBorders>
              <w:top w:val="nil"/>
              <w:left w:val="nil"/>
              <w:bottom w:val="single" w:sz="4" w:space="0" w:color="auto"/>
              <w:right w:val="nil"/>
            </w:tcBorders>
            <w:noWrap/>
            <w:vAlign w:val="center"/>
            <w:hideMark/>
          </w:tcPr>
          <w:p w14:paraId="4D2C0AFC"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000000</w:t>
            </w:r>
          </w:p>
        </w:tc>
        <w:tc>
          <w:tcPr>
            <w:tcW w:w="1060" w:type="dxa"/>
            <w:tcBorders>
              <w:top w:val="nil"/>
              <w:left w:val="nil"/>
              <w:bottom w:val="single" w:sz="4" w:space="0" w:color="auto"/>
              <w:right w:val="nil"/>
            </w:tcBorders>
            <w:noWrap/>
            <w:vAlign w:val="center"/>
            <w:hideMark/>
          </w:tcPr>
          <w:p w14:paraId="2DAE5138"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997492</w:t>
            </w:r>
          </w:p>
        </w:tc>
      </w:tr>
      <w:tr w:rsidR="00B5112D" w:rsidRPr="00FA31B2" w14:paraId="33DDB13A"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17C3DA96"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Error</w:t>
            </w:r>
          </w:p>
        </w:tc>
        <w:tc>
          <w:tcPr>
            <w:tcW w:w="820" w:type="dxa"/>
            <w:tcBorders>
              <w:top w:val="nil"/>
              <w:left w:val="nil"/>
              <w:bottom w:val="single" w:sz="4" w:space="0" w:color="auto"/>
              <w:right w:val="nil"/>
            </w:tcBorders>
            <w:noWrap/>
            <w:vAlign w:val="center"/>
            <w:hideMark/>
          </w:tcPr>
          <w:p w14:paraId="4FA560CB"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7</w:t>
            </w:r>
          </w:p>
        </w:tc>
        <w:tc>
          <w:tcPr>
            <w:tcW w:w="920" w:type="dxa"/>
            <w:tcBorders>
              <w:top w:val="nil"/>
              <w:left w:val="nil"/>
              <w:bottom w:val="single" w:sz="4" w:space="0" w:color="auto"/>
              <w:right w:val="nil"/>
            </w:tcBorders>
            <w:noWrap/>
            <w:vAlign w:val="center"/>
            <w:hideMark/>
          </w:tcPr>
          <w:p w14:paraId="167F1D59"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920" w:type="dxa"/>
            <w:tcBorders>
              <w:top w:val="nil"/>
              <w:left w:val="nil"/>
              <w:bottom w:val="single" w:sz="4" w:space="0" w:color="auto"/>
              <w:right w:val="nil"/>
            </w:tcBorders>
            <w:noWrap/>
            <w:vAlign w:val="center"/>
            <w:hideMark/>
          </w:tcPr>
          <w:p w14:paraId="25958B64"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1060" w:type="dxa"/>
            <w:tcBorders>
              <w:top w:val="nil"/>
              <w:left w:val="nil"/>
              <w:bottom w:val="single" w:sz="4" w:space="0" w:color="auto"/>
              <w:right w:val="nil"/>
            </w:tcBorders>
            <w:noWrap/>
            <w:vAlign w:val="center"/>
            <w:hideMark/>
          </w:tcPr>
          <w:p w14:paraId="75114DAC"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r>
      <w:tr w:rsidR="00B5112D" w:rsidRPr="00FA31B2" w14:paraId="04D16871"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5AE4CDB8"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DAYS</w:t>
            </w:r>
          </w:p>
        </w:tc>
        <w:tc>
          <w:tcPr>
            <w:tcW w:w="820" w:type="dxa"/>
            <w:tcBorders>
              <w:top w:val="nil"/>
              <w:left w:val="nil"/>
              <w:bottom w:val="single" w:sz="4" w:space="0" w:color="auto"/>
              <w:right w:val="nil"/>
            </w:tcBorders>
            <w:noWrap/>
            <w:vAlign w:val="center"/>
            <w:hideMark/>
          </w:tcPr>
          <w:p w14:paraId="16B4E8E8"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5</w:t>
            </w:r>
          </w:p>
        </w:tc>
        <w:tc>
          <w:tcPr>
            <w:tcW w:w="920" w:type="dxa"/>
            <w:tcBorders>
              <w:top w:val="nil"/>
              <w:left w:val="nil"/>
              <w:bottom w:val="single" w:sz="4" w:space="0" w:color="auto"/>
              <w:right w:val="nil"/>
            </w:tcBorders>
            <w:noWrap/>
            <w:vAlign w:val="center"/>
            <w:hideMark/>
          </w:tcPr>
          <w:p w14:paraId="3557D6B0"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5.291</w:t>
            </w:r>
          </w:p>
        </w:tc>
        <w:tc>
          <w:tcPr>
            <w:tcW w:w="920" w:type="dxa"/>
            <w:tcBorders>
              <w:top w:val="nil"/>
              <w:left w:val="nil"/>
              <w:bottom w:val="single" w:sz="4" w:space="0" w:color="auto"/>
              <w:right w:val="nil"/>
            </w:tcBorders>
            <w:noWrap/>
            <w:vAlign w:val="center"/>
            <w:hideMark/>
          </w:tcPr>
          <w:p w14:paraId="05D3DF94"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001008</w:t>
            </w:r>
          </w:p>
        </w:tc>
        <w:tc>
          <w:tcPr>
            <w:tcW w:w="1060" w:type="dxa"/>
            <w:tcBorders>
              <w:top w:val="nil"/>
              <w:left w:val="nil"/>
              <w:bottom w:val="single" w:sz="4" w:space="0" w:color="auto"/>
              <w:right w:val="nil"/>
            </w:tcBorders>
            <w:noWrap/>
            <w:vAlign w:val="center"/>
            <w:hideMark/>
          </w:tcPr>
          <w:p w14:paraId="2C34E8BD"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430497</w:t>
            </w:r>
          </w:p>
        </w:tc>
      </w:tr>
      <w:tr w:rsidR="00B5112D" w:rsidRPr="00FA31B2" w14:paraId="71628FF3"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70A058FE"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Error</w:t>
            </w:r>
          </w:p>
        </w:tc>
        <w:tc>
          <w:tcPr>
            <w:tcW w:w="820" w:type="dxa"/>
            <w:tcBorders>
              <w:top w:val="nil"/>
              <w:left w:val="nil"/>
              <w:bottom w:val="single" w:sz="4" w:space="0" w:color="auto"/>
              <w:right w:val="nil"/>
            </w:tcBorders>
            <w:noWrap/>
            <w:vAlign w:val="center"/>
            <w:hideMark/>
          </w:tcPr>
          <w:p w14:paraId="5282ECF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35</w:t>
            </w:r>
          </w:p>
        </w:tc>
        <w:tc>
          <w:tcPr>
            <w:tcW w:w="920" w:type="dxa"/>
            <w:tcBorders>
              <w:top w:val="nil"/>
              <w:left w:val="nil"/>
              <w:bottom w:val="single" w:sz="4" w:space="0" w:color="auto"/>
              <w:right w:val="nil"/>
            </w:tcBorders>
            <w:noWrap/>
            <w:vAlign w:val="center"/>
            <w:hideMark/>
          </w:tcPr>
          <w:p w14:paraId="03CA1175"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920" w:type="dxa"/>
            <w:tcBorders>
              <w:top w:val="nil"/>
              <w:left w:val="nil"/>
              <w:bottom w:val="single" w:sz="4" w:space="0" w:color="auto"/>
              <w:right w:val="nil"/>
            </w:tcBorders>
            <w:noWrap/>
            <w:vAlign w:val="center"/>
            <w:hideMark/>
          </w:tcPr>
          <w:p w14:paraId="7A0C78C9"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1060" w:type="dxa"/>
            <w:tcBorders>
              <w:top w:val="nil"/>
              <w:left w:val="nil"/>
              <w:bottom w:val="single" w:sz="4" w:space="0" w:color="auto"/>
              <w:right w:val="nil"/>
            </w:tcBorders>
            <w:noWrap/>
            <w:vAlign w:val="center"/>
            <w:hideMark/>
          </w:tcPr>
          <w:p w14:paraId="4B82BB91"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r>
      <w:tr w:rsidR="00B5112D" w:rsidRPr="00FA31B2" w14:paraId="1FA209FB"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6D395B28"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REGION</w:t>
            </w:r>
          </w:p>
        </w:tc>
        <w:tc>
          <w:tcPr>
            <w:tcW w:w="820" w:type="dxa"/>
            <w:tcBorders>
              <w:top w:val="nil"/>
              <w:left w:val="nil"/>
              <w:bottom w:val="single" w:sz="4" w:space="0" w:color="auto"/>
              <w:right w:val="nil"/>
            </w:tcBorders>
            <w:noWrap/>
            <w:vAlign w:val="center"/>
            <w:hideMark/>
          </w:tcPr>
          <w:p w14:paraId="4C6AED5D"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w:t>
            </w:r>
          </w:p>
        </w:tc>
        <w:tc>
          <w:tcPr>
            <w:tcW w:w="920" w:type="dxa"/>
            <w:tcBorders>
              <w:top w:val="nil"/>
              <w:left w:val="nil"/>
              <w:bottom w:val="single" w:sz="4" w:space="0" w:color="auto"/>
              <w:right w:val="nil"/>
            </w:tcBorders>
            <w:noWrap/>
            <w:vAlign w:val="center"/>
            <w:hideMark/>
          </w:tcPr>
          <w:p w14:paraId="3D20EEE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2.289</w:t>
            </w:r>
          </w:p>
        </w:tc>
        <w:tc>
          <w:tcPr>
            <w:tcW w:w="920" w:type="dxa"/>
            <w:tcBorders>
              <w:top w:val="nil"/>
              <w:left w:val="nil"/>
              <w:bottom w:val="single" w:sz="4" w:space="0" w:color="auto"/>
              <w:right w:val="nil"/>
            </w:tcBorders>
            <w:noWrap/>
            <w:vAlign w:val="center"/>
            <w:hideMark/>
          </w:tcPr>
          <w:p w14:paraId="337A5097"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174087</w:t>
            </w:r>
          </w:p>
        </w:tc>
        <w:tc>
          <w:tcPr>
            <w:tcW w:w="1060" w:type="dxa"/>
            <w:tcBorders>
              <w:top w:val="nil"/>
              <w:left w:val="nil"/>
              <w:bottom w:val="single" w:sz="4" w:space="0" w:color="auto"/>
              <w:right w:val="nil"/>
            </w:tcBorders>
            <w:noWrap/>
            <w:vAlign w:val="center"/>
            <w:hideMark/>
          </w:tcPr>
          <w:p w14:paraId="76727291"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246390</w:t>
            </w:r>
          </w:p>
        </w:tc>
      </w:tr>
      <w:tr w:rsidR="00B5112D" w:rsidRPr="00FA31B2" w14:paraId="5B6AFAC4"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2665ABD7"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Error</w:t>
            </w:r>
          </w:p>
        </w:tc>
        <w:tc>
          <w:tcPr>
            <w:tcW w:w="820" w:type="dxa"/>
            <w:tcBorders>
              <w:top w:val="nil"/>
              <w:left w:val="nil"/>
              <w:bottom w:val="single" w:sz="4" w:space="0" w:color="auto"/>
              <w:right w:val="nil"/>
            </w:tcBorders>
            <w:noWrap/>
            <w:vAlign w:val="center"/>
            <w:hideMark/>
          </w:tcPr>
          <w:p w14:paraId="257E1FC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7</w:t>
            </w:r>
          </w:p>
        </w:tc>
        <w:tc>
          <w:tcPr>
            <w:tcW w:w="920" w:type="dxa"/>
            <w:tcBorders>
              <w:top w:val="nil"/>
              <w:left w:val="nil"/>
              <w:bottom w:val="single" w:sz="4" w:space="0" w:color="auto"/>
              <w:right w:val="nil"/>
            </w:tcBorders>
            <w:noWrap/>
            <w:vAlign w:val="center"/>
            <w:hideMark/>
          </w:tcPr>
          <w:p w14:paraId="72964333"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920" w:type="dxa"/>
            <w:tcBorders>
              <w:top w:val="nil"/>
              <w:left w:val="nil"/>
              <w:bottom w:val="single" w:sz="4" w:space="0" w:color="auto"/>
              <w:right w:val="nil"/>
            </w:tcBorders>
            <w:noWrap/>
            <w:vAlign w:val="center"/>
            <w:hideMark/>
          </w:tcPr>
          <w:p w14:paraId="099CEBEC"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1060" w:type="dxa"/>
            <w:tcBorders>
              <w:top w:val="nil"/>
              <w:left w:val="nil"/>
              <w:bottom w:val="single" w:sz="4" w:space="0" w:color="auto"/>
              <w:right w:val="nil"/>
            </w:tcBorders>
            <w:noWrap/>
            <w:vAlign w:val="center"/>
            <w:hideMark/>
          </w:tcPr>
          <w:p w14:paraId="641381E4"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r>
      <w:tr w:rsidR="00B5112D" w:rsidRPr="00FA31B2" w14:paraId="02A23570"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32232378"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TRIPLET</w:t>
            </w:r>
          </w:p>
        </w:tc>
        <w:tc>
          <w:tcPr>
            <w:tcW w:w="820" w:type="dxa"/>
            <w:tcBorders>
              <w:top w:val="nil"/>
              <w:left w:val="nil"/>
              <w:bottom w:val="single" w:sz="4" w:space="0" w:color="auto"/>
              <w:right w:val="nil"/>
            </w:tcBorders>
            <w:noWrap/>
            <w:vAlign w:val="center"/>
            <w:hideMark/>
          </w:tcPr>
          <w:p w14:paraId="09148C83"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2</w:t>
            </w:r>
          </w:p>
        </w:tc>
        <w:tc>
          <w:tcPr>
            <w:tcW w:w="920" w:type="dxa"/>
            <w:tcBorders>
              <w:top w:val="nil"/>
              <w:left w:val="nil"/>
              <w:bottom w:val="single" w:sz="4" w:space="0" w:color="auto"/>
              <w:right w:val="nil"/>
            </w:tcBorders>
            <w:noWrap/>
            <w:vAlign w:val="center"/>
            <w:hideMark/>
          </w:tcPr>
          <w:p w14:paraId="745F2FDD"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69.555</w:t>
            </w:r>
          </w:p>
        </w:tc>
        <w:tc>
          <w:tcPr>
            <w:tcW w:w="920" w:type="dxa"/>
            <w:tcBorders>
              <w:top w:val="nil"/>
              <w:left w:val="nil"/>
              <w:bottom w:val="single" w:sz="4" w:space="0" w:color="auto"/>
              <w:right w:val="nil"/>
            </w:tcBorders>
            <w:noWrap/>
            <w:vAlign w:val="center"/>
            <w:hideMark/>
          </w:tcPr>
          <w:p w14:paraId="02BC2CEC"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000000</w:t>
            </w:r>
          </w:p>
        </w:tc>
        <w:tc>
          <w:tcPr>
            <w:tcW w:w="1060" w:type="dxa"/>
            <w:tcBorders>
              <w:top w:val="nil"/>
              <w:left w:val="nil"/>
              <w:bottom w:val="single" w:sz="4" w:space="0" w:color="auto"/>
              <w:right w:val="nil"/>
            </w:tcBorders>
            <w:noWrap/>
            <w:vAlign w:val="center"/>
            <w:hideMark/>
          </w:tcPr>
          <w:p w14:paraId="08140220"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960352</w:t>
            </w:r>
          </w:p>
        </w:tc>
      </w:tr>
      <w:tr w:rsidR="00B5112D" w:rsidRPr="00FA31B2" w14:paraId="7E1F0046"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23E8A973"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Error</w:t>
            </w:r>
          </w:p>
        </w:tc>
        <w:tc>
          <w:tcPr>
            <w:tcW w:w="820" w:type="dxa"/>
            <w:tcBorders>
              <w:top w:val="nil"/>
              <w:left w:val="nil"/>
              <w:bottom w:val="single" w:sz="4" w:space="0" w:color="auto"/>
              <w:right w:val="nil"/>
            </w:tcBorders>
            <w:noWrap/>
            <w:vAlign w:val="center"/>
            <w:hideMark/>
          </w:tcPr>
          <w:p w14:paraId="2FB96BF6"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4</w:t>
            </w:r>
          </w:p>
        </w:tc>
        <w:tc>
          <w:tcPr>
            <w:tcW w:w="920" w:type="dxa"/>
            <w:tcBorders>
              <w:top w:val="nil"/>
              <w:left w:val="nil"/>
              <w:bottom w:val="single" w:sz="4" w:space="0" w:color="auto"/>
              <w:right w:val="nil"/>
            </w:tcBorders>
            <w:noWrap/>
            <w:vAlign w:val="center"/>
            <w:hideMark/>
          </w:tcPr>
          <w:p w14:paraId="776F9561"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920" w:type="dxa"/>
            <w:tcBorders>
              <w:top w:val="nil"/>
              <w:left w:val="nil"/>
              <w:bottom w:val="single" w:sz="4" w:space="0" w:color="auto"/>
              <w:right w:val="nil"/>
            </w:tcBorders>
            <w:noWrap/>
            <w:vAlign w:val="center"/>
            <w:hideMark/>
          </w:tcPr>
          <w:p w14:paraId="0EC2A25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1060" w:type="dxa"/>
            <w:tcBorders>
              <w:top w:val="nil"/>
              <w:left w:val="nil"/>
              <w:bottom w:val="single" w:sz="4" w:space="0" w:color="auto"/>
              <w:right w:val="nil"/>
            </w:tcBorders>
            <w:noWrap/>
            <w:vAlign w:val="center"/>
            <w:hideMark/>
          </w:tcPr>
          <w:p w14:paraId="5BDB10C3"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r>
      <w:tr w:rsidR="00B5112D" w:rsidRPr="00FA31B2" w14:paraId="710FF69E"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065A6BCE"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DAYS*REGION</w:t>
            </w:r>
          </w:p>
        </w:tc>
        <w:tc>
          <w:tcPr>
            <w:tcW w:w="820" w:type="dxa"/>
            <w:tcBorders>
              <w:top w:val="nil"/>
              <w:left w:val="nil"/>
              <w:bottom w:val="single" w:sz="4" w:space="0" w:color="auto"/>
              <w:right w:val="nil"/>
            </w:tcBorders>
            <w:noWrap/>
            <w:vAlign w:val="center"/>
            <w:hideMark/>
          </w:tcPr>
          <w:p w14:paraId="55E66060"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5</w:t>
            </w:r>
          </w:p>
        </w:tc>
        <w:tc>
          <w:tcPr>
            <w:tcW w:w="920" w:type="dxa"/>
            <w:tcBorders>
              <w:top w:val="nil"/>
              <w:left w:val="nil"/>
              <w:bottom w:val="single" w:sz="4" w:space="0" w:color="auto"/>
              <w:right w:val="nil"/>
            </w:tcBorders>
            <w:noWrap/>
            <w:vAlign w:val="center"/>
            <w:hideMark/>
          </w:tcPr>
          <w:p w14:paraId="020C38F7"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529</w:t>
            </w:r>
          </w:p>
        </w:tc>
        <w:tc>
          <w:tcPr>
            <w:tcW w:w="920" w:type="dxa"/>
            <w:tcBorders>
              <w:top w:val="nil"/>
              <w:left w:val="nil"/>
              <w:bottom w:val="single" w:sz="4" w:space="0" w:color="auto"/>
              <w:right w:val="nil"/>
            </w:tcBorders>
            <w:noWrap/>
            <w:vAlign w:val="center"/>
            <w:hideMark/>
          </w:tcPr>
          <w:p w14:paraId="29F21966"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205957</w:t>
            </w:r>
          </w:p>
        </w:tc>
        <w:tc>
          <w:tcPr>
            <w:tcW w:w="1060" w:type="dxa"/>
            <w:tcBorders>
              <w:top w:val="nil"/>
              <w:left w:val="nil"/>
              <w:bottom w:val="single" w:sz="4" w:space="0" w:color="auto"/>
              <w:right w:val="nil"/>
            </w:tcBorders>
            <w:noWrap/>
            <w:vAlign w:val="center"/>
            <w:hideMark/>
          </w:tcPr>
          <w:p w14:paraId="47C52457"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179313</w:t>
            </w:r>
          </w:p>
        </w:tc>
      </w:tr>
      <w:tr w:rsidR="00B5112D" w:rsidRPr="00FA31B2" w14:paraId="54709083"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0C750383"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Error</w:t>
            </w:r>
          </w:p>
        </w:tc>
        <w:tc>
          <w:tcPr>
            <w:tcW w:w="820" w:type="dxa"/>
            <w:tcBorders>
              <w:top w:val="nil"/>
              <w:left w:val="nil"/>
              <w:bottom w:val="single" w:sz="4" w:space="0" w:color="auto"/>
              <w:right w:val="nil"/>
            </w:tcBorders>
            <w:noWrap/>
            <w:vAlign w:val="center"/>
            <w:hideMark/>
          </w:tcPr>
          <w:p w14:paraId="001472A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35</w:t>
            </w:r>
          </w:p>
        </w:tc>
        <w:tc>
          <w:tcPr>
            <w:tcW w:w="920" w:type="dxa"/>
            <w:tcBorders>
              <w:top w:val="nil"/>
              <w:left w:val="nil"/>
              <w:bottom w:val="single" w:sz="4" w:space="0" w:color="auto"/>
              <w:right w:val="nil"/>
            </w:tcBorders>
            <w:noWrap/>
            <w:vAlign w:val="center"/>
            <w:hideMark/>
          </w:tcPr>
          <w:p w14:paraId="2B7F8E78"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920" w:type="dxa"/>
            <w:tcBorders>
              <w:top w:val="nil"/>
              <w:left w:val="nil"/>
              <w:bottom w:val="single" w:sz="4" w:space="0" w:color="auto"/>
              <w:right w:val="nil"/>
            </w:tcBorders>
            <w:noWrap/>
            <w:vAlign w:val="center"/>
            <w:hideMark/>
          </w:tcPr>
          <w:p w14:paraId="5789599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1060" w:type="dxa"/>
            <w:tcBorders>
              <w:top w:val="nil"/>
              <w:left w:val="nil"/>
              <w:bottom w:val="single" w:sz="4" w:space="0" w:color="auto"/>
              <w:right w:val="nil"/>
            </w:tcBorders>
            <w:noWrap/>
            <w:vAlign w:val="center"/>
            <w:hideMark/>
          </w:tcPr>
          <w:p w14:paraId="4B3F3F6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r>
      <w:tr w:rsidR="00B5112D" w:rsidRPr="00FA31B2" w14:paraId="72CD594C"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7D64C49B"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DAYS*TRIPLET</w:t>
            </w:r>
          </w:p>
        </w:tc>
        <w:tc>
          <w:tcPr>
            <w:tcW w:w="820" w:type="dxa"/>
            <w:tcBorders>
              <w:top w:val="nil"/>
              <w:left w:val="nil"/>
              <w:bottom w:val="single" w:sz="4" w:space="0" w:color="auto"/>
              <w:right w:val="nil"/>
            </w:tcBorders>
            <w:noWrap/>
            <w:vAlign w:val="center"/>
            <w:hideMark/>
          </w:tcPr>
          <w:p w14:paraId="1DD77867"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0</w:t>
            </w:r>
          </w:p>
        </w:tc>
        <w:tc>
          <w:tcPr>
            <w:tcW w:w="920" w:type="dxa"/>
            <w:tcBorders>
              <w:top w:val="nil"/>
              <w:left w:val="nil"/>
              <w:bottom w:val="single" w:sz="4" w:space="0" w:color="auto"/>
              <w:right w:val="nil"/>
            </w:tcBorders>
            <w:noWrap/>
            <w:vAlign w:val="center"/>
            <w:hideMark/>
          </w:tcPr>
          <w:p w14:paraId="6E32D843"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376</w:t>
            </w:r>
          </w:p>
        </w:tc>
        <w:tc>
          <w:tcPr>
            <w:tcW w:w="920" w:type="dxa"/>
            <w:tcBorders>
              <w:top w:val="nil"/>
              <w:left w:val="nil"/>
              <w:bottom w:val="single" w:sz="4" w:space="0" w:color="auto"/>
              <w:right w:val="nil"/>
            </w:tcBorders>
            <w:noWrap/>
            <w:vAlign w:val="center"/>
            <w:hideMark/>
          </w:tcPr>
          <w:p w14:paraId="2F9F822B"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209452</w:t>
            </w:r>
          </w:p>
        </w:tc>
        <w:tc>
          <w:tcPr>
            <w:tcW w:w="1060" w:type="dxa"/>
            <w:tcBorders>
              <w:top w:val="nil"/>
              <w:left w:val="nil"/>
              <w:bottom w:val="single" w:sz="4" w:space="0" w:color="auto"/>
              <w:right w:val="nil"/>
            </w:tcBorders>
            <w:noWrap/>
            <w:vAlign w:val="center"/>
            <w:hideMark/>
          </w:tcPr>
          <w:p w14:paraId="155180F8"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164293</w:t>
            </w:r>
          </w:p>
        </w:tc>
      </w:tr>
      <w:tr w:rsidR="00B5112D" w:rsidRPr="00FA31B2" w14:paraId="51C3DA11"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4AE7A315"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Error</w:t>
            </w:r>
          </w:p>
        </w:tc>
        <w:tc>
          <w:tcPr>
            <w:tcW w:w="820" w:type="dxa"/>
            <w:tcBorders>
              <w:top w:val="nil"/>
              <w:left w:val="nil"/>
              <w:bottom w:val="single" w:sz="4" w:space="0" w:color="auto"/>
              <w:right w:val="nil"/>
            </w:tcBorders>
            <w:noWrap/>
            <w:vAlign w:val="center"/>
            <w:hideMark/>
          </w:tcPr>
          <w:p w14:paraId="33683AD1"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70</w:t>
            </w:r>
          </w:p>
        </w:tc>
        <w:tc>
          <w:tcPr>
            <w:tcW w:w="920" w:type="dxa"/>
            <w:tcBorders>
              <w:top w:val="nil"/>
              <w:left w:val="nil"/>
              <w:bottom w:val="single" w:sz="4" w:space="0" w:color="auto"/>
              <w:right w:val="nil"/>
            </w:tcBorders>
            <w:noWrap/>
            <w:vAlign w:val="center"/>
            <w:hideMark/>
          </w:tcPr>
          <w:p w14:paraId="40A523C4"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920" w:type="dxa"/>
            <w:tcBorders>
              <w:top w:val="nil"/>
              <w:left w:val="nil"/>
              <w:bottom w:val="single" w:sz="4" w:space="0" w:color="auto"/>
              <w:right w:val="nil"/>
            </w:tcBorders>
            <w:noWrap/>
            <w:vAlign w:val="center"/>
            <w:hideMark/>
          </w:tcPr>
          <w:p w14:paraId="1A59E6C1"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1060" w:type="dxa"/>
            <w:tcBorders>
              <w:top w:val="nil"/>
              <w:left w:val="nil"/>
              <w:bottom w:val="single" w:sz="4" w:space="0" w:color="auto"/>
              <w:right w:val="nil"/>
            </w:tcBorders>
            <w:noWrap/>
            <w:vAlign w:val="center"/>
            <w:hideMark/>
          </w:tcPr>
          <w:p w14:paraId="05F637B5"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r>
      <w:tr w:rsidR="00B5112D" w:rsidRPr="00FA31B2" w14:paraId="5EF7B469"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6191AAAC"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REGION*TRIPLET</w:t>
            </w:r>
          </w:p>
        </w:tc>
        <w:tc>
          <w:tcPr>
            <w:tcW w:w="820" w:type="dxa"/>
            <w:tcBorders>
              <w:top w:val="nil"/>
              <w:left w:val="nil"/>
              <w:bottom w:val="single" w:sz="4" w:space="0" w:color="auto"/>
              <w:right w:val="nil"/>
            </w:tcBorders>
            <w:noWrap/>
            <w:vAlign w:val="center"/>
            <w:hideMark/>
          </w:tcPr>
          <w:p w14:paraId="2C4D62ED"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2</w:t>
            </w:r>
          </w:p>
        </w:tc>
        <w:tc>
          <w:tcPr>
            <w:tcW w:w="920" w:type="dxa"/>
            <w:tcBorders>
              <w:top w:val="nil"/>
              <w:left w:val="nil"/>
              <w:bottom w:val="single" w:sz="4" w:space="0" w:color="auto"/>
              <w:right w:val="nil"/>
            </w:tcBorders>
            <w:noWrap/>
            <w:vAlign w:val="center"/>
            <w:hideMark/>
          </w:tcPr>
          <w:p w14:paraId="2FD8DAC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044</w:t>
            </w:r>
          </w:p>
        </w:tc>
        <w:tc>
          <w:tcPr>
            <w:tcW w:w="920" w:type="dxa"/>
            <w:tcBorders>
              <w:top w:val="nil"/>
              <w:left w:val="nil"/>
              <w:bottom w:val="single" w:sz="4" w:space="0" w:color="auto"/>
              <w:right w:val="nil"/>
            </w:tcBorders>
            <w:noWrap/>
            <w:vAlign w:val="center"/>
            <w:hideMark/>
          </w:tcPr>
          <w:p w14:paraId="2D4E562B"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956702</w:t>
            </w:r>
          </w:p>
        </w:tc>
        <w:tc>
          <w:tcPr>
            <w:tcW w:w="1060" w:type="dxa"/>
            <w:tcBorders>
              <w:top w:val="nil"/>
              <w:left w:val="nil"/>
              <w:bottom w:val="single" w:sz="4" w:space="0" w:color="auto"/>
              <w:right w:val="nil"/>
            </w:tcBorders>
            <w:noWrap/>
            <w:vAlign w:val="center"/>
            <w:hideMark/>
          </w:tcPr>
          <w:p w14:paraId="314C80D8"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006303</w:t>
            </w:r>
          </w:p>
        </w:tc>
      </w:tr>
      <w:tr w:rsidR="00B5112D" w:rsidRPr="00FA31B2" w14:paraId="6C982FED"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5FD10718"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Error</w:t>
            </w:r>
          </w:p>
        </w:tc>
        <w:tc>
          <w:tcPr>
            <w:tcW w:w="820" w:type="dxa"/>
            <w:tcBorders>
              <w:top w:val="nil"/>
              <w:left w:val="nil"/>
              <w:bottom w:val="single" w:sz="4" w:space="0" w:color="auto"/>
              <w:right w:val="nil"/>
            </w:tcBorders>
            <w:noWrap/>
            <w:vAlign w:val="center"/>
            <w:hideMark/>
          </w:tcPr>
          <w:p w14:paraId="710A1396"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4</w:t>
            </w:r>
          </w:p>
        </w:tc>
        <w:tc>
          <w:tcPr>
            <w:tcW w:w="920" w:type="dxa"/>
            <w:tcBorders>
              <w:top w:val="nil"/>
              <w:left w:val="nil"/>
              <w:bottom w:val="single" w:sz="4" w:space="0" w:color="auto"/>
              <w:right w:val="nil"/>
            </w:tcBorders>
            <w:noWrap/>
            <w:vAlign w:val="center"/>
            <w:hideMark/>
          </w:tcPr>
          <w:p w14:paraId="2A9E429A"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920" w:type="dxa"/>
            <w:tcBorders>
              <w:top w:val="nil"/>
              <w:left w:val="nil"/>
              <w:bottom w:val="single" w:sz="4" w:space="0" w:color="auto"/>
              <w:right w:val="nil"/>
            </w:tcBorders>
            <w:noWrap/>
            <w:vAlign w:val="center"/>
            <w:hideMark/>
          </w:tcPr>
          <w:p w14:paraId="146DD102"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1060" w:type="dxa"/>
            <w:tcBorders>
              <w:top w:val="nil"/>
              <w:left w:val="nil"/>
              <w:bottom w:val="single" w:sz="4" w:space="0" w:color="auto"/>
              <w:right w:val="nil"/>
            </w:tcBorders>
            <w:noWrap/>
            <w:vAlign w:val="center"/>
            <w:hideMark/>
          </w:tcPr>
          <w:p w14:paraId="53F80301"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r>
      <w:tr w:rsidR="00B5112D" w:rsidRPr="00FA31B2" w14:paraId="004B3F4C" w14:textId="77777777" w:rsidTr="007C2381">
        <w:trPr>
          <w:trHeight w:val="290"/>
        </w:trPr>
        <w:tc>
          <w:tcPr>
            <w:tcW w:w="2420" w:type="dxa"/>
            <w:tcBorders>
              <w:top w:val="nil"/>
              <w:left w:val="nil"/>
              <w:bottom w:val="single" w:sz="4" w:space="0" w:color="auto"/>
              <w:right w:val="single" w:sz="4" w:space="0" w:color="auto"/>
            </w:tcBorders>
            <w:noWrap/>
            <w:vAlign w:val="center"/>
            <w:hideMark/>
          </w:tcPr>
          <w:p w14:paraId="25738CE3"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DAYS*REGION*TRIPLET</w:t>
            </w:r>
          </w:p>
        </w:tc>
        <w:tc>
          <w:tcPr>
            <w:tcW w:w="820" w:type="dxa"/>
            <w:tcBorders>
              <w:top w:val="nil"/>
              <w:left w:val="nil"/>
              <w:bottom w:val="single" w:sz="4" w:space="0" w:color="auto"/>
              <w:right w:val="nil"/>
            </w:tcBorders>
            <w:noWrap/>
            <w:vAlign w:val="center"/>
            <w:hideMark/>
          </w:tcPr>
          <w:p w14:paraId="5CF0A89F"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10</w:t>
            </w:r>
          </w:p>
        </w:tc>
        <w:tc>
          <w:tcPr>
            <w:tcW w:w="920" w:type="dxa"/>
            <w:tcBorders>
              <w:top w:val="nil"/>
              <w:left w:val="nil"/>
              <w:bottom w:val="single" w:sz="4" w:space="0" w:color="auto"/>
              <w:right w:val="nil"/>
            </w:tcBorders>
            <w:noWrap/>
            <w:vAlign w:val="center"/>
            <w:hideMark/>
          </w:tcPr>
          <w:p w14:paraId="1781B288"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2.356</w:t>
            </w:r>
          </w:p>
        </w:tc>
        <w:tc>
          <w:tcPr>
            <w:tcW w:w="920" w:type="dxa"/>
            <w:tcBorders>
              <w:top w:val="nil"/>
              <w:left w:val="nil"/>
              <w:bottom w:val="single" w:sz="4" w:space="0" w:color="auto"/>
              <w:right w:val="nil"/>
            </w:tcBorders>
            <w:noWrap/>
            <w:vAlign w:val="center"/>
            <w:hideMark/>
          </w:tcPr>
          <w:p w14:paraId="65AACBEB"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018312</w:t>
            </w:r>
          </w:p>
        </w:tc>
        <w:tc>
          <w:tcPr>
            <w:tcW w:w="1060" w:type="dxa"/>
            <w:tcBorders>
              <w:top w:val="nil"/>
              <w:left w:val="nil"/>
              <w:bottom w:val="single" w:sz="4" w:space="0" w:color="auto"/>
              <w:right w:val="nil"/>
            </w:tcBorders>
            <w:noWrap/>
            <w:vAlign w:val="center"/>
            <w:hideMark/>
          </w:tcPr>
          <w:p w14:paraId="645DDF45"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0.251834</w:t>
            </w:r>
          </w:p>
        </w:tc>
      </w:tr>
      <w:tr w:rsidR="00B5112D" w:rsidRPr="00FA31B2" w14:paraId="326DD850" w14:textId="77777777" w:rsidTr="007C2381">
        <w:trPr>
          <w:trHeight w:val="290"/>
        </w:trPr>
        <w:tc>
          <w:tcPr>
            <w:tcW w:w="2420" w:type="dxa"/>
            <w:tcBorders>
              <w:top w:val="nil"/>
              <w:left w:val="nil"/>
              <w:bottom w:val="nil"/>
              <w:right w:val="single" w:sz="4" w:space="0" w:color="auto"/>
            </w:tcBorders>
            <w:noWrap/>
            <w:vAlign w:val="center"/>
            <w:hideMark/>
          </w:tcPr>
          <w:p w14:paraId="61C8094B" w14:textId="77777777" w:rsidR="00B5112D" w:rsidRPr="00FA31B2" w:rsidRDefault="00B5112D" w:rsidP="007C2381">
            <w:pPr>
              <w:spacing w:after="0" w:line="240" w:lineRule="auto"/>
              <w:rPr>
                <w:rFonts w:eastAsia="Times New Roman" w:cstheme="minorHAnsi"/>
                <w:sz w:val="20"/>
                <w:szCs w:val="20"/>
                <w:lang w:eastAsia="hu-HU"/>
              </w:rPr>
            </w:pPr>
            <w:r w:rsidRPr="00FA31B2">
              <w:rPr>
                <w:rFonts w:eastAsia="Times New Roman" w:cstheme="minorHAnsi"/>
                <w:sz w:val="20"/>
                <w:szCs w:val="20"/>
                <w:lang w:eastAsia="hu-HU"/>
              </w:rPr>
              <w:t>Error</w:t>
            </w:r>
          </w:p>
        </w:tc>
        <w:tc>
          <w:tcPr>
            <w:tcW w:w="820" w:type="dxa"/>
            <w:tcBorders>
              <w:top w:val="nil"/>
              <w:left w:val="nil"/>
              <w:bottom w:val="nil"/>
              <w:right w:val="nil"/>
            </w:tcBorders>
            <w:noWrap/>
            <w:vAlign w:val="center"/>
            <w:hideMark/>
          </w:tcPr>
          <w:p w14:paraId="52197569"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70</w:t>
            </w:r>
          </w:p>
        </w:tc>
        <w:tc>
          <w:tcPr>
            <w:tcW w:w="920" w:type="dxa"/>
            <w:tcBorders>
              <w:top w:val="nil"/>
              <w:left w:val="nil"/>
              <w:bottom w:val="nil"/>
              <w:right w:val="nil"/>
            </w:tcBorders>
            <w:noWrap/>
            <w:vAlign w:val="center"/>
            <w:hideMark/>
          </w:tcPr>
          <w:p w14:paraId="35BA2C57"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920" w:type="dxa"/>
            <w:tcBorders>
              <w:top w:val="nil"/>
              <w:left w:val="nil"/>
              <w:bottom w:val="nil"/>
              <w:right w:val="nil"/>
            </w:tcBorders>
            <w:noWrap/>
            <w:vAlign w:val="center"/>
            <w:hideMark/>
          </w:tcPr>
          <w:p w14:paraId="4243CE5C"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c>
          <w:tcPr>
            <w:tcW w:w="1060" w:type="dxa"/>
            <w:tcBorders>
              <w:top w:val="nil"/>
              <w:left w:val="nil"/>
              <w:bottom w:val="nil"/>
              <w:right w:val="nil"/>
            </w:tcBorders>
            <w:noWrap/>
            <w:vAlign w:val="center"/>
            <w:hideMark/>
          </w:tcPr>
          <w:p w14:paraId="3E508793" w14:textId="77777777" w:rsidR="00B5112D" w:rsidRPr="00FA31B2" w:rsidRDefault="00B5112D" w:rsidP="007C2381">
            <w:pPr>
              <w:spacing w:after="0" w:line="240" w:lineRule="auto"/>
              <w:jc w:val="right"/>
              <w:rPr>
                <w:rFonts w:eastAsia="Times New Roman" w:cstheme="minorHAnsi"/>
                <w:sz w:val="20"/>
                <w:szCs w:val="20"/>
                <w:lang w:eastAsia="hu-HU"/>
              </w:rPr>
            </w:pPr>
            <w:r w:rsidRPr="00FA31B2">
              <w:rPr>
                <w:rFonts w:eastAsia="Times New Roman" w:cstheme="minorHAnsi"/>
                <w:sz w:val="20"/>
                <w:szCs w:val="20"/>
                <w:lang w:eastAsia="hu-HU"/>
              </w:rPr>
              <w:t> </w:t>
            </w:r>
          </w:p>
        </w:tc>
      </w:tr>
    </w:tbl>
    <w:p w14:paraId="3B103A99" w14:textId="77777777" w:rsidR="00B5112D" w:rsidRPr="00354DA4" w:rsidRDefault="00B5112D" w:rsidP="00B5112D">
      <w:pPr>
        <w:rPr>
          <w:lang w:val="en-US"/>
        </w:rPr>
      </w:pPr>
    </w:p>
    <w:p w14:paraId="182D96F4" w14:textId="77777777" w:rsidR="001F20AE" w:rsidRDefault="001F20AE">
      <w:pPr>
        <w:rPr>
          <w:b/>
          <w:bCs/>
        </w:rPr>
      </w:pPr>
      <w:r>
        <w:rPr>
          <w:b/>
          <w:bCs/>
        </w:rPr>
        <w:br w:type="page"/>
      </w:r>
    </w:p>
    <w:p w14:paraId="05AD1585" w14:textId="622A9F49" w:rsidR="000F6E94" w:rsidRPr="001F20AE" w:rsidRDefault="001F20AE" w:rsidP="00B5112D">
      <w:pPr>
        <w:rPr>
          <w:b/>
          <w:bCs/>
        </w:rPr>
      </w:pPr>
      <w:r w:rsidRPr="001F20AE">
        <w:rPr>
          <w:b/>
          <w:bCs/>
        </w:rPr>
        <w:lastRenderedPageBreak/>
        <w:t>References</w:t>
      </w:r>
    </w:p>
    <w:p w14:paraId="76A3709E" w14:textId="77777777" w:rsidR="00E93768" w:rsidRPr="00E93768" w:rsidRDefault="001F20AE" w:rsidP="00E93768">
      <w:pPr>
        <w:pStyle w:val="Bibliography"/>
        <w:rPr>
          <w:rFonts w:ascii="Calibri" w:hAnsi="Calibri" w:cs="Calibri"/>
        </w:rPr>
      </w:pPr>
      <w:r>
        <w:fldChar w:fldCharType="begin"/>
      </w:r>
      <w:r>
        <w:instrText xml:space="preserve"> ADDIN ZOTERO_BIBL {"uncited":[],"omitted":[],"custom":[]} CSL_BIBLIOGRAPHY </w:instrText>
      </w:r>
      <w:r>
        <w:fldChar w:fldCharType="separate"/>
      </w:r>
      <w:r w:rsidR="00E93768" w:rsidRPr="00E93768">
        <w:rPr>
          <w:rFonts w:ascii="Calibri" w:hAnsi="Calibri" w:cs="Calibri"/>
        </w:rPr>
        <w:t xml:space="preserve">Hayat, H., Marmelshtein, A., Krom, A. J., Sela, Y., Tankus, A., Strauss, I., Fahoum, F., Fried, I., &amp; Nir, Y. (2022). Reduced neural feedback signaling despite robust neuron and gamma auditory responses during human sleep. </w:t>
      </w:r>
      <w:r w:rsidR="00E93768" w:rsidRPr="00E93768">
        <w:rPr>
          <w:rFonts w:ascii="Calibri" w:hAnsi="Calibri" w:cs="Calibri"/>
          <w:i/>
          <w:iCs/>
        </w:rPr>
        <w:t>Nature Neuroscience</w:t>
      </w:r>
      <w:r w:rsidR="00E93768" w:rsidRPr="00E93768">
        <w:rPr>
          <w:rFonts w:ascii="Calibri" w:hAnsi="Calibri" w:cs="Calibri"/>
        </w:rPr>
        <w:t xml:space="preserve">, </w:t>
      </w:r>
      <w:r w:rsidR="00E93768" w:rsidRPr="00E93768">
        <w:rPr>
          <w:rFonts w:ascii="Calibri" w:hAnsi="Calibri" w:cs="Calibri"/>
          <w:i/>
          <w:iCs/>
        </w:rPr>
        <w:t>25</w:t>
      </w:r>
      <w:r w:rsidR="00E93768" w:rsidRPr="00E93768">
        <w:rPr>
          <w:rFonts w:ascii="Calibri" w:hAnsi="Calibri" w:cs="Calibri"/>
        </w:rPr>
        <w:t>(7), 935–943. https://doi.org/10.1038/s41593-022-01107-4</w:t>
      </w:r>
    </w:p>
    <w:p w14:paraId="772442B3" w14:textId="77777777" w:rsidR="00E93768" w:rsidRPr="00E93768" w:rsidRDefault="00E93768" w:rsidP="00E93768">
      <w:pPr>
        <w:pStyle w:val="Bibliography"/>
        <w:rPr>
          <w:rFonts w:ascii="Calibri" w:hAnsi="Calibri" w:cs="Calibri"/>
        </w:rPr>
      </w:pPr>
      <w:r w:rsidRPr="00E93768">
        <w:rPr>
          <w:rFonts w:ascii="Calibri" w:hAnsi="Calibri" w:cs="Calibri"/>
        </w:rPr>
        <w:t xml:space="preserve">Klinzing, J. G., Niethard, N., &amp; Born, J. (2019). Mechanisms of systems memory consolidation during sleep. </w:t>
      </w:r>
      <w:r w:rsidRPr="00E93768">
        <w:rPr>
          <w:rFonts w:ascii="Calibri" w:hAnsi="Calibri" w:cs="Calibri"/>
          <w:i/>
          <w:iCs/>
        </w:rPr>
        <w:t>Nature Neuroscience</w:t>
      </w:r>
      <w:r w:rsidRPr="00E93768">
        <w:rPr>
          <w:rFonts w:ascii="Calibri" w:hAnsi="Calibri" w:cs="Calibri"/>
        </w:rPr>
        <w:t xml:space="preserve">, </w:t>
      </w:r>
      <w:r w:rsidRPr="00E93768">
        <w:rPr>
          <w:rFonts w:ascii="Calibri" w:hAnsi="Calibri" w:cs="Calibri"/>
          <w:i/>
          <w:iCs/>
        </w:rPr>
        <w:t>22</w:t>
      </w:r>
      <w:r w:rsidRPr="00E93768">
        <w:rPr>
          <w:rFonts w:ascii="Calibri" w:hAnsi="Calibri" w:cs="Calibri"/>
        </w:rPr>
        <w:t>(10), 1598–1610. https://doi.org/10.1038/s41593-019-0467-3</w:t>
      </w:r>
    </w:p>
    <w:p w14:paraId="451FBD0C" w14:textId="77777777" w:rsidR="00E93768" w:rsidRPr="00E93768" w:rsidRDefault="00E93768" w:rsidP="00E93768">
      <w:pPr>
        <w:pStyle w:val="Bibliography"/>
        <w:rPr>
          <w:rFonts w:ascii="Calibri" w:hAnsi="Calibri" w:cs="Calibri"/>
        </w:rPr>
      </w:pPr>
      <w:r w:rsidRPr="00E93768">
        <w:rPr>
          <w:rFonts w:ascii="Calibri" w:hAnsi="Calibri" w:cs="Calibri"/>
        </w:rPr>
        <w:t xml:space="preserve">Lendner, J. D., Niethard, N., Mander, B. A., van Schalkwijk, F. J., Schuh-Hofer, S., Schmidt, H., Knight, R. T., Born, J., Walker, M. P., Lin, J. J., &amp; Helfrich, R. F. (2023). Human REM sleep recalibrates neural activity in support of memory formation. </w:t>
      </w:r>
      <w:r w:rsidRPr="00E93768">
        <w:rPr>
          <w:rFonts w:ascii="Calibri" w:hAnsi="Calibri" w:cs="Calibri"/>
          <w:i/>
          <w:iCs/>
        </w:rPr>
        <w:t>Science Advances</w:t>
      </w:r>
      <w:r w:rsidRPr="00E93768">
        <w:rPr>
          <w:rFonts w:ascii="Calibri" w:hAnsi="Calibri" w:cs="Calibri"/>
        </w:rPr>
        <w:t xml:space="preserve">, </w:t>
      </w:r>
      <w:r w:rsidRPr="00E93768">
        <w:rPr>
          <w:rFonts w:ascii="Calibri" w:hAnsi="Calibri" w:cs="Calibri"/>
          <w:i/>
          <w:iCs/>
        </w:rPr>
        <w:t>9</w:t>
      </w:r>
      <w:r w:rsidRPr="00E93768">
        <w:rPr>
          <w:rFonts w:ascii="Calibri" w:hAnsi="Calibri" w:cs="Calibri"/>
        </w:rPr>
        <w:t>(34), eadj1895. https://doi.org/10.1126/sciadv.adj1895</w:t>
      </w:r>
    </w:p>
    <w:p w14:paraId="6DA43E1D" w14:textId="77777777" w:rsidR="00E93768" w:rsidRPr="00E93768" w:rsidRDefault="00E93768" w:rsidP="00E93768">
      <w:pPr>
        <w:pStyle w:val="Bibliography"/>
        <w:rPr>
          <w:rFonts w:ascii="Calibri" w:hAnsi="Calibri" w:cs="Calibri"/>
        </w:rPr>
      </w:pPr>
      <w:r w:rsidRPr="00E93768">
        <w:rPr>
          <w:rFonts w:ascii="Calibri" w:hAnsi="Calibri" w:cs="Calibri"/>
        </w:rPr>
        <w:t xml:space="preserve">Miyawaki, H., &amp; Mizuseki, K. (2022). De novo inter-regional coactivations of preconfigured local ensembles support memory. </w:t>
      </w:r>
      <w:r w:rsidRPr="00E93768">
        <w:rPr>
          <w:rFonts w:ascii="Calibri" w:hAnsi="Calibri" w:cs="Calibri"/>
          <w:i/>
          <w:iCs/>
        </w:rPr>
        <w:t>Nature Communications</w:t>
      </w:r>
      <w:r w:rsidRPr="00E93768">
        <w:rPr>
          <w:rFonts w:ascii="Calibri" w:hAnsi="Calibri" w:cs="Calibri"/>
        </w:rPr>
        <w:t xml:space="preserve">, </w:t>
      </w:r>
      <w:r w:rsidRPr="00E93768">
        <w:rPr>
          <w:rFonts w:ascii="Calibri" w:hAnsi="Calibri" w:cs="Calibri"/>
          <w:i/>
          <w:iCs/>
        </w:rPr>
        <w:t>13</w:t>
      </w:r>
      <w:r w:rsidRPr="00E93768">
        <w:rPr>
          <w:rFonts w:ascii="Calibri" w:hAnsi="Calibri" w:cs="Calibri"/>
        </w:rPr>
        <w:t>(1), 1272. https://doi.org/10.1038/s41467-022-28929-x</w:t>
      </w:r>
    </w:p>
    <w:p w14:paraId="50EFC6AF" w14:textId="77777777" w:rsidR="00E93768" w:rsidRPr="00E93768" w:rsidRDefault="00E93768" w:rsidP="00E93768">
      <w:pPr>
        <w:pStyle w:val="Bibliography"/>
        <w:rPr>
          <w:rFonts w:ascii="Calibri" w:hAnsi="Calibri" w:cs="Calibri"/>
        </w:rPr>
      </w:pPr>
      <w:r w:rsidRPr="00E93768">
        <w:rPr>
          <w:rFonts w:ascii="Calibri" w:hAnsi="Calibri" w:cs="Calibri"/>
        </w:rPr>
        <w:t xml:space="preserve">Stickgold, R., &amp; Walker, M. P. (2013). Sleep-dependent memory triage: Evolving generalization through selective processing. </w:t>
      </w:r>
      <w:r w:rsidRPr="00E93768">
        <w:rPr>
          <w:rFonts w:ascii="Calibri" w:hAnsi="Calibri" w:cs="Calibri"/>
          <w:i/>
          <w:iCs/>
        </w:rPr>
        <w:t>Nature Neuroscience</w:t>
      </w:r>
      <w:r w:rsidRPr="00E93768">
        <w:rPr>
          <w:rFonts w:ascii="Calibri" w:hAnsi="Calibri" w:cs="Calibri"/>
        </w:rPr>
        <w:t xml:space="preserve">, </w:t>
      </w:r>
      <w:r w:rsidRPr="00E93768">
        <w:rPr>
          <w:rFonts w:ascii="Calibri" w:hAnsi="Calibri" w:cs="Calibri"/>
          <w:i/>
          <w:iCs/>
        </w:rPr>
        <w:t>16</w:t>
      </w:r>
      <w:r w:rsidRPr="00E93768">
        <w:rPr>
          <w:rFonts w:ascii="Calibri" w:hAnsi="Calibri" w:cs="Calibri"/>
        </w:rPr>
        <w:t>(2), 139–145. https://doi.org/10.1038/nn.3303</w:t>
      </w:r>
    </w:p>
    <w:p w14:paraId="7589EFA6" w14:textId="7C837FFB" w:rsidR="001F20AE" w:rsidRPr="00B5112D" w:rsidRDefault="001F20AE" w:rsidP="00B5112D">
      <w:r>
        <w:fldChar w:fldCharType="end"/>
      </w:r>
    </w:p>
    <w:sectPr w:rsidR="001F20AE" w:rsidRPr="00B5112D" w:rsidSect="00066BC1">
      <w:footerReference w:type="default" r:id="rId15"/>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32B08D" w14:textId="77777777" w:rsidR="00FB2533" w:rsidRDefault="00FB2533" w:rsidP="00182C0A">
      <w:pPr>
        <w:spacing w:after="0" w:line="240" w:lineRule="auto"/>
      </w:pPr>
      <w:r>
        <w:separator/>
      </w:r>
    </w:p>
  </w:endnote>
  <w:endnote w:type="continuationSeparator" w:id="0">
    <w:p w14:paraId="38ECB068" w14:textId="77777777" w:rsidR="00FB2533" w:rsidRDefault="00FB2533" w:rsidP="00182C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31592311"/>
      <w:docPartObj>
        <w:docPartGallery w:val="Page Numbers (Bottom of Page)"/>
        <w:docPartUnique/>
      </w:docPartObj>
    </w:sdtPr>
    <w:sdtEndPr>
      <w:rPr>
        <w:noProof/>
      </w:rPr>
    </w:sdtEndPr>
    <w:sdtContent>
      <w:p w14:paraId="33D5DF1B" w14:textId="4D510127" w:rsidR="00454436" w:rsidRDefault="00454436">
        <w:pPr>
          <w:pStyle w:val="Footer"/>
          <w:jc w:val="right"/>
        </w:pPr>
        <w:r>
          <w:fldChar w:fldCharType="begin"/>
        </w:r>
        <w:r>
          <w:instrText xml:space="preserve"> PAGE   \* MERGEFORMAT </w:instrText>
        </w:r>
        <w:r>
          <w:fldChar w:fldCharType="separate"/>
        </w:r>
        <w:r w:rsidR="00295B84">
          <w:rPr>
            <w:noProof/>
          </w:rPr>
          <w:t>9</w:t>
        </w:r>
        <w:r>
          <w:rPr>
            <w:noProof/>
          </w:rPr>
          <w:fldChar w:fldCharType="end"/>
        </w:r>
      </w:p>
    </w:sdtContent>
  </w:sdt>
  <w:p w14:paraId="4C8A359E" w14:textId="77777777" w:rsidR="00454436" w:rsidRDefault="004544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A3584" w14:textId="77777777" w:rsidR="00FB2533" w:rsidRDefault="00FB2533" w:rsidP="00182C0A">
      <w:pPr>
        <w:spacing w:after="0" w:line="240" w:lineRule="auto"/>
      </w:pPr>
      <w:r>
        <w:separator/>
      </w:r>
    </w:p>
  </w:footnote>
  <w:footnote w:type="continuationSeparator" w:id="0">
    <w:p w14:paraId="0B81F811" w14:textId="77777777" w:rsidR="00FB2533" w:rsidRDefault="00FB2533" w:rsidP="00182C0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712F6"/>
    <w:multiLevelType w:val="hybridMultilevel"/>
    <w:tmpl w:val="C22824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7A3C7C"/>
    <w:multiLevelType w:val="hybridMultilevel"/>
    <w:tmpl w:val="C2A02F5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15D2A10"/>
    <w:multiLevelType w:val="hybridMultilevel"/>
    <w:tmpl w:val="D4E2A13A"/>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3" w15:restartNumberingAfterBreak="0">
    <w:nsid w:val="285A3C35"/>
    <w:multiLevelType w:val="hybridMultilevel"/>
    <w:tmpl w:val="2144A00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46D6801"/>
    <w:multiLevelType w:val="hybridMultilevel"/>
    <w:tmpl w:val="BE844CFA"/>
    <w:lvl w:ilvl="0" w:tplc="040E0015">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3A5D44DD"/>
    <w:multiLevelType w:val="hybridMultilevel"/>
    <w:tmpl w:val="2AD6BC82"/>
    <w:lvl w:ilvl="0" w:tplc="6D189FC0">
      <w:start w:val="2"/>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15:restartNumberingAfterBreak="0">
    <w:nsid w:val="3B417761"/>
    <w:multiLevelType w:val="hybridMultilevel"/>
    <w:tmpl w:val="47642D8E"/>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3CB10250"/>
    <w:multiLevelType w:val="hybridMultilevel"/>
    <w:tmpl w:val="171025D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8" w15:restartNumberingAfterBreak="0">
    <w:nsid w:val="3FE02CA1"/>
    <w:multiLevelType w:val="hybridMultilevel"/>
    <w:tmpl w:val="D19E4BA2"/>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9" w15:restartNumberingAfterBreak="0">
    <w:nsid w:val="460615D4"/>
    <w:multiLevelType w:val="hybridMultilevel"/>
    <w:tmpl w:val="48E4D55C"/>
    <w:lvl w:ilvl="0" w:tplc="040E0015">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0" w15:restartNumberingAfterBreak="0">
    <w:nsid w:val="47C33E0E"/>
    <w:multiLevelType w:val="hybridMultilevel"/>
    <w:tmpl w:val="C5C834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A1008A3"/>
    <w:multiLevelType w:val="hybridMultilevel"/>
    <w:tmpl w:val="44F60794"/>
    <w:lvl w:ilvl="0" w:tplc="59C08120">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2" w15:restartNumberingAfterBreak="0">
    <w:nsid w:val="4F43752A"/>
    <w:multiLevelType w:val="hybridMultilevel"/>
    <w:tmpl w:val="FA38CA7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47425F1"/>
    <w:multiLevelType w:val="hybridMultilevel"/>
    <w:tmpl w:val="A146A82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5B011CB"/>
    <w:multiLevelType w:val="hybridMultilevel"/>
    <w:tmpl w:val="87BCA942"/>
    <w:lvl w:ilvl="0" w:tplc="DC80DBAE">
      <w:start w:val="1"/>
      <w:numFmt w:val="decimal"/>
      <w:lvlText w:val="(%1)."/>
      <w:lvlJc w:val="left"/>
      <w:pPr>
        <w:ind w:left="1428"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15:restartNumberingAfterBreak="0">
    <w:nsid w:val="577E3419"/>
    <w:multiLevelType w:val="hybridMultilevel"/>
    <w:tmpl w:val="6A28EB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78C505A"/>
    <w:multiLevelType w:val="hybridMultilevel"/>
    <w:tmpl w:val="9C644524"/>
    <w:lvl w:ilvl="0" w:tplc="728E2C48">
      <w:start w:val="1"/>
      <w:numFmt w:val="decimal"/>
      <w:lvlText w:val="H%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7" w15:restartNumberingAfterBreak="0">
    <w:nsid w:val="59781832"/>
    <w:multiLevelType w:val="hybridMultilevel"/>
    <w:tmpl w:val="EF649790"/>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8" w15:restartNumberingAfterBreak="0">
    <w:nsid w:val="5C881A58"/>
    <w:multiLevelType w:val="hybridMultilevel"/>
    <w:tmpl w:val="909E66CC"/>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9" w15:restartNumberingAfterBreak="0">
    <w:nsid w:val="61F1155E"/>
    <w:multiLevelType w:val="hybridMultilevel"/>
    <w:tmpl w:val="C22824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E881E3D"/>
    <w:multiLevelType w:val="hybridMultilevel"/>
    <w:tmpl w:val="7576CAD2"/>
    <w:lvl w:ilvl="0" w:tplc="E910A0EA">
      <w:start w:val="4"/>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1" w15:restartNumberingAfterBreak="0">
    <w:nsid w:val="71407B9C"/>
    <w:multiLevelType w:val="hybridMultilevel"/>
    <w:tmpl w:val="73EA5D6A"/>
    <w:lvl w:ilvl="0" w:tplc="5426BD50">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2" w15:restartNumberingAfterBreak="0">
    <w:nsid w:val="73AF54C3"/>
    <w:multiLevelType w:val="hybridMultilevel"/>
    <w:tmpl w:val="F2E4B3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5202A36"/>
    <w:multiLevelType w:val="hybridMultilevel"/>
    <w:tmpl w:val="3078C19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91179387">
    <w:abstractNumId w:val="18"/>
  </w:num>
  <w:num w:numId="2" w16cid:durableId="578562850">
    <w:abstractNumId w:val="17"/>
  </w:num>
  <w:num w:numId="3" w16cid:durableId="592590354">
    <w:abstractNumId w:val="16"/>
  </w:num>
  <w:num w:numId="4" w16cid:durableId="440226205">
    <w:abstractNumId w:val="4"/>
  </w:num>
  <w:num w:numId="5" w16cid:durableId="174148371">
    <w:abstractNumId w:val="9"/>
  </w:num>
  <w:num w:numId="6" w16cid:durableId="1729914403">
    <w:abstractNumId w:val="21"/>
  </w:num>
  <w:num w:numId="7" w16cid:durableId="428045957">
    <w:abstractNumId w:val="6"/>
  </w:num>
  <w:num w:numId="8" w16cid:durableId="119425575">
    <w:abstractNumId w:val="1"/>
  </w:num>
  <w:num w:numId="9" w16cid:durableId="1076632814">
    <w:abstractNumId w:val="23"/>
  </w:num>
  <w:num w:numId="10" w16cid:durableId="735862310">
    <w:abstractNumId w:val="8"/>
  </w:num>
  <w:num w:numId="11" w16cid:durableId="826820336">
    <w:abstractNumId w:val="14"/>
  </w:num>
  <w:num w:numId="12" w16cid:durableId="521287283">
    <w:abstractNumId w:val="3"/>
  </w:num>
  <w:num w:numId="13" w16cid:durableId="1076585129">
    <w:abstractNumId w:val="12"/>
  </w:num>
  <w:num w:numId="14" w16cid:durableId="1316758176">
    <w:abstractNumId w:val="15"/>
  </w:num>
  <w:num w:numId="15" w16cid:durableId="627783900">
    <w:abstractNumId w:val="22"/>
  </w:num>
  <w:num w:numId="16" w16cid:durableId="372927103">
    <w:abstractNumId w:val="5"/>
  </w:num>
  <w:num w:numId="17" w16cid:durableId="754673096">
    <w:abstractNumId w:val="20"/>
  </w:num>
  <w:num w:numId="18" w16cid:durableId="1131285185">
    <w:abstractNumId w:val="2"/>
  </w:num>
  <w:num w:numId="19" w16cid:durableId="263074557">
    <w:abstractNumId w:val="13"/>
  </w:num>
  <w:num w:numId="20" w16cid:durableId="256981378">
    <w:abstractNumId w:val="11"/>
  </w:num>
  <w:num w:numId="21" w16cid:durableId="1679581680">
    <w:abstractNumId w:val="0"/>
  </w:num>
  <w:num w:numId="22" w16cid:durableId="404571451">
    <w:abstractNumId w:val="19"/>
  </w:num>
  <w:num w:numId="23" w16cid:durableId="1802264723">
    <w:abstractNumId w:val="10"/>
  </w:num>
  <w:num w:numId="24" w16cid:durableId="89142945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2"/>
  </w:docVars>
  <w:rsids>
    <w:rsidRoot w:val="00EE09B1"/>
    <w:rsid w:val="00002214"/>
    <w:rsid w:val="00004C1C"/>
    <w:rsid w:val="000077B1"/>
    <w:rsid w:val="0000791A"/>
    <w:rsid w:val="000108A2"/>
    <w:rsid w:val="00015D15"/>
    <w:rsid w:val="00017AD5"/>
    <w:rsid w:val="000204E5"/>
    <w:rsid w:val="000205D3"/>
    <w:rsid w:val="000229AC"/>
    <w:rsid w:val="00023EF9"/>
    <w:rsid w:val="000242C2"/>
    <w:rsid w:val="00026B57"/>
    <w:rsid w:val="00030217"/>
    <w:rsid w:val="000340F9"/>
    <w:rsid w:val="000350F3"/>
    <w:rsid w:val="0003655B"/>
    <w:rsid w:val="00044DD0"/>
    <w:rsid w:val="00045D10"/>
    <w:rsid w:val="00045FAB"/>
    <w:rsid w:val="000463D5"/>
    <w:rsid w:val="00050570"/>
    <w:rsid w:val="00050860"/>
    <w:rsid w:val="00050C1F"/>
    <w:rsid w:val="000515C3"/>
    <w:rsid w:val="00052258"/>
    <w:rsid w:val="0005250B"/>
    <w:rsid w:val="00052B5C"/>
    <w:rsid w:val="000530AE"/>
    <w:rsid w:val="00053617"/>
    <w:rsid w:val="00053E63"/>
    <w:rsid w:val="00055C7C"/>
    <w:rsid w:val="000567B8"/>
    <w:rsid w:val="00056F43"/>
    <w:rsid w:val="00056FF4"/>
    <w:rsid w:val="00060470"/>
    <w:rsid w:val="00063B8B"/>
    <w:rsid w:val="00064AAE"/>
    <w:rsid w:val="00066A8E"/>
    <w:rsid w:val="00066BC1"/>
    <w:rsid w:val="00072B85"/>
    <w:rsid w:val="00072F04"/>
    <w:rsid w:val="000748EF"/>
    <w:rsid w:val="000759ED"/>
    <w:rsid w:val="00076B04"/>
    <w:rsid w:val="00076EBA"/>
    <w:rsid w:val="00080399"/>
    <w:rsid w:val="00081277"/>
    <w:rsid w:val="00082755"/>
    <w:rsid w:val="00082FFE"/>
    <w:rsid w:val="00084C8E"/>
    <w:rsid w:val="00084F9C"/>
    <w:rsid w:val="0008507F"/>
    <w:rsid w:val="00087795"/>
    <w:rsid w:val="00087992"/>
    <w:rsid w:val="00087A88"/>
    <w:rsid w:val="00090010"/>
    <w:rsid w:val="00090F27"/>
    <w:rsid w:val="00091EE1"/>
    <w:rsid w:val="00091F34"/>
    <w:rsid w:val="0009448E"/>
    <w:rsid w:val="00095FA2"/>
    <w:rsid w:val="00096D05"/>
    <w:rsid w:val="000A0BFA"/>
    <w:rsid w:val="000A19BF"/>
    <w:rsid w:val="000A2938"/>
    <w:rsid w:val="000A4621"/>
    <w:rsid w:val="000A55A5"/>
    <w:rsid w:val="000A5D9E"/>
    <w:rsid w:val="000A6A80"/>
    <w:rsid w:val="000B1529"/>
    <w:rsid w:val="000B2CD0"/>
    <w:rsid w:val="000B3C50"/>
    <w:rsid w:val="000B495F"/>
    <w:rsid w:val="000B4BAE"/>
    <w:rsid w:val="000B4DCF"/>
    <w:rsid w:val="000B5230"/>
    <w:rsid w:val="000B6867"/>
    <w:rsid w:val="000C20F1"/>
    <w:rsid w:val="000C5BF7"/>
    <w:rsid w:val="000C7156"/>
    <w:rsid w:val="000C781A"/>
    <w:rsid w:val="000D29A2"/>
    <w:rsid w:val="000D3B14"/>
    <w:rsid w:val="000D3BAF"/>
    <w:rsid w:val="000D50C4"/>
    <w:rsid w:val="000D622A"/>
    <w:rsid w:val="000E14F6"/>
    <w:rsid w:val="000E1F51"/>
    <w:rsid w:val="000E49DC"/>
    <w:rsid w:val="000E69A1"/>
    <w:rsid w:val="000E6DB7"/>
    <w:rsid w:val="000E6DFB"/>
    <w:rsid w:val="000E7A72"/>
    <w:rsid w:val="000F1440"/>
    <w:rsid w:val="000F29A1"/>
    <w:rsid w:val="000F36C5"/>
    <w:rsid w:val="000F4B99"/>
    <w:rsid w:val="000F4FF5"/>
    <w:rsid w:val="000F6CB5"/>
    <w:rsid w:val="000F6E94"/>
    <w:rsid w:val="00100463"/>
    <w:rsid w:val="00100B6B"/>
    <w:rsid w:val="001033A3"/>
    <w:rsid w:val="00103CD2"/>
    <w:rsid w:val="001053A4"/>
    <w:rsid w:val="00107A47"/>
    <w:rsid w:val="00107F00"/>
    <w:rsid w:val="00110256"/>
    <w:rsid w:val="00113771"/>
    <w:rsid w:val="00117E5E"/>
    <w:rsid w:val="0012157A"/>
    <w:rsid w:val="001223FF"/>
    <w:rsid w:val="00122AEA"/>
    <w:rsid w:val="001232D3"/>
    <w:rsid w:val="0012366C"/>
    <w:rsid w:val="00125A70"/>
    <w:rsid w:val="00131AD2"/>
    <w:rsid w:val="001324B1"/>
    <w:rsid w:val="0013297B"/>
    <w:rsid w:val="00132A0B"/>
    <w:rsid w:val="0013367C"/>
    <w:rsid w:val="0013579C"/>
    <w:rsid w:val="00136675"/>
    <w:rsid w:val="001369ED"/>
    <w:rsid w:val="00137A3F"/>
    <w:rsid w:val="00137CB1"/>
    <w:rsid w:val="001446B2"/>
    <w:rsid w:val="0014650C"/>
    <w:rsid w:val="00147922"/>
    <w:rsid w:val="00147BD3"/>
    <w:rsid w:val="001526F7"/>
    <w:rsid w:val="00152E07"/>
    <w:rsid w:val="00154AF0"/>
    <w:rsid w:val="00155459"/>
    <w:rsid w:val="00156D1E"/>
    <w:rsid w:val="0016183A"/>
    <w:rsid w:val="001619DF"/>
    <w:rsid w:val="0016242A"/>
    <w:rsid w:val="001638C7"/>
    <w:rsid w:val="00163B24"/>
    <w:rsid w:val="00165D2D"/>
    <w:rsid w:val="0016657D"/>
    <w:rsid w:val="00166A4C"/>
    <w:rsid w:val="00167247"/>
    <w:rsid w:val="00167677"/>
    <w:rsid w:val="00167AA4"/>
    <w:rsid w:val="00167B47"/>
    <w:rsid w:val="00167F2B"/>
    <w:rsid w:val="00170EA9"/>
    <w:rsid w:val="001731C6"/>
    <w:rsid w:val="00174ADB"/>
    <w:rsid w:val="001760DE"/>
    <w:rsid w:val="00177F28"/>
    <w:rsid w:val="0018030B"/>
    <w:rsid w:val="00180BE7"/>
    <w:rsid w:val="00180D31"/>
    <w:rsid w:val="001825BC"/>
    <w:rsid w:val="00182C0A"/>
    <w:rsid w:val="00183466"/>
    <w:rsid w:val="00185C3E"/>
    <w:rsid w:val="00186521"/>
    <w:rsid w:val="001914C6"/>
    <w:rsid w:val="00191AA3"/>
    <w:rsid w:val="00191B6E"/>
    <w:rsid w:val="001934D2"/>
    <w:rsid w:val="00194127"/>
    <w:rsid w:val="0019501B"/>
    <w:rsid w:val="00195236"/>
    <w:rsid w:val="00196692"/>
    <w:rsid w:val="00197131"/>
    <w:rsid w:val="00197844"/>
    <w:rsid w:val="001978A6"/>
    <w:rsid w:val="00197951"/>
    <w:rsid w:val="00197A8D"/>
    <w:rsid w:val="001A034E"/>
    <w:rsid w:val="001A0537"/>
    <w:rsid w:val="001A0B18"/>
    <w:rsid w:val="001A4D38"/>
    <w:rsid w:val="001A719F"/>
    <w:rsid w:val="001A7741"/>
    <w:rsid w:val="001B0CF2"/>
    <w:rsid w:val="001B2368"/>
    <w:rsid w:val="001B24CC"/>
    <w:rsid w:val="001B33ED"/>
    <w:rsid w:val="001B5804"/>
    <w:rsid w:val="001B5A8E"/>
    <w:rsid w:val="001B61CA"/>
    <w:rsid w:val="001B6A43"/>
    <w:rsid w:val="001C162E"/>
    <w:rsid w:val="001C2788"/>
    <w:rsid w:val="001C768A"/>
    <w:rsid w:val="001D264F"/>
    <w:rsid w:val="001D36C7"/>
    <w:rsid w:val="001D4224"/>
    <w:rsid w:val="001D5CF5"/>
    <w:rsid w:val="001D5EF5"/>
    <w:rsid w:val="001D6A25"/>
    <w:rsid w:val="001D7D11"/>
    <w:rsid w:val="001E012F"/>
    <w:rsid w:val="001E1D2A"/>
    <w:rsid w:val="001E3317"/>
    <w:rsid w:val="001E4777"/>
    <w:rsid w:val="001E56FE"/>
    <w:rsid w:val="001E58F4"/>
    <w:rsid w:val="001F0DC6"/>
    <w:rsid w:val="001F1004"/>
    <w:rsid w:val="001F1B16"/>
    <w:rsid w:val="001F20AE"/>
    <w:rsid w:val="001F3FA9"/>
    <w:rsid w:val="001F4683"/>
    <w:rsid w:val="001F46AC"/>
    <w:rsid w:val="001F58CD"/>
    <w:rsid w:val="001F67D8"/>
    <w:rsid w:val="001F79FB"/>
    <w:rsid w:val="00200BEE"/>
    <w:rsid w:val="00202AD9"/>
    <w:rsid w:val="00202D51"/>
    <w:rsid w:val="00203C83"/>
    <w:rsid w:val="0020459B"/>
    <w:rsid w:val="00204F7E"/>
    <w:rsid w:val="00207E8D"/>
    <w:rsid w:val="00210419"/>
    <w:rsid w:val="00210637"/>
    <w:rsid w:val="00211B1E"/>
    <w:rsid w:val="002146CA"/>
    <w:rsid w:val="0021668D"/>
    <w:rsid w:val="0022004E"/>
    <w:rsid w:val="00220687"/>
    <w:rsid w:val="002208D6"/>
    <w:rsid w:val="0022317E"/>
    <w:rsid w:val="00224B60"/>
    <w:rsid w:val="002265C4"/>
    <w:rsid w:val="002266C8"/>
    <w:rsid w:val="0023171F"/>
    <w:rsid w:val="00233121"/>
    <w:rsid w:val="00233B50"/>
    <w:rsid w:val="00233F42"/>
    <w:rsid w:val="00234A40"/>
    <w:rsid w:val="002359A8"/>
    <w:rsid w:val="00241FE6"/>
    <w:rsid w:val="00242463"/>
    <w:rsid w:val="00242602"/>
    <w:rsid w:val="00242DFC"/>
    <w:rsid w:val="00244071"/>
    <w:rsid w:val="00246CD2"/>
    <w:rsid w:val="002470B8"/>
    <w:rsid w:val="00250F81"/>
    <w:rsid w:val="00253001"/>
    <w:rsid w:val="002548B7"/>
    <w:rsid w:val="00255C8E"/>
    <w:rsid w:val="002568DD"/>
    <w:rsid w:val="00257724"/>
    <w:rsid w:val="00260755"/>
    <w:rsid w:val="00261395"/>
    <w:rsid w:val="00261514"/>
    <w:rsid w:val="00261A07"/>
    <w:rsid w:val="00262743"/>
    <w:rsid w:val="00265382"/>
    <w:rsid w:val="002656B1"/>
    <w:rsid w:val="00267AB6"/>
    <w:rsid w:val="00270692"/>
    <w:rsid w:val="00270758"/>
    <w:rsid w:val="00270CEA"/>
    <w:rsid w:val="00272ACD"/>
    <w:rsid w:val="0027416A"/>
    <w:rsid w:val="00274AF1"/>
    <w:rsid w:val="00276B53"/>
    <w:rsid w:val="00276FCA"/>
    <w:rsid w:val="00277176"/>
    <w:rsid w:val="0027783D"/>
    <w:rsid w:val="00277D52"/>
    <w:rsid w:val="0028136F"/>
    <w:rsid w:val="002818D5"/>
    <w:rsid w:val="00281BE4"/>
    <w:rsid w:val="00282419"/>
    <w:rsid w:val="00283584"/>
    <w:rsid w:val="00283A7A"/>
    <w:rsid w:val="00283BF9"/>
    <w:rsid w:val="0028403D"/>
    <w:rsid w:val="00284FCA"/>
    <w:rsid w:val="002859B4"/>
    <w:rsid w:val="00286CA1"/>
    <w:rsid w:val="00287421"/>
    <w:rsid w:val="00295B84"/>
    <w:rsid w:val="002971F2"/>
    <w:rsid w:val="0029763E"/>
    <w:rsid w:val="00297B55"/>
    <w:rsid w:val="002A0F82"/>
    <w:rsid w:val="002A1A31"/>
    <w:rsid w:val="002A1C2E"/>
    <w:rsid w:val="002A31B0"/>
    <w:rsid w:val="002A3CB0"/>
    <w:rsid w:val="002A3F96"/>
    <w:rsid w:val="002A4D5B"/>
    <w:rsid w:val="002A5BFF"/>
    <w:rsid w:val="002A624A"/>
    <w:rsid w:val="002A6F94"/>
    <w:rsid w:val="002B050B"/>
    <w:rsid w:val="002B0EB0"/>
    <w:rsid w:val="002B143B"/>
    <w:rsid w:val="002B1BAC"/>
    <w:rsid w:val="002B33D2"/>
    <w:rsid w:val="002B67EF"/>
    <w:rsid w:val="002B6918"/>
    <w:rsid w:val="002C5389"/>
    <w:rsid w:val="002C6801"/>
    <w:rsid w:val="002D163E"/>
    <w:rsid w:val="002D1F15"/>
    <w:rsid w:val="002D23E7"/>
    <w:rsid w:val="002D2F9E"/>
    <w:rsid w:val="002D40C8"/>
    <w:rsid w:val="002D4673"/>
    <w:rsid w:val="002D473D"/>
    <w:rsid w:val="002D476A"/>
    <w:rsid w:val="002D59CF"/>
    <w:rsid w:val="002D6800"/>
    <w:rsid w:val="002D75C2"/>
    <w:rsid w:val="002E1FC9"/>
    <w:rsid w:val="002E366F"/>
    <w:rsid w:val="002E4150"/>
    <w:rsid w:val="002E5668"/>
    <w:rsid w:val="002E64F1"/>
    <w:rsid w:val="002E6D93"/>
    <w:rsid w:val="002E7869"/>
    <w:rsid w:val="002F06BE"/>
    <w:rsid w:val="002F2C9A"/>
    <w:rsid w:val="002F3538"/>
    <w:rsid w:val="002F4417"/>
    <w:rsid w:val="002F676B"/>
    <w:rsid w:val="002F78DE"/>
    <w:rsid w:val="00300938"/>
    <w:rsid w:val="003018D4"/>
    <w:rsid w:val="003042A7"/>
    <w:rsid w:val="003043F9"/>
    <w:rsid w:val="00304F52"/>
    <w:rsid w:val="00305AC3"/>
    <w:rsid w:val="0031406F"/>
    <w:rsid w:val="00314EA3"/>
    <w:rsid w:val="00315C2C"/>
    <w:rsid w:val="00316984"/>
    <w:rsid w:val="00316BF7"/>
    <w:rsid w:val="00317865"/>
    <w:rsid w:val="00320311"/>
    <w:rsid w:val="00322C74"/>
    <w:rsid w:val="00324AC2"/>
    <w:rsid w:val="003325B6"/>
    <w:rsid w:val="003331A7"/>
    <w:rsid w:val="00333D58"/>
    <w:rsid w:val="00335095"/>
    <w:rsid w:val="003365B8"/>
    <w:rsid w:val="00340280"/>
    <w:rsid w:val="003403E5"/>
    <w:rsid w:val="00342F0D"/>
    <w:rsid w:val="003448ED"/>
    <w:rsid w:val="003452D5"/>
    <w:rsid w:val="00347DE8"/>
    <w:rsid w:val="003507B2"/>
    <w:rsid w:val="00352AE8"/>
    <w:rsid w:val="00352F62"/>
    <w:rsid w:val="00354DA4"/>
    <w:rsid w:val="003560F6"/>
    <w:rsid w:val="00361683"/>
    <w:rsid w:val="00361D50"/>
    <w:rsid w:val="0036463C"/>
    <w:rsid w:val="00364C4F"/>
    <w:rsid w:val="00364EB9"/>
    <w:rsid w:val="00365FCD"/>
    <w:rsid w:val="00366B8D"/>
    <w:rsid w:val="00367D03"/>
    <w:rsid w:val="003708B7"/>
    <w:rsid w:val="0037399B"/>
    <w:rsid w:val="003758F4"/>
    <w:rsid w:val="00376681"/>
    <w:rsid w:val="0037704E"/>
    <w:rsid w:val="00382B70"/>
    <w:rsid w:val="003833AD"/>
    <w:rsid w:val="003857C8"/>
    <w:rsid w:val="003875B9"/>
    <w:rsid w:val="00391C41"/>
    <w:rsid w:val="00392298"/>
    <w:rsid w:val="0039360D"/>
    <w:rsid w:val="0039473B"/>
    <w:rsid w:val="00394EDA"/>
    <w:rsid w:val="00395C9F"/>
    <w:rsid w:val="00397BFC"/>
    <w:rsid w:val="003A2D51"/>
    <w:rsid w:val="003A6514"/>
    <w:rsid w:val="003A6BFF"/>
    <w:rsid w:val="003A6E30"/>
    <w:rsid w:val="003B01AD"/>
    <w:rsid w:val="003B1012"/>
    <w:rsid w:val="003B1591"/>
    <w:rsid w:val="003B15AD"/>
    <w:rsid w:val="003B2158"/>
    <w:rsid w:val="003B2A59"/>
    <w:rsid w:val="003B2CC0"/>
    <w:rsid w:val="003B4027"/>
    <w:rsid w:val="003B5118"/>
    <w:rsid w:val="003B5196"/>
    <w:rsid w:val="003B7EEF"/>
    <w:rsid w:val="003C15D2"/>
    <w:rsid w:val="003C2A96"/>
    <w:rsid w:val="003C4034"/>
    <w:rsid w:val="003C46FE"/>
    <w:rsid w:val="003C5410"/>
    <w:rsid w:val="003C74CD"/>
    <w:rsid w:val="003D0437"/>
    <w:rsid w:val="003D22AF"/>
    <w:rsid w:val="003D2EBD"/>
    <w:rsid w:val="003D343F"/>
    <w:rsid w:val="003D5F34"/>
    <w:rsid w:val="003D6239"/>
    <w:rsid w:val="003D6BC2"/>
    <w:rsid w:val="003D7DC5"/>
    <w:rsid w:val="003E1026"/>
    <w:rsid w:val="003E2116"/>
    <w:rsid w:val="003E2D2E"/>
    <w:rsid w:val="003E36D0"/>
    <w:rsid w:val="003E497F"/>
    <w:rsid w:val="003E4B7C"/>
    <w:rsid w:val="003E51C3"/>
    <w:rsid w:val="003E5BF8"/>
    <w:rsid w:val="003E6F06"/>
    <w:rsid w:val="003F5008"/>
    <w:rsid w:val="003F65D0"/>
    <w:rsid w:val="00401804"/>
    <w:rsid w:val="00403850"/>
    <w:rsid w:val="00404CBD"/>
    <w:rsid w:val="0040523A"/>
    <w:rsid w:val="004062C0"/>
    <w:rsid w:val="004065DF"/>
    <w:rsid w:val="00407B40"/>
    <w:rsid w:val="0041064B"/>
    <w:rsid w:val="0041117F"/>
    <w:rsid w:val="004124E3"/>
    <w:rsid w:val="004128F9"/>
    <w:rsid w:val="00413DF5"/>
    <w:rsid w:val="00414E6D"/>
    <w:rsid w:val="00415E5F"/>
    <w:rsid w:val="0041632D"/>
    <w:rsid w:val="004170E0"/>
    <w:rsid w:val="00420660"/>
    <w:rsid w:val="00420801"/>
    <w:rsid w:val="004210FD"/>
    <w:rsid w:val="00423B52"/>
    <w:rsid w:val="00430668"/>
    <w:rsid w:val="004344CD"/>
    <w:rsid w:val="004369DF"/>
    <w:rsid w:val="00441302"/>
    <w:rsid w:val="004421CF"/>
    <w:rsid w:val="004433B6"/>
    <w:rsid w:val="0044485F"/>
    <w:rsid w:val="00444AA0"/>
    <w:rsid w:val="00447CE2"/>
    <w:rsid w:val="0045079A"/>
    <w:rsid w:val="00454436"/>
    <w:rsid w:val="00454885"/>
    <w:rsid w:val="00454E51"/>
    <w:rsid w:val="00456923"/>
    <w:rsid w:val="00457542"/>
    <w:rsid w:val="004609DF"/>
    <w:rsid w:val="0046138F"/>
    <w:rsid w:val="00461BD3"/>
    <w:rsid w:val="00461F39"/>
    <w:rsid w:val="00464FF9"/>
    <w:rsid w:val="00470E00"/>
    <w:rsid w:val="00471466"/>
    <w:rsid w:val="00471FAF"/>
    <w:rsid w:val="004724E9"/>
    <w:rsid w:val="004756C6"/>
    <w:rsid w:val="0047588B"/>
    <w:rsid w:val="00475F42"/>
    <w:rsid w:val="004763E9"/>
    <w:rsid w:val="004767E0"/>
    <w:rsid w:val="00477CC2"/>
    <w:rsid w:val="0048108B"/>
    <w:rsid w:val="004811E1"/>
    <w:rsid w:val="004813D9"/>
    <w:rsid w:val="0048171D"/>
    <w:rsid w:val="004821E6"/>
    <w:rsid w:val="00482411"/>
    <w:rsid w:val="004833D8"/>
    <w:rsid w:val="00485EE7"/>
    <w:rsid w:val="00486081"/>
    <w:rsid w:val="00490802"/>
    <w:rsid w:val="0049107A"/>
    <w:rsid w:val="00491577"/>
    <w:rsid w:val="00493F7D"/>
    <w:rsid w:val="0049459D"/>
    <w:rsid w:val="00494A0A"/>
    <w:rsid w:val="004958D6"/>
    <w:rsid w:val="0049657C"/>
    <w:rsid w:val="004968F2"/>
    <w:rsid w:val="004A248F"/>
    <w:rsid w:val="004A36BF"/>
    <w:rsid w:val="004A7B15"/>
    <w:rsid w:val="004B0A03"/>
    <w:rsid w:val="004B1127"/>
    <w:rsid w:val="004B1F29"/>
    <w:rsid w:val="004B25BE"/>
    <w:rsid w:val="004B2600"/>
    <w:rsid w:val="004B3043"/>
    <w:rsid w:val="004B3E7D"/>
    <w:rsid w:val="004B5083"/>
    <w:rsid w:val="004B6772"/>
    <w:rsid w:val="004C061C"/>
    <w:rsid w:val="004C2C49"/>
    <w:rsid w:val="004C438C"/>
    <w:rsid w:val="004C47F8"/>
    <w:rsid w:val="004C5D7D"/>
    <w:rsid w:val="004C6F39"/>
    <w:rsid w:val="004C728D"/>
    <w:rsid w:val="004C7808"/>
    <w:rsid w:val="004D1ACA"/>
    <w:rsid w:val="004D1B06"/>
    <w:rsid w:val="004D403C"/>
    <w:rsid w:val="004D40C9"/>
    <w:rsid w:val="004D4DD5"/>
    <w:rsid w:val="004D5814"/>
    <w:rsid w:val="004D5C72"/>
    <w:rsid w:val="004D690E"/>
    <w:rsid w:val="004D6AFB"/>
    <w:rsid w:val="004D7A86"/>
    <w:rsid w:val="004E4423"/>
    <w:rsid w:val="004E490E"/>
    <w:rsid w:val="004E492C"/>
    <w:rsid w:val="004E55BF"/>
    <w:rsid w:val="004E6229"/>
    <w:rsid w:val="004E68EA"/>
    <w:rsid w:val="004E6F11"/>
    <w:rsid w:val="004E78D4"/>
    <w:rsid w:val="004F2A9F"/>
    <w:rsid w:val="004F2B91"/>
    <w:rsid w:val="004F5D92"/>
    <w:rsid w:val="004F68B9"/>
    <w:rsid w:val="004F6A8C"/>
    <w:rsid w:val="0050035C"/>
    <w:rsid w:val="005003CF"/>
    <w:rsid w:val="005005A5"/>
    <w:rsid w:val="00501E7A"/>
    <w:rsid w:val="005021FB"/>
    <w:rsid w:val="00505B77"/>
    <w:rsid w:val="00506608"/>
    <w:rsid w:val="00506C1C"/>
    <w:rsid w:val="00510DFA"/>
    <w:rsid w:val="00512653"/>
    <w:rsid w:val="00512F1F"/>
    <w:rsid w:val="005143C6"/>
    <w:rsid w:val="005147C7"/>
    <w:rsid w:val="005150DA"/>
    <w:rsid w:val="005153E5"/>
    <w:rsid w:val="00516FB3"/>
    <w:rsid w:val="005177A9"/>
    <w:rsid w:val="005247CA"/>
    <w:rsid w:val="005248E6"/>
    <w:rsid w:val="00524BEB"/>
    <w:rsid w:val="00527262"/>
    <w:rsid w:val="00531A43"/>
    <w:rsid w:val="005345AF"/>
    <w:rsid w:val="00535367"/>
    <w:rsid w:val="00535814"/>
    <w:rsid w:val="00542796"/>
    <w:rsid w:val="005446B1"/>
    <w:rsid w:val="005451F1"/>
    <w:rsid w:val="00546EFB"/>
    <w:rsid w:val="005477AA"/>
    <w:rsid w:val="0055444B"/>
    <w:rsid w:val="00555287"/>
    <w:rsid w:val="00555D2D"/>
    <w:rsid w:val="0055781D"/>
    <w:rsid w:val="00557C8C"/>
    <w:rsid w:val="005604BD"/>
    <w:rsid w:val="00564236"/>
    <w:rsid w:val="00564DD6"/>
    <w:rsid w:val="00571EB3"/>
    <w:rsid w:val="00572228"/>
    <w:rsid w:val="00574B19"/>
    <w:rsid w:val="00577199"/>
    <w:rsid w:val="0057787F"/>
    <w:rsid w:val="005817BC"/>
    <w:rsid w:val="005831A3"/>
    <w:rsid w:val="00587D10"/>
    <w:rsid w:val="00587FC3"/>
    <w:rsid w:val="00593B8C"/>
    <w:rsid w:val="00596869"/>
    <w:rsid w:val="00597A5B"/>
    <w:rsid w:val="00597FFB"/>
    <w:rsid w:val="005A27CB"/>
    <w:rsid w:val="005A5FD4"/>
    <w:rsid w:val="005A7E69"/>
    <w:rsid w:val="005B1EBA"/>
    <w:rsid w:val="005B310C"/>
    <w:rsid w:val="005B3664"/>
    <w:rsid w:val="005B5163"/>
    <w:rsid w:val="005B55C7"/>
    <w:rsid w:val="005B64A8"/>
    <w:rsid w:val="005B6839"/>
    <w:rsid w:val="005B6C7F"/>
    <w:rsid w:val="005B7301"/>
    <w:rsid w:val="005C2195"/>
    <w:rsid w:val="005C283D"/>
    <w:rsid w:val="005C5471"/>
    <w:rsid w:val="005D276F"/>
    <w:rsid w:val="005D4110"/>
    <w:rsid w:val="005D4CA8"/>
    <w:rsid w:val="005D5A7C"/>
    <w:rsid w:val="005D5C8A"/>
    <w:rsid w:val="005D604F"/>
    <w:rsid w:val="005D6AF3"/>
    <w:rsid w:val="005D6AFF"/>
    <w:rsid w:val="005D7FFE"/>
    <w:rsid w:val="005E2984"/>
    <w:rsid w:val="005E3AAA"/>
    <w:rsid w:val="005E4FCD"/>
    <w:rsid w:val="005E5373"/>
    <w:rsid w:val="005E5496"/>
    <w:rsid w:val="005E56A2"/>
    <w:rsid w:val="005E677E"/>
    <w:rsid w:val="005E6F0F"/>
    <w:rsid w:val="005E7C01"/>
    <w:rsid w:val="005F0072"/>
    <w:rsid w:val="005F1FDB"/>
    <w:rsid w:val="005F2224"/>
    <w:rsid w:val="005F5712"/>
    <w:rsid w:val="005F5AD0"/>
    <w:rsid w:val="005F66F9"/>
    <w:rsid w:val="005F6913"/>
    <w:rsid w:val="005F6C29"/>
    <w:rsid w:val="006013FF"/>
    <w:rsid w:val="0060173E"/>
    <w:rsid w:val="00604303"/>
    <w:rsid w:val="00604612"/>
    <w:rsid w:val="00604C3C"/>
    <w:rsid w:val="00606863"/>
    <w:rsid w:val="00607B74"/>
    <w:rsid w:val="00611A6A"/>
    <w:rsid w:val="0061248D"/>
    <w:rsid w:val="00612A0D"/>
    <w:rsid w:val="00614F32"/>
    <w:rsid w:val="006239BE"/>
    <w:rsid w:val="006249E0"/>
    <w:rsid w:val="00624C88"/>
    <w:rsid w:val="006261B3"/>
    <w:rsid w:val="00627279"/>
    <w:rsid w:val="006306A1"/>
    <w:rsid w:val="006362B9"/>
    <w:rsid w:val="00636A9E"/>
    <w:rsid w:val="00640C4B"/>
    <w:rsid w:val="00640E67"/>
    <w:rsid w:val="00642722"/>
    <w:rsid w:val="006429C6"/>
    <w:rsid w:val="00644294"/>
    <w:rsid w:val="00646E0E"/>
    <w:rsid w:val="0064720E"/>
    <w:rsid w:val="00650415"/>
    <w:rsid w:val="00650821"/>
    <w:rsid w:val="00651B5B"/>
    <w:rsid w:val="00654FB1"/>
    <w:rsid w:val="00656429"/>
    <w:rsid w:val="00660662"/>
    <w:rsid w:val="0066142A"/>
    <w:rsid w:val="00661B73"/>
    <w:rsid w:val="006634EE"/>
    <w:rsid w:val="00666391"/>
    <w:rsid w:val="00666DEB"/>
    <w:rsid w:val="00667292"/>
    <w:rsid w:val="00670C77"/>
    <w:rsid w:val="006736DE"/>
    <w:rsid w:val="0067402B"/>
    <w:rsid w:val="00674F01"/>
    <w:rsid w:val="006757D3"/>
    <w:rsid w:val="006774AE"/>
    <w:rsid w:val="0068142B"/>
    <w:rsid w:val="00682597"/>
    <w:rsid w:val="006836A8"/>
    <w:rsid w:val="00683918"/>
    <w:rsid w:val="00684D3A"/>
    <w:rsid w:val="00685D68"/>
    <w:rsid w:val="00685F8D"/>
    <w:rsid w:val="00687BAE"/>
    <w:rsid w:val="0069222C"/>
    <w:rsid w:val="00696036"/>
    <w:rsid w:val="006969E7"/>
    <w:rsid w:val="00697794"/>
    <w:rsid w:val="006A18F3"/>
    <w:rsid w:val="006A1AB7"/>
    <w:rsid w:val="006A35A1"/>
    <w:rsid w:val="006A3BDE"/>
    <w:rsid w:val="006A43BE"/>
    <w:rsid w:val="006A4A5F"/>
    <w:rsid w:val="006A59E2"/>
    <w:rsid w:val="006A5AB6"/>
    <w:rsid w:val="006A68E5"/>
    <w:rsid w:val="006A73CE"/>
    <w:rsid w:val="006A7553"/>
    <w:rsid w:val="006B1C0C"/>
    <w:rsid w:val="006B23FF"/>
    <w:rsid w:val="006B2549"/>
    <w:rsid w:val="006B2623"/>
    <w:rsid w:val="006B2D90"/>
    <w:rsid w:val="006B3EFA"/>
    <w:rsid w:val="006B5E8A"/>
    <w:rsid w:val="006B64C6"/>
    <w:rsid w:val="006B72FE"/>
    <w:rsid w:val="006B7433"/>
    <w:rsid w:val="006C0BD7"/>
    <w:rsid w:val="006D1253"/>
    <w:rsid w:val="006D38FA"/>
    <w:rsid w:val="006D5A8F"/>
    <w:rsid w:val="006D6B60"/>
    <w:rsid w:val="006D7CEE"/>
    <w:rsid w:val="006E0267"/>
    <w:rsid w:val="006E068C"/>
    <w:rsid w:val="006E0CFF"/>
    <w:rsid w:val="006E25F5"/>
    <w:rsid w:val="006E5E02"/>
    <w:rsid w:val="006E6529"/>
    <w:rsid w:val="006E7865"/>
    <w:rsid w:val="006F1198"/>
    <w:rsid w:val="006F66D8"/>
    <w:rsid w:val="006F7963"/>
    <w:rsid w:val="00700E05"/>
    <w:rsid w:val="00701FB5"/>
    <w:rsid w:val="00702AD5"/>
    <w:rsid w:val="007037A7"/>
    <w:rsid w:val="00703EE9"/>
    <w:rsid w:val="00706DBB"/>
    <w:rsid w:val="007103E4"/>
    <w:rsid w:val="00710D21"/>
    <w:rsid w:val="00712287"/>
    <w:rsid w:val="00713E89"/>
    <w:rsid w:val="00713F93"/>
    <w:rsid w:val="007142CA"/>
    <w:rsid w:val="00714F3A"/>
    <w:rsid w:val="00716A6A"/>
    <w:rsid w:val="007201D6"/>
    <w:rsid w:val="007226E7"/>
    <w:rsid w:val="00722CE1"/>
    <w:rsid w:val="00722D1B"/>
    <w:rsid w:val="007250CE"/>
    <w:rsid w:val="00725ACF"/>
    <w:rsid w:val="0073004C"/>
    <w:rsid w:val="007328D4"/>
    <w:rsid w:val="007329EE"/>
    <w:rsid w:val="007342D3"/>
    <w:rsid w:val="00734398"/>
    <w:rsid w:val="00734D75"/>
    <w:rsid w:val="00734F8F"/>
    <w:rsid w:val="007407FC"/>
    <w:rsid w:val="00740C63"/>
    <w:rsid w:val="0074132E"/>
    <w:rsid w:val="00743C84"/>
    <w:rsid w:val="00744B7C"/>
    <w:rsid w:val="00746B71"/>
    <w:rsid w:val="00746D35"/>
    <w:rsid w:val="007472A1"/>
    <w:rsid w:val="00750BD7"/>
    <w:rsid w:val="00751117"/>
    <w:rsid w:val="007527D7"/>
    <w:rsid w:val="00754389"/>
    <w:rsid w:val="007545D6"/>
    <w:rsid w:val="00755551"/>
    <w:rsid w:val="00755EEF"/>
    <w:rsid w:val="007576B0"/>
    <w:rsid w:val="00764836"/>
    <w:rsid w:val="00764878"/>
    <w:rsid w:val="007728C3"/>
    <w:rsid w:val="0077486F"/>
    <w:rsid w:val="007756CD"/>
    <w:rsid w:val="007770D9"/>
    <w:rsid w:val="0078153B"/>
    <w:rsid w:val="00783B43"/>
    <w:rsid w:val="00784F94"/>
    <w:rsid w:val="00785904"/>
    <w:rsid w:val="0079368E"/>
    <w:rsid w:val="007939D3"/>
    <w:rsid w:val="00793DB7"/>
    <w:rsid w:val="00794568"/>
    <w:rsid w:val="007A317B"/>
    <w:rsid w:val="007A3B94"/>
    <w:rsid w:val="007A3D6E"/>
    <w:rsid w:val="007A45AD"/>
    <w:rsid w:val="007A4BC6"/>
    <w:rsid w:val="007A761E"/>
    <w:rsid w:val="007A7AFB"/>
    <w:rsid w:val="007B0C7B"/>
    <w:rsid w:val="007B2CBA"/>
    <w:rsid w:val="007B32D9"/>
    <w:rsid w:val="007B4558"/>
    <w:rsid w:val="007B6116"/>
    <w:rsid w:val="007B72A4"/>
    <w:rsid w:val="007B74B4"/>
    <w:rsid w:val="007C2946"/>
    <w:rsid w:val="007C2D7E"/>
    <w:rsid w:val="007C3873"/>
    <w:rsid w:val="007C38BE"/>
    <w:rsid w:val="007C3925"/>
    <w:rsid w:val="007C7995"/>
    <w:rsid w:val="007D106C"/>
    <w:rsid w:val="007D116D"/>
    <w:rsid w:val="007D1DE1"/>
    <w:rsid w:val="007D3090"/>
    <w:rsid w:val="007D381C"/>
    <w:rsid w:val="007D491D"/>
    <w:rsid w:val="007D4DC3"/>
    <w:rsid w:val="007D4E03"/>
    <w:rsid w:val="007D6B32"/>
    <w:rsid w:val="007E0169"/>
    <w:rsid w:val="007E3429"/>
    <w:rsid w:val="007E3E37"/>
    <w:rsid w:val="007E4497"/>
    <w:rsid w:val="007E508C"/>
    <w:rsid w:val="007E7BC5"/>
    <w:rsid w:val="007F1D9E"/>
    <w:rsid w:val="007F31CE"/>
    <w:rsid w:val="007F4626"/>
    <w:rsid w:val="007F5926"/>
    <w:rsid w:val="007F7838"/>
    <w:rsid w:val="007F7D13"/>
    <w:rsid w:val="008015BD"/>
    <w:rsid w:val="008040E4"/>
    <w:rsid w:val="00805077"/>
    <w:rsid w:val="0080674E"/>
    <w:rsid w:val="00806C24"/>
    <w:rsid w:val="0080796C"/>
    <w:rsid w:val="00810801"/>
    <w:rsid w:val="00812BB7"/>
    <w:rsid w:val="0081404A"/>
    <w:rsid w:val="0081416A"/>
    <w:rsid w:val="008156C1"/>
    <w:rsid w:val="00815E62"/>
    <w:rsid w:val="008179FE"/>
    <w:rsid w:val="00822574"/>
    <w:rsid w:val="0082538F"/>
    <w:rsid w:val="00825F29"/>
    <w:rsid w:val="00827880"/>
    <w:rsid w:val="00831291"/>
    <w:rsid w:val="008318B7"/>
    <w:rsid w:val="00833DF1"/>
    <w:rsid w:val="0083414B"/>
    <w:rsid w:val="008351CA"/>
    <w:rsid w:val="00835510"/>
    <w:rsid w:val="00835554"/>
    <w:rsid w:val="00835ED9"/>
    <w:rsid w:val="00837DDB"/>
    <w:rsid w:val="00837F6A"/>
    <w:rsid w:val="00842396"/>
    <w:rsid w:val="00843010"/>
    <w:rsid w:val="00847374"/>
    <w:rsid w:val="008512F5"/>
    <w:rsid w:val="0085312F"/>
    <w:rsid w:val="00855489"/>
    <w:rsid w:val="008564A7"/>
    <w:rsid w:val="00860220"/>
    <w:rsid w:val="00860B1A"/>
    <w:rsid w:val="008615DF"/>
    <w:rsid w:val="00864082"/>
    <w:rsid w:val="0086539F"/>
    <w:rsid w:val="00866589"/>
    <w:rsid w:val="00867942"/>
    <w:rsid w:val="008709E3"/>
    <w:rsid w:val="00871078"/>
    <w:rsid w:val="008756E3"/>
    <w:rsid w:val="00875AEC"/>
    <w:rsid w:val="008761D7"/>
    <w:rsid w:val="00876CA7"/>
    <w:rsid w:val="00881554"/>
    <w:rsid w:val="00881C4E"/>
    <w:rsid w:val="00883885"/>
    <w:rsid w:val="00885366"/>
    <w:rsid w:val="0089207E"/>
    <w:rsid w:val="0089301F"/>
    <w:rsid w:val="008932AB"/>
    <w:rsid w:val="00893B2E"/>
    <w:rsid w:val="0089450D"/>
    <w:rsid w:val="0089518B"/>
    <w:rsid w:val="00897231"/>
    <w:rsid w:val="008A0B9E"/>
    <w:rsid w:val="008A1721"/>
    <w:rsid w:val="008A43B5"/>
    <w:rsid w:val="008A7549"/>
    <w:rsid w:val="008A7CBA"/>
    <w:rsid w:val="008B11B6"/>
    <w:rsid w:val="008B14F2"/>
    <w:rsid w:val="008B3380"/>
    <w:rsid w:val="008B70EA"/>
    <w:rsid w:val="008C4CE8"/>
    <w:rsid w:val="008C4EBE"/>
    <w:rsid w:val="008C5D3B"/>
    <w:rsid w:val="008C7740"/>
    <w:rsid w:val="008D0A59"/>
    <w:rsid w:val="008D1C13"/>
    <w:rsid w:val="008D629D"/>
    <w:rsid w:val="008D63C1"/>
    <w:rsid w:val="008E215F"/>
    <w:rsid w:val="008E5AC4"/>
    <w:rsid w:val="008E76E0"/>
    <w:rsid w:val="008F0060"/>
    <w:rsid w:val="008F2B38"/>
    <w:rsid w:val="008F637B"/>
    <w:rsid w:val="0090150B"/>
    <w:rsid w:val="00902636"/>
    <w:rsid w:val="009028C7"/>
    <w:rsid w:val="0090435C"/>
    <w:rsid w:val="00904978"/>
    <w:rsid w:val="00905753"/>
    <w:rsid w:val="00907865"/>
    <w:rsid w:val="0091256A"/>
    <w:rsid w:val="00912873"/>
    <w:rsid w:val="0091421A"/>
    <w:rsid w:val="009149E0"/>
    <w:rsid w:val="00914D77"/>
    <w:rsid w:val="00914EF8"/>
    <w:rsid w:val="00915036"/>
    <w:rsid w:val="0091587B"/>
    <w:rsid w:val="00915FB6"/>
    <w:rsid w:val="00916525"/>
    <w:rsid w:val="0091705A"/>
    <w:rsid w:val="009179EF"/>
    <w:rsid w:val="0092030D"/>
    <w:rsid w:val="00920700"/>
    <w:rsid w:val="00920732"/>
    <w:rsid w:val="0092131F"/>
    <w:rsid w:val="009223D8"/>
    <w:rsid w:val="00925ADB"/>
    <w:rsid w:val="00930248"/>
    <w:rsid w:val="00931317"/>
    <w:rsid w:val="00931A91"/>
    <w:rsid w:val="0093539F"/>
    <w:rsid w:val="00935C25"/>
    <w:rsid w:val="00936831"/>
    <w:rsid w:val="00936C37"/>
    <w:rsid w:val="00940E9A"/>
    <w:rsid w:val="00941481"/>
    <w:rsid w:val="009415ED"/>
    <w:rsid w:val="00941D56"/>
    <w:rsid w:val="00942135"/>
    <w:rsid w:val="00942A7A"/>
    <w:rsid w:val="00943FAF"/>
    <w:rsid w:val="009461DE"/>
    <w:rsid w:val="009474BC"/>
    <w:rsid w:val="00947BED"/>
    <w:rsid w:val="009553F9"/>
    <w:rsid w:val="00956051"/>
    <w:rsid w:val="00957C49"/>
    <w:rsid w:val="00962DF1"/>
    <w:rsid w:val="009648ED"/>
    <w:rsid w:val="009735D0"/>
    <w:rsid w:val="00975662"/>
    <w:rsid w:val="00975ACB"/>
    <w:rsid w:val="009763AE"/>
    <w:rsid w:val="00976CD5"/>
    <w:rsid w:val="0097794B"/>
    <w:rsid w:val="00980406"/>
    <w:rsid w:val="009810AD"/>
    <w:rsid w:val="009827CC"/>
    <w:rsid w:val="00983096"/>
    <w:rsid w:val="00983729"/>
    <w:rsid w:val="00984FB7"/>
    <w:rsid w:val="00986AA6"/>
    <w:rsid w:val="009874B5"/>
    <w:rsid w:val="0098772F"/>
    <w:rsid w:val="009918E5"/>
    <w:rsid w:val="00991CFE"/>
    <w:rsid w:val="00992482"/>
    <w:rsid w:val="00992873"/>
    <w:rsid w:val="00994043"/>
    <w:rsid w:val="00996784"/>
    <w:rsid w:val="009A09C8"/>
    <w:rsid w:val="009A0F90"/>
    <w:rsid w:val="009A1C84"/>
    <w:rsid w:val="009A3675"/>
    <w:rsid w:val="009A6CAF"/>
    <w:rsid w:val="009A6D34"/>
    <w:rsid w:val="009A769A"/>
    <w:rsid w:val="009B14C1"/>
    <w:rsid w:val="009B4483"/>
    <w:rsid w:val="009B6F28"/>
    <w:rsid w:val="009C04F0"/>
    <w:rsid w:val="009C0657"/>
    <w:rsid w:val="009C5436"/>
    <w:rsid w:val="009C5C4A"/>
    <w:rsid w:val="009C6C02"/>
    <w:rsid w:val="009D0CDD"/>
    <w:rsid w:val="009D2065"/>
    <w:rsid w:val="009D28A6"/>
    <w:rsid w:val="009D359E"/>
    <w:rsid w:val="009D7735"/>
    <w:rsid w:val="009D773A"/>
    <w:rsid w:val="009E0E68"/>
    <w:rsid w:val="009E1AE8"/>
    <w:rsid w:val="009E511D"/>
    <w:rsid w:val="009E5A89"/>
    <w:rsid w:val="009F6C84"/>
    <w:rsid w:val="009F6CFB"/>
    <w:rsid w:val="009F7168"/>
    <w:rsid w:val="00A013CA"/>
    <w:rsid w:val="00A02F45"/>
    <w:rsid w:val="00A03088"/>
    <w:rsid w:val="00A03A01"/>
    <w:rsid w:val="00A05A92"/>
    <w:rsid w:val="00A05D50"/>
    <w:rsid w:val="00A06B6C"/>
    <w:rsid w:val="00A11213"/>
    <w:rsid w:val="00A113F4"/>
    <w:rsid w:val="00A11838"/>
    <w:rsid w:val="00A13467"/>
    <w:rsid w:val="00A1688A"/>
    <w:rsid w:val="00A178A0"/>
    <w:rsid w:val="00A22DE7"/>
    <w:rsid w:val="00A23447"/>
    <w:rsid w:val="00A23641"/>
    <w:rsid w:val="00A2607E"/>
    <w:rsid w:val="00A27183"/>
    <w:rsid w:val="00A31C22"/>
    <w:rsid w:val="00A32D6C"/>
    <w:rsid w:val="00A333EF"/>
    <w:rsid w:val="00A372CA"/>
    <w:rsid w:val="00A41934"/>
    <w:rsid w:val="00A44573"/>
    <w:rsid w:val="00A47ED1"/>
    <w:rsid w:val="00A50BD4"/>
    <w:rsid w:val="00A51473"/>
    <w:rsid w:val="00A51A16"/>
    <w:rsid w:val="00A51F76"/>
    <w:rsid w:val="00A53443"/>
    <w:rsid w:val="00A53658"/>
    <w:rsid w:val="00A53A55"/>
    <w:rsid w:val="00A542C7"/>
    <w:rsid w:val="00A55FF0"/>
    <w:rsid w:val="00A63DD2"/>
    <w:rsid w:val="00A660B7"/>
    <w:rsid w:val="00A66848"/>
    <w:rsid w:val="00A6689C"/>
    <w:rsid w:val="00A66F2B"/>
    <w:rsid w:val="00A7222C"/>
    <w:rsid w:val="00A73E3D"/>
    <w:rsid w:val="00A7563E"/>
    <w:rsid w:val="00A76069"/>
    <w:rsid w:val="00A76FD0"/>
    <w:rsid w:val="00A8075A"/>
    <w:rsid w:val="00A82116"/>
    <w:rsid w:val="00A82E39"/>
    <w:rsid w:val="00A8371C"/>
    <w:rsid w:val="00A84B0B"/>
    <w:rsid w:val="00A84BAD"/>
    <w:rsid w:val="00A851FE"/>
    <w:rsid w:val="00A87655"/>
    <w:rsid w:val="00A87B07"/>
    <w:rsid w:val="00A902CD"/>
    <w:rsid w:val="00A90B45"/>
    <w:rsid w:val="00A91D5C"/>
    <w:rsid w:val="00A94768"/>
    <w:rsid w:val="00A951D0"/>
    <w:rsid w:val="00A96913"/>
    <w:rsid w:val="00A96B48"/>
    <w:rsid w:val="00A96E8B"/>
    <w:rsid w:val="00AA11DB"/>
    <w:rsid w:val="00AA1F9E"/>
    <w:rsid w:val="00AA4196"/>
    <w:rsid w:val="00AA4DDD"/>
    <w:rsid w:val="00AA6E2F"/>
    <w:rsid w:val="00AB14FC"/>
    <w:rsid w:val="00AB2539"/>
    <w:rsid w:val="00AB39BE"/>
    <w:rsid w:val="00AB45AE"/>
    <w:rsid w:val="00AB46A1"/>
    <w:rsid w:val="00AB4EA3"/>
    <w:rsid w:val="00AB6331"/>
    <w:rsid w:val="00AB7A89"/>
    <w:rsid w:val="00AC2A33"/>
    <w:rsid w:val="00AC2D9A"/>
    <w:rsid w:val="00AC3096"/>
    <w:rsid w:val="00AC3479"/>
    <w:rsid w:val="00AC3920"/>
    <w:rsid w:val="00AC547B"/>
    <w:rsid w:val="00AC5EF2"/>
    <w:rsid w:val="00AC782F"/>
    <w:rsid w:val="00AC78CB"/>
    <w:rsid w:val="00AD140D"/>
    <w:rsid w:val="00AD2210"/>
    <w:rsid w:val="00AD415D"/>
    <w:rsid w:val="00AD4443"/>
    <w:rsid w:val="00AD4776"/>
    <w:rsid w:val="00AD5CDC"/>
    <w:rsid w:val="00AD618B"/>
    <w:rsid w:val="00AE071E"/>
    <w:rsid w:val="00AE0B95"/>
    <w:rsid w:val="00AE17D3"/>
    <w:rsid w:val="00AE32E7"/>
    <w:rsid w:val="00AE417E"/>
    <w:rsid w:val="00AE71B8"/>
    <w:rsid w:val="00AF3DBB"/>
    <w:rsid w:val="00AF70EB"/>
    <w:rsid w:val="00AF7D5A"/>
    <w:rsid w:val="00B0175D"/>
    <w:rsid w:val="00B0189E"/>
    <w:rsid w:val="00B04497"/>
    <w:rsid w:val="00B04817"/>
    <w:rsid w:val="00B062A4"/>
    <w:rsid w:val="00B0631D"/>
    <w:rsid w:val="00B06C35"/>
    <w:rsid w:val="00B06E15"/>
    <w:rsid w:val="00B10B88"/>
    <w:rsid w:val="00B11AAF"/>
    <w:rsid w:val="00B11DF9"/>
    <w:rsid w:val="00B132C6"/>
    <w:rsid w:val="00B1407A"/>
    <w:rsid w:val="00B2030B"/>
    <w:rsid w:val="00B21D6E"/>
    <w:rsid w:val="00B21D81"/>
    <w:rsid w:val="00B22D2B"/>
    <w:rsid w:val="00B2467A"/>
    <w:rsid w:val="00B253B8"/>
    <w:rsid w:val="00B26137"/>
    <w:rsid w:val="00B3357C"/>
    <w:rsid w:val="00B33FB3"/>
    <w:rsid w:val="00B36895"/>
    <w:rsid w:val="00B371EB"/>
    <w:rsid w:val="00B37DD0"/>
    <w:rsid w:val="00B37F14"/>
    <w:rsid w:val="00B4070F"/>
    <w:rsid w:val="00B43246"/>
    <w:rsid w:val="00B43D39"/>
    <w:rsid w:val="00B47AFC"/>
    <w:rsid w:val="00B5112D"/>
    <w:rsid w:val="00B55DE9"/>
    <w:rsid w:val="00B575C5"/>
    <w:rsid w:val="00B57D3E"/>
    <w:rsid w:val="00B611EA"/>
    <w:rsid w:val="00B61C57"/>
    <w:rsid w:val="00B61CBE"/>
    <w:rsid w:val="00B632F0"/>
    <w:rsid w:val="00B655A1"/>
    <w:rsid w:val="00B70F0B"/>
    <w:rsid w:val="00B717D7"/>
    <w:rsid w:val="00B7245E"/>
    <w:rsid w:val="00B750AB"/>
    <w:rsid w:val="00B752E1"/>
    <w:rsid w:val="00B80E9A"/>
    <w:rsid w:val="00B8144A"/>
    <w:rsid w:val="00B81BA4"/>
    <w:rsid w:val="00B82683"/>
    <w:rsid w:val="00B84028"/>
    <w:rsid w:val="00B874F9"/>
    <w:rsid w:val="00B90AD3"/>
    <w:rsid w:val="00B90D51"/>
    <w:rsid w:val="00B91FE2"/>
    <w:rsid w:val="00B95BEB"/>
    <w:rsid w:val="00B9739F"/>
    <w:rsid w:val="00B97822"/>
    <w:rsid w:val="00BA0FCA"/>
    <w:rsid w:val="00BA178F"/>
    <w:rsid w:val="00BA45DB"/>
    <w:rsid w:val="00BA5919"/>
    <w:rsid w:val="00BA7301"/>
    <w:rsid w:val="00BB2E6C"/>
    <w:rsid w:val="00BB2E7F"/>
    <w:rsid w:val="00BB3B9E"/>
    <w:rsid w:val="00BB6033"/>
    <w:rsid w:val="00BB6189"/>
    <w:rsid w:val="00BC0621"/>
    <w:rsid w:val="00BC1FAF"/>
    <w:rsid w:val="00BC3872"/>
    <w:rsid w:val="00BC67D8"/>
    <w:rsid w:val="00BD0AEC"/>
    <w:rsid w:val="00BD2AA2"/>
    <w:rsid w:val="00BD2ACF"/>
    <w:rsid w:val="00BD3970"/>
    <w:rsid w:val="00BD3E32"/>
    <w:rsid w:val="00BE0920"/>
    <w:rsid w:val="00BE3626"/>
    <w:rsid w:val="00BE3943"/>
    <w:rsid w:val="00BE7EB4"/>
    <w:rsid w:val="00BF0078"/>
    <w:rsid w:val="00BF2967"/>
    <w:rsid w:val="00BF343B"/>
    <w:rsid w:val="00BF5319"/>
    <w:rsid w:val="00BF7231"/>
    <w:rsid w:val="00BF7C83"/>
    <w:rsid w:val="00C06352"/>
    <w:rsid w:val="00C07799"/>
    <w:rsid w:val="00C11666"/>
    <w:rsid w:val="00C11813"/>
    <w:rsid w:val="00C11C91"/>
    <w:rsid w:val="00C1408C"/>
    <w:rsid w:val="00C146E4"/>
    <w:rsid w:val="00C14EF8"/>
    <w:rsid w:val="00C1610C"/>
    <w:rsid w:val="00C16836"/>
    <w:rsid w:val="00C172D5"/>
    <w:rsid w:val="00C173C4"/>
    <w:rsid w:val="00C17AEC"/>
    <w:rsid w:val="00C17BB8"/>
    <w:rsid w:val="00C17DF8"/>
    <w:rsid w:val="00C20F1C"/>
    <w:rsid w:val="00C21163"/>
    <w:rsid w:val="00C227C9"/>
    <w:rsid w:val="00C23E11"/>
    <w:rsid w:val="00C24A5F"/>
    <w:rsid w:val="00C2628A"/>
    <w:rsid w:val="00C31D2E"/>
    <w:rsid w:val="00C3512D"/>
    <w:rsid w:val="00C35F8C"/>
    <w:rsid w:val="00C372EE"/>
    <w:rsid w:val="00C378DD"/>
    <w:rsid w:val="00C37C97"/>
    <w:rsid w:val="00C44377"/>
    <w:rsid w:val="00C464C6"/>
    <w:rsid w:val="00C46FD6"/>
    <w:rsid w:val="00C477B9"/>
    <w:rsid w:val="00C50314"/>
    <w:rsid w:val="00C52168"/>
    <w:rsid w:val="00C53468"/>
    <w:rsid w:val="00C54BD2"/>
    <w:rsid w:val="00C55DAD"/>
    <w:rsid w:val="00C56EB1"/>
    <w:rsid w:val="00C6383D"/>
    <w:rsid w:val="00C63C29"/>
    <w:rsid w:val="00C655FF"/>
    <w:rsid w:val="00C65EF4"/>
    <w:rsid w:val="00C663E0"/>
    <w:rsid w:val="00C67DFC"/>
    <w:rsid w:val="00C71EA1"/>
    <w:rsid w:val="00C72260"/>
    <w:rsid w:val="00C72B0D"/>
    <w:rsid w:val="00C759F4"/>
    <w:rsid w:val="00C760EB"/>
    <w:rsid w:val="00C76AFC"/>
    <w:rsid w:val="00C776C2"/>
    <w:rsid w:val="00C8122F"/>
    <w:rsid w:val="00C8290D"/>
    <w:rsid w:val="00C83B10"/>
    <w:rsid w:val="00C84199"/>
    <w:rsid w:val="00C8427D"/>
    <w:rsid w:val="00C86DDE"/>
    <w:rsid w:val="00C87172"/>
    <w:rsid w:val="00C90C2D"/>
    <w:rsid w:val="00C90EE6"/>
    <w:rsid w:val="00C91CAD"/>
    <w:rsid w:val="00C91EC6"/>
    <w:rsid w:val="00C92A39"/>
    <w:rsid w:val="00C943EB"/>
    <w:rsid w:val="00C960CD"/>
    <w:rsid w:val="00C97656"/>
    <w:rsid w:val="00C97839"/>
    <w:rsid w:val="00C97FED"/>
    <w:rsid w:val="00CA3F3A"/>
    <w:rsid w:val="00CA3FD0"/>
    <w:rsid w:val="00CA506D"/>
    <w:rsid w:val="00CA76EF"/>
    <w:rsid w:val="00CB29D2"/>
    <w:rsid w:val="00CB2C03"/>
    <w:rsid w:val="00CB2D2A"/>
    <w:rsid w:val="00CB2ED0"/>
    <w:rsid w:val="00CB3096"/>
    <w:rsid w:val="00CB3DE3"/>
    <w:rsid w:val="00CB49D9"/>
    <w:rsid w:val="00CB4DD2"/>
    <w:rsid w:val="00CC120A"/>
    <w:rsid w:val="00CC340F"/>
    <w:rsid w:val="00CC5A95"/>
    <w:rsid w:val="00CC6964"/>
    <w:rsid w:val="00CC6D32"/>
    <w:rsid w:val="00CC7102"/>
    <w:rsid w:val="00CD148E"/>
    <w:rsid w:val="00CD566C"/>
    <w:rsid w:val="00CD5E5A"/>
    <w:rsid w:val="00CE1984"/>
    <w:rsid w:val="00CE3092"/>
    <w:rsid w:val="00CE6300"/>
    <w:rsid w:val="00CE6EFC"/>
    <w:rsid w:val="00CF0CBB"/>
    <w:rsid w:val="00CF12E7"/>
    <w:rsid w:val="00CF210F"/>
    <w:rsid w:val="00CF4952"/>
    <w:rsid w:val="00CF7652"/>
    <w:rsid w:val="00D01733"/>
    <w:rsid w:val="00D02C93"/>
    <w:rsid w:val="00D056B4"/>
    <w:rsid w:val="00D05A27"/>
    <w:rsid w:val="00D10D5C"/>
    <w:rsid w:val="00D139AE"/>
    <w:rsid w:val="00D15F2B"/>
    <w:rsid w:val="00D17789"/>
    <w:rsid w:val="00D2048A"/>
    <w:rsid w:val="00D2099B"/>
    <w:rsid w:val="00D23269"/>
    <w:rsid w:val="00D234E4"/>
    <w:rsid w:val="00D23F15"/>
    <w:rsid w:val="00D2637C"/>
    <w:rsid w:val="00D266CE"/>
    <w:rsid w:val="00D27143"/>
    <w:rsid w:val="00D274DC"/>
    <w:rsid w:val="00D27C30"/>
    <w:rsid w:val="00D30D4F"/>
    <w:rsid w:val="00D33F3B"/>
    <w:rsid w:val="00D34070"/>
    <w:rsid w:val="00D34DF8"/>
    <w:rsid w:val="00D35039"/>
    <w:rsid w:val="00D36211"/>
    <w:rsid w:val="00D37294"/>
    <w:rsid w:val="00D4054B"/>
    <w:rsid w:val="00D40D5A"/>
    <w:rsid w:val="00D40EBA"/>
    <w:rsid w:val="00D43D17"/>
    <w:rsid w:val="00D45767"/>
    <w:rsid w:val="00D4685F"/>
    <w:rsid w:val="00D471DC"/>
    <w:rsid w:val="00D501F0"/>
    <w:rsid w:val="00D52295"/>
    <w:rsid w:val="00D5289A"/>
    <w:rsid w:val="00D5326C"/>
    <w:rsid w:val="00D54FD7"/>
    <w:rsid w:val="00D60D39"/>
    <w:rsid w:val="00D6263B"/>
    <w:rsid w:val="00D627E5"/>
    <w:rsid w:val="00D62D58"/>
    <w:rsid w:val="00D62FF4"/>
    <w:rsid w:val="00D64A1A"/>
    <w:rsid w:val="00D66E8E"/>
    <w:rsid w:val="00D66EC9"/>
    <w:rsid w:val="00D70FE9"/>
    <w:rsid w:val="00D72199"/>
    <w:rsid w:val="00D7372C"/>
    <w:rsid w:val="00D73A38"/>
    <w:rsid w:val="00D73F6C"/>
    <w:rsid w:val="00D75455"/>
    <w:rsid w:val="00D76320"/>
    <w:rsid w:val="00D76DF0"/>
    <w:rsid w:val="00D772FD"/>
    <w:rsid w:val="00D7772F"/>
    <w:rsid w:val="00D81801"/>
    <w:rsid w:val="00D8279E"/>
    <w:rsid w:val="00D83C17"/>
    <w:rsid w:val="00D850BE"/>
    <w:rsid w:val="00D8713F"/>
    <w:rsid w:val="00D8750F"/>
    <w:rsid w:val="00D90442"/>
    <w:rsid w:val="00D917D2"/>
    <w:rsid w:val="00D93E11"/>
    <w:rsid w:val="00D97624"/>
    <w:rsid w:val="00DA0B77"/>
    <w:rsid w:val="00DA1900"/>
    <w:rsid w:val="00DA1B43"/>
    <w:rsid w:val="00DA2675"/>
    <w:rsid w:val="00DA74A4"/>
    <w:rsid w:val="00DA7DA1"/>
    <w:rsid w:val="00DB051B"/>
    <w:rsid w:val="00DB26A8"/>
    <w:rsid w:val="00DB40BF"/>
    <w:rsid w:val="00DB46C9"/>
    <w:rsid w:val="00DB4D6E"/>
    <w:rsid w:val="00DB6AE6"/>
    <w:rsid w:val="00DB7A84"/>
    <w:rsid w:val="00DB7D93"/>
    <w:rsid w:val="00DB7F2B"/>
    <w:rsid w:val="00DC0E79"/>
    <w:rsid w:val="00DC229A"/>
    <w:rsid w:val="00DC2941"/>
    <w:rsid w:val="00DC39BE"/>
    <w:rsid w:val="00DC4E81"/>
    <w:rsid w:val="00DC52D0"/>
    <w:rsid w:val="00DC60DF"/>
    <w:rsid w:val="00DC7BB5"/>
    <w:rsid w:val="00DD03FA"/>
    <w:rsid w:val="00DD3FF6"/>
    <w:rsid w:val="00DD5955"/>
    <w:rsid w:val="00DD68E2"/>
    <w:rsid w:val="00DE114A"/>
    <w:rsid w:val="00DE1395"/>
    <w:rsid w:val="00DE155D"/>
    <w:rsid w:val="00DE1B43"/>
    <w:rsid w:val="00DE3CB9"/>
    <w:rsid w:val="00DE6A35"/>
    <w:rsid w:val="00DE6F32"/>
    <w:rsid w:val="00DE710D"/>
    <w:rsid w:val="00DE7696"/>
    <w:rsid w:val="00DF1C19"/>
    <w:rsid w:val="00DF2A31"/>
    <w:rsid w:val="00DF358D"/>
    <w:rsid w:val="00DF3604"/>
    <w:rsid w:val="00DF3878"/>
    <w:rsid w:val="00DF59AA"/>
    <w:rsid w:val="00DF664A"/>
    <w:rsid w:val="00E0126D"/>
    <w:rsid w:val="00E01639"/>
    <w:rsid w:val="00E01CF1"/>
    <w:rsid w:val="00E038ED"/>
    <w:rsid w:val="00E0663C"/>
    <w:rsid w:val="00E10049"/>
    <w:rsid w:val="00E104E8"/>
    <w:rsid w:val="00E104F6"/>
    <w:rsid w:val="00E12553"/>
    <w:rsid w:val="00E125CE"/>
    <w:rsid w:val="00E13DF8"/>
    <w:rsid w:val="00E13E37"/>
    <w:rsid w:val="00E1574D"/>
    <w:rsid w:val="00E17D61"/>
    <w:rsid w:val="00E20AA7"/>
    <w:rsid w:val="00E20B20"/>
    <w:rsid w:val="00E212D5"/>
    <w:rsid w:val="00E21C27"/>
    <w:rsid w:val="00E2329E"/>
    <w:rsid w:val="00E260DF"/>
    <w:rsid w:val="00E26B4B"/>
    <w:rsid w:val="00E305DE"/>
    <w:rsid w:val="00E31311"/>
    <w:rsid w:val="00E3162F"/>
    <w:rsid w:val="00E32823"/>
    <w:rsid w:val="00E33F3D"/>
    <w:rsid w:val="00E356F4"/>
    <w:rsid w:val="00E406FE"/>
    <w:rsid w:val="00E40FA6"/>
    <w:rsid w:val="00E41519"/>
    <w:rsid w:val="00E419DF"/>
    <w:rsid w:val="00E41D96"/>
    <w:rsid w:val="00E4244A"/>
    <w:rsid w:val="00E46955"/>
    <w:rsid w:val="00E50237"/>
    <w:rsid w:val="00E50B7D"/>
    <w:rsid w:val="00E5110B"/>
    <w:rsid w:val="00E51A5F"/>
    <w:rsid w:val="00E521A5"/>
    <w:rsid w:val="00E52272"/>
    <w:rsid w:val="00E544C2"/>
    <w:rsid w:val="00E54847"/>
    <w:rsid w:val="00E5580C"/>
    <w:rsid w:val="00E55A06"/>
    <w:rsid w:val="00E55C75"/>
    <w:rsid w:val="00E5771F"/>
    <w:rsid w:val="00E600A1"/>
    <w:rsid w:val="00E6435F"/>
    <w:rsid w:val="00E64DB2"/>
    <w:rsid w:val="00E6712D"/>
    <w:rsid w:val="00E70195"/>
    <w:rsid w:val="00E7143C"/>
    <w:rsid w:val="00E735F5"/>
    <w:rsid w:val="00E75405"/>
    <w:rsid w:val="00E77C33"/>
    <w:rsid w:val="00E803A3"/>
    <w:rsid w:val="00E80669"/>
    <w:rsid w:val="00E81AF2"/>
    <w:rsid w:val="00E82BC4"/>
    <w:rsid w:val="00E8380B"/>
    <w:rsid w:val="00E84536"/>
    <w:rsid w:val="00E84862"/>
    <w:rsid w:val="00E84D3C"/>
    <w:rsid w:val="00E8576F"/>
    <w:rsid w:val="00E86B1A"/>
    <w:rsid w:val="00E87216"/>
    <w:rsid w:val="00E90584"/>
    <w:rsid w:val="00E916A5"/>
    <w:rsid w:val="00E919C8"/>
    <w:rsid w:val="00E92596"/>
    <w:rsid w:val="00E925B4"/>
    <w:rsid w:val="00E92BC7"/>
    <w:rsid w:val="00E93768"/>
    <w:rsid w:val="00E93D1F"/>
    <w:rsid w:val="00E9427C"/>
    <w:rsid w:val="00E948E1"/>
    <w:rsid w:val="00E9510F"/>
    <w:rsid w:val="00E9671B"/>
    <w:rsid w:val="00E97BD0"/>
    <w:rsid w:val="00EA1E1B"/>
    <w:rsid w:val="00EA3155"/>
    <w:rsid w:val="00EA5CEA"/>
    <w:rsid w:val="00EA715F"/>
    <w:rsid w:val="00EB00EF"/>
    <w:rsid w:val="00EB3CE9"/>
    <w:rsid w:val="00EB5448"/>
    <w:rsid w:val="00EB7810"/>
    <w:rsid w:val="00EC0994"/>
    <w:rsid w:val="00EC0CB4"/>
    <w:rsid w:val="00EC1213"/>
    <w:rsid w:val="00EC1E01"/>
    <w:rsid w:val="00EC538D"/>
    <w:rsid w:val="00EC594A"/>
    <w:rsid w:val="00EC660D"/>
    <w:rsid w:val="00EC7F68"/>
    <w:rsid w:val="00ED09D6"/>
    <w:rsid w:val="00ED24C4"/>
    <w:rsid w:val="00ED324A"/>
    <w:rsid w:val="00ED3EE8"/>
    <w:rsid w:val="00EE026B"/>
    <w:rsid w:val="00EE09B1"/>
    <w:rsid w:val="00EE0E4D"/>
    <w:rsid w:val="00EE2974"/>
    <w:rsid w:val="00EE4118"/>
    <w:rsid w:val="00EE4267"/>
    <w:rsid w:val="00EE4CE9"/>
    <w:rsid w:val="00EF0517"/>
    <w:rsid w:val="00EF1592"/>
    <w:rsid w:val="00EF2291"/>
    <w:rsid w:val="00EF2C81"/>
    <w:rsid w:val="00EF36D3"/>
    <w:rsid w:val="00EF3E1A"/>
    <w:rsid w:val="00EF4DB4"/>
    <w:rsid w:val="00EF6CFA"/>
    <w:rsid w:val="00EF7FAF"/>
    <w:rsid w:val="00F015FB"/>
    <w:rsid w:val="00F036AF"/>
    <w:rsid w:val="00F05902"/>
    <w:rsid w:val="00F06CE1"/>
    <w:rsid w:val="00F07ED2"/>
    <w:rsid w:val="00F1011B"/>
    <w:rsid w:val="00F10500"/>
    <w:rsid w:val="00F105B1"/>
    <w:rsid w:val="00F11A6E"/>
    <w:rsid w:val="00F12101"/>
    <w:rsid w:val="00F1492E"/>
    <w:rsid w:val="00F16D33"/>
    <w:rsid w:val="00F209CE"/>
    <w:rsid w:val="00F223F2"/>
    <w:rsid w:val="00F23A15"/>
    <w:rsid w:val="00F23E61"/>
    <w:rsid w:val="00F3150E"/>
    <w:rsid w:val="00F31954"/>
    <w:rsid w:val="00F36D93"/>
    <w:rsid w:val="00F401A7"/>
    <w:rsid w:val="00F40B50"/>
    <w:rsid w:val="00F43251"/>
    <w:rsid w:val="00F44225"/>
    <w:rsid w:val="00F4423F"/>
    <w:rsid w:val="00F46191"/>
    <w:rsid w:val="00F474A2"/>
    <w:rsid w:val="00F50355"/>
    <w:rsid w:val="00F51331"/>
    <w:rsid w:val="00F5172F"/>
    <w:rsid w:val="00F60F3F"/>
    <w:rsid w:val="00F62507"/>
    <w:rsid w:val="00F64999"/>
    <w:rsid w:val="00F653D3"/>
    <w:rsid w:val="00F665D9"/>
    <w:rsid w:val="00F6745B"/>
    <w:rsid w:val="00F70FDC"/>
    <w:rsid w:val="00F7238B"/>
    <w:rsid w:val="00F723B1"/>
    <w:rsid w:val="00F741CA"/>
    <w:rsid w:val="00F768EE"/>
    <w:rsid w:val="00F77605"/>
    <w:rsid w:val="00F77760"/>
    <w:rsid w:val="00F801E3"/>
    <w:rsid w:val="00F803B9"/>
    <w:rsid w:val="00F81AA7"/>
    <w:rsid w:val="00F82444"/>
    <w:rsid w:val="00F82A82"/>
    <w:rsid w:val="00F84AC0"/>
    <w:rsid w:val="00F860C3"/>
    <w:rsid w:val="00F904D3"/>
    <w:rsid w:val="00F91CF2"/>
    <w:rsid w:val="00F925BF"/>
    <w:rsid w:val="00F93201"/>
    <w:rsid w:val="00F939AE"/>
    <w:rsid w:val="00F945B2"/>
    <w:rsid w:val="00F958BD"/>
    <w:rsid w:val="00F95A73"/>
    <w:rsid w:val="00F96195"/>
    <w:rsid w:val="00FA02D6"/>
    <w:rsid w:val="00FA0BFA"/>
    <w:rsid w:val="00FA11BA"/>
    <w:rsid w:val="00FA1FC4"/>
    <w:rsid w:val="00FA4D1A"/>
    <w:rsid w:val="00FA4FD2"/>
    <w:rsid w:val="00FA67AF"/>
    <w:rsid w:val="00FB1F17"/>
    <w:rsid w:val="00FB2533"/>
    <w:rsid w:val="00FB2949"/>
    <w:rsid w:val="00FC2BCE"/>
    <w:rsid w:val="00FC4694"/>
    <w:rsid w:val="00FC5612"/>
    <w:rsid w:val="00FC6DD3"/>
    <w:rsid w:val="00FC7C7E"/>
    <w:rsid w:val="00FD13BC"/>
    <w:rsid w:val="00FD2B02"/>
    <w:rsid w:val="00FD7948"/>
    <w:rsid w:val="00FE03EE"/>
    <w:rsid w:val="00FE05E1"/>
    <w:rsid w:val="00FE2CDE"/>
    <w:rsid w:val="00FE39AA"/>
    <w:rsid w:val="00FE48E5"/>
    <w:rsid w:val="00FE4BC4"/>
    <w:rsid w:val="00FE68B8"/>
    <w:rsid w:val="00FF0852"/>
    <w:rsid w:val="00FF2056"/>
    <w:rsid w:val="00FF5D45"/>
    <w:rsid w:val="00FF650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4B3B58"/>
  <w15:docId w15:val="{48078600-0340-4D03-8A04-774C3EC07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5753"/>
    <w:pPr>
      <w:ind w:left="720"/>
      <w:contextualSpacing/>
    </w:pPr>
  </w:style>
  <w:style w:type="paragraph" w:styleId="Bibliography">
    <w:name w:val="Bibliography"/>
    <w:basedOn w:val="Normal"/>
    <w:next w:val="Normal"/>
    <w:uiPriority w:val="37"/>
    <w:unhideWhenUsed/>
    <w:rsid w:val="00055C7C"/>
    <w:pPr>
      <w:spacing w:after="0" w:line="480" w:lineRule="auto"/>
      <w:ind w:left="720" w:hanging="720"/>
    </w:pPr>
  </w:style>
  <w:style w:type="character" w:styleId="CommentReference">
    <w:name w:val="annotation reference"/>
    <w:basedOn w:val="DefaultParagraphFont"/>
    <w:uiPriority w:val="99"/>
    <w:semiHidden/>
    <w:unhideWhenUsed/>
    <w:rsid w:val="001446B2"/>
    <w:rPr>
      <w:sz w:val="16"/>
      <w:szCs w:val="16"/>
    </w:rPr>
  </w:style>
  <w:style w:type="paragraph" w:styleId="CommentText">
    <w:name w:val="annotation text"/>
    <w:basedOn w:val="Normal"/>
    <w:link w:val="CommentTextChar"/>
    <w:uiPriority w:val="99"/>
    <w:unhideWhenUsed/>
    <w:rsid w:val="001446B2"/>
    <w:pPr>
      <w:spacing w:line="240" w:lineRule="auto"/>
    </w:pPr>
    <w:rPr>
      <w:sz w:val="20"/>
      <w:szCs w:val="20"/>
    </w:rPr>
  </w:style>
  <w:style w:type="character" w:customStyle="1" w:styleId="CommentTextChar">
    <w:name w:val="Comment Text Char"/>
    <w:basedOn w:val="DefaultParagraphFont"/>
    <w:link w:val="CommentText"/>
    <w:uiPriority w:val="99"/>
    <w:rsid w:val="001446B2"/>
    <w:rPr>
      <w:sz w:val="20"/>
      <w:szCs w:val="20"/>
    </w:rPr>
  </w:style>
  <w:style w:type="paragraph" w:styleId="CommentSubject">
    <w:name w:val="annotation subject"/>
    <w:basedOn w:val="CommentText"/>
    <w:next w:val="CommentText"/>
    <w:link w:val="CommentSubjectChar"/>
    <w:uiPriority w:val="99"/>
    <w:semiHidden/>
    <w:unhideWhenUsed/>
    <w:rsid w:val="001446B2"/>
    <w:rPr>
      <w:b/>
      <w:bCs/>
    </w:rPr>
  </w:style>
  <w:style w:type="character" w:customStyle="1" w:styleId="CommentSubjectChar">
    <w:name w:val="Comment Subject Char"/>
    <w:basedOn w:val="CommentTextChar"/>
    <w:link w:val="CommentSubject"/>
    <w:uiPriority w:val="99"/>
    <w:semiHidden/>
    <w:rsid w:val="001446B2"/>
    <w:rPr>
      <w:b/>
      <w:bCs/>
      <w:sz w:val="20"/>
      <w:szCs w:val="20"/>
    </w:rPr>
  </w:style>
  <w:style w:type="paragraph" w:styleId="BalloonText">
    <w:name w:val="Balloon Text"/>
    <w:basedOn w:val="Normal"/>
    <w:link w:val="BalloonTextChar"/>
    <w:uiPriority w:val="99"/>
    <w:semiHidden/>
    <w:unhideWhenUsed/>
    <w:rsid w:val="00DB40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40BF"/>
    <w:rPr>
      <w:rFonts w:ascii="Segoe UI" w:hAnsi="Segoe UI" w:cs="Segoe UI"/>
      <w:sz w:val="18"/>
      <w:szCs w:val="18"/>
    </w:rPr>
  </w:style>
  <w:style w:type="character" w:styleId="Hyperlink">
    <w:name w:val="Hyperlink"/>
    <w:basedOn w:val="DefaultParagraphFont"/>
    <w:uiPriority w:val="99"/>
    <w:unhideWhenUsed/>
    <w:rsid w:val="001F0DC6"/>
    <w:rPr>
      <w:color w:val="0563C1" w:themeColor="hyperlink"/>
      <w:u w:val="single"/>
    </w:rPr>
  </w:style>
  <w:style w:type="paragraph" w:styleId="Revision">
    <w:name w:val="Revision"/>
    <w:hidden/>
    <w:uiPriority w:val="99"/>
    <w:semiHidden/>
    <w:rsid w:val="00D139AE"/>
    <w:pPr>
      <w:spacing w:after="0" w:line="240" w:lineRule="auto"/>
    </w:pPr>
  </w:style>
  <w:style w:type="character" w:customStyle="1" w:styleId="UnresolvedMention1">
    <w:name w:val="Unresolved Mention1"/>
    <w:basedOn w:val="DefaultParagraphFont"/>
    <w:uiPriority w:val="99"/>
    <w:semiHidden/>
    <w:unhideWhenUsed/>
    <w:rsid w:val="00D917D2"/>
    <w:rPr>
      <w:color w:val="605E5C"/>
      <w:shd w:val="clear" w:color="auto" w:fill="E1DFDD"/>
    </w:rPr>
  </w:style>
  <w:style w:type="paragraph" w:styleId="Header">
    <w:name w:val="header"/>
    <w:basedOn w:val="Normal"/>
    <w:link w:val="HeaderChar"/>
    <w:uiPriority w:val="99"/>
    <w:unhideWhenUsed/>
    <w:rsid w:val="00182C0A"/>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2C0A"/>
  </w:style>
  <w:style w:type="paragraph" w:styleId="Footer">
    <w:name w:val="footer"/>
    <w:basedOn w:val="Normal"/>
    <w:link w:val="FooterChar"/>
    <w:uiPriority w:val="99"/>
    <w:unhideWhenUsed/>
    <w:rsid w:val="00182C0A"/>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2C0A"/>
  </w:style>
  <w:style w:type="character" w:styleId="LineNumber">
    <w:name w:val="line number"/>
    <w:basedOn w:val="DefaultParagraphFont"/>
    <w:uiPriority w:val="99"/>
    <w:semiHidden/>
    <w:unhideWhenUsed/>
    <w:rsid w:val="00B37F14"/>
  </w:style>
  <w:style w:type="character" w:styleId="PlaceholderText">
    <w:name w:val="Placeholder Text"/>
    <w:basedOn w:val="DefaultParagraphFont"/>
    <w:uiPriority w:val="99"/>
    <w:semiHidden/>
    <w:rsid w:val="00066A8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617845">
      <w:bodyDiv w:val="1"/>
      <w:marLeft w:val="0"/>
      <w:marRight w:val="0"/>
      <w:marTop w:val="0"/>
      <w:marBottom w:val="0"/>
      <w:divBdr>
        <w:top w:val="none" w:sz="0" w:space="0" w:color="auto"/>
        <w:left w:val="none" w:sz="0" w:space="0" w:color="auto"/>
        <w:bottom w:val="none" w:sz="0" w:space="0" w:color="auto"/>
        <w:right w:val="none" w:sz="0" w:space="0" w:color="auto"/>
      </w:divBdr>
    </w:div>
    <w:div w:id="39281291">
      <w:bodyDiv w:val="1"/>
      <w:marLeft w:val="0"/>
      <w:marRight w:val="0"/>
      <w:marTop w:val="0"/>
      <w:marBottom w:val="0"/>
      <w:divBdr>
        <w:top w:val="none" w:sz="0" w:space="0" w:color="auto"/>
        <w:left w:val="none" w:sz="0" w:space="0" w:color="auto"/>
        <w:bottom w:val="none" w:sz="0" w:space="0" w:color="auto"/>
        <w:right w:val="none" w:sz="0" w:space="0" w:color="auto"/>
      </w:divBdr>
    </w:div>
    <w:div w:id="113327103">
      <w:bodyDiv w:val="1"/>
      <w:marLeft w:val="0"/>
      <w:marRight w:val="0"/>
      <w:marTop w:val="0"/>
      <w:marBottom w:val="0"/>
      <w:divBdr>
        <w:top w:val="none" w:sz="0" w:space="0" w:color="auto"/>
        <w:left w:val="none" w:sz="0" w:space="0" w:color="auto"/>
        <w:bottom w:val="none" w:sz="0" w:space="0" w:color="auto"/>
        <w:right w:val="none" w:sz="0" w:space="0" w:color="auto"/>
      </w:divBdr>
    </w:div>
    <w:div w:id="170531076">
      <w:bodyDiv w:val="1"/>
      <w:marLeft w:val="0"/>
      <w:marRight w:val="0"/>
      <w:marTop w:val="0"/>
      <w:marBottom w:val="0"/>
      <w:divBdr>
        <w:top w:val="none" w:sz="0" w:space="0" w:color="auto"/>
        <w:left w:val="none" w:sz="0" w:space="0" w:color="auto"/>
        <w:bottom w:val="none" w:sz="0" w:space="0" w:color="auto"/>
        <w:right w:val="none" w:sz="0" w:space="0" w:color="auto"/>
      </w:divBdr>
    </w:div>
    <w:div w:id="191378360">
      <w:bodyDiv w:val="1"/>
      <w:marLeft w:val="0"/>
      <w:marRight w:val="0"/>
      <w:marTop w:val="0"/>
      <w:marBottom w:val="0"/>
      <w:divBdr>
        <w:top w:val="none" w:sz="0" w:space="0" w:color="auto"/>
        <w:left w:val="none" w:sz="0" w:space="0" w:color="auto"/>
        <w:bottom w:val="none" w:sz="0" w:space="0" w:color="auto"/>
        <w:right w:val="none" w:sz="0" w:space="0" w:color="auto"/>
      </w:divBdr>
    </w:div>
    <w:div w:id="227889717">
      <w:bodyDiv w:val="1"/>
      <w:marLeft w:val="0"/>
      <w:marRight w:val="0"/>
      <w:marTop w:val="0"/>
      <w:marBottom w:val="0"/>
      <w:divBdr>
        <w:top w:val="none" w:sz="0" w:space="0" w:color="auto"/>
        <w:left w:val="none" w:sz="0" w:space="0" w:color="auto"/>
        <w:bottom w:val="none" w:sz="0" w:space="0" w:color="auto"/>
        <w:right w:val="none" w:sz="0" w:space="0" w:color="auto"/>
      </w:divBdr>
    </w:div>
    <w:div w:id="299655173">
      <w:bodyDiv w:val="1"/>
      <w:marLeft w:val="0"/>
      <w:marRight w:val="0"/>
      <w:marTop w:val="0"/>
      <w:marBottom w:val="0"/>
      <w:divBdr>
        <w:top w:val="none" w:sz="0" w:space="0" w:color="auto"/>
        <w:left w:val="none" w:sz="0" w:space="0" w:color="auto"/>
        <w:bottom w:val="none" w:sz="0" w:space="0" w:color="auto"/>
        <w:right w:val="none" w:sz="0" w:space="0" w:color="auto"/>
      </w:divBdr>
    </w:div>
    <w:div w:id="312607182">
      <w:bodyDiv w:val="1"/>
      <w:marLeft w:val="0"/>
      <w:marRight w:val="0"/>
      <w:marTop w:val="0"/>
      <w:marBottom w:val="0"/>
      <w:divBdr>
        <w:top w:val="none" w:sz="0" w:space="0" w:color="auto"/>
        <w:left w:val="none" w:sz="0" w:space="0" w:color="auto"/>
        <w:bottom w:val="none" w:sz="0" w:space="0" w:color="auto"/>
        <w:right w:val="none" w:sz="0" w:space="0" w:color="auto"/>
      </w:divBdr>
    </w:div>
    <w:div w:id="319771183">
      <w:bodyDiv w:val="1"/>
      <w:marLeft w:val="0"/>
      <w:marRight w:val="0"/>
      <w:marTop w:val="0"/>
      <w:marBottom w:val="0"/>
      <w:divBdr>
        <w:top w:val="none" w:sz="0" w:space="0" w:color="auto"/>
        <w:left w:val="none" w:sz="0" w:space="0" w:color="auto"/>
        <w:bottom w:val="none" w:sz="0" w:space="0" w:color="auto"/>
        <w:right w:val="none" w:sz="0" w:space="0" w:color="auto"/>
      </w:divBdr>
    </w:div>
    <w:div w:id="320621455">
      <w:bodyDiv w:val="1"/>
      <w:marLeft w:val="0"/>
      <w:marRight w:val="0"/>
      <w:marTop w:val="0"/>
      <w:marBottom w:val="0"/>
      <w:divBdr>
        <w:top w:val="none" w:sz="0" w:space="0" w:color="auto"/>
        <w:left w:val="none" w:sz="0" w:space="0" w:color="auto"/>
        <w:bottom w:val="none" w:sz="0" w:space="0" w:color="auto"/>
        <w:right w:val="none" w:sz="0" w:space="0" w:color="auto"/>
      </w:divBdr>
    </w:div>
    <w:div w:id="450830048">
      <w:bodyDiv w:val="1"/>
      <w:marLeft w:val="0"/>
      <w:marRight w:val="0"/>
      <w:marTop w:val="0"/>
      <w:marBottom w:val="0"/>
      <w:divBdr>
        <w:top w:val="none" w:sz="0" w:space="0" w:color="auto"/>
        <w:left w:val="none" w:sz="0" w:space="0" w:color="auto"/>
        <w:bottom w:val="none" w:sz="0" w:space="0" w:color="auto"/>
        <w:right w:val="none" w:sz="0" w:space="0" w:color="auto"/>
      </w:divBdr>
    </w:div>
    <w:div w:id="452870976">
      <w:bodyDiv w:val="1"/>
      <w:marLeft w:val="0"/>
      <w:marRight w:val="0"/>
      <w:marTop w:val="0"/>
      <w:marBottom w:val="0"/>
      <w:divBdr>
        <w:top w:val="none" w:sz="0" w:space="0" w:color="auto"/>
        <w:left w:val="none" w:sz="0" w:space="0" w:color="auto"/>
        <w:bottom w:val="none" w:sz="0" w:space="0" w:color="auto"/>
        <w:right w:val="none" w:sz="0" w:space="0" w:color="auto"/>
      </w:divBdr>
    </w:div>
    <w:div w:id="464126559">
      <w:bodyDiv w:val="1"/>
      <w:marLeft w:val="0"/>
      <w:marRight w:val="0"/>
      <w:marTop w:val="0"/>
      <w:marBottom w:val="0"/>
      <w:divBdr>
        <w:top w:val="none" w:sz="0" w:space="0" w:color="auto"/>
        <w:left w:val="none" w:sz="0" w:space="0" w:color="auto"/>
        <w:bottom w:val="none" w:sz="0" w:space="0" w:color="auto"/>
        <w:right w:val="none" w:sz="0" w:space="0" w:color="auto"/>
      </w:divBdr>
    </w:div>
    <w:div w:id="594822543">
      <w:bodyDiv w:val="1"/>
      <w:marLeft w:val="0"/>
      <w:marRight w:val="0"/>
      <w:marTop w:val="0"/>
      <w:marBottom w:val="0"/>
      <w:divBdr>
        <w:top w:val="none" w:sz="0" w:space="0" w:color="auto"/>
        <w:left w:val="none" w:sz="0" w:space="0" w:color="auto"/>
        <w:bottom w:val="none" w:sz="0" w:space="0" w:color="auto"/>
        <w:right w:val="none" w:sz="0" w:space="0" w:color="auto"/>
      </w:divBdr>
    </w:div>
    <w:div w:id="736442732">
      <w:bodyDiv w:val="1"/>
      <w:marLeft w:val="0"/>
      <w:marRight w:val="0"/>
      <w:marTop w:val="0"/>
      <w:marBottom w:val="0"/>
      <w:divBdr>
        <w:top w:val="none" w:sz="0" w:space="0" w:color="auto"/>
        <w:left w:val="none" w:sz="0" w:space="0" w:color="auto"/>
        <w:bottom w:val="none" w:sz="0" w:space="0" w:color="auto"/>
        <w:right w:val="none" w:sz="0" w:space="0" w:color="auto"/>
      </w:divBdr>
    </w:div>
    <w:div w:id="736513372">
      <w:bodyDiv w:val="1"/>
      <w:marLeft w:val="0"/>
      <w:marRight w:val="0"/>
      <w:marTop w:val="0"/>
      <w:marBottom w:val="0"/>
      <w:divBdr>
        <w:top w:val="none" w:sz="0" w:space="0" w:color="auto"/>
        <w:left w:val="none" w:sz="0" w:space="0" w:color="auto"/>
        <w:bottom w:val="none" w:sz="0" w:space="0" w:color="auto"/>
        <w:right w:val="none" w:sz="0" w:space="0" w:color="auto"/>
      </w:divBdr>
    </w:div>
    <w:div w:id="794786077">
      <w:bodyDiv w:val="1"/>
      <w:marLeft w:val="0"/>
      <w:marRight w:val="0"/>
      <w:marTop w:val="0"/>
      <w:marBottom w:val="0"/>
      <w:divBdr>
        <w:top w:val="none" w:sz="0" w:space="0" w:color="auto"/>
        <w:left w:val="none" w:sz="0" w:space="0" w:color="auto"/>
        <w:bottom w:val="none" w:sz="0" w:space="0" w:color="auto"/>
        <w:right w:val="none" w:sz="0" w:space="0" w:color="auto"/>
      </w:divBdr>
    </w:div>
    <w:div w:id="845902544">
      <w:bodyDiv w:val="1"/>
      <w:marLeft w:val="0"/>
      <w:marRight w:val="0"/>
      <w:marTop w:val="0"/>
      <w:marBottom w:val="0"/>
      <w:divBdr>
        <w:top w:val="none" w:sz="0" w:space="0" w:color="auto"/>
        <w:left w:val="none" w:sz="0" w:space="0" w:color="auto"/>
        <w:bottom w:val="none" w:sz="0" w:space="0" w:color="auto"/>
        <w:right w:val="none" w:sz="0" w:space="0" w:color="auto"/>
      </w:divBdr>
    </w:div>
    <w:div w:id="876818049">
      <w:bodyDiv w:val="1"/>
      <w:marLeft w:val="0"/>
      <w:marRight w:val="0"/>
      <w:marTop w:val="0"/>
      <w:marBottom w:val="0"/>
      <w:divBdr>
        <w:top w:val="none" w:sz="0" w:space="0" w:color="auto"/>
        <w:left w:val="none" w:sz="0" w:space="0" w:color="auto"/>
        <w:bottom w:val="none" w:sz="0" w:space="0" w:color="auto"/>
        <w:right w:val="none" w:sz="0" w:space="0" w:color="auto"/>
      </w:divBdr>
    </w:div>
    <w:div w:id="884751350">
      <w:bodyDiv w:val="1"/>
      <w:marLeft w:val="0"/>
      <w:marRight w:val="0"/>
      <w:marTop w:val="0"/>
      <w:marBottom w:val="0"/>
      <w:divBdr>
        <w:top w:val="none" w:sz="0" w:space="0" w:color="auto"/>
        <w:left w:val="none" w:sz="0" w:space="0" w:color="auto"/>
        <w:bottom w:val="none" w:sz="0" w:space="0" w:color="auto"/>
        <w:right w:val="none" w:sz="0" w:space="0" w:color="auto"/>
      </w:divBdr>
    </w:div>
    <w:div w:id="906769756">
      <w:bodyDiv w:val="1"/>
      <w:marLeft w:val="0"/>
      <w:marRight w:val="0"/>
      <w:marTop w:val="0"/>
      <w:marBottom w:val="0"/>
      <w:divBdr>
        <w:top w:val="none" w:sz="0" w:space="0" w:color="auto"/>
        <w:left w:val="none" w:sz="0" w:space="0" w:color="auto"/>
        <w:bottom w:val="none" w:sz="0" w:space="0" w:color="auto"/>
        <w:right w:val="none" w:sz="0" w:space="0" w:color="auto"/>
      </w:divBdr>
    </w:div>
    <w:div w:id="950473373">
      <w:bodyDiv w:val="1"/>
      <w:marLeft w:val="0"/>
      <w:marRight w:val="0"/>
      <w:marTop w:val="0"/>
      <w:marBottom w:val="0"/>
      <w:divBdr>
        <w:top w:val="none" w:sz="0" w:space="0" w:color="auto"/>
        <w:left w:val="none" w:sz="0" w:space="0" w:color="auto"/>
        <w:bottom w:val="none" w:sz="0" w:space="0" w:color="auto"/>
        <w:right w:val="none" w:sz="0" w:space="0" w:color="auto"/>
      </w:divBdr>
    </w:div>
    <w:div w:id="1022243670">
      <w:bodyDiv w:val="1"/>
      <w:marLeft w:val="0"/>
      <w:marRight w:val="0"/>
      <w:marTop w:val="0"/>
      <w:marBottom w:val="0"/>
      <w:divBdr>
        <w:top w:val="none" w:sz="0" w:space="0" w:color="auto"/>
        <w:left w:val="none" w:sz="0" w:space="0" w:color="auto"/>
        <w:bottom w:val="none" w:sz="0" w:space="0" w:color="auto"/>
        <w:right w:val="none" w:sz="0" w:space="0" w:color="auto"/>
      </w:divBdr>
    </w:div>
    <w:div w:id="1102265267">
      <w:bodyDiv w:val="1"/>
      <w:marLeft w:val="0"/>
      <w:marRight w:val="0"/>
      <w:marTop w:val="0"/>
      <w:marBottom w:val="0"/>
      <w:divBdr>
        <w:top w:val="none" w:sz="0" w:space="0" w:color="auto"/>
        <w:left w:val="none" w:sz="0" w:space="0" w:color="auto"/>
        <w:bottom w:val="none" w:sz="0" w:space="0" w:color="auto"/>
        <w:right w:val="none" w:sz="0" w:space="0" w:color="auto"/>
      </w:divBdr>
    </w:div>
    <w:div w:id="1337268033">
      <w:bodyDiv w:val="1"/>
      <w:marLeft w:val="0"/>
      <w:marRight w:val="0"/>
      <w:marTop w:val="0"/>
      <w:marBottom w:val="0"/>
      <w:divBdr>
        <w:top w:val="none" w:sz="0" w:space="0" w:color="auto"/>
        <w:left w:val="none" w:sz="0" w:space="0" w:color="auto"/>
        <w:bottom w:val="none" w:sz="0" w:space="0" w:color="auto"/>
        <w:right w:val="none" w:sz="0" w:space="0" w:color="auto"/>
      </w:divBdr>
    </w:div>
    <w:div w:id="1428892537">
      <w:bodyDiv w:val="1"/>
      <w:marLeft w:val="0"/>
      <w:marRight w:val="0"/>
      <w:marTop w:val="0"/>
      <w:marBottom w:val="0"/>
      <w:divBdr>
        <w:top w:val="none" w:sz="0" w:space="0" w:color="auto"/>
        <w:left w:val="none" w:sz="0" w:space="0" w:color="auto"/>
        <w:bottom w:val="none" w:sz="0" w:space="0" w:color="auto"/>
        <w:right w:val="none" w:sz="0" w:space="0" w:color="auto"/>
      </w:divBdr>
    </w:div>
    <w:div w:id="1429886827">
      <w:bodyDiv w:val="1"/>
      <w:marLeft w:val="0"/>
      <w:marRight w:val="0"/>
      <w:marTop w:val="0"/>
      <w:marBottom w:val="0"/>
      <w:divBdr>
        <w:top w:val="none" w:sz="0" w:space="0" w:color="auto"/>
        <w:left w:val="none" w:sz="0" w:space="0" w:color="auto"/>
        <w:bottom w:val="none" w:sz="0" w:space="0" w:color="auto"/>
        <w:right w:val="none" w:sz="0" w:space="0" w:color="auto"/>
      </w:divBdr>
    </w:div>
    <w:div w:id="1483424780">
      <w:bodyDiv w:val="1"/>
      <w:marLeft w:val="0"/>
      <w:marRight w:val="0"/>
      <w:marTop w:val="0"/>
      <w:marBottom w:val="0"/>
      <w:divBdr>
        <w:top w:val="none" w:sz="0" w:space="0" w:color="auto"/>
        <w:left w:val="none" w:sz="0" w:space="0" w:color="auto"/>
        <w:bottom w:val="none" w:sz="0" w:space="0" w:color="auto"/>
        <w:right w:val="none" w:sz="0" w:space="0" w:color="auto"/>
      </w:divBdr>
    </w:div>
    <w:div w:id="1495218556">
      <w:bodyDiv w:val="1"/>
      <w:marLeft w:val="0"/>
      <w:marRight w:val="0"/>
      <w:marTop w:val="0"/>
      <w:marBottom w:val="0"/>
      <w:divBdr>
        <w:top w:val="none" w:sz="0" w:space="0" w:color="auto"/>
        <w:left w:val="none" w:sz="0" w:space="0" w:color="auto"/>
        <w:bottom w:val="none" w:sz="0" w:space="0" w:color="auto"/>
        <w:right w:val="none" w:sz="0" w:space="0" w:color="auto"/>
      </w:divBdr>
    </w:div>
    <w:div w:id="1519927655">
      <w:bodyDiv w:val="1"/>
      <w:marLeft w:val="0"/>
      <w:marRight w:val="0"/>
      <w:marTop w:val="0"/>
      <w:marBottom w:val="0"/>
      <w:divBdr>
        <w:top w:val="none" w:sz="0" w:space="0" w:color="auto"/>
        <w:left w:val="none" w:sz="0" w:space="0" w:color="auto"/>
        <w:bottom w:val="none" w:sz="0" w:space="0" w:color="auto"/>
        <w:right w:val="none" w:sz="0" w:space="0" w:color="auto"/>
      </w:divBdr>
    </w:div>
    <w:div w:id="1794251655">
      <w:bodyDiv w:val="1"/>
      <w:marLeft w:val="0"/>
      <w:marRight w:val="0"/>
      <w:marTop w:val="0"/>
      <w:marBottom w:val="0"/>
      <w:divBdr>
        <w:top w:val="none" w:sz="0" w:space="0" w:color="auto"/>
        <w:left w:val="none" w:sz="0" w:space="0" w:color="auto"/>
        <w:bottom w:val="none" w:sz="0" w:space="0" w:color="auto"/>
        <w:right w:val="none" w:sz="0" w:space="0" w:color="auto"/>
      </w:divBdr>
    </w:div>
    <w:div w:id="20355675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845A12-445D-4222-B2EB-6711487D5F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0</Pages>
  <Words>3972</Words>
  <Characters>27410</Characters>
  <Application>Microsoft Office Word</Application>
  <DocSecurity>0</DocSecurity>
  <Lines>228</Lines>
  <Paragraphs>62</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1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yar Tárek Zoltán</dc:creator>
  <cp:keywords/>
  <dc:description/>
  <cp:lastModifiedBy>Magyar Tárek Zoltán</cp:lastModifiedBy>
  <cp:revision>7</cp:revision>
  <cp:lastPrinted>2024-10-16T09:37:00Z</cp:lastPrinted>
  <dcterms:created xsi:type="dcterms:W3CDTF">2025-10-02T18:28:00Z</dcterms:created>
  <dcterms:modified xsi:type="dcterms:W3CDTF">2025-11-05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9C2tlYX2"/&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 name="dontAskDelayCitationUpdates" value="true"/&gt;&lt;/prefs&gt;&lt;/data&gt;</vt:lpwstr>
  </property>
</Properties>
</file>